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2BC78" w14:textId="4F9AF7BD" w:rsidR="002F37F5" w:rsidRPr="000C464B" w:rsidRDefault="00BD5C82" w:rsidP="001C09C5">
      <w:pPr>
        <w:pStyle w:val="aa"/>
        <w:jc w:val="left"/>
        <w:rPr>
          <w:rFonts w:ascii="Times New Roman" w:hAnsi="Times New Roman"/>
          <w:b w:val="0"/>
          <w:bCs w:val="0"/>
          <w:i/>
          <w:iCs/>
          <w:sz w:val="20"/>
          <w:szCs w:val="20"/>
        </w:rPr>
      </w:pPr>
      <w:bookmarkStart w:id="0" w:name="_Ref530829068"/>
      <w:bookmarkStart w:id="1" w:name="_Toc534391828"/>
      <w:r w:rsidRPr="000C464B">
        <w:rPr>
          <w:rFonts w:ascii="Times New Roman" w:hAnsi="Times New Roman"/>
          <w:b w:val="0"/>
          <w:bCs w:val="0"/>
          <w:i/>
          <w:iCs/>
          <w:sz w:val="20"/>
          <w:szCs w:val="20"/>
        </w:rPr>
        <w:t>On</w:t>
      </w:r>
      <w:r w:rsidR="002F37F5" w:rsidRPr="000C464B">
        <w:rPr>
          <w:rFonts w:ascii="Times New Roman" w:hAnsi="Times New Roman"/>
          <w:b w:val="0"/>
          <w:bCs w:val="0"/>
          <w:i/>
          <w:iCs/>
          <w:sz w:val="20"/>
          <w:szCs w:val="20"/>
        </w:rPr>
        <w:t xml:space="preserve">line </w:t>
      </w:r>
      <w:r w:rsidR="0087072F" w:rsidRPr="000C464B">
        <w:rPr>
          <w:rFonts w:ascii="Times New Roman" w:hAnsi="Times New Roman"/>
          <w:b w:val="0"/>
          <w:bCs w:val="0"/>
          <w:i/>
          <w:iCs/>
          <w:sz w:val="20"/>
          <w:szCs w:val="20"/>
        </w:rPr>
        <w:t>Supplement</w:t>
      </w:r>
    </w:p>
    <w:p w14:paraId="2DEAE6E9" w14:textId="10B94E97" w:rsidR="001C09C5" w:rsidRPr="000C464B" w:rsidRDefault="001C09C5" w:rsidP="001C09C5">
      <w:pPr>
        <w:pStyle w:val="MDPI12title"/>
        <w:spacing w:after="0"/>
        <w:rPr>
          <w:rFonts w:ascii="Times New Roman" w:hAnsi="Times New Roman"/>
          <w:sz w:val="34"/>
          <w:szCs w:val="34"/>
        </w:rPr>
      </w:pPr>
      <w:r w:rsidRPr="000C464B">
        <w:rPr>
          <w:rFonts w:ascii="Times New Roman" w:eastAsia="游明朝" w:hAnsi="Times New Roman"/>
          <w:sz w:val="34"/>
          <w:szCs w:val="34"/>
          <w:lang w:eastAsia="ja-JP"/>
        </w:rPr>
        <w:t xml:space="preserve">Electrocardiogram abnormalities </w:t>
      </w:r>
      <w:r w:rsidR="00602E93">
        <w:rPr>
          <w:rFonts w:ascii="Times New Roman" w:hAnsi="Times New Roman"/>
          <w:sz w:val="34"/>
          <w:szCs w:val="34"/>
        </w:rPr>
        <w:t>in</w:t>
      </w:r>
      <w:r w:rsidRPr="000C464B">
        <w:rPr>
          <w:rFonts w:ascii="Times New Roman" w:hAnsi="Times New Roman"/>
          <w:sz w:val="34"/>
          <w:szCs w:val="34"/>
        </w:rPr>
        <w:t xml:space="preserve"> residents in cold homes: </w:t>
      </w:r>
    </w:p>
    <w:p w14:paraId="27A951BC" w14:textId="77777777" w:rsidR="001C09C5" w:rsidRPr="000C464B" w:rsidRDefault="001C09C5" w:rsidP="001C09C5">
      <w:pPr>
        <w:pStyle w:val="MDPI12title"/>
        <w:rPr>
          <w:rFonts w:ascii="Times New Roman" w:hAnsi="Times New Roman"/>
          <w:sz w:val="34"/>
          <w:szCs w:val="34"/>
        </w:rPr>
      </w:pPr>
      <w:r w:rsidRPr="000C464B">
        <w:rPr>
          <w:rFonts w:ascii="Times New Roman" w:hAnsi="Times New Roman"/>
          <w:sz w:val="34"/>
          <w:szCs w:val="34"/>
        </w:rPr>
        <w:t xml:space="preserve">A cross-sectional analysis of the nationwide Smart Wellness Housing survey in Japan </w:t>
      </w:r>
    </w:p>
    <w:p w14:paraId="262860EB" w14:textId="7E547BDE" w:rsidR="00556DF9" w:rsidRPr="000C464B" w:rsidRDefault="00556DF9" w:rsidP="00556DF9">
      <w:pPr>
        <w:widowControl/>
        <w:jc w:val="left"/>
        <w:rPr>
          <w:rFonts w:ascii="Times New Roman" w:eastAsia="ＭＳ 明朝" w:hAnsi="Times New Roman" w:cs="Times New Roman"/>
          <w:sz w:val="20"/>
          <w:szCs w:val="18"/>
        </w:rPr>
      </w:pPr>
      <w:r w:rsidRPr="000C464B">
        <w:rPr>
          <w:rFonts w:ascii="Times New Roman" w:eastAsia="ＭＳ 明朝" w:hAnsi="Times New Roman" w:cs="Times New Roman"/>
          <w:sz w:val="20"/>
          <w:szCs w:val="18"/>
        </w:rPr>
        <w:t>Wataru Umishio</w:t>
      </w:r>
      <w:r w:rsidR="001E172F" w:rsidRPr="000C464B">
        <w:rPr>
          <w:rFonts w:ascii="Times New Roman" w:eastAsia="ＭＳ 明朝" w:hAnsi="Times New Roman" w:cs="Times New Roman"/>
          <w:sz w:val="20"/>
          <w:szCs w:val="18"/>
          <w:vertAlign w:val="superscript"/>
        </w:rPr>
        <w:t>1,2,*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>, Toshiharu Ikaga</w:t>
      </w:r>
      <w:r w:rsidR="001E172F" w:rsidRPr="000C464B">
        <w:rPr>
          <w:rFonts w:ascii="Times New Roman" w:eastAsia="ＭＳ 明朝" w:hAnsi="Times New Roman" w:cs="Times New Roman"/>
          <w:sz w:val="20"/>
          <w:szCs w:val="18"/>
          <w:vertAlign w:val="superscript"/>
        </w:rPr>
        <w:t>2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>, Kazuomi Kario</w:t>
      </w:r>
      <w:r w:rsidR="001E172F" w:rsidRPr="000C464B">
        <w:rPr>
          <w:rFonts w:ascii="Times New Roman" w:eastAsia="ＭＳ 明朝" w:hAnsi="Times New Roman" w:cs="Times New Roman"/>
          <w:sz w:val="20"/>
          <w:szCs w:val="18"/>
          <w:vertAlign w:val="superscript"/>
        </w:rPr>
        <w:t>3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>, Yoshihisa Fujino</w:t>
      </w:r>
      <w:r w:rsidR="001E172F" w:rsidRPr="000C464B">
        <w:rPr>
          <w:rFonts w:ascii="Times New Roman" w:eastAsia="ＭＳ 明朝" w:hAnsi="Times New Roman" w:cs="Times New Roman"/>
          <w:sz w:val="20"/>
          <w:szCs w:val="18"/>
          <w:vertAlign w:val="superscript"/>
        </w:rPr>
        <w:t>4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>, Masaru Suzuki</w:t>
      </w:r>
      <w:r w:rsidR="001E172F" w:rsidRPr="000C464B">
        <w:rPr>
          <w:rFonts w:ascii="Times New Roman" w:eastAsia="ＭＳ 明朝" w:hAnsi="Times New Roman" w:cs="Times New Roman"/>
          <w:sz w:val="20"/>
          <w:szCs w:val="18"/>
          <w:vertAlign w:val="superscript"/>
        </w:rPr>
        <w:t>5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>, Shintaro Ando</w:t>
      </w:r>
      <w:r w:rsidR="00227E85">
        <w:rPr>
          <w:rFonts w:ascii="Times New Roman" w:eastAsia="ＭＳ 明朝" w:hAnsi="Times New Roman" w:cs="Times New Roman" w:hint="eastAsia"/>
          <w:sz w:val="20"/>
          <w:szCs w:val="18"/>
          <w:vertAlign w:val="superscript"/>
        </w:rPr>
        <w:t>6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 xml:space="preserve">, </w:t>
      </w:r>
      <w:r w:rsidR="00227E85" w:rsidRPr="000C464B">
        <w:rPr>
          <w:rFonts w:ascii="Times New Roman" w:eastAsia="ＭＳ 明朝" w:hAnsi="Times New Roman" w:cs="Times New Roman"/>
          <w:sz w:val="20"/>
          <w:szCs w:val="18"/>
        </w:rPr>
        <w:t>Tanji Hoshi</w:t>
      </w:r>
      <w:r w:rsidR="00227E85">
        <w:rPr>
          <w:rFonts w:ascii="Times New Roman" w:eastAsia="ＭＳ 明朝" w:hAnsi="Times New Roman" w:cs="Times New Roman"/>
          <w:sz w:val="20"/>
          <w:szCs w:val="18"/>
          <w:vertAlign w:val="superscript"/>
        </w:rPr>
        <w:t>7</w:t>
      </w:r>
      <w:r w:rsidR="00227E85" w:rsidRPr="000C464B">
        <w:rPr>
          <w:rFonts w:ascii="Times New Roman" w:eastAsia="ＭＳ 明朝" w:hAnsi="Times New Roman" w:cs="Times New Roman"/>
          <w:sz w:val="20"/>
          <w:szCs w:val="18"/>
        </w:rPr>
        <w:t xml:space="preserve">, 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>Takesumi Yoshimura</w:t>
      </w:r>
      <w:r w:rsidR="001E172F" w:rsidRPr="000C464B">
        <w:rPr>
          <w:rFonts w:ascii="Times New Roman" w:eastAsia="ＭＳ 明朝" w:hAnsi="Times New Roman" w:cs="Times New Roman"/>
          <w:sz w:val="20"/>
          <w:szCs w:val="18"/>
          <w:vertAlign w:val="superscript"/>
        </w:rPr>
        <w:t>8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>, Hiroshi Yoshino</w:t>
      </w:r>
      <w:r w:rsidR="001E172F" w:rsidRPr="000C464B">
        <w:rPr>
          <w:rFonts w:ascii="Times New Roman" w:eastAsia="ＭＳ 明朝" w:hAnsi="Times New Roman" w:cs="Times New Roman"/>
          <w:sz w:val="20"/>
          <w:szCs w:val="18"/>
          <w:vertAlign w:val="superscript"/>
        </w:rPr>
        <w:t>9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>, Shuzo Murakami</w:t>
      </w:r>
      <w:r w:rsidR="001E172F" w:rsidRPr="000C464B">
        <w:rPr>
          <w:rFonts w:ascii="Times New Roman" w:eastAsia="ＭＳ 明朝" w:hAnsi="Times New Roman" w:cs="Times New Roman"/>
          <w:sz w:val="20"/>
          <w:szCs w:val="18"/>
          <w:vertAlign w:val="superscript"/>
        </w:rPr>
        <w:t>10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>, on behalf of the SWH survey group</w:t>
      </w:r>
    </w:p>
    <w:p w14:paraId="761ADD6D" w14:textId="77777777" w:rsidR="00556DF9" w:rsidRPr="000C464B" w:rsidRDefault="00556DF9" w:rsidP="00556DF9">
      <w:pPr>
        <w:widowControl/>
        <w:jc w:val="left"/>
        <w:rPr>
          <w:rFonts w:ascii="Times New Roman" w:eastAsia="ＭＳ 明朝" w:hAnsi="Times New Roman" w:cs="Times New Roman"/>
          <w:sz w:val="20"/>
          <w:szCs w:val="18"/>
        </w:rPr>
      </w:pPr>
    </w:p>
    <w:p w14:paraId="59CD943B" w14:textId="15DECE20" w:rsidR="00810061" w:rsidRPr="000C464B" w:rsidRDefault="007B7A2A" w:rsidP="00810061">
      <w:pPr>
        <w:widowControl/>
        <w:ind w:left="200" w:hangingChars="100" w:hanging="200"/>
        <w:jc w:val="left"/>
        <w:rPr>
          <w:rFonts w:ascii="Times New Roman" w:eastAsia="ＭＳ 明朝" w:hAnsi="Times New Roman" w:cs="Times New Roman"/>
          <w:sz w:val="20"/>
          <w:szCs w:val="18"/>
        </w:rPr>
      </w:pPr>
      <w:r w:rsidRPr="000C464B">
        <w:rPr>
          <w:rFonts w:ascii="Times New Roman" w:eastAsia="ＭＳ 明朝" w:hAnsi="Times New Roman" w:cs="Times New Roman"/>
          <w:sz w:val="20"/>
          <w:szCs w:val="18"/>
        </w:rPr>
        <w:t>1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ab/>
      </w:r>
      <w:r w:rsidR="00810061" w:rsidRPr="000C464B">
        <w:rPr>
          <w:rFonts w:ascii="Times New Roman" w:eastAsia="ＭＳ 明朝" w:hAnsi="Times New Roman" w:cs="Times New Roman"/>
          <w:sz w:val="20"/>
          <w:szCs w:val="18"/>
        </w:rPr>
        <w:t xml:space="preserve">Department of Architecture and Building Engineering, School of Environment and Society, Tokyo Institute of Technology, Meguro, Tokyo, Japan </w:t>
      </w:r>
    </w:p>
    <w:p w14:paraId="62F9816A" w14:textId="255BAB3B" w:rsidR="00810061" w:rsidRPr="000C464B" w:rsidRDefault="00810061" w:rsidP="00810061">
      <w:pPr>
        <w:widowControl/>
        <w:ind w:left="200" w:hangingChars="100" w:hanging="200"/>
        <w:jc w:val="left"/>
        <w:rPr>
          <w:rFonts w:ascii="Times New Roman" w:eastAsia="ＭＳ 明朝" w:hAnsi="Times New Roman" w:cs="Times New Roman"/>
          <w:sz w:val="20"/>
          <w:szCs w:val="18"/>
        </w:rPr>
      </w:pPr>
      <w:r w:rsidRPr="000C464B">
        <w:rPr>
          <w:rFonts w:ascii="Times New Roman" w:eastAsia="ＭＳ 明朝" w:hAnsi="Times New Roman" w:cs="Times New Roman"/>
          <w:sz w:val="20"/>
          <w:szCs w:val="18"/>
        </w:rPr>
        <w:t>2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ab/>
        <w:t>Department of System Design Engineering, Faculty of Science and Technology, Keio University, Yokohama, Kanagawa, Japan</w:t>
      </w:r>
    </w:p>
    <w:p w14:paraId="62C94F2A" w14:textId="48C4B2D3" w:rsidR="00810061" w:rsidRPr="000C464B" w:rsidRDefault="00810061" w:rsidP="00810061">
      <w:pPr>
        <w:widowControl/>
        <w:ind w:left="200" w:hangingChars="100" w:hanging="200"/>
        <w:jc w:val="left"/>
        <w:rPr>
          <w:rFonts w:ascii="Times New Roman" w:eastAsia="ＭＳ 明朝" w:hAnsi="Times New Roman" w:cs="Times New Roman"/>
          <w:sz w:val="20"/>
          <w:szCs w:val="18"/>
        </w:rPr>
      </w:pPr>
      <w:r w:rsidRPr="000C464B">
        <w:rPr>
          <w:rFonts w:ascii="Times New Roman" w:eastAsia="ＭＳ 明朝" w:hAnsi="Times New Roman" w:cs="Times New Roman"/>
          <w:sz w:val="20"/>
          <w:szCs w:val="18"/>
        </w:rPr>
        <w:t>3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ab/>
        <w:t xml:space="preserve">Department of Cardiology, Jichi Medical University School of Medicine, Shimotsuke, Tochigi, Japan </w:t>
      </w:r>
    </w:p>
    <w:p w14:paraId="6BBC4808" w14:textId="3D0D31ED" w:rsidR="00810061" w:rsidRPr="000C464B" w:rsidRDefault="00810061" w:rsidP="00810061">
      <w:pPr>
        <w:widowControl/>
        <w:ind w:left="200" w:hangingChars="100" w:hanging="200"/>
        <w:jc w:val="left"/>
        <w:rPr>
          <w:rFonts w:ascii="Times New Roman" w:eastAsia="ＭＳ 明朝" w:hAnsi="Times New Roman" w:cs="Times New Roman"/>
          <w:sz w:val="20"/>
          <w:szCs w:val="18"/>
        </w:rPr>
      </w:pPr>
      <w:r w:rsidRPr="000C464B">
        <w:rPr>
          <w:rFonts w:ascii="Times New Roman" w:eastAsia="ＭＳ 明朝" w:hAnsi="Times New Roman" w:cs="Times New Roman"/>
          <w:sz w:val="20"/>
          <w:szCs w:val="18"/>
        </w:rPr>
        <w:t>4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ab/>
        <w:t>Department of Environmental Epidemiology, Institute of Industrial Ecological Sciences, University of Occupational and Environmental Health, Kitakyushu, Fukuoka, Japan</w:t>
      </w:r>
    </w:p>
    <w:p w14:paraId="312453D7" w14:textId="3E4132CE" w:rsidR="00810061" w:rsidRPr="000C464B" w:rsidRDefault="00810061" w:rsidP="00810061">
      <w:pPr>
        <w:widowControl/>
        <w:ind w:left="200" w:hangingChars="100" w:hanging="200"/>
        <w:jc w:val="left"/>
        <w:rPr>
          <w:rFonts w:ascii="Times New Roman" w:eastAsia="ＭＳ 明朝" w:hAnsi="Times New Roman" w:cs="Times New Roman"/>
          <w:sz w:val="20"/>
          <w:szCs w:val="18"/>
        </w:rPr>
      </w:pPr>
      <w:r w:rsidRPr="000C464B">
        <w:rPr>
          <w:rFonts w:ascii="Times New Roman" w:eastAsia="ＭＳ 明朝" w:hAnsi="Times New Roman" w:cs="Times New Roman"/>
          <w:sz w:val="20"/>
          <w:szCs w:val="18"/>
        </w:rPr>
        <w:t>5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ab/>
        <w:t xml:space="preserve">Department of Emergency Medicine, Ichikawa General Hospital, Tokyo Dental College, Ichikawa, Chiba, Japan </w:t>
      </w:r>
    </w:p>
    <w:p w14:paraId="37C75343" w14:textId="6929064C" w:rsidR="00810061" w:rsidRPr="000C464B" w:rsidRDefault="00227E85" w:rsidP="00810061">
      <w:pPr>
        <w:widowControl/>
        <w:ind w:left="200" w:hangingChars="100" w:hanging="200"/>
        <w:jc w:val="left"/>
        <w:rPr>
          <w:rFonts w:ascii="Times New Roman" w:eastAsia="ＭＳ 明朝" w:hAnsi="Times New Roman" w:cs="Times New Roman"/>
          <w:sz w:val="20"/>
          <w:szCs w:val="18"/>
        </w:rPr>
      </w:pPr>
      <w:r>
        <w:rPr>
          <w:rFonts w:ascii="Times New Roman" w:eastAsia="ＭＳ 明朝" w:hAnsi="Times New Roman" w:cs="Times New Roman"/>
          <w:sz w:val="20"/>
          <w:szCs w:val="18"/>
        </w:rPr>
        <w:t>6</w:t>
      </w:r>
      <w:r w:rsidR="00810061" w:rsidRPr="000C464B">
        <w:rPr>
          <w:rFonts w:ascii="Times New Roman" w:eastAsia="ＭＳ 明朝" w:hAnsi="Times New Roman" w:cs="Times New Roman"/>
          <w:sz w:val="20"/>
          <w:szCs w:val="18"/>
        </w:rPr>
        <w:tab/>
        <w:t>Department of Architecture, Faculty of Environmental Engineering, The University of Kitakyushu, Kitakyushu, Fukuoka, Japan</w:t>
      </w:r>
    </w:p>
    <w:p w14:paraId="65E38539" w14:textId="54231B8E" w:rsidR="00227E85" w:rsidRPr="000C464B" w:rsidRDefault="00227E85" w:rsidP="00227E85">
      <w:pPr>
        <w:widowControl/>
        <w:ind w:left="200" w:hangingChars="100" w:hanging="200"/>
        <w:jc w:val="left"/>
        <w:rPr>
          <w:rFonts w:ascii="Times New Roman" w:eastAsia="ＭＳ 明朝" w:hAnsi="Times New Roman" w:cs="Times New Roman"/>
          <w:sz w:val="20"/>
          <w:szCs w:val="18"/>
        </w:rPr>
      </w:pPr>
      <w:r>
        <w:rPr>
          <w:rFonts w:ascii="Times New Roman" w:eastAsia="ＭＳ 明朝" w:hAnsi="Times New Roman" w:cs="Times New Roman"/>
          <w:sz w:val="20"/>
          <w:szCs w:val="18"/>
        </w:rPr>
        <w:t>7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ab/>
        <w:t>Tokyo Metropolitan University, Hachioji, Tokyo, Japan</w:t>
      </w:r>
    </w:p>
    <w:p w14:paraId="367A129D" w14:textId="751B7793" w:rsidR="00810061" w:rsidRPr="000C464B" w:rsidRDefault="00810061" w:rsidP="00810061">
      <w:pPr>
        <w:widowControl/>
        <w:ind w:left="200" w:hangingChars="100" w:hanging="200"/>
        <w:jc w:val="left"/>
        <w:rPr>
          <w:rFonts w:ascii="Times New Roman" w:eastAsia="ＭＳ 明朝" w:hAnsi="Times New Roman" w:cs="Times New Roman"/>
          <w:sz w:val="20"/>
          <w:szCs w:val="18"/>
        </w:rPr>
      </w:pPr>
      <w:r w:rsidRPr="000C464B">
        <w:rPr>
          <w:rFonts w:ascii="Times New Roman" w:eastAsia="ＭＳ 明朝" w:hAnsi="Times New Roman" w:cs="Times New Roman"/>
          <w:sz w:val="20"/>
          <w:szCs w:val="18"/>
        </w:rPr>
        <w:t>8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ab/>
        <w:t>University of Occupational and Environmental Health, Kitakyushu, Fukuoka, Japan</w:t>
      </w:r>
    </w:p>
    <w:p w14:paraId="0428CEB5" w14:textId="2C4A665F" w:rsidR="00810061" w:rsidRPr="000C464B" w:rsidRDefault="00810061" w:rsidP="00810061">
      <w:pPr>
        <w:widowControl/>
        <w:ind w:left="200" w:hangingChars="100" w:hanging="200"/>
        <w:jc w:val="left"/>
        <w:rPr>
          <w:rFonts w:ascii="Times New Roman" w:eastAsia="ＭＳ 明朝" w:hAnsi="Times New Roman" w:cs="Times New Roman"/>
          <w:sz w:val="20"/>
          <w:szCs w:val="18"/>
        </w:rPr>
      </w:pPr>
      <w:r w:rsidRPr="000C464B">
        <w:rPr>
          <w:rFonts w:ascii="Times New Roman" w:eastAsia="ＭＳ 明朝" w:hAnsi="Times New Roman" w:cs="Times New Roman"/>
          <w:sz w:val="20"/>
          <w:szCs w:val="18"/>
        </w:rPr>
        <w:t>9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ab/>
        <w:t>Tohoku University, Sendai, Miyagi, Japan</w:t>
      </w:r>
    </w:p>
    <w:p w14:paraId="2C8E95AD" w14:textId="3D4609E7" w:rsidR="00810061" w:rsidRPr="000C464B" w:rsidRDefault="00810061" w:rsidP="00810061">
      <w:pPr>
        <w:widowControl/>
        <w:ind w:left="200" w:hangingChars="100" w:hanging="200"/>
        <w:jc w:val="left"/>
        <w:rPr>
          <w:rFonts w:ascii="Times New Roman" w:eastAsia="ＭＳ 明朝" w:hAnsi="Times New Roman" w:cs="Times New Roman"/>
          <w:sz w:val="20"/>
          <w:szCs w:val="18"/>
        </w:rPr>
      </w:pPr>
      <w:r w:rsidRPr="000C464B">
        <w:rPr>
          <w:rFonts w:ascii="Times New Roman" w:eastAsia="ＭＳ 明朝" w:hAnsi="Times New Roman" w:cs="Times New Roman"/>
          <w:sz w:val="20"/>
          <w:szCs w:val="18"/>
        </w:rPr>
        <w:t>10</w:t>
      </w:r>
      <w:r w:rsidR="007B7A2A" w:rsidRPr="000C464B">
        <w:rPr>
          <w:rFonts w:ascii="Times New Roman" w:eastAsia="ＭＳ 明朝" w:hAnsi="Times New Roman" w:cs="Times New Roman"/>
          <w:sz w:val="20"/>
          <w:szCs w:val="18"/>
        </w:rPr>
        <w:t xml:space="preserve"> 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>Institute for Building Environment and Energy Conservation, Chiyoda, Tokyo, Japan</w:t>
      </w:r>
    </w:p>
    <w:p w14:paraId="1428DAB3" w14:textId="7510CFDB" w:rsidR="002F37F5" w:rsidRPr="000C464B" w:rsidRDefault="00810061" w:rsidP="00810061">
      <w:pPr>
        <w:widowControl/>
        <w:ind w:left="200" w:hangingChars="100" w:hanging="20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0C464B">
        <w:rPr>
          <w:rFonts w:ascii="Times New Roman" w:eastAsia="ＭＳ 明朝" w:hAnsi="Times New Roman" w:cs="Times New Roman"/>
          <w:sz w:val="20"/>
          <w:szCs w:val="18"/>
        </w:rPr>
        <w:t>*</w:t>
      </w:r>
      <w:r w:rsidRPr="000C464B">
        <w:rPr>
          <w:rFonts w:ascii="Times New Roman" w:eastAsia="ＭＳ 明朝" w:hAnsi="Times New Roman" w:cs="Times New Roman"/>
          <w:sz w:val="20"/>
          <w:szCs w:val="18"/>
        </w:rPr>
        <w:tab/>
        <w:t>Correspondence: umishio.w.aa@m.titech.ac.jp; Tel.: +81-3-5734-2908</w:t>
      </w:r>
      <w:r w:rsidR="002F37F5" w:rsidRPr="000C464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bookmarkEnd w:id="0"/>
    <w:bookmarkEnd w:id="1"/>
    <w:p w14:paraId="787EBBA5" w14:textId="24A29F46" w:rsidR="00AB65BA" w:rsidRPr="008B6F1C" w:rsidRDefault="00AB65BA" w:rsidP="008B6F1C">
      <w:pPr>
        <w:pStyle w:val="aa"/>
        <w:jc w:val="center"/>
        <w:rPr>
          <w:rFonts w:ascii="Arial" w:hAnsi="Arial" w:cs="Arial"/>
          <w:b w:val="0"/>
          <w:bCs w:val="0"/>
          <w:sz w:val="24"/>
          <w:szCs w:val="24"/>
        </w:rPr>
      </w:pPr>
      <w:r w:rsidRPr="008B6F1C">
        <w:rPr>
          <w:rFonts w:ascii="Arial" w:hAnsi="Arial" w:cs="Arial"/>
          <w:b w:val="0"/>
          <w:bCs w:val="0"/>
          <w:sz w:val="24"/>
          <w:szCs w:val="24"/>
        </w:rPr>
        <w:lastRenderedPageBreak/>
        <w:t xml:space="preserve">Table </w:t>
      </w:r>
      <w:r w:rsidR="00FB3986" w:rsidRPr="008B6F1C">
        <w:rPr>
          <w:rFonts w:ascii="Arial" w:hAnsi="Arial" w:cs="Arial"/>
          <w:b w:val="0"/>
          <w:bCs w:val="0"/>
          <w:sz w:val="24"/>
          <w:szCs w:val="24"/>
        </w:rPr>
        <w:t>S1</w:t>
      </w:r>
      <w:r w:rsidR="00577044" w:rsidRPr="008B6F1C">
        <w:rPr>
          <w:rFonts w:ascii="Arial" w:hAnsi="Arial" w:cs="Arial"/>
          <w:b w:val="0"/>
          <w:bCs w:val="0"/>
          <w:sz w:val="24"/>
          <w:szCs w:val="24"/>
        </w:rPr>
        <w:t>.</w:t>
      </w:r>
      <w:r w:rsidRPr="008B6F1C">
        <w:rPr>
          <w:rFonts w:ascii="Arial" w:hAnsi="Arial" w:cs="Arial"/>
          <w:b w:val="0"/>
          <w:bCs w:val="0"/>
          <w:sz w:val="24"/>
          <w:szCs w:val="24"/>
        </w:rPr>
        <w:t xml:space="preserve"> Details of abnormalities</w:t>
      </w:r>
      <w:r w:rsidR="008B6F86" w:rsidRPr="008B6F1C">
        <w:rPr>
          <w:rFonts w:ascii="Arial" w:hAnsi="Arial" w:cs="Arial"/>
          <w:b w:val="0"/>
          <w:bCs w:val="0"/>
          <w:sz w:val="24"/>
          <w:szCs w:val="24"/>
        </w:rPr>
        <w:t xml:space="preserve"> in electrocardiogram</w:t>
      </w:r>
    </w:p>
    <w:tbl>
      <w:tblPr>
        <w:tblStyle w:val="ab"/>
        <w:tblW w:w="9356" w:type="dxa"/>
        <w:tblLayout w:type="fixed"/>
        <w:tblLook w:val="04A0" w:firstRow="1" w:lastRow="0" w:firstColumn="1" w:lastColumn="0" w:noHBand="0" w:noVBand="1"/>
      </w:tblPr>
      <w:tblGrid>
        <w:gridCol w:w="4962"/>
        <w:gridCol w:w="4394"/>
      </w:tblGrid>
      <w:tr w:rsidR="00792E4D" w:rsidRPr="00F47A9C" w14:paraId="783B67CD" w14:textId="77777777" w:rsidTr="00107A29">
        <w:tc>
          <w:tcPr>
            <w:tcW w:w="4962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4A3457" w14:textId="1DEC7097" w:rsidR="00A76819" w:rsidRPr="00F47A9C" w:rsidRDefault="00FF12CC" w:rsidP="006A5D2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Categor</w:t>
            </w:r>
            <w:r w:rsidR="00464D93" w:rsidRPr="00F47A9C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70CB7D" w14:textId="52D94FBD" w:rsidR="00A76819" w:rsidRPr="00F47A9C" w:rsidRDefault="00441A89" w:rsidP="006A5D2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Diagnostic statement</w:t>
            </w:r>
          </w:p>
        </w:tc>
      </w:tr>
      <w:tr w:rsidR="00792E4D" w:rsidRPr="00F47A9C" w14:paraId="767BCA0F" w14:textId="77777777" w:rsidTr="008A5551">
        <w:tc>
          <w:tcPr>
            <w:tcW w:w="4962" w:type="dxa"/>
            <w:tcBorders>
              <w:left w:val="nil"/>
              <w:bottom w:val="dashSmallGap" w:sz="4" w:space="0" w:color="808080" w:themeColor="background1" w:themeShade="80"/>
              <w:right w:val="nil"/>
            </w:tcBorders>
          </w:tcPr>
          <w:p w14:paraId="15367B0B" w14:textId="0B1687AC" w:rsidR="00966126" w:rsidRPr="00F47A9C" w:rsidRDefault="0096612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Sinus node rhythms and arrhythmias</w:t>
            </w:r>
          </w:p>
        </w:tc>
        <w:tc>
          <w:tcPr>
            <w:tcW w:w="4394" w:type="dxa"/>
            <w:tcBorders>
              <w:left w:val="nil"/>
              <w:bottom w:val="dashSmallGap" w:sz="4" w:space="0" w:color="808080" w:themeColor="background1" w:themeShade="80"/>
              <w:right w:val="nil"/>
            </w:tcBorders>
          </w:tcPr>
          <w:p w14:paraId="0A2FF215" w14:textId="193F2D5A" w:rsidR="00070C94" w:rsidRPr="00F47A9C" w:rsidRDefault="00070C94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Sinus tachycardia</w:t>
            </w:r>
          </w:p>
          <w:p w14:paraId="7A5F77FF" w14:textId="281008D7" w:rsidR="00966126" w:rsidRPr="00F47A9C" w:rsidRDefault="0096612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Sinus bradycardia</w:t>
            </w:r>
          </w:p>
          <w:p w14:paraId="352F667E" w14:textId="3B8B596A" w:rsidR="00966126" w:rsidRPr="00F47A9C" w:rsidRDefault="0096612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Sinus arrhythmia</w:t>
            </w:r>
          </w:p>
        </w:tc>
      </w:tr>
      <w:tr w:rsidR="00792E4D" w:rsidRPr="00F47A9C" w14:paraId="0EC9A961" w14:textId="77777777" w:rsidTr="008A5551">
        <w:tc>
          <w:tcPr>
            <w:tcW w:w="4962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0B671F17" w14:textId="6BF20103" w:rsidR="00966126" w:rsidRPr="00F47A9C" w:rsidRDefault="0096612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Supraventricular arrhythmias</w:t>
            </w:r>
          </w:p>
        </w:tc>
        <w:tc>
          <w:tcPr>
            <w:tcW w:w="4394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07DE3190" w14:textId="49B9405E" w:rsidR="00966126" w:rsidRPr="00F47A9C" w:rsidRDefault="0096612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Atrial premature complex</w:t>
            </w:r>
            <w:r w:rsidR="00E16F73" w:rsidRPr="00F47A9C">
              <w:rPr>
                <w:rFonts w:ascii="Arial" w:hAnsi="Arial" w:cs="Arial"/>
                <w:sz w:val="20"/>
                <w:szCs w:val="20"/>
              </w:rPr>
              <w:t>(es)</w:t>
            </w:r>
          </w:p>
          <w:p w14:paraId="5B62D1D7" w14:textId="67CD0D2F" w:rsidR="00E14AD7" w:rsidRPr="00F47A9C" w:rsidRDefault="00E14AD7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Atrial rhythm</w:t>
            </w:r>
          </w:p>
          <w:p w14:paraId="407FC4A7" w14:textId="6FC64D35" w:rsidR="00EF581F" w:rsidRPr="00F47A9C" w:rsidRDefault="00EF581F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Junctional rhythm</w:t>
            </w:r>
          </w:p>
          <w:p w14:paraId="0E2078DF" w14:textId="02B08A60" w:rsidR="00E91750" w:rsidRPr="00F47A9C" w:rsidRDefault="00E9175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Supraventricular complex</w:t>
            </w:r>
            <w:r w:rsidR="00E16F73" w:rsidRPr="00F47A9C">
              <w:rPr>
                <w:rFonts w:ascii="Arial" w:hAnsi="Arial" w:cs="Arial"/>
                <w:sz w:val="20"/>
                <w:szCs w:val="20"/>
              </w:rPr>
              <w:t>(es)</w:t>
            </w:r>
          </w:p>
        </w:tc>
      </w:tr>
      <w:tr w:rsidR="00792E4D" w:rsidRPr="00F47A9C" w14:paraId="2F97FD28" w14:textId="77777777" w:rsidTr="008A5551">
        <w:tc>
          <w:tcPr>
            <w:tcW w:w="4962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4ECE6964" w14:textId="1423B497" w:rsidR="00966126" w:rsidRPr="00F47A9C" w:rsidRDefault="0096612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Supraventricular tachyarrhythmias</w:t>
            </w:r>
          </w:p>
        </w:tc>
        <w:tc>
          <w:tcPr>
            <w:tcW w:w="4394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14A53071" w14:textId="77777777" w:rsidR="00966126" w:rsidRPr="00F47A9C" w:rsidRDefault="0096612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  <w:p w14:paraId="5FADF4DF" w14:textId="781397CC" w:rsidR="009B0465" w:rsidRPr="00F47A9C" w:rsidRDefault="009B0465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Supraventricular tachycardia</w:t>
            </w:r>
          </w:p>
        </w:tc>
      </w:tr>
      <w:tr w:rsidR="00792E4D" w:rsidRPr="00F47A9C" w14:paraId="7416FDFD" w14:textId="77777777" w:rsidTr="008A5551">
        <w:tc>
          <w:tcPr>
            <w:tcW w:w="4962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27BA6D42" w14:textId="3097E0EB" w:rsidR="00966126" w:rsidRPr="00F47A9C" w:rsidRDefault="0096612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Ventricular arrhythmias</w:t>
            </w:r>
          </w:p>
        </w:tc>
        <w:tc>
          <w:tcPr>
            <w:tcW w:w="4394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35FE33D3" w14:textId="5B20CD97" w:rsidR="00966126" w:rsidRPr="00F47A9C" w:rsidRDefault="0096612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Ventricular premature complex</w:t>
            </w:r>
            <w:r w:rsidR="00794C74" w:rsidRPr="00F47A9C">
              <w:rPr>
                <w:rFonts w:ascii="Arial" w:hAnsi="Arial" w:cs="Arial"/>
                <w:sz w:val="20"/>
                <w:szCs w:val="20"/>
              </w:rPr>
              <w:t>(es)</w:t>
            </w:r>
          </w:p>
        </w:tc>
      </w:tr>
      <w:tr w:rsidR="00792E4D" w:rsidRPr="00F47A9C" w14:paraId="498D0F6C" w14:textId="77777777" w:rsidTr="008A5551">
        <w:tc>
          <w:tcPr>
            <w:tcW w:w="4962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199B5C2D" w14:textId="177A1105" w:rsidR="00011C20" w:rsidRPr="00F47A9C" w:rsidRDefault="00011C2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Ventricular tachyarrhythmias</w:t>
            </w:r>
          </w:p>
        </w:tc>
        <w:tc>
          <w:tcPr>
            <w:tcW w:w="4394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782BF619" w14:textId="12192E46" w:rsidR="00011C20" w:rsidRPr="00F47A9C" w:rsidRDefault="00B23F6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Wide-QRS tachycardia</w:t>
            </w:r>
          </w:p>
        </w:tc>
      </w:tr>
      <w:tr w:rsidR="00792E4D" w:rsidRPr="00F47A9C" w14:paraId="0420DD9E" w14:textId="77777777" w:rsidTr="008A5551">
        <w:tc>
          <w:tcPr>
            <w:tcW w:w="4962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554E9370" w14:textId="2C935659" w:rsidR="00011C20" w:rsidRPr="00F47A9C" w:rsidRDefault="00011C2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Atrioventricular conduction</w:t>
            </w:r>
          </w:p>
        </w:tc>
        <w:tc>
          <w:tcPr>
            <w:tcW w:w="4394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2B645DFD" w14:textId="24A35D9A" w:rsidR="00011C20" w:rsidRPr="00F47A9C" w:rsidRDefault="00011C2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 xml:space="preserve">Short PR </w:t>
            </w:r>
            <w:r w:rsidR="00D25908" w:rsidRPr="00F47A9C">
              <w:rPr>
                <w:rFonts w:ascii="Arial" w:hAnsi="Arial" w:cs="Arial"/>
                <w:sz w:val="20"/>
                <w:szCs w:val="20"/>
              </w:rPr>
              <w:t xml:space="preserve">(PQ) </w:t>
            </w:r>
            <w:r w:rsidRPr="00F47A9C">
              <w:rPr>
                <w:rFonts w:ascii="Arial" w:hAnsi="Arial" w:cs="Arial"/>
                <w:sz w:val="20"/>
                <w:szCs w:val="20"/>
              </w:rPr>
              <w:t>interval</w:t>
            </w:r>
          </w:p>
          <w:p w14:paraId="35CC79FA" w14:textId="1AE473BD" w:rsidR="00AD0320" w:rsidRPr="00F47A9C" w:rsidRDefault="00AD032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 xml:space="preserve">Prolonged PR </w:t>
            </w:r>
            <w:r w:rsidR="00D25908" w:rsidRPr="00F47A9C">
              <w:rPr>
                <w:rFonts w:ascii="Arial" w:hAnsi="Arial" w:cs="Arial"/>
                <w:sz w:val="20"/>
                <w:szCs w:val="20"/>
              </w:rPr>
              <w:t xml:space="preserve">(PQ) </w:t>
            </w:r>
            <w:r w:rsidRPr="00F47A9C">
              <w:rPr>
                <w:rFonts w:ascii="Arial" w:hAnsi="Arial" w:cs="Arial"/>
                <w:sz w:val="20"/>
                <w:szCs w:val="20"/>
              </w:rPr>
              <w:t>interval</w:t>
            </w:r>
          </w:p>
          <w:p w14:paraId="1576A291" w14:textId="421E5B8A" w:rsidR="00011C20" w:rsidRPr="00F47A9C" w:rsidRDefault="00400043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Atrioventricular</w:t>
            </w:r>
            <w:r w:rsidR="00011C20" w:rsidRPr="00F47A9C">
              <w:rPr>
                <w:rFonts w:ascii="Arial" w:hAnsi="Arial" w:cs="Arial"/>
                <w:sz w:val="20"/>
                <w:szCs w:val="20"/>
              </w:rPr>
              <w:t xml:space="preserve"> conduction disturbance</w:t>
            </w:r>
          </w:p>
          <w:p w14:paraId="5D7438E0" w14:textId="77777777" w:rsidR="00EE5EA7" w:rsidRPr="00F47A9C" w:rsidRDefault="00400043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First-degree atrioventricular block</w:t>
            </w:r>
          </w:p>
          <w:p w14:paraId="427B02A2" w14:textId="7293F463" w:rsidR="00B901E6" w:rsidRPr="00F47A9C" w:rsidRDefault="00B901E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Atrioventricular dissociation</w:t>
            </w:r>
          </w:p>
        </w:tc>
      </w:tr>
      <w:tr w:rsidR="00792E4D" w:rsidRPr="00F47A9C" w14:paraId="52A05BA1" w14:textId="77777777" w:rsidTr="008A5551">
        <w:tc>
          <w:tcPr>
            <w:tcW w:w="4962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3ECE47C4" w14:textId="1070310A" w:rsidR="00011C20" w:rsidRPr="00F47A9C" w:rsidRDefault="00011C2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Intraventricular and intra-atrial conduction</w:t>
            </w:r>
          </w:p>
        </w:tc>
        <w:tc>
          <w:tcPr>
            <w:tcW w:w="4394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33E18555" w14:textId="28829B20" w:rsidR="0040610E" w:rsidRPr="00F47A9C" w:rsidRDefault="0040610E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Left anterior fascicular block</w:t>
            </w:r>
          </w:p>
          <w:p w14:paraId="4B546242" w14:textId="0A04B464" w:rsidR="0085649E" w:rsidRPr="00F47A9C" w:rsidRDefault="0085649E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Left posterior fascicular block</w:t>
            </w:r>
          </w:p>
          <w:p w14:paraId="7189226A" w14:textId="462A33FE" w:rsidR="00923535" w:rsidRPr="00F47A9C" w:rsidRDefault="00923535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Left bundle-branch block</w:t>
            </w:r>
          </w:p>
          <w:p w14:paraId="3B1616AA" w14:textId="401045D9" w:rsidR="00011C20" w:rsidRPr="00F47A9C" w:rsidRDefault="00011C2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Intraventricular conduction delay</w:t>
            </w:r>
          </w:p>
          <w:p w14:paraId="4A531F4C" w14:textId="77777777" w:rsidR="00011C20" w:rsidRPr="00F47A9C" w:rsidRDefault="00011C2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Incomplete right bundle-branch block</w:t>
            </w:r>
          </w:p>
          <w:p w14:paraId="0AA40D56" w14:textId="45A4B539" w:rsidR="00A570F0" w:rsidRPr="00F47A9C" w:rsidRDefault="00A570F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Right bundle-branch block</w:t>
            </w:r>
          </w:p>
        </w:tc>
      </w:tr>
      <w:tr w:rsidR="00792E4D" w:rsidRPr="00F47A9C" w14:paraId="74E47078" w14:textId="77777777" w:rsidTr="008A5551">
        <w:tc>
          <w:tcPr>
            <w:tcW w:w="4962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12A45A70" w14:textId="41DDCFF3" w:rsidR="00011C20" w:rsidRPr="00F47A9C" w:rsidRDefault="00011C2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Axis and voltage</w:t>
            </w:r>
          </w:p>
        </w:tc>
        <w:tc>
          <w:tcPr>
            <w:tcW w:w="4394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1070F382" w14:textId="2A5B86B8" w:rsidR="007723FF" w:rsidRPr="00F47A9C" w:rsidRDefault="007723FF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Right-axis deviation</w:t>
            </w:r>
          </w:p>
          <w:p w14:paraId="144C0CAD" w14:textId="51770EB7" w:rsidR="009D3F82" w:rsidRPr="00F47A9C" w:rsidRDefault="009D3F82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Left-axis deviation</w:t>
            </w:r>
          </w:p>
          <w:p w14:paraId="5F7C6D67" w14:textId="796E5ABA" w:rsidR="0048265F" w:rsidRPr="00F47A9C" w:rsidRDefault="0048265F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Indeterminate axis</w:t>
            </w:r>
          </w:p>
          <w:p w14:paraId="0B7FD959" w14:textId="3A95B380" w:rsidR="00B12B96" w:rsidRPr="00F47A9C" w:rsidRDefault="00B12B9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High voltage</w:t>
            </w:r>
          </w:p>
          <w:p w14:paraId="462E2F96" w14:textId="52143B05" w:rsidR="00011C20" w:rsidRPr="00F47A9C" w:rsidRDefault="00011C2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Low voltage</w:t>
            </w:r>
          </w:p>
        </w:tc>
      </w:tr>
      <w:tr w:rsidR="00792E4D" w:rsidRPr="00F47A9C" w14:paraId="107A572D" w14:textId="77777777" w:rsidTr="008A5551">
        <w:tc>
          <w:tcPr>
            <w:tcW w:w="4962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48CAE113" w14:textId="2823CB61" w:rsidR="00011C20" w:rsidRPr="00F47A9C" w:rsidRDefault="000222A3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Chamber hypertrophy or enlargement</w:t>
            </w:r>
          </w:p>
        </w:tc>
        <w:tc>
          <w:tcPr>
            <w:tcW w:w="4394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7BEA0E58" w14:textId="77777777" w:rsidR="00011C20" w:rsidRPr="00F47A9C" w:rsidRDefault="0083481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Left ventricular hypertrophy</w:t>
            </w:r>
          </w:p>
          <w:p w14:paraId="2A2960FB" w14:textId="0692B906" w:rsidR="003E13EC" w:rsidRPr="00F47A9C" w:rsidRDefault="003E13EC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Right ventricular hypertrophy</w:t>
            </w:r>
          </w:p>
        </w:tc>
      </w:tr>
      <w:tr w:rsidR="00792E4D" w:rsidRPr="00F47A9C" w14:paraId="336781C2" w14:textId="77777777" w:rsidTr="00107A29">
        <w:tc>
          <w:tcPr>
            <w:tcW w:w="4962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45183F1F" w14:textId="640E9F81" w:rsidR="00011C20" w:rsidRPr="00F47A9C" w:rsidRDefault="00504E9E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ST segment, T wave, and U wave</w:t>
            </w:r>
          </w:p>
        </w:tc>
        <w:tc>
          <w:tcPr>
            <w:tcW w:w="4394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65C25543" w14:textId="6D3EDE36" w:rsidR="0068472A" w:rsidRPr="00F47A9C" w:rsidRDefault="0068472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ST deviation</w:t>
            </w:r>
          </w:p>
          <w:p w14:paraId="3AF67889" w14:textId="59C7EC55" w:rsidR="005A3D71" w:rsidRPr="00F47A9C" w:rsidRDefault="005A3D71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ST deviation with T-wave change</w:t>
            </w:r>
          </w:p>
          <w:p w14:paraId="3D007A1F" w14:textId="77777777" w:rsidR="00011C20" w:rsidRPr="00F47A9C" w:rsidRDefault="00971197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T-wave abnormality</w:t>
            </w:r>
          </w:p>
          <w:p w14:paraId="0FCAAB69" w14:textId="77777777" w:rsidR="00D74D25" w:rsidRPr="00F47A9C" w:rsidRDefault="00D74D25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Prolonged QT interval</w:t>
            </w:r>
          </w:p>
          <w:p w14:paraId="4E3A7356" w14:textId="0AC32675" w:rsidR="003B24D6" w:rsidRPr="00F47A9C" w:rsidRDefault="003B24D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Early repolarization</w:t>
            </w:r>
          </w:p>
        </w:tc>
      </w:tr>
      <w:tr w:rsidR="00792E4D" w:rsidRPr="00F47A9C" w14:paraId="6ECAB4AC" w14:textId="77777777" w:rsidTr="008A5551">
        <w:tc>
          <w:tcPr>
            <w:tcW w:w="4962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29F8A515" w14:textId="6622AF8B" w:rsidR="00935160" w:rsidRPr="00F47A9C" w:rsidRDefault="00393AD6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4394" w:type="dxa"/>
            <w:tcBorders>
              <w:top w:val="dashSmallGap" w:sz="4" w:space="0" w:color="808080" w:themeColor="background1" w:themeShade="80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5F2A5BD8" w14:textId="755D90D7" w:rsidR="007144F0" w:rsidRPr="00F47A9C" w:rsidRDefault="007144F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Anterior myocardial infarction</w:t>
            </w:r>
          </w:p>
          <w:p w14:paraId="218A8B88" w14:textId="2CDCB50D" w:rsidR="009A2902" w:rsidRPr="00F47A9C" w:rsidRDefault="009A2902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Inferior myocardial infarction</w:t>
            </w:r>
          </w:p>
          <w:p w14:paraId="186FCF56" w14:textId="77777777" w:rsidR="00935160" w:rsidRPr="00F47A9C" w:rsidRDefault="0093516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 xml:space="preserve">Anteroseptal </w:t>
            </w:r>
            <w:r w:rsidR="00393AD6" w:rsidRPr="00F47A9C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  <w:p w14:paraId="42E1E2E8" w14:textId="77E9E136" w:rsidR="00E33CB0" w:rsidRPr="00F47A9C" w:rsidRDefault="00E33CB0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Old myocardial infarction</w:t>
            </w:r>
          </w:p>
        </w:tc>
      </w:tr>
      <w:tr w:rsidR="00792E4D" w:rsidRPr="00F47A9C" w14:paraId="50148E59" w14:textId="77777777" w:rsidTr="00107A29">
        <w:tc>
          <w:tcPr>
            <w:tcW w:w="4962" w:type="dxa"/>
            <w:tcBorders>
              <w:top w:val="dashSmallGap" w:sz="4" w:space="0" w:color="808080" w:themeColor="background1" w:themeShade="80"/>
              <w:left w:val="nil"/>
              <w:bottom w:val="single" w:sz="8" w:space="0" w:color="auto"/>
              <w:right w:val="nil"/>
            </w:tcBorders>
          </w:tcPr>
          <w:p w14:paraId="297481BA" w14:textId="7FD45FC6" w:rsidR="00011C20" w:rsidRPr="00F47A9C" w:rsidRDefault="00EE7EEF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Pacemaker</w:t>
            </w:r>
          </w:p>
        </w:tc>
        <w:tc>
          <w:tcPr>
            <w:tcW w:w="4394" w:type="dxa"/>
            <w:tcBorders>
              <w:top w:val="dashSmallGap" w:sz="4" w:space="0" w:color="808080" w:themeColor="background1" w:themeShade="80"/>
              <w:left w:val="nil"/>
              <w:bottom w:val="single" w:sz="8" w:space="0" w:color="auto"/>
              <w:right w:val="nil"/>
            </w:tcBorders>
          </w:tcPr>
          <w:p w14:paraId="75A18267" w14:textId="0F5477E9" w:rsidR="00011C20" w:rsidRPr="00F47A9C" w:rsidRDefault="00EA7A73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 xml:space="preserve">Pacemaker </w:t>
            </w:r>
            <w:r w:rsidR="00B461A5" w:rsidRPr="00F47A9C">
              <w:rPr>
                <w:rFonts w:ascii="Arial" w:hAnsi="Arial" w:cs="Arial"/>
                <w:sz w:val="20"/>
                <w:szCs w:val="20"/>
              </w:rPr>
              <w:t>rhythm</w:t>
            </w:r>
          </w:p>
        </w:tc>
      </w:tr>
    </w:tbl>
    <w:p w14:paraId="27168F16" w14:textId="77777777" w:rsidR="00ED38DF" w:rsidRDefault="00ED38DF" w:rsidP="00107A29">
      <w:pPr>
        <w:pStyle w:val="aa"/>
        <w:jc w:val="center"/>
        <w:rPr>
          <w:rFonts w:ascii="Arial" w:hAnsi="Arial" w:cs="Arial"/>
          <w:b w:val="0"/>
          <w:bCs w:val="0"/>
          <w:sz w:val="24"/>
          <w:szCs w:val="24"/>
        </w:rPr>
      </w:pPr>
    </w:p>
    <w:p w14:paraId="29979517" w14:textId="75D27D1C" w:rsidR="00107A29" w:rsidRPr="008B6F1C" w:rsidRDefault="00107A29" w:rsidP="00107A29">
      <w:pPr>
        <w:pStyle w:val="aa"/>
        <w:jc w:val="center"/>
        <w:rPr>
          <w:rFonts w:ascii="Arial" w:hAnsi="Arial" w:cs="Arial"/>
          <w:b w:val="0"/>
          <w:bCs w:val="0"/>
          <w:sz w:val="24"/>
          <w:szCs w:val="24"/>
        </w:rPr>
      </w:pPr>
      <w:r w:rsidRPr="008B6F1C">
        <w:rPr>
          <w:rFonts w:ascii="Arial" w:hAnsi="Arial" w:cs="Arial"/>
          <w:b w:val="0"/>
          <w:bCs w:val="0"/>
          <w:sz w:val="24"/>
          <w:szCs w:val="24"/>
        </w:rPr>
        <w:lastRenderedPageBreak/>
        <w:t>Table S1. Details of abnormalities in electrocardiogram (continued)</w:t>
      </w:r>
    </w:p>
    <w:tbl>
      <w:tblPr>
        <w:tblStyle w:val="ab"/>
        <w:tblW w:w="9356" w:type="dxa"/>
        <w:tblLayout w:type="fixed"/>
        <w:tblLook w:val="04A0" w:firstRow="1" w:lastRow="0" w:firstColumn="1" w:lastColumn="0" w:noHBand="0" w:noVBand="1"/>
      </w:tblPr>
      <w:tblGrid>
        <w:gridCol w:w="4962"/>
        <w:gridCol w:w="4394"/>
      </w:tblGrid>
      <w:tr w:rsidR="00107A29" w:rsidRPr="00F47A9C" w14:paraId="104CCA6A" w14:textId="77777777" w:rsidTr="00107A29">
        <w:tc>
          <w:tcPr>
            <w:tcW w:w="4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3F6AF3" w14:textId="77777777" w:rsidR="00107A29" w:rsidRPr="00F47A9C" w:rsidRDefault="00107A29" w:rsidP="00835E8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F6ACB8" w14:textId="77777777" w:rsidR="00107A29" w:rsidRPr="00F47A9C" w:rsidRDefault="00107A29" w:rsidP="00835E8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Diagnostic statement</w:t>
            </w:r>
          </w:p>
        </w:tc>
      </w:tr>
      <w:tr w:rsidR="009C01CA" w:rsidRPr="00F47A9C" w14:paraId="1EF8A8B3" w14:textId="77777777" w:rsidTr="00107A29">
        <w:tc>
          <w:tcPr>
            <w:tcW w:w="49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A6D47AE" w14:textId="74D28714" w:rsidR="009C01CA" w:rsidRPr="00F47A9C" w:rsidRDefault="009C01C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3D253A3" w14:textId="77777777" w:rsidR="009C01CA" w:rsidRPr="00F47A9C" w:rsidRDefault="009C01C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Clockwise rotation</w:t>
            </w:r>
          </w:p>
          <w:p w14:paraId="76DF5F97" w14:textId="77777777" w:rsidR="009C01CA" w:rsidRPr="00F47A9C" w:rsidRDefault="009C01C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Counterclockwise rotation</w:t>
            </w:r>
          </w:p>
          <w:p w14:paraId="726319B7" w14:textId="77777777" w:rsidR="009C01CA" w:rsidRPr="00F47A9C" w:rsidRDefault="009C01C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Q-wave abnormality</w:t>
            </w:r>
          </w:p>
          <w:p w14:paraId="5EDE770B" w14:textId="77777777" w:rsidR="009C01CA" w:rsidRPr="00F47A9C" w:rsidRDefault="009C01C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Left atrial load</w:t>
            </w:r>
          </w:p>
          <w:p w14:paraId="3705691E" w14:textId="77777777" w:rsidR="009C01CA" w:rsidRPr="00F47A9C" w:rsidRDefault="009C01C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Poor R Wave Progression</w:t>
            </w:r>
          </w:p>
          <w:p w14:paraId="659E715F" w14:textId="2082AD17" w:rsidR="009C01CA" w:rsidRPr="00F47A9C" w:rsidRDefault="009C01C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RSR' pattern</w:t>
            </w:r>
          </w:p>
          <w:p w14:paraId="50370E1E" w14:textId="5C85627A" w:rsidR="004A307A" w:rsidRPr="00F47A9C" w:rsidRDefault="004A307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Right anterior oblique view</w:t>
            </w:r>
          </w:p>
          <w:p w14:paraId="0A7042AD" w14:textId="77777777" w:rsidR="009C01CA" w:rsidRPr="00F47A9C" w:rsidRDefault="009C01C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Acute right ventricular strain</w:t>
            </w:r>
          </w:p>
          <w:p w14:paraId="0FBA8F50" w14:textId="77777777" w:rsidR="009C01CA" w:rsidRPr="00F47A9C" w:rsidRDefault="009C01C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Myocardial damage/injury</w:t>
            </w:r>
          </w:p>
          <w:p w14:paraId="0318A6D7" w14:textId="77777777" w:rsidR="009C01CA" w:rsidRPr="00F47A9C" w:rsidRDefault="009C01C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Brugada abnormality</w:t>
            </w:r>
          </w:p>
          <w:p w14:paraId="6D638BD7" w14:textId="63C5311D" w:rsidR="009C01CA" w:rsidRPr="00F47A9C" w:rsidRDefault="009C01CA" w:rsidP="006556B8">
            <w:pPr>
              <w:widowControl/>
              <w:spacing w:line="3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A9C">
              <w:rPr>
                <w:rFonts w:ascii="Arial" w:hAnsi="Arial" w:cs="Arial"/>
                <w:sz w:val="20"/>
                <w:szCs w:val="20"/>
              </w:rPr>
              <w:t>Myocardial ischemia</w:t>
            </w:r>
          </w:p>
        </w:tc>
      </w:tr>
    </w:tbl>
    <w:p w14:paraId="09596253" w14:textId="363E0FDF" w:rsidR="00AB65BA" w:rsidRPr="00F47A9C" w:rsidRDefault="00AB65BA" w:rsidP="006A5D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91262A8" w14:textId="3434E643" w:rsidR="00E87E39" w:rsidRPr="004A7B6D" w:rsidRDefault="00E87E39" w:rsidP="00E87E39">
      <w:pPr>
        <w:jc w:val="center"/>
        <w:rPr>
          <w:rFonts w:ascii="Arial" w:eastAsia="ＭＳ 明朝" w:hAnsi="Arial" w:cs="Arial"/>
          <w:bCs/>
          <w:sz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  <w:r w:rsidRPr="004A7B6D">
        <w:rPr>
          <w:rFonts w:ascii="Arial" w:eastAsia="ＭＳ 明朝" w:hAnsi="Arial" w:cs="Arial"/>
          <w:bCs/>
          <w:sz w:val="24"/>
        </w:rPr>
        <w:lastRenderedPageBreak/>
        <w:t xml:space="preserve">Table S2. Basic characteristics of participants </w:t>
      </w:r>
      <w:r w:rsidR="008C0EDD" w:rsidRPr="004A7B6D">
        <w:rPr>
          <w:rFonts w:ascii="Arial" w:eastAsia="ＭＳ 明朝" w:hAnsi="Arial" w:cs="Arial"/>
          <w:bCs/>
          <w:sz w:val="24"/>
        </w:rPr>
        <w:t>with and without ECG data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5"/>
        <w:gridCol w:w="1134"/>
        <w:gridCol w:w="850"/>
        <w:gridCol w:w="113"/>
        <w:gridCol w:w="1134"/>
        <w:gridCol w:w="850"/>
        <w:gridCol w:w="1079"/>
      </w:tblGrid>
      <w:tr w:rsidR="004A7B6D" w:rsidRPr="004A7B6D" w14:paraId="2176AC30" w14:textId="092E9C36" w:rsidTr="00F00264">
        <w:trPr>
          <w:trHeight w:val="283"/>
          <w:jc w:val="center"/>
        </w:trPr>
        <w:tc>
          <w:tcPr>
            <w:tcW w:w="334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5F933B" w14:textId="77777777" w:rsidR="00F02297" w:rsidRPr="004A7B6D" w:rsidRDefault="00F02297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</w:rPr>
            </w:pPr>
            <w:bookmarkStart w:id="2" w:name="_Hlk78647461"/>
            <w:r w:rsidRPr="004A7B6D">
              <w:rPr>
                <w:rFonts w:ascii="Arial" w:eastAsia="ＭＳ 明朝" w:hAnsi="Arial" w:cs="Arial"/>
                <w:bCs/>
              </w:rPr>
              <w:t>Variable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E550CF8" w14:textId="77777777" w:rsidR="00F02297" w:rsidRPr="004A7B6D" w:rsidRDefault="00F02297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>P</w:t>
            </w:r>
            <w:r w:rsidRPr="004A7B6D">
              <w:rPr>
                <w:rFonts w:ascii="Arial" w:eastAsia="ＭＳ 明朝" w:hAnsi="Arial" w:cs="Arial"/>
                <w:bCs/>
              </w:rPr>
              <w:t xml:space="preserve">articipants </w:t>
            </w:r>
          </w:p>
          <w:p w14:paraId="2AA03439" w14:textId="3DC4B4B3" w:rsidR="00F02297" w:rsidRPr="004A7B6D" w:rsidRDefault="00F02297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>w</w:t>
            </w:r>
            <w:r w:rsidRPr="004A7B6D">
              <w:rPr>
                <w:rFonts w:ascii="Arial" w:eastAsia="ＭＳ 明朝" w:hAnsi="Arial" w:cs="Arial"/>
                <w:bCs/>
              </w:rPr>
              <w:t>ith ECG data</w:t>
            </w:r>
          </w:p>
        </w:tc>
        <w:tc>
          <w:tcPr>
            <w:tcW w:w="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0036DD" w14:textId="77777777" w:rsidR="00F02297" w:rsidRPr="004A7B6D" w:rsidRDefault="00F02297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59705C1" w14:textId="77777777" w:rsidR="00F02297" w:rsidRPr="004A7B6D" w:rsidRDefault="00F02297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>P</w:t>
            </w:r>
            <w:r w:rsidRPr="004A7B6D">
              <w:rPr>
                <w:rFonts w:ascii="Arial" w:eastAsia="ＭＳ 明朝" w:hAnsi="Arial" w:cs="Arial"/>
                <w:bCs/>
              </w:rPr>
              <w:t xml:space="preserve">articipants </w:t>
            </w:r>
          </w:p>
          <w:p w14:paraId="56274099" w14:textId="65B5414D" w:rsidR="00F02297" w:rsidRPr="004A7B6D" w:rsidRDefault="00F02297" w:rsidP="00D03FE3">
            <w:pPr>
              <w:spacing w:line="320" w:lineRule="exact"/>
              <w:jc w:val="center"/>
              <w:rPr>
                <w:rFonts w:ascii="Arial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>w</w:t>
            </w:r>
            <w:r w:rsidRPr="004A7B6D">
              <w:rPr>
                <w:rFonts w:ascii="Arial" w:eastAsia="ＭＳ 明朝" w:hAnsi="Arial" w:cs="Arial"/>
                <w:bCs/>
              </w:rPr>
              <w:t>ithout ECG data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right w:val="nil"/>
            </w:tcBorders>
          </w:tcPr>
          <w:p w14:paraId="35DF8836" w14:textId="77777777" w:rsidR="0051224D" w:rsidRPr="004A7B6D" w:rsidRDefault="008A10F4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  <w:i/>
                <w:iCs/>
              </w:rPr>
              <w:t>p</w:t>
            </w:r>
            <w:r w:rsidR="004F5AE3" w:rsidRPr="004A7B6D">
              <w:rPr>
                <w:rFonts w:ascii="Arial" w:eastAsia="ＭＳ 明朝" w:hAnsi="Arial" w:cs="Arial"/>
                <w:bCs/>
                <w:i/>
                <w:iCs/>
              </w:rPr>
              <w:t xml:space="preserve"> </w:t>
            </w:r>
            <w:r w:rsidR="004F5AE3" w:rsidRPr="004A7B6D">
              <w:rPr>
                <w:rFonts w:ascii="Arial" w:eastAsia="ＭＳ 明朝" w:hAnsi="Arial" w:cs="Arial"/>
                <w:bCs/>
              </w:rPr>
              <w:t xml:space="preserve">for </w:t>
            </w:r>
            <w:r w:rsidR="0051224D" w:rsidRPr="004A7B6D">
              <w:rPr>
                <w:rFonts w:ascii="Arial" w:eastAsia="ＭＳ 明朝" w:hAnsi="Arial" w:cs="Arial"/>
                <w:bCs/>
              </w:rPr>
              <w:t xml:space="preserve">the </w:t>
            </w:r>
          </w:p>
          <w:p w14:paraId="5C2B80C2" w14:textId="3F3B0C29" w:rsidR="00F02297" w:rsidRPr="004A7B6D" w:rsidRDefault="00F00264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  <w:i/>
                <w:iCs/>
              </w:rPr>
            </w:pPr>
            <w:r w:rsidRPr="004A7B6D">
              <w:rPr>
                <w:rFonts w:ascii="Arial" w:eastAsia="ＭＳ 明朝" w:hAnsi="Arial" w:cs="Arial"/>
                <w:bCs/>
              </w:rPr>
              <w:t>χ</w:t>
            </w:r>
            <w:r w:rsidRPr="004A7B6D">
              <w:rPr>
                <w:rFonts w:ascii="Arial" w:eastAsia="ＭＳ 明朝" w:hAnsi="Arial" w:cs="Arial"/>
                <w:bCs/>
                <w:vertAlign w:val="superscript"/>
              </w:rPr>
              <w:t>2</w:t>
            </w:r>
            <w:r w:rsidR="0051224D" w:rsidRPr="004A7B6D">
              <w:rPr>
                <w:rFonts w:ascii="Arial" w:eastAsia="ＭＳ 明朝" w:hAnsi="Arial" w:cs="Arial"/>
                <w:bCs/>
              </w:rPr>
              <w:t xml:space="preserve"> test</w:t>
            </w:r>
          </w:p>
        </w:tc>
      </w:tr>
      <w:bookmarkEnd w:id="2"/>
      <w:tr w:rsidR="004A7B6D" w:rsidRPr="004A7B6D" w14:paraId="31C5F73D" w14:textId="0A4DB93B" w:rsidTr="00F00264">
        <w:trPr>
          <w:trHeight w:val="283"/>
          <w:jc w:val="center"/>
        </w:trPr>
        <w:tc>
          <w:tcPr>
            <w:tcW w:w="334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860D6" w14:textId="77777777" w:rsidR="00F02297" w:rsidRPr="004A7B6D" w:rsidRDefault="00F02297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C67E2D0" w14:textId="77777777" w:rsidR="00F02297" w:rsidRPr="004A7B6D" w:rsidRDefault="00F02297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 xml:space="preserve">N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5874FCB5" w14:textId="77777777" w:rsidR="00F02297" w:rsidRPr="004A7B6D" w:rsidRDefault="00F02297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(%)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0F9FF8" w14:textId="77777777" w:rsidR="00F02297" w:rsidRPr="004A7B6D" w:rsidRDefault="00F02297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178BC5E" w14:textId="77777777" w:rsidR="00F02297" w:rsidRPr="004A7B6D" w:rsidRDefault="00F02297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 xml:space="preserve">N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4FDF42BB" w14:textId="77777777" w:rsidR="00F02297" w:rsidRPr="004A7B6D" w:rsidRDefault="00F02297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(%)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2C7B7E4" w14:textId="328A712B" w:rsidR="00F02297" w:rsidRPr="004A7B6D" w:rsidRDefault="005912B8" w:rsidP="00D03FE3">
            <w:pPr>
              <w:spacing w:line="320" w:lineRule="exact"/>
              <w:jc w:val="center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>-</w:t>
            </w:r>
          </w:p>
        </w:tc>
      </w:tr>
      <w:tr w:rsidR="004A7B6D" w:rsidRPr="004A7B6D" w14:paraId="1390BF9A" w14:textId="0A277D75" w:rsidTr="00F00264">
        <w:trPr>
          <w:trHeight w:val="283"/>
          <w:jc w:val="center"/>
        </w:trPr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AC058" w14:textId="73995D26" w:rsidR="00C13642" w:rsidRPr="004A7B6D" w:rsidRDefault="00C13642" w:rsidP="00D03FE3">
            <w:pPr>
              <w:spacing w:line="320" w:lineRule="exact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1BA00" w14:textId="7777777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95729" w14:textId="7777777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18C78" w14:textId="7777777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6C9DC" w14:textId="7777777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AD6D5" w14:textId="7777777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4B671" w14:textId="7777777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</w:tr>
      <w:tr w:rsidR="004A7B6D" w:rsidRPr="004A7B6D" w14:paraId="2833F28D" w14:textId="77777777" w:rsidTr="00F00264">
        <w:trPr>
          <w:trHeight w:val="283"/>
          <w:jc w:val="center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80D2" w14:textId="77777777" w:rsidR="00C13642" w:rsidRPr="004A7B6D" w:rsidRDefault="00C13642" w:rsidP="00D03FE3">
            <w:pPr>
              <w:spacing w:line="320" w:lineRule="exact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 xml:space="preserve"> </w:t>
            </w:r>
            <w:r w:rsidRPr="004A7B6D">
              <w:rPr>
                <w:rFonts w:ascii="Arial" w:eastAsia="ＭＳ 明朝" w:hAnsi="Arial" w:cs="Arial"/>
                <w:bCs/>
              </w:rPr>
              <w:t xml:space="preserve"> Region</w:t>
            </w:r>
          </w:p>
          <w:p w14:paraId="491CB97A" w14:textId="77777777" w:rsidR="00C13642" w:rsidRPr="004A7B6D" w:rsidRDefault="00C13642" w:rsidP="00D03FE3">
            <w:pPr>
              <w:spacing w:line="320" w:lineRule="exact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 xml:space="preserve"> </w:t>
            </w:r>
            <w:r w:rsidRPr="004A7B6D">
              <w:rPr>
                <w:rFonts w:ascii="Arial" w:eastAsia="ＭＳ 明朝" w:hAnsi="Arial" w:cs="Arial"/>
                <w:bCs/>
              </w:rPr>
              <w:t xml:space="preserve">   Hokkaido region</w:t>
            </w:r>
          </w:p>
          <w:p w14:paraId="6E045835" w14:textId="77777777" w:rsidR="00C13642" w:rsidRPr="004A7B6D" w:rsidRDefault="00C13642" w:rsidP="00D03FE3">
            <w:pPr>
              <w:spacing w:line="320" w:lineRule="exact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 xml:space="preserve"> </w:t>
            </w:r>
            <w:r w:rsidRPr="004A7B6D">
              <w:rPr>
                <w:rFonts w:ascii="Arial" w:eastAsia="ＭＳ 明朝" w:hAnsi="Arial" w:cs="Arial"/>
                <w:bCs/>
              </w:rPr>
              <w:t xml:space="preserve">   Tohoku region</w:t>
            </w:r>
          </w:p>
          <w:p w14:paraId="37B8CFC2" w14:textId="77777777" w:rsidR="00C13642" w:rsidRPr="004A7B6D" w:rsidRDefault="00C13642" w:rsidP="00D03FE3">
            <w:pPr>
              <w:spacing w:line="320" w:lineRule="exact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 xml:space="preserve"> </w:t>
            </w:r>
            <w:r w:rsidRPr="004A7B6D">
              <w:rPr>
                <w:rFonts w:ascii="Arial" w:eastAsia="ＭＳ 明朝" w:hAnsi="Arial" w:cs="Arial"/>
                <w:bCs/>
              </w:rPr>
              <w:t xml:space="preserve">   Kanto region</w:t>
            </w:r>
          </w:p>
          <w:p w14:paraId="48070B89" w14:textId="77777777" w:rsidR="00C13642" w:rsidRPr="004A7B6D" w:rsidRDefault="00C13642" w:rsidP="00D03FE3">
            <w:pPr>
              <w:spacing w:line="320" w:lineRule="exact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 xml:space="preserve"> </w:t>
            </w:r>
            <w:r w:rsidRPr="004A7B6D">
              <w:rPr>
                <w:rFonts w:ascii="Arial" w:eastAsia="ＭＳ 明朝" w:hAnsi="Arial" w:cs="Arial"/>
                <w:bCs/>
              </w:rPr>
              <w:t xml:space="preserve">   Chubu region</w:t>
            </w:r>
          </w:p>
          <w:p w14:paraId="51525A3D" w14:textId="77777777" w:rsidR="00C13642" w:rsidRPr="004A7B6D" w:rsidRDefault="00C13642" w:rsidP="00D03FE3">
            <w:pPr>
              <w:spacing w:line="320" w:lineRule="exact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 xml:space="preserve"> </w:t>
            </w:r>
            <w:r w:rsidRPr="004A7B6D">
              <w:rPr>
                <w:rFonts w:ascii="Arial" w:eastAsia="ＭＳ 明朝" w:hAnsi="Arial" w:cs="Arial"/>
                <w:bCs/>
              </w:rPr>
              <w:t xml:space="preserve">   Kinki region</w:t>
            </w:r>
          </w:p>
          <w:p w14:paraId="5F5CBD56" w14:textId="77777777" w:rsidR="00C13642" w:rsidRPr="004A7B6D" w:rsidRDefault="00C13642" w:rsidP="00D03FE3">
            <w:pPr>
              <w:spacing w:line="320" w:lineRule="exact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 xml:space="preserve"> </w:t>
            </w:r>
            <w:r w:rsidRPr="004A7B6D">
              <w:rPr>
                <w:rFonts w:ascii="Arial" w:eastAsia="ＭＳ 明朝" w:hAnsi="Arial" w:cs="Arial"/>
                <w:bCs/>
              </w:rPr>
              <w:t xml:space="preserve">   Chugoku region</w:t>
            </w:r>
          </w:p>
          <w:p w14:paraId="03D86AA8" w14:textId="77777777" w:rsidR="00C13642" w:rsidRPr="004A7B6D" w:rsidRDefault="00C13642" w:rsidP="00D03FE3">
            <w:pPr>
              <w:spacing w:line="320" w:lineRule="exact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 xml:space="preserve"> </w:t>
            </w:r>
            <w:r w:rsidRPr="004A7B6D">
              <w:rPr>
                <w:rFonts w:ascii="Arial" w:eastAsia="ＭＳ 明朝" w:hAnsi="Arial" w:cs="Arial"/>
                <w:bCs/>
              </w:rPr>
              <w:t xml:space="preserve">   Shikoku region</w:t>
            </w:r>
          </w:p>
          <w:p w14:paraId="16EDA8F8" w14:textId="46FA7C01" w:rsidR="00C13642" w:rsidRPr="004A7B6D" w:rsidRDefault="00C13642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 w:hint="eastAsia"/>
                <w:bCs/>
              </w:rPr>
              <w:t xml:space="preserve"> </w:t>
            </w:r>
            <w:r w:rsidRPr="004A7B6D">
              <w:rPr>
                <w:rFonts w:ascii="Arial" w:eastAsia="ＭＳ 明朝" w:hAnsi="Arial" w:cs="Arial"/>
                <w:bCs/>
              </w:rPr>
              <w:t xml:space="preserve"> Kyushu reg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BE61" w14:textId="7777777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  <w:p w14:paraId="2E856A6D" w14:textId="60A247EF" w:rsidR="00C13642" w:rsidRPr="004A7B6D" w:rsidRDefault="001815B3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7</w:t>
            </w:r>
            <w:r w:rsidRPr="004A7B6D">
              <w:rPr>
                <w:rFonts w:ascii="Arial" w:eastAsia="ＭＳ 明朝" w:hAnsi="Arial" w:cs="Arial"/>
              </w:rPr>
              <w:t>3</w:t>
            </w:r>
          </w:p>
          <w:p w14:paraId="4F50B39C" w14:textId="380D1E87" w:rsidR="00C13642" w:rsidRPr="004A7B6D" w:rsidRDefault="001815B3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1</w:t>
            </w:r>
            <w:r w:rsidR="003E23D0" w:rsidRPr="004A7B6D">
              <w:rPr>
                <w:rFonts w:ascii="Arial" w:eastAsia="ＭＳ 明朝" w:hAnsi="Arial" w:cs="Arial" w:hint="eastAsia"/>
              </w:rPr>
              <w:t>56</w:t>
            </w:r>
          </w:p>
          <w:p w14:paraId="6607439B" w14:textId="30448629" w:rsidR="00C13642" w:rsidRPr="004A7B6D" w:rsidRDefault="001815B3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2</w:t>
            </w:r>
            <w:r w:rsidRPr="004A7B6D">
              <w:rPr>
                <w:rFonts w:ascii="Arial" w:eastAsia="ＭＳ 明朝" w:hAnsi="Arial" w:cs="Arial"/>
              </w:rPr>
              <w:t>8</w:t>
            </w:r>
            <w:r w:rsidR="00BB4688" w:rsidRPr="004A7B6D">
              <w:rPr>
                <w:rFonts w:ascii="Arial" w:eastAsia="ＭＳ 明朝" w:hAnsi="Arial" w:cs="Arial"/>
              </w:rPr>
              <w:t>0</w:t>
            </w:r>
          </w:p>
          <w:p w14:paraId="3FB98CA4" w14:textId="30989B6B" w:rsidR="00C13642" w:rsidRPr="004A7B6D" w:rsidRDefault="001815B3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3</w:t>
            </w:r>
            <w:r w:rsidR="00BB4688" w:rsidRPr="004A7B6D">
              <w:rPr>
                <w:rFonts w:ascii="Arial" w:eastAsia="ＭＳ 明朝" w:hAnsi="Arial" w:cs="Arial"/>
              </w:rPr>
              <w:t>05</w:t>
            </w:r>
          </w:p>
          <w:p w14:paraId="4C5548AB" w14:textId="7A6ACC67" w:rsidR="00C13642" w:rsidRPr="004A7B6D" w:rsidRDefault="00BB4688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29</w:t>
            </w:r>
            <w:r w:rsidR="001815B3" w:rsidRPr="004A7B6D">
              <w:rPr>
                <w:rFonts w:ascii="Arial" w:eastAsia="ＭＳ 明朝" w:hAnsi="Arial" w:cs="Arial"/>
              </w:rPr>
              <w:t>7</w:t>
            </w:r>
          </w:p>
          <w:p w14:paraId="7ED1A0D5" w14:textId="4E0622D2" w:rsidR="00C13642" w:rsidRPr="004A7B6D" w:rsidRDefault="00BB4688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98</w:t>
            </w:r>
          </w:p>
          <w:p w14:paraId="4B140DFB" w14:textId="6359625E" w:rsidR="00C13642" w:rsidRPr="004A7B6D" w:rsidRDefault="00BB4688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69</w:t>
            </w:r>
          </w:p>
          <w:p w14:paraId="3677F4A2" w14:textId="69AE655D" w:rsidR="00C13642" w:rsidRPr="004A7B6D" w:rsidRDefault="005469E9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2</w:t>
            </w:r>
            <w:r w:rsidR="00BB4688" w:rsidRPr="004A7B6D">
              <w:rPr>
                <w:rFonts w:ascii="Arial" w:eastAsia="ＭＳ 明朝" w:hAnsi="Arial" w:cs="Arial"/>
              </w:rPr>
              <w:t>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C23B" w14:textId="7777777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  <w:p w14:paraId="563D4DE3" w14:textId="345F85F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11648A" w:rsidRPr="004A7B6D">
              <w:rPr>
                <w:rFonts w:ascii="Arial" w:eastAsia="ＭＳ 明朝" w:hAnsi="Arial" w:cs="Arial"/>
              </w:rPr>
              <w:t>5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08E1F26E" w14:textId="4232E93A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11648A" w:rsidRPr="004A7B6D">
              <w:rPr>
                <w:rFonts w:ascii="Arial" w:eastAsia="ＭＳ 明朝" w:hAnsi="Arial" w:cs="Arial"/>
              </w:rPr>
              <w:t>11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5F1E2E31" w14:textId="0DE3F3A5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11648A" w:rsidRPr="004A7B6D">
              <w:rPr>
                <w:rFonts w:ascii="Arial" w:eastAsia="ＭＳ 明朝" w:hAnsi="Arial" w:cs="Arial"/>
              </w:rPr>
              <w:t>19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23DEEB8A" w14:textId="05443E8C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11648A" w:rsidRPr="004A7B6D">
              <w:rPr>
                <w:rFonts w:ascii="Arial" w:eastAsia="ＭＳ 明朝" w:hAnsi="Arial" w:cs="Arial"/>
              </w:rPr>
              <w:t>21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39FEC987" w14:textId="3C79196F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11648A" w:rsidRPr="004A7B6D">
              <w:rPr>
                <w:rFonts w:ascii="Arial" w:eastAsia="ＭＳ 明朝" w:hAnsi="Arial" w:cs="Arial"/>
              </w:rPr>
              <w:t>20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7E8602F3" w14:textId="0CD17AD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11648A" w:rsidRPr="004A7B6D">
              <w:rPr>
                <w:rFonts w:ascii="Arial" w:eastAsia="ＭＳ 明朝" w:hAnsi="Arial" w:cs="Arial"/>
              </w:rPr>
              <w:t>7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762C2C58" w14:textId="5B623078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11648A" w:rsidRPr="004A7B6D">
              <w:rPr>
                <w:rFonts w:ascii="Arial" w:eastAsia="ＭＳ 明朝" w:hAnsi="Arial" w:cs="Arial"/>
              </w:rPr>
              <w:t>5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32F0A9B8" w14:textId="16768500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11648A" w:rsidRPr="004A7B6D">
              <w:rPr>
                <w:rFonts w:ascii="Arial" w:eastAsia="ＭＳ 明朝" w:hAnsi="Arial" w:cs="Arial"/>
              </w:rPr>
              <w:t>14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BBA87" w14:textId="7777777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CF2A" w14:textId="7777777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  <w:p w14:paraId="582A53C0" w14:textId="2D78E3A9" w:rsidR="00C13642" w:rsidRPr="004A7B6D" w:rsidRDefault="005469E9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4</w:t>
            </w:r>
            <w:r w:rsidRPr="004A7B6D">
              <w:rPr>
                <w:rFonts w:ascii="Arial" w:eastAsia="ＭＳ 明朝" w:hAnsi="Arial" w:cs="Arial"/>
              </w:rPr>
              <w:t>3</w:t>
            </w:r>
          </w:p>
          <w:p w14:paraId="6ADBD041" w14:textId="0398B946" w:rsidR="00C13642" w:rsidRPr="004A7B6D" w:rsidRDefault="005469E9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4</w:t>
            </w:r>
            <w:r w:rsidR="00BB4688" w:rsidRPr="004A7B6D">
              <w:rPr>
                <w:rFonts w:ascii="Arial" w:eastAsia="ＭＳ 明朝" w:hAnsi="Arial" w:cs="Arial"/>
              </w:rPr>
              <w:t>3</w:t>
            </w:r>
          </w:p>
          <w:p w14:paraId="0DD12FD9" w14:textId="7F8A97D2" w:rsidR="00C13642" w:rsidRPr="004A7B6D" w:rsidRDefault="005469E9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9</w:t>
            </w:r>
            <w:r w:rsidR="00BB4688" w:rsidRPr="004A7B6D">
              <w:rPr>
                <w:rFonts w:ascii="Arial" w:eastAsia="ＭＳ 明朝" w:hAnsi="Arial" w:cs="Arial"/>
              </w:rPr>
              <w:t>1</w:t>
            </w:r>
          </w:p>
          <w:p w14:paraId="2D255068" w14:textId="25B80706" w:rsidR="00C13642" w:rsidRPr="004A7B6D" w:rsidRDefault="005469E9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1</w:t>
            </w:r>
            <w:r w:rsidR="00BB4688" w:rsidRPr="004A7B6D">
              <w:rPr>
                <w:rFonts w:ascii="Arial" w:eastAsia="ＭＳ 明朝" w:hAnsi="Arial" w:cs="Arial"/>
              </w:rPr>
              <w:t>35</w:t>
            </w:r>
          </w:p>
          <w:p w14:paraId="0B8A5E95" w14:textId="288066AD" w:rsidR="00C13642" w:rsidRPr="004A7B6D" w:rsidRDefault="005469E9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1</w:t>
            </w:r>
            <w:r w:rsidRPr="004A7B6D">
              <w:rPr>
                <w:rFonts w:ascii="Arial" w:eastAsia="ＭＳ 明朝" w:hAnsi="Arial" w:cs="Arial"/>
              </w:rPr>
              <w:t>3</w:t>
            </w:r>
            <w:r w:rsidR="00BB4688" w:rsidRPr="004A7B6D">
              <w:rPr>
                <w:rFonts w:ascii="Arial" w:eastAsia="ＭＳ 明朝" w:hAnsi="Arial" w:cs="Arial"/>
              </w:rPr>
              <w:t>4</w:t>
            </w:r>
          </w:p>
          <w:p w14:paraId="565B2177" w14:textId="507D074B" w:rsidR="00C13642" w:rsidRPr="004A7B6D" w:rsidRDefault="005469E9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48</w:t>
            </w:r>
          </w:p>
          <w:p w14:paraId="011FB9EF" w14:textId="6BBC55BC" w:rsidR="00C13642" w:rsidRPr="004A7B6D" w:rsidRDefault="005469E9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5</w:t>
            </w:r>
            <w:r w:rsidR="00BB4688" w:rsidRPr="004A7B6D">
              <w:rPr>
                <w:rFonts w:ascii="Arial" w:eastAsia="ＭＳ 明朝" w:hAnsi="Arial" w:cs="Arial"/>
              </w:rPr>
              <w:t>4</w:t>
            </w:r>
          </w:p>
          <w:p w14:paraId="381FC035" w14:textId="1A7ACF57" w:rsidR="00C13642" w:rsidRPr="004A7B6D" w:rsidRDefault="005469E9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1</w:t>
            </w:r>
            <w:r w:rsidR="00483CF2" w:rsidRPr="004A7B6D">
              <w:rPr>
                <w:rFonts w:ascii="Arial" w:eastAsia="ＭＳ 明朝" w:hAnsi="Arial" w:cs="Arial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76C9" w14:textId="7777777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  <w:p w14:paraId="2735A8EE" w14:textId="5BD90406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11648A" w:rsidRPr="004A7B6D">
              <w:rPr>
                <w:rFonts w:ascii="Arial" w:eastAsia="ＭＳ 明朝" w:hAnsi="Arial" w:cs="Arial"/>
              </w:rPr>
              <w:t>6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509E76DF" w14:textId="2F7C4EC5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11648A" w:rsidRPr="004A7B6D">
              <w:rPr>
                <w:rFonts w:ascii="Arial" w:eastAsia="ＭＳ 明朝" w:hAnsi="Arial" w:cs="Arial"/>
              </w:rPr>
              <w:t>6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6A431CA1" w14:textId="7C55182D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886B99" w:rsidRPr="004A7B6D">
              <w:rPr>
                <w:rFonts w:ascii="Arial" w:eastAsia="ＭＳ 明朝" w:hAnsi="Arial" w:cs="Arial"/>
              </w:rPr>
              <w:t>13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2BAE419A" w14:textId="39406E97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886B99" w:rsidRPr="004A7B6D">
              <w:rPr>
                <w:rFonts w:ascii="Arial" w:eastAsia="ＭＳ 明朝" w:hAnsi="Arial" w:cs="Arial"/>
              </w:rPr>
              <w:t>20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5717871D" w14:textId="4DFC7BFD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886B99" w:rsidRPr="004A7B6D">
              <w:rPr>
                <w:rFonts w:ascii="Arial" w:eastAsia="ＭＳ 明朝" w:hAnsi="Arial" w:cs="Arial"/>
              </w:rPr>
              <w:t>20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3CA73907" w14:textId="6A2D6F4D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886B99" w:rsidRPr="004A7B6D">
              <w:rPr>
                <w:rFonts w:ascii="Arial" w:eastAsia="ＭＳ 明朝" w:hAnsi="Arial" w:cs="Arial"/>
              </w:rPr>
              <w:t>7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7643A50B" w14:textId="6C13C75E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886B99" w:rsidRPr="004A7B6D">
              <w:rPr>
                <w:rFonts w:ascii="Arial" w:eastAsia="ＭＳ 明朝" w:hAnsi="Arial" w:cs="Arial"/>
              </w:rPr>
              <w:t>8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351D9210" w14:textId="67401019" w:rsidR="00C13642" w:rsidRPr="004A7B6D" w:rsidRDefault="00C1364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(</w:t>
            </w:r>
            <w:r w:rsidR="00886B99" w:rsidRPr="004A7B6D">
              <w:rPr>
                <w:rFonts w:ascii="Arial" w:eastAsia="ＭＳ 明朝" w:hAnsi="Arial" w:cs="Arial"/>
              </w:rPr>
              <w:t>19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93D5D" w14:textId="730B0F5D" w:rsidR="00C13642" w:rsidRPr="004A7B6D" w:rsidRDefault="004432C3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&lt;</w:t>
            </w:r>
            <w:r w:rsidR="00C13642" w:rsidRPr="004A7B6D">
              <w:rPr>
                <w:rFonts w:ascii="Arial" w:eastAsia="ＭＳ 明朝" w:hAnsi="Arial" w:cs="Arial" w:hint="eastAsia"/>
              </w:rPr>
              <w:t>0</w:t>
            </w:r>
            <w:r w:rsidR="00C13642" w:rsidRPr="004A7B6D">
              <w:rPr>
                <w:rFonts w:ascii="Arial" w:eastAsia="ＭＳ 明朝" w:hAnsi="Arial" w:cs="Arial"/>
              </w:rPr>
              <w:t>.00</w:t>
            </w:r>
            <w:r w:rsidRPr="004A7B6D">
              <w:rPr>
                <w:rFonts w:ascii="Arial" w:eastAsia="ＭＳ 明朝" w:hAnsi="Arial" w:cs="Arial"/>
              </w:rPr>
              <w:t>1</w:t>
            </w:r>
          </w:p>
        </w:tc>
      </w:tr>
      <w:tr w:rsidR="004A7B6D" w:rsidRPr="004A7B6D" w14:paraId="38A9D5D5" w14:textId="72643AC8" w:rsidTr="00F00264">
        <w:trPr>
          <w:trHeight w:val="283"/>
          <w:jc w:val="center"/>
        </w:trPr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A6352" w14:textId="77777777" w:rsidR="00F02297" w:rsidRPr="004A7B6D" w:rsidRDefault="00F02297" w:rsidP="00D03FE3">
            <w:pPr>
              <w:spacing w:line="320" w:lineRule="exact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Demograph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12BDC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C866A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D7524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39762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35203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FF7D5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</w:tr>
      <w:tr w:rsidR="004A7B6D" w:rsidRPr="004A7B6D" w14:paraId="79B5205A" w14:textId="7D7C2848" w:rsidTr="00F00264">
        <w:trPr>
          <w:trHeight w:val="283"/>
          <w:jc w:val="center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2205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Age (≥65 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0B41" w14:textId="50226D63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3</w:t>
            </w:r>
            <w:r w:rsidR="00AC20E6" w:rsidRPr="004A7B6D">
              <w:rPr>
                <w:rFonts w:ascii="Arial" w:eastAsia="ＭＳ 明朝" w:hAnsi="Arial" w:cs="Arial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FBCF7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24)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2F58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1EDC0" w14:textId="2165B49A" w:rsidR="00F02297" w:rsidRPr="004A7B6D" w:rsidRDefault="00B03BFF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3</w:t>
            </w:r>
            <w:r w:rsidRPr="004A7B6D">
              <w:rPr>
                <w:rFonts w:ascii="Arial" w:eastAsia="ＭＳ 明朝" w:hAnsi="Arial" w:cs="Arial"/>
              </w:rPr>
              <w:t>2</w:t>
            </w:r>
            <w:r w:rsidR="00AC20E6" w:rsidRPr="004A7B6D">
              <w:rPr>
                <w:rFonts w:ascii="Arial" w:eastAsia="ＭＳ 明朝" w:hAnsi="Arial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D417" w14:textId="70A40D0B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85541E" w:rsidRPr="004A7B6D">
              <w:rPr>
                <w:rFonts w:ascii="Arial" w:eastAsia="ＭＳ 明朝" w:hAnsi="Arial" w:cs="Arial"/>
              </w:rPr>
              <w:t>47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250CA" w14:textId="5DEC5D29" w:rsidR="00F02297" w:rsidRPr="004A7B6D" w:rsidRDefault="00B119C6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&lt;</w:t>
            </w:r>
            <w:r w:rsidRPr="004A7B6D">
              <w:rPr>
                <w:rFonts w:ascii="Arial" w:eastAsia="ＭＳ 明朝" w:hAnsi="Arial" w:cs="Arial"/>
              </w:rPr>
              <w:t>0.001</w:t>
            </w:r>
          </w:p>
        </w:tc>
      </w:tr>
      <w:tr w:rsidR="004A7B6D" w:rsidRPr="004A7B6D" w14:paraId="142EF6EB" w14:textId="2EC22325" w:rsidTr="00F0026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1674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406D" w14:textId="29279B29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8</w:t>
            </w:r>
            <w:r w:rsidR="006A1CAB" w:rsidRPr="004A7B6D">
              <w:rPr>
                <w:rFonts w:ascii="Arial" w:eastAsia="ＭＳ 明朝" w:hAnsi="Arial" w:cs="Aria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58BD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55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F48B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66F1" w14:textId="36985386" w:rsidR="00F02297" w:rsidRPr="004A7B6D" w:rsidRDefault="00396570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2</w:t>
            </w:r>
            <w:r w:rsidR="006A1CAB" w:rsidRPr="004A7B6D">
              <w:rPr>
                <w:rFonts w:ascii="Arial" w:eastAsia="ＭＳ 明朝" w:hAnsi="Arial" w:cs="Arial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FB5A" w14:textId="20CE6090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EC0CA1" w:rsidRPr="004A7B6D">
              <w:rPr>
                <w:rFonts w:ascii="Arial" w:eastAsia="ＭＳ 明朝" w:hAnsi="Arial" w:cs="Arial"/>
              </w:rPr>
              <w:t>43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8CAFC0F" w14:textId="137737B5" w:rsidR="00F02297" w:rsidRPr="004A7B6D" w:rsidRDefault="00396570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&lt;</w:t>
            </w:r>
            <w:r w:rsidRPr="004A7B6D">
              <w:rPr>
                <w:rFonts w:ascii="Arial" w:eastAsia="ＭＳ 明朝" w:hAnsi="Arial" w:cs="Arial"/>
              </w:rPr>
              <w:t>0.001</w:t>
            </w:r>
          </w:p>
        </w:tc>
      </w:tr>
      <w:tr w:rsidR="004A7B6D" w:rsidRPr="004A7B6D" w14:paraId="63A8FE5A" w14:textId="356651D1" w:rsidTr="00F0026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3F67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Body mass index (≥25 kg/m</w:t>
            </w:r>
            <w:r w:rsidRPr="004A7B6D">
              <w:rPr>
                <w:rFonts w:ascii="Arial" w:eastAsia="ＭＳ 明朝" w:hAnsi="Arial" w:cs="Arial"/>
                <w:bCs/>
                <w:vertAlign w:val="superscript"/>
              </w:rPr>
              <w:t>2</w:t>
            </w:r>
            <w:r w:rsidRPr="004A7B6D">
              <w:rPr>
                <w:rFonts w:ascii="Arial" w:eastAsia="ＭＳ 明朝" w:hAnsi="Arial" w:cs="Arial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4ECD" w14:textId="70DB2832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3</w:t>
            </w:r>
            <w:r w:rsidR="00A83466" w:rsidRPr="004A7B6D">
              <w:rPr>
                <w:rFonts w:ascii="Arial" w:eastAsia="ＭＳ 明朝" w:hAnsi="Arial" w:cs="Arial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D608" w14:textId="773A8352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2</w:t>
            </w:r>
            <w:r w:rsidR="00A83466" w:rsidRPr="004A7B6D">
              <w:rPr>
                <w:rFonts w:ascii="Arial" w:eastAsia="ＭＳ 明朝" w:hAnsi="Arial" w:cs="Arial"/>
              </w:rPr>
              <w:t>1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2B64B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165D" w14:textId="38A24686" w:rsidR="00F02297" w:rsidRPr="004A7B6D" w:rsidRDefault="001456D1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1</w:t>
            </w:r>
            <w:r w:rsidRPr="004A7B6D">
              <w:rPr>
                <w:rFonts w:ascii="Arial" w:eastAsia="ＭＳ 明朝" w:hAnsi="Arial" w:cs="Arial"/>
              </w:rPr>
              <w:t>3</w:t>
            </w:r>
            <w:r w:rsidR="00A83466" w:rsidRPr="004A7B6D">
              <w:rPr>
                <w:rFonts w:ascii="Arial" w:eastAsia="ＭＳ 明朝" w:hAnsi="Arial" w:cs="Aria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D3B0" w14:textId="3957BCCE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A34FEE" w:rsidRPr="004A7B6D">
              <w:rPr>
                <w:rFonts w:ascii="Arial" w:eastAsia="ＭＳ 明朝" w:hAnsi="Arial" w:cs="Arial"/>
              </w:rPr>
              <w:t>20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15D9CD0" w14:textId="5245FAD7" w:rsidR="00F02297" w:rsidRPr="004A7B6D" w:rsidRDefault="001456D1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0</w:t>
            </w:r>
            <w:r w:rsidRPr="004A7B6D">
              <w:rPr>
                <w:rFonts w:ascii="Arial" w:eastAsia="ＭＳ 明朝" w:hAnsi="Arial" w:cs="Arial"/>
              </w:rPr>
              <w:t>.</w:t>
            </w:r>
            <w:r w:rsidR="003A63EA" w:rsidRPr="004A7B6D">
              <w:rPr>
                <w:rFonts w:ascii="Arial" w:eastAsia="ＭＳ 明朝" w:hAnsi="Arial" w:cs="Arial"/>
              </w:rPr>
              <w:t>41</w:t>
            </w:r>
            <w:r w:rsidR="00A63F9E" w:rsidRPr="004A7B6D">
              <w:rPr>
                <w:rFonts w:ascii="Arial" w:eastAsia="ＭＳ 明朝" w:hAnsi="Arial" w:cs="Arial"/>
              </w:rPr>
              <w:t>0</w:t>
            </w:r>
          </w:p>
        </w:tc>
      </w:tr>
      <w:tr w:rsidR="004A7B6D" w:rsidRPr="004A7B6D" w14:paraId="6780AA7C" w14:textId="37FF4274" w:rsidTr="00F0026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2ACDE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Household income</w:t>
            </w:r>
          </w:p>
          <w:p w14:paraId="641EA93F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 xml:space="preserve">　</w:t>
            </w:r>
            <w:r w:rsidRPr="004A7B6D">
              <w:rPr>
                <w:rFonts w:ascii="Arial" w:eastAsia="ＭＳ 明朝" w:hAnsi="Arial" w:cs="Arial"/>
                <w:bCs/>
              </w:rPr>
              <w:t>Low (&lt;2 million JPY)</w:t>
            </w:r>
          </w:p>
          <w:p w14:paraId="074FC59C" w14:textId="77777777" w:rsidR="00F02297" w:rsidRPr="004A7B6D" w:rsidRDefault="00F02297" w:rsidP="00D03FE3">
            <w:pPr>
              <w:spacing w:line="320" w:lineRule="exact"/>
              <w:ind w:firstLineChars="200" w:firstLine="42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Middle (2−6 million JPY)</w:t>
            </w:r>
          </w:p>
          <w:p w14:paraId="1A5C9E7B" w14:textId="77777777" w:rsidR="00F02297" w:rsidRPr="004A7B6D" w:rsidRDefault="00F02297" w:rsidP="00D03FE3">
            <w:pPr>
              <w:spacing w:line="320" w:lineRule="exact"/>
              <w:ind w:firstLineChars="200" w:firstLine="42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High (≥6 million JP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89FFC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hAnsi="Arial" w:cs="Arial"/>
              </w:rPr>
            </w:pPr>
          </w:p>
          <w:p w14:paraId="0D5E7572" w14:textId="371E3E5C" w:rsidR="00F02297" w:rsidRPr="004A7B6D" w:rsidRDefault="00F02297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/>
              </w:rPr>
              <w:t>10</w:t>
            </w:r>
            <w:r w:rsidR="00F56E6F" w:rsidRPr="004A7B6D">
              <w:rPr>
                <w:rFonts w:ascii="Arial" w:eastAsia="游明朝" w:hAnsi="Arial" w:cs="Arial"/>
              </w:rPr>
              <w:t>5</w:t>
            </w:r>
          </w:p>
          <w:p w14:paraId="7BCC434B" w14:textId="1F407FAC" w:rsidR="00F02297" w:rsidRPr="004A7B6D" w:rsidRDefault="00F02297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/>
              </w:rPr>
              <w:t>6</w:t>
            </w:r>
            <w:r w:rsidR="00F56E6F" w:rsidRPr="004A7B6D">
              <w:rPr>
                <w:rFonts w:ascii="Arial" w:eastAsia="游明朝" w:hAnsi="Arial" w:cs="Arial"/>
              </w:rPr>
              <w:t>47</w:t>
            </w:r>
          </w:p>
          <w:p w14:paraId="663E8CE1" w14:textId="0D8FDA01" w:rsidR="00F02297" w:rsidRPr="004A7B6D" w:rsidRDefault="00F02297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/>
              </w:rPr>
              <w:t>6</w:t>
            </w:r>
            <w:r w:rsidR="00F56E6F" w:rsidRPr="004A7B6D">
              <w:rPr>
                <w:rFonts w:ascii="Arial" w:eastAsia="游明朝" w:hAnsi="Arial" w:cs="Aria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F7E84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  <w:p w14:paraId="4F953B36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8)</w:t>
            </w:r>
          </w:p>
          <w:p w14:paraId="2B0D555E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47)</w:t>
            </w:r>
          </w:p>
          <w:p w14:paraId="3990CD51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45)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171EC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0B17C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</w:p>
          <w:p w14:paraId="680F1B4A" w14:textId="5B4E207A" w:rsidR="00B93A9E" w:rsidRPr="004A7B6D" w:rsidRDefault="00F56E6F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/>
              </w:rPr>
              <w:t>88</w:t>
            </w:r>
          </w:p>
          <w:p w14:paraId="040322D1" w14:textId="5705BB48" w:rsidR="00B93A9E" w:rsidRPr="004A7B6D" w:rsidRDefault="00124167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 w:hint="eastAsia"/>
              </w:rPr>
              <w:t>3</w:t>
            </w:r>
            <w:r w:rsidRPr="004A7B6D">
              <w:rPr>
                <w:rFonts w:ascii="Arial" w:eastAsia="游明朝" w:hAnsi="Arial" w:cs="Arial"/>
              </w:rPr>
              <w:t>5</w:t>
            </w:r>
            <w:r w:rsidR="00F56E6F" w:rsidRPr="004A7B6D">
              <w:rPr>
                <w:rFonts w:ascii="Arial" w:eastAsia="游明朝" w:hAnsi="Arial" w:cs="Arial"/>
              </w:rPr>
              <w:t>1</w:t>
            </w:r>
          </w:p>
          <w:p w14:paraId="72BCE51B" w14:textId="0CBD21F2" w:rsidR="00B93A9E" w:rsidRPr="004A7B6D" w:rsidRDefault="00124167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 w:hint="eastAsia"/>
              </w:rPr>
              <w:t>1</w:t>
            </w:r>
            <w:r w:rsidRPr="004A7B6D">
              <w:rPr>
                <w:rFonts w:ascii="Arial" w:eastAsia="游明朝" w:hAnsi="Arial" w:cs="Arial"/>
              </w:rPr>
              <w:t>8</w:t>
            </w:r>
            <w:r w:rsidR="00F56E6F" w:rsidRPr="004A7B6D">
              <w:rPr>
                <w:rFonts w:ascii="Arial" w:eastAsia="游明朝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E35D1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  <w:p w14:paraId="5D537A40" w14:textId="1E88FC0C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6E2ABA" w:rsidRPr="004A7B6D">
              <w:rPr>
                <w:rFonts w:ascii="Arial" w:eastAsia="ＭＳ 明朝" w:hAnsi="Arial" w:cs="Arial"/>
              </w:rPr>
              <w:t>14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6685D598" w14:textId="7E08A933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FF1164" w:rsidRPr="004A7B6D">
              <w:rPr>
                <w:rFonts w:ascii="Arial" w:eastAsia="ＭＳ 明朝" w:hAnsi="Arial" w:cs="Arial"/>
              </w:rPr>
              <w:t>5</w:t>
            </w:r>
            <w:r w:rsidR="00B361A9" w:rsidRPr="004A7B6D">
              <w:rPr>
                <w:rFonts w:ascii="Arial" w:eastAsia="ＭＳ 明朝" w:hAnsi="Arial" w:cs="Arial"/>
              </w:rPr>
              <w:t>7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37601B16" w14:textId="12208859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B361A9" w:rsidRPr="004A7B6D">
              <w:rPr>
                <w:rFonts w:ascii="Arial" w:eastAsia="ＭＳ 明朝" w:hAnsi="Arial" w:cs="Arial"/>
              </w:rPr>
              <w:t>29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53082" w14:textId="3D6E0164" w:rsidR="00F02297" w:rsidRPr="004A7B6D" w:rsidRDefault="0012416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&lt;</w:t>
            </w:r>
            <w:r w:rsidRPr="004A7B6D">
              <w:rPr>
                <w:rFonts w:ascii="Arial" w:eastAsia="ＭＳ 明朝" w:hAnsi="Arial" w:cs="Arial"/>
              </w:rPr>
              <w:t>0.001</w:t>
            </w:r>
          </w:p>
        </w:tc>
      </w:tr>
      <w:tr w:rsidR="004A7B6D" w:rsidRPr="004A7B6D" w14:paraId="78FFA264" w14:textId="6AB182B3" w:rsidTr="00F00264">
        <w:trPr>
          <w:trHeight w:val="283"/>
          <w:jc w:val="center"/>
        </w:trPr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9500E" w14:textId="77777777" w:rsidR="00F02297" w:rsidRPr="004A7B6D" w:rsidRDefault="00F02297" w:rsidP="00D03FE3">
            <w:pPr>
              <w:spacing w:line="320" w:lineRule="exact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Lifesty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11056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C989E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7DC62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E8687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BA43D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FF3AE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</w:tr>
      <w:tr w:rsidR="004A7B6D" w:rsidRPr="004A7B6D" w14:paraId="78C3A11F" w14:textId="3A2DC09C" w:rsidTr="00F00264">
        <w:trPr>
          <w:trHeight w:val="283"/>
          <w:jc w:val="center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E153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Salt check sheet</w:t>
            </w:r>
          </w:p>
          <w:p w14:paraId="36A1DE88" w14:textId="77777777" w:rsidR="00F02297" w:rsidRPr="004A7B6D" w:rsidRDefault="00F02297" w:rsidP="00D03FE3">
            <w:pPr>
              <w:spacing w:line="320" w:lineRule="exact"/>
              <w:ind w:firstLineChars="200" w:firstLine="42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Low (0−8 points)</w:t>
            </w:r>
          </w:p>
          <w:p w14:paraId="7AE2D5C8" w14:textId="77777777" w:rsidR="00F02297" w:rsidRPr="004A7B6D" w:rsidRDefault="00F02297" w:rsidP="00D03FE3">
            <w:pPr>
              <w:spacing w:line="320" w:lineRule="exact"/>
              <w:ind w:firstLineChars="200" w:firstLine="42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Medium (9−13 points)</w:t>
            </w:r>
          </w:p>
          <w:p w14:paraId="6B304A59" w14:textId="77777777" w:rsidR="00F02297" w:rsidRPr="004A7B6D" w:rsidRDefault="00F02297" w:rsidP="00D03FE3">
            <w:pPr>
              <w:spacing w:line="320" w:lineRule="exact"/>
              <w:ind w:firstLineChars="200" w:firstLine="42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High (14−19 points)</w:t>
            </w:r>
          </w:p>
          <w:p w14:paraId="36A1195D" w14:textId="77777777" w:rsidR="00F02297" w:rsidRPr="004A7B6D" w:rsidRDefault="00F02297" w:rsidP="00D03FE3">
            <w:pPr>
              <w:spacing w:line="320" w:lineRule="exact"/>
              <w:ind w:firstLineChars="200" w:firstLine="42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Very high (≥20 point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E750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hAnsi="Arial" w:cs="Arial"/>
              </w:rPr>
            </w:pPr>
          </w:p>
          <w:p w14:paraId="69F4E2CB" w14:textId="7B7CBF4D" w:rsidR="00F02297" w:rsidRPr="004A7B6D" w:rsidRDefault="00F02297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/>
              </w:rPr>
              <w:t>18</w:t>
            </w:r>
            <w:r w:rsidR="001C7D27" w:rsidRPr="004A7B6D">
              <w:rPr>
                <w:rFonts w:ascii="Arial" w:eastAsia="游明朝" w:hAnsi="Arial" w:cs="Arial"/>
              </w:rPr>
              <w:t>0</w:t>
            </w:r>
          </w:p>
          <w:p w14:paraId="72AD73D0" w14:textId="0062BF32" w:rsidR="00F02297" w:rsidRPr="004A7B6D" w:rsidRDefault="00F02297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/>
              </w:rPr>
              <w:t>5</w:t>
            </w:r>
            <w:r w:rsidR="001C7D27" w:rsidRPr="004A7B6D">
              <w:rPr>
                <w:rFonts w:ascii="Arial" w:eastAsia="游明朝" w:hAnsi="Arial" w:cs="Arial"/>
              </w:rPr>
              <w:t>66</w:t>
            </w:r>
          </w:p>
          <w:p w14:paraId="0340EC40" w14:textId="43F01E85" w:rsidR="00F02297" w:rsidRPr="004A7B6D" w:rsidRDefault="00F02297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/>
              </w:rPr>
              <w:t>5</w:t>
            </w:r>
            <w:r w:rsidR="001C7D27" w:rsidRPr="004A7B6D">
              <w:rPr>
                <w:rFonts w:ascii="Arial" w:eastAsia="游明朝" w:hAnsi="Arial" w:cs="Arial"/>
              </w:rPr>
              <w:t>55</w:t>
            </w:r>
          </w:p>
          <w:p w14:paraId="6CB40620" w14:textId="53CEE0E6" w:rsidR="00F02297" w:rsidRPr="004A7B6D" w:rsidRDefault="00F02297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/>
              </w:rPr>
              <w:t>11</w:t>
            </w:r>
            <w:r w:rsidR="001C7D27" w:rsidRPr="004A7B6D">
              <w:rPr>
                <w:rFonts w:ascii="Arial" w:eastAsia="游明朝" w:hAnsi="Arial" w:cs="Arial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E047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  <w:p w14:paraId="4CB7EEB7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13)</w:t>
            </w:r>
          </w:p>
          <w:p w14:paraId="474DC409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40)</w:t>
            </w:r>
          </w:p>
          <w:p w14:paraId="0D667A25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39)</w:t>
            </w:r>
          </w:p>
          <w:p w14:paraId="2F688DFF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8)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3E16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6022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</w:p>
          <w:p w14:paraId="64D66E5B" w14:textId="2D629767" w:rsidR="00B93A9E" w:rsidRPr="004A7B6D" w:rsidRDefault="00037BB5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 w:hint="eastAsia"/>
              </w:rPr>
              <w:t>9</w:t>
            </w:r>
            <w:r w:rsidR="001C7D27" w:rsidRPr="004A7B6D">
              <w:rPr>
                <w:rFonts w:ascii="Arial" w:eastAsia="游明朝" w:hAnsi="Arial" w:cs="Arial"/>
              </w:rPr>
              <w:t>5</w:t>
            </w:r>
          </w:p>
          <w:p w14:paraId="70B188C0" w14:textId="7E769971" w:rsidR="00B93A9E" w:rsidRPr="004A7B6D" w:rsidRDefault="00037BB5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 w:hint="eastAsia"/>
              </w:rPr>
              <w:t>2</w:t>
            </w:r>
            <w:r w:rsidR="001C7D27" w:rsidRPr="004A7B6D">
              <w:rPr>
                <w:rFonts w:ascii="Arial" w:eastAsia="游明朝" w:hAnsi="Arial" w:cs="Arial"/>
              </w:rPr>
              <w:t>67</w:t>
            </w:r>
          </w:p>
          <w:p w14:paraId="539A675B" w14:textId="6877D84A" w:rsidR="00B93A9E" w:rsidRPr="004A7B6D" w:rsidRDefault="00037BB5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 w:hint="eastAsia"/>
              </w:rPr>
              <w:t>2</w:t>
            </w:r>
            <w:r w:rsidRPr="004A7B6D">
              <w:rPr>
                <w:rFonts w:ascii="Arial" w:eastAsia="游明朝" w:hAnsi="Arial" w:cs="Arial"/>
              </w:rPr>
              <w:t>3</w:t>
            </w:r>
            <w:r w:rsidR="001C7D27" w:rsidRPr="004A7B6D">
              <w:rPr>
                <w:rFonts w:ascii="Arial" w:eastAsia="游明朝" w:hAnsi="Arial" w:cs="Arial"/>
              </w:rPr>
              <w:t>1</w:t>
            </w:r>
          </w:p>
          <w:p w14:paraId="10B5D940" w14:textId="2DF93A1B" w:rsidR="00B93A9E" w:rsidRPr="004A7B6D" w:rsidRDefault="00037BB5" w:rsidP="00D03FE3">
            <w:pPr>
              <w:spacing w:line="320" w:lineRule="exact"/>
              <w:jc w:val="right"/>
              <w:rPr>
                <w:rFonts w:ascii="Arial" w:eastAsia="游明朝" w:hAnsi="Arial" w:cs="Arial"/>
              </w:rPr>
            </w:pPr>
            <w:r w:rsidRPr="004A7B6D">
              <w:rPr>
                <w:rFonts w:ascii="Arial" w:eastAsia="游明朝" w:hAnsi="Arial" w:cs="Arial" w:hint="eastAsia"/>
              </w:rPr>
              <w:t>4</w:t>
            </w:r>
            <w:r w:rsidR="001C7D27" w:rsidRPr="004A7B6D">
              <w:rPr>
                <w:rFonts w:ascii="Arial" w:eastAsia="游明朝" w:hAnsi="Arial" w:cs="Arial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1D8E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  <w:p w14:paraId="07E697FF" w14:textId="1694BD16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AB2C84" w:rsidRPr="004A7B6D">
              <w:rPr>
                <w:rFonts w:ascii="Arial" w:eastAsia="ＭＳ 明朝" w:hAnsi="Arial" w:cs="Arial"/>
              </w:rPr>
              <w:t>15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3461C916" w14:textId="60DCC9F1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AB2C84" w:rsidRPr="004A7B6D">
              <w:rPr>
                <w:rFonts w:ascii="Arial" w:eastAsia="ＭＳ 明朝" w:hAnsi="Arial" w:cs="Arial"/>
              </w:rPr>
              <w:t>42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266C145B" w14:textId="2D7E9A91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AB2C84" w:rsidRPr="004A7B6D">
              <w:rPr>
                <w:rFonts w:ascii="Arial" w:eastAsia="ＭＳ 明朝" w:hAnsi="Arial" w:cs="Arial"/>
              </w:rPr>
              <w:t>3</w:t>
            </w:r>
            <w:r w:rsidR="001C7D27" w:rsidRPr="004A7B6D">
              <w:rPr>
                <w:rFonts w:ascii="Arial" w:eastAsia="ＭＳ 明朝" w:hAnsi="Arial" w:cs="Arial"/>
              </w:rPr>
              <w:t>6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  <w:p w14:paraId="1B55A5DA" w14:textId="5825F54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AB2C84" w:rsidRPr="004A7B6D">
              <w:rPr>
                <w:rFonts w:ascii="Arial" w:eastAsia="ＭＳ 明朝" w:hAnsi="Arial" w:cs="Arial"/>
              </w:rPr>
              <w:t>6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2F80B" w14:textId="77A4719F" w:rsidR="00F02297" w:rsidRPr="004A7B6D" w:rsidRDefault="009D0F51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0</w:t>
            </w:r>
            <w:r w:rsidRPr="004A7B6D">
              <w:rPr>
                <w:rFonts w:ascii="Arial" w:eastAsia="ＭＳ 明朝" w:hAnsi="Arial" w:cs="Arial"/>
              </w:rPr>
              <w:t>.20</w:t>
            </w:r>
            <w:r w:rsidR="00B80A24" w:rsidRPr="004A7B6D">
              <w:rPr>
                <w:rFonts w:ascii="Arial" w:eastAsia="ＭＳ 明朝" w:hAnsi="Arial" w:cs="Arial"/>
              </w:rPr>
              <w:t>7</w:t>
            </w:r>
          </w:p>
        </w:tc>
      </w:tr>
      <w:tr w:rsidR="004A7B6D" w:rsidRPr="004A7B6D" w14:paraId="16E0040D" w14:textId="04552179" w:rsidTr="00F0026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922B1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Regular vegetable int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A083" w14:textId="3D9E4275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11</w:t>
            </w:r>
            <w:r w:rsidR="00DD0EC9" w:rsidRPr="004A7B6D">
              <w:rPr>
                <w:rFonts w:ascii="Arial" w:eastAsia="ＭＳ 明朝" w:hAnsi="Arial" w:cs="Aria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B4FB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75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D089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D8F5" w14:textId="479634BB" w:rsidR="00F02297" w:rsidRPr="004A7B6D" w:rsidRDefault="007F69C1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5</w:t>
            </w:r>
            <w:r w:rsidR="00DD0EC9" w:rsidRPr="004A7B6D">
              <w:rPr>
                <w:rFonts w:ascii="Arial" w:eastAsia="ＭＳ 明朝" w:hAnsi="Arial" w:cs="Aria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09E4" w14:textId="43B2F9F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834DF5" w:rsidRPr="004A7B6D">
              <w:rPr>
                <w:rFonts w:ascii="Arial" w:eastAsia="ＭＳ 明朝" w:hAnsi="Arial" w:cs="Arial"/>
              </w:rPr>
              <w:t>81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0F1C578" w14:textId="1BB62EA8" w:rsidR="00F02297" w:rsidRPr="004A7B6D" w:rsidRDefault="00811783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0</w:t>
            </w:r>
            <w:r w:rsidRPr="004A7B6D">
              <w:rPr>
                <w:rFonts w:ascii="Arial" w:eastAsia="ＭＳ 明朝" w:hAnsi="Arial" w:cs="Arial"/>
              </w:rPr>
              <w:t>.00</w:t>
            </w:r>
            <w:r w:rsidR="00631F9B" w:rsidRPr="004A7B6D">
              <w:rPr>
                <w:rFonts w:ascii="Arial" w:eastAsia="ＭＳ 明朝" w:hAnsi="Arial" w:cs="Arial"/>
              </w:rPr>
              <w:t>2</w:t>
            </w:r>
          </w:p>
        </w:tc>
      </w:tr>
      <w:tr w:rsidR="004A7B6D" w:rsidRPr="004A7B6D" w14:paraId="6E1DADCE" w14:textId="4237DCB1" w:rsidTr="00F0026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2570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Regular exerc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14CC" w14:textId="6FA494B3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44</w:t>
            </w:r>
            <w:r w:rsidR="001D04A1" w:rsidRPr="004A7B6D">
              <w:rPr>
                <w:rFonts w:ascii="Arial" w:eastAsia="ＭＳ 明朝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D184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30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9515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488F" w14:textId="38D6212A" w:rsidR="00F02297" w:rsidRPr="004A7B6D" w:rsidRDefault="00811783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2</w:t>
            </w:r>
            <w:r w:rsidR="001D04A1" w:rsidRPr="004A7B6D">
              <w:rPr>
                <w:rFonts w:ascii="Arial" w:eastAsia="ＭＳ 明朝" w:hAnsi="Arial" w:cs="Aria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4814" w14:textId="5C2056CC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D43760" w:rsidRPr="004A7B6D">
              <w:rPr>
                <w:rFonts w:ascii="Arial" w:eastAsia="ＭＳ 明朝" w:hAnsi="Arial" w:cs="Arial"/>
              </w:rPr>
              <w:t>37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41A397B" w14:textId="0DB8EBDC" w:rsidR="00F02297" w:rsidRPr="004A7B6D" w:rsidRDefault="00B15208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0</w:t>
            </w:r>
            <w:r w:rsidRPr="004A7B6D">
              <w:rPr>
                <w:rFonts w:ascii="Arial" w:eastAsia="ＭＳ 明朝" w:hAnsi="Arial" w:cs="Arial"/>
              </w:rPr>
              <w:t>.001</w:t>
            </w:r>
          </w:p>
        </w:tc>
      </w:tr>
      <w:tr w:rsidR="004A7B6D" w:rsidRPr="004A7B6D" w14:paraId="0458A945" w14:textId="62A1B5AF" w:rsidTr="00F0026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A17D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Current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F03B" w14:textId="7A92E20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22</w:t>
            </w:r>
            <w:r w:rsidR="00A47668" w:rsidRPr="004A7B6D">
              <w:rPr>
                <w:rFonts w:ascii="Arial" w:eastAsia="ＭＳ 明朝" w:hAnsi="Arial" w:cs="Aria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EDA2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16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56C4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A5ADE" w14:textId="52D44CB7" w:rsidR="00F02297" w:rsidRPr="004A7B6D" w:rsidRDefault="00BB0451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7</w:t>
            </w:r>
            <w:r w:rsidR="00A47668" w:rsidRPr="004A7B6D">
              <w:rPr>
                <w:rFonts w:ascii="Arial" w:eastAsia="ＭＳ 明朝" w:hAnsi="Arial" w:cs="Aria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E34A" w14:textId="187616A0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C2518F" w:rsidRPr="004A7B6D">
              <w:rPr>
                <w:rFonts w:ascii="Arial" w:eastAsia="ＭＳ 明朝" w:hAnsi="Arial" w:cs="Arial"/>
              </w:rPr>
              <w:t>13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0C3E319" w14:textId="428EA38C" w:rsidR="00F02297" w:rsidRPr="004A7B6D" w:rsidRDefault="00040673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0</w:t>
            </w:r>
            <w:r w:rsidRPr="004A7B6D">
              <w:rPr>
                <w:rFonts w:ascii="Arial" w:eastAsia="ＭＳ 明朝" w:hAnsi="Arial" w:cs="Arial"/>
              </w:rPr>
              <w:t>.0</w:t>
            </w:r>
            <w:r w:rsidR="009B7256" w:rsidRPr="004A7B6D">
              <w:rPr>
                <w:rFonts w:ascii="Arial" w:eastAsia="ＭＳ 明朝" w:hAnsi="Arial" w:cs="Arial"/>
              </w:rPr>
              <w:t>58</w:t>
            </w:r>
          </w:p>
        </w:tc>
      </w:tr>
      <w:tr w:rsidR="004A7B6D" w:rsidRPr="004A7B6D" w14:paraId="49548A7F" w14:textId="19BE996A" w:rsidTr="00F0026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6A72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Current drin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A81F6" w14:textId="552D6345" w:rsidR="00F02297" w:rsidRPr="004A7B6D" w:rsidRDefault="00432B03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89F73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60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B388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91716" w14:textId="7C148C1E" w:rsidR="00F02297" w:rsidRPr="004A7B6D" w:rsidRDefault="00692798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3</w:t>
            </w:r>
            <w:r w:rsidR="00012117" w:rsidRPr="004A7B6D">
              <w:rPr>
                <w:rFonts w:ascii="Arial" w:eastAsia="ＭＳ 明朝" w:hAnsi="Arial" w:cs="Arial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870D" w14:textId="3366DE28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FC622D" w:rsidRPr="004A7B6D">
              <w:rPr>
                <w:rFonts w:ascii="Arial" w:eastAsia="ＭＳ 明朝" w:hAnsi="Arial" w:cs="Arial"/>
              </w:rPr>
              <w:t>46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010438F" w14:textId="7809D99E" w:rsidR="00F02297" w:rsidRPr="004A7B6D" w:rsidRDefault="00247AA5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&lt;</w:t>
            </w:r>
            <w:r w:rsidRPr="004A7B6D">
              <w:rPr>
                <w:rFonts w:ascii="Arial" w:eastAsia="ＭＳ 明朝" w:hAnsi="Arial" w:cs="Arial"/>
              </w:rPr>
              <w:t>0.001</w:t>
            </w:r>
          </w:p>
        </w:tc>
      </w:tr>
      <w:tr w:rsidR="004A7B6D" w:rsidRPr="004A7B6D" w14:paraId="50A7ADBB" w14:textId="2F8DB508" w:rsidTr="00F0026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2039A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Antihypertensive drug 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10024" w14:textId="31DCA379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3</w:t>
            </w:r>
            <w:r w:rsidR="00F242B2" w:rsidRPr="004A7B6D">
              <w:rPr>
                <w:rFonts w:ascii="Arial" w:eastAsia="ＭＳ 明朝" w:hAnsi="Arial" w:cs="Aria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F2CB6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23)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30E78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EEEF4" w14:textId="5BD2D825" w:rsidR="00F02297" w:rsidRPr="004A7B6D" w:rsidRDefault="00F242B2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1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1ECEC" w14:textId="23745F6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200F2A" w:rsidRPr="004A7B6D">
              <w:rPr>
                <w:rFonts w:ascii="Arial" w:eastAsia="ＭＳ 明朝" w:hAnsi="Arial" w:cs="Arial"/>
              </w:rPr>
              <w:t>31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6BB76" w14:textId="72DF7095" w:rsidR="00F02297" w:rsidRPr="004A7B6D" w:rsidRDefault="00F06275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&lt;</w:t>
            </w:r>
            <w:r w:rsidRPr="004A7B6D">
              <w:rPr>
                <w:rFonts w:ascii="Arial" w:eastAsia="ＭＳ 明朝" w:hAnsi="Arial" w:cs="Arial"/>
              </w:rPr>
              <w:t>0.001</w:t>
            </w:r>
          </w:p>
        </w:tc>
      </w:tr>
      <w:tr w:rsidR="004A7B6D" w:rsidRPr="004A7B6D" w14:paraId="7A2EC94D" w14:textId="1E9D06DC" w:rsidTr="00F00264">
        <w:trPr>
          <w:trHeight w:val="283"/>
          <w:jc w:val="center"/>
        </w:trPr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0BC38" w14:textId="77777777" w:rsidR="00F02297" w:rsidRPr="004A7B6D" w:rsidRDefault="00F02297" w:rsidP="00D03FE3">
            <w:pPr>
              <w:spacing w:line="320" w:lineRule="exact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Health cond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18FA7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0D54F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3F0CC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98552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C7201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CF19A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</w:tr>
      <w:tr w:rsidR="004A7B6D" w:rsidRPr="004A7B6D" w14:paraId="633319D3" w14:textId="2DF05C16" w:rsidTr="00F00264">
        <w:trPr>
          <w:trHeight w:val="283"/>
          <w:jc w:val="center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8AC0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Strok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0EAA7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C8BB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1)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9362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6148F" w14:textId="6BA2ECC4" w:rsidR="00F02297" w:rsidRPr="004A7B6D" w:rsidRDefault="00F06275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1</w:t>
            </w:r>
            <w:r w:rsidRPr="004A7B6D">
              <w:rPr>
                <w:rFonts w:ascii="Arial" w:eastAsia="ＭＳ 明朝" w:hAnsi="Arial" w:cs="Arial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7277" w14:textId="427CB6FA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200F2A" w:rsidRPr="004A7B6D">
              <w:rPr>
                <w:rFonts w:ascii="Arial" w:eastAsia="ＭＳ 明朝" w:hAnsi="Arial" w:cs="Arial"/>
              </w:rPr>
              <w:t>3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99127" w14:textId="26C01DF6" w:rsidR="00F02297" w:rsidRPr="004A7B6D" w:rsidRDefault="007D68BE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0</w:t>
            </w:r>
            <w:r w:rsidRPr="004A7B6D">
              <w:rPr>
                <w:rFonts w:ascii="Arial" w:eastAsia="ＭＳ 明朝" w:hAnsi="Arial" w:cs="Arial"/>
              </w:rPr>
              <w:t>.0</w:t>
            </w:r>
            <w:r w:rsidR="008E4EEC" w:rsidRPr="004A7B6D">
              <w:rPr>
                <w:rFonts w:ascii="Arial" w:eastAsia="ＭＳ 明朝" w:hAnsi="Arial" w:cs="Arial"/>
              </w:rPr>
              <w:t>2</w:t>
            </w:r>
            <w:r w:rsidRPr="004A7B6D">
              <w:rPr>
                <w:rFonts w:ascii="Arial" w:eastAsia="ＭＳ 明朝" w:hAnsi="Arial" w:cs="Arial"/>
              </w:rPr>
              <w:t>7</w:t>
            </w:r>
          </w:p>
        </w:tc>
      </w:tr>
      <w:tr w:rsidR="004A7B6D" w:rsidRPr="004A7B6D" w14:paraId="401086BF" w14:textId="3E2E8AE2" w:rsidTr="00F0026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AD7D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Angina/Myocardial infar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5539" w14:textId="0D34A2E5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3</w:t>
            </w:r>
            <w:r w:rsidR="00997264" w:rsidRPr="004A7B6D">
              <w:rPr>
                <w:rFonts w:ascii="Arial" w:eastAsia="ＭＳ 明朝" w:hAnsi="Arial" w:cs="Aria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4A1E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2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835A6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BF20" w14:textId="0F9A6275" w:rsidR="00F02297" w:rsidRPr="004A7B6D" w:rsidRDefault="007D68BE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3</w:t>
            </w:r>
            <w:r w:rsidR="00997264" w:rsidRPr="004A7B6D">
              <w:rPr>
                <w:rFonts w:ascii="Arial" w:eastAsia="ＭＳ 明朝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13B5" w14:textId="45847660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200F2A" w:rsidRPr="004A7B6D">
              <w:rPr>
                <w:rFonts w:ascii="Arial" w:eastAsia="ＭＳ 明朝" w:hAnsi="Arial" w:cs="Arial"/>
              </w:rPr>
              <w:t>5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A92C809" w14:textId="0095C627" w:rsidR="00F02297" w:rsidRPr="004A7B6D" w:rsidRDefault="007D68BE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0</w:t>
            </w:r>
            <w:r w:rsidRPr="004A7B6D">
              <w:rPr>
                <w:rFonts w:ascii="Arial" w:eastAsia="ＭＳ 明朝" w:hAnsi="Arial" w:cs="Arial"/>
              </w:rPr>
              <w:t>.00</w:t>
            </w:r>
            <w:r w:rsidR="007A6F8F" w:rsidRPr="004A7B6D">
              <w:rPr>
                <w:rFonts w:ascii="Arial" w:eastAsia="ＭＳ 明朝" w:hAnsi="Arial" w:cs="Arial"/>
              </w:rPr>
              <w:t>7</w:t>
            </w:r>
          </w:p>
        </w:tc>
      </w:tr>
      <w:tr w:rsidR="004A7B6D" w:rsidRPr="004A7B6D" w14:paraId="75C5EC8D" w14:textId="6EB3E4D8" w:rsidTr="00F0026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14F1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4D4D" w14:textId="44A773B2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8</w:t>
            </w:r>
            <w:r w:rsidR="002237FD" w:rsidRPr="004A7B6D">
              <w:rPr>
                <w:rFonts w:ascii="Arial" w:eastAsia="ＭＳ 明朝" w:hAnsi="Arial" w:cs="Aria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3E17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6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DE41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6503" w14:textId="2BAEB4CD" w:rsidR="00F02297" w:rsidRPr="004A7B6D" w:rsidRDefault="005B0BAE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6</w:t>
            </w:r>
            <w:r w:rsidR="002237FD" w:rsidRPr="004A7B6D">
              <w:rPr>
                <w:rFonts w:ascii="Arial" w:eastAsia="ＭＳ 明朝" w:hAnsi="Arial" w:cs="Aria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9189A" w14:textId="4D48D5F1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0813AE" w:rsidRPr="004A7B6D">
              <w:rPr>
                <w:rFonts w:ascii="Arial" w:eastAsia="ＭＳ 明朝" w:hAnsi="Arial" w:cs="Arial"/>
              </w:rPr>
              <w:t>10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65F2257" w14:textId="2A5A352E" w:rsidR="00F02297" w:rsidRPr="004A7B6D" w:rsidRDefault="005B0BAE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0.001</w:t>
            </w:r>
          </w:p>
        </w:tc>
      </w:tr>
      <w:tr w:rsidR="004A7B6D" w:rsidRPr="004A7B6D" w14:paraId="2DC0124A" w14:textId="48ADB6A6" w:rsidTr="00F0026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D722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Hyper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9FB35" w14:textId="2927DA4E" w:rsidR="00F02297" w:rsidRPr="004A7B6D" w:rsidRDefault="004646C8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0183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18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1CF96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94E5" w14:textId="15FF3BBA" w:rsidR="00F02297" w:rsidRPr="004A7B6D" w:rsidRDefault="004646C8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E225" w14:textId="1E1F901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0813AE" w:rsidRPr="004A7B6D">
              <w:rPr>
                <w:rFonts w:ascii="Arial" w:eastAsia="ＭＳ 明朝" w:hAnsi="Arial" w:cs="Arial"/>
              </w:rPr>
              <w:t>23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B44CAE2" w14:textId="118EA96C" w:rsidR="00F02297" w:rsidRPr="004A7B6D" w:rsidRDefault="006438FD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0</w:t>
            </w:r>
            <w:r w:rsidRPr="004A7B6D">
              <w:rPr>
                <w:rFonts w:ascii="Arial" w:eastAsia="ＭＳ 明朝" w:hAnsi="Arial" w:cs="Arial"/>
              </w:rPr>
              <w:t>.00</w:t>
            </w:r>
            <w:r w:rsidR="004646C8" w:rsidRPr="004A7B6D">
              <w:rPr>
                <w:rFonts w:ascii="Arial" w:eastAsia="ＭＳ 明朝" w:hAnsi="Arial" w:cs="Arial"/>
              </w:rPr>
              <w:t>8</w:t>
            </w:r>
          </w:p>
        </w:tc>
      </w:tr>
      <w:tr w:rsidR="004A7B6D" w:rsidRPr="004A7B6D" w14:paraId="6A38592E" w14:textId="321DE86F" w:rsidTr="00F0026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8A733B" w14:textId="77777777" w:rsidR="00F02297" w:rsidRPr="004A7B6D" w:rsidRDefault="00F02297" w:rsidP="00D03FE3">
            <w:pPr>
              <w:spacing w:line="320" w:lineRule="exact"/>
              <w:ind w:firstLineChars="100" w:firstLine="210"/>
              <w:rPr>
                <w:rFonts w:ascii="Arial" w:eastAsia="ＭＳ 明朝" w:hAnsi="Arial" w:cs="Arial"/>
                <w:bCs/>
              </w:rPr>
            </w:pPr>
            <w:r w:rsidRPr="004A7B6D">
              <w:rPr>
                <w:rFonts w:ascii="Arial" w:eastAsia="ＭＳ 明朝" w:hAnsi="Arial" w:cs="Arial"/>
                <w:bCs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7369D0" w14:textId="085FCEBF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31</w:t>
            </w:r>
            <w:r w:rsidR="003A6FB3" w:rsidRPr="004A7B6D">
              <w:rPr>
                <w:rFonts w:ascii="Arial" w:eastAsia="ＭＳ 明朝" w:hAnsi="Arial" w:cs="Aria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AF2010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22)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6DD4F0" w14:textId="77777777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8ECDD6" w14:textId="49902625" w:rsidR="00F02297" w:rsidRPr="004A7B6D" w:rsidRDefault="003A6FB3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7B4BA2" w14:textId="027EAC4A" w:rsidR="00F02297" w:rsidRPr="004A7B6D" w:rsidRDefault="00F02297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/>
              </w:rPr>
              <w:t>(</w:t>
            </w:r>
            <w:r w:rsidR="007B3DC5" w:rsidRPr="004A7B6D">
              <w:rPr>
                <w:rFonts w:ascii="Arial" w:eastAsia="ＭＳ 明朝" w:hAnsi="Arial" w:cs="Arial"/>
              </w:rPr>
              <w:t>30</w:t>
            </w:r>
            <w:r w:rsidRPr="004A7B6D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6ABF98" w14:textId="6C24D76E" w:rsidR="00F02297" w:rsidRPr="004A7B6D" w:rsidRDefault="006438FD" w:rsidP="00D03FE3">
            <w:pPr>
              <w:spacing w:line="320" w:lineRule="exact"/>
              <w:jc w:val="right"/>
              <w:rPr>
                <w:rFonts w:ascii="Arial" w:eastAsia="ＭＳ 明朝" w:hAnsi="Arial" w:cs="Arial"/>
              </w:rPr>
            </w:pPr>
            <w:r w:rsidRPr="004A7B6D">
              <w:rPr>
                <w:rFonts w:ascii="Arial" w:eastAsia="ＭＳ 明朝" w:hAnsi="Arial" w:cs="Arial" w:hint="eastAsia"/>
              </w:rPr>
              <w:t>&lt;</w:t>
            </w:r>
            <w:r w:rsidRPr="004A7B6D">
              <w:rPr>
                <w:rFonts w:ascii="Arial" w:eastAsia="ＭＳ 明朝" w:hAnsi="Arial" w:cs="Arial"/>
              </w:rPr>
              <w:t>0.001</w:t>
            </w:r>
          </w:p>
        </w:tc>
      </w:tr>
    </w:tbl>
    <w:p w14:paraId="63AC3769" w14:textId="476A6195" w:rsidR="00D03FE3" w:rsidRPr="004A7B6D" w:rsidRDefault="00CD621F" w:rsidP="00CD621F">
      <w:pPr>
        <w:pStyle w:val="aa"/>
        <w:ind w:firstLineChars="200" w:firstLine="480"/>
        <w:jc w:val="left"/>
        <w:rPr>
          <w:rFonts w:ascii="Arial" w:hAnsi="Arial" w:cs="Arial"/>
          <w:b w:val="0"/>
          <w:sz w:val="24"/>
          <w:szCs w:val="24"/>
        </w:rPr>
      </w:pPr>
      <w:r w:rsidRPr="004A7B6D">
        <w:rPr>
          <w:rFonts w:ascii="Arial" w:hAnsi="Arial" w:cs="Arial"/>
          <w:b w:val="0"/>
          <w:sz w:val="24"/>
          <w:szCs w:val="24"/>
        </w:rPr>
        <w:t>The proportion (%) was calculated excluding missing values.</w:t>
      </w:r>
    </w:p>
    <w:p w14:paraId="4D5B70B2" w14:textId="6810B2E7" w:rsidR="003C235F" w:rsidRPr="004A7B6D" w:rsidRDefault="003C235F" w:rsidP="00575ADF">
      <w:pPr>
        <w:pStyle w:val="aa"/>
        <w:jc w:val="center"/>
        <w:rPr>
          <w:rFonts w:ascii="Arial" w:hAnsi="Arial" w:cs="Arial"/>
          <w:b w:val="0"/>
          <w:sz w:val="24"/>
          <w:szCs w:val="24"/>
        </w:rPr>
      </w:pPr>
      <w:r w:rsidRPr="004A7B6D">
        <w:rPr>
          <w:rFonts w:ascii="Arial" w:hAnsi="Arial" w:cs="Arial"/>
          <w:b w:val="0"/>
          <w:sz w:val="24"/>
          <w:szCs w:val="24"/>
        </w:rPr>
        <w:lastRenderedPageBreak/>
        <w:t xml:space="preserve">Table </w:t>
      </w:r>
      <w:r w:rsidR="006556B8" w:rsidRPr="004A7B6D">
        <w:rPr>
          <w:rFonts w:ascii="Arial" w:hAnsi="Arial" w:cs="Arial"/>
          <w:b w:val="0"/>
          <w:sz w:val="24"/>
          <w:szCs w:val="24"/>
        </w:rPr>
        <w:t>S</w:t>
      </w:r>
      <w:r w:rsidR="00E87E39" w:rsidRPr="004A7B6D">
        <w:rPr>
          <w:rFonts w:ascii="Arial" w:hAnsi="Arial" w:cs="Arial"/>
          <w:b w:val="0"/>
          <w:sz w:val="24"/>
          <w:szCs w:val="24"/>
        </w:rPr>
        <w:t>3</w:t>
      </w:r>
      <w:r w:rsidRPr="004A7B6D">
        <w:rPr>
          <w:rFonts w:ascii="Arial" w:hAnsi="Arial" w:cs="Arial"/>
          <w:b w:val="0"/>
          <w:sz w:val="24"/>
          <w:szCs w:val="24"/>
        </w:rPr>
        <w:t xml:space="preserve">. </w:t>
      </w:r>
      <w:bookmarkStart w:id="3" w:name="_Hlk32766395"/>
      <w:r w:rsidRPr="004A7B6D">
        <w:rPr>
          <w:rFonts w:ascii="Arial" w:hAnsi="Arial" w:cs="Arial"/>
          <w:b w:val="0"/>
          <w:sz w:val="24"/>
          <w:szCs w:val="24"/>
        </w:rPr>
        <w:t>Members of Smart Wellness Housing Survey Group</w:t>
      </w:r>
      <w:bookmarkEnd w:id="3"/>
    </w:p>
    <w:p w14:paraId="47FF4B2F" w14:textId="181740FD" w:rsidR="003C235F" w:rsidRPr="004A7B6D" w:rsidRDefault="008C4FC7" w:rsidP="00575ADF">
      <w:pPr>
        <w:jc w:val="left"/>
        <w:rPr>
          <w:rFonts w:ascii="Arial" w:eastAsia="ＭＳ 明朝" w:hAnsi="Arial" w:cs="Arial"/>
          <w:bCs/>
          <w:sz w:val="24"/>
          <w:szCs w:val="24"/>
        </w:rPr>
      </w:pPr>
      <w:r w:rsidRPr="004A7B6D">
        <w:rPr>
          <w:rFonts w:ascii="Arial" w:eastAsia="ＭＳ 明朝" w:hAnsi="Arial" w:cs="Arial"/>
          <w:bCs/>
          <w:sz w:val="24"/>
          <w:szCs w:val="24"/>
        </w:rPr>
        <w:t>(a)</w:t>
      </w:r>
      <w:r w:rsidR="003C235F" w:rsidRPr="004A7B6D">
        <w:rPr>
          <w:rFonts w:ascii="Arial" w:eastAsia="ＭＳ 明朝" w:hAnsi="Arial" w:cs="Arial"/>
          <w:bCs/>
          <w:sz w:val="24"/>
          <w:szCs w:val="24"/>
        </w:rPr>
        <w:t xml:space="preserve"> Members of the Research Committee for the Promotion of Smart Wellness Housing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35"/>
        <w:gridCol w:w="6515"/>
      </w:tblGrid>
      <w:tr w:rsidR="004A7B6D" w:rsidRPr="004A7B6D" w14:paraId="5B9CBEFB" w14:textId="77777777" w:rsidTr="008A36AC">
        <w:tc>
          <w:tcPr>
            <w:tcW w:w="935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7F420D8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hairperson</w:t>
            </w:r>
          </w:p>
        </w:tc>
      </w:tr>
      <w:tr w:rsidR="004A7B6D" w:rsidRPr="004A7B6D" w14:paraId="4B96489C" w14:textId="77777777" w:rsidTr="00835E82">
        <w:tc>
          <w:tcPr>
            <w:tcW w:w="2835" w:type="dxa"/>
            <w:tcBorders>
              <w:left w:val="nil"/>
              <w:right w:val="nil"/>
            </w:tcBorders>
          </w:tcPr>
          <w:p w14:paraId="27578C16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 xml:space="preserve">　</w:t>
            </w:r>
            <w:r w:rsidRPr="004A7B6D">
              <w:rPr>
                <w:rFonts w:ascii="Arial" w:eastAsia="ＭＳ 明朝" w:hAnsi="Arial" w:cs="Arial"/>
                <w:sz w:val="20"/>
                <w:szCs w:val="20"/>
              </w:rPr>
              <w:t>Shuzo MURAKAMI *</w:t>
            </w:r>
          </w:p>
        </w:tc>
        <w:tc>
          <w:tcPr>
            <w:tcW w:w="6515" w:type="dxa"/>
            <w:tcBorders>
              <w:left w:val="nil"/>
              <w:right w:val="nil"/>
            </w:tcBorders>
          </w:tcPr>
          <w:p w14:paraId="64A5E6DB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Institute for Building Environment and Energy Conservation</w:t>
            </w:r>
          </w:p>
        </w:tc>
      </w:tr>
      <w:tr w:rsidR="004A7B6D" w:rsidRPr="004A7B6D" w14:paraId="5A17E3C3" w14:textId="77777777" w:rsidTr="00835E82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F6C5579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hAnsi="Arial" w:cs="Arial"/>
                <w:b/>
                <w:sz w:val="20"/>
                <w:szCs w:val="20"/>
              </w:rPr>
              <w:t>Vice-chairperson</w:t>
            </w:r>
          </w:p>
        </w:tc>
      </w:tr>
      <w:tr w:rsidR="004A7B6D" w:rsidRPr="004A7B6D" w14:paraId="7C010E70" w14:textId="77777777" w:rsidTr="00835E82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189A3C1" w14:textId="77777777" w:rsidR="003C235F" w:rsidRPr="004A7B6D" w:rsidRDefault="003C235F" w:rsidP="00835E82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A7B6D">
              <w:rPr>
                <w:rFonts w:ascii="Arial" w:hAnsi="Arial" w:cs="Arial"/>
                <w:sz w:val="20"/>
                <w:szCs w:val="20"/>
              </w:rPr>
              <w:t xml:space="preserve">Takesumi YOSHIMURA </w:t>
            </w:r>
            <w:r w:rsidRPr="004A7B6D"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15" w:type="dxa"/>
            <w:tcBorders>
              <w:left w:val="nil"/>
              <w:bottom w:val="nil"/>
              <w:right w:val="nil"/>
            </w:tcBorders>
          </w:tcPr>
          <w:p w14:paraId="785BFCE0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University of Occupational and Environmental Health</w:t>
            </w:r>
          </w:p>
        </w:tc>
      </w:tr>
      <w:tr w:rsidR="004A7B6D" w:rsidRPr="004A7B6D" w14:paraId="465C704B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93E2A3" w14:textId="77777777" w:rsidR="003C235F" w:rsidRPr="004A7B6D" w:rsidRDefault="003C235F" w:rsidP="00835E82">
            <w:pPr>
              <w:ind w:firstLineChars="100" w:firstLine="200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hAnsi="Arial" w:cs="Arial"/>
                <w:sz w:val="20"/>
                <w:szCs w:val="20"/>
              </w:rPr>
              <w:t xml:space="preserve">Hiroshi YOSHINO </w:t>
            </w:r>
            <w:r w:rsidRPr="004A7B6D"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76A5C1B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hoku University</w:t>
            </w:r>
          </w:p>
        </w:tc>
      </w:tr>
      <w:tr w:rsidR="004A7B6D" w:rsidRPr="004A7B6D" w14:paraId="2E82A6C6" w14:textId="77777777" w:rsidTr="00835E82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34CCA15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 xml:space="preserve">Kazuomi KARIO * </w:t>
            </w:r>
          </w:p>
        </w:tc>
        <w:tc>
          <w:tcPr>
            <w:tcW w:w="6515" w:type="dxa"/>
            <w:tcBorders>
              <w:top w:val="nil"/>
              <w:left w:val="nil"/>
              <w:right w:val="nil"/>
            </w:tcBorders>
          </w:tcPr>
          <w:p w14:paraId="13F1637E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Jichi Medical University</w:t>
            </w:r>
          </w:p>
        </w:tc>
      </w:tr>
      <w:tr w:rsidR="004A7B6D" w:rsidRPr="004A7B6D" w14:paraId="1CFE586C" w14:textId="77777777" w:rsidTr="00835E82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544D723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hAnsi="Arial" w:cs="Arial"/>
                <w:b/>
                <w:sz w:val="20"/>
                <w:szCs w:val="20"/>
              </w:rPr>
              <w:t>Organizer</w:t>
            </w:r>
          </w:p>
        </w:tc>
      </w:tr>
      <w:tr w:rsidR="004A7B6D" w:rsidRPr="004A7B6D" w14:paraId="7C1F5122" w14:textId="77777777" w:rsidTr="00835E82">
        <w:tc>
          <w:tcPr>
            <w:tcW w:w="2835" w:type="dxa"/>
            <w:tcBorders>
              <w:left w:val="nil"/>
              <w:right w:val="nil"/>
            </w:tcBorders>
          </w:tcPr>
          <w:p w14:paraId="6492E0A1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shiharu IKAGA *</w:t>
            </w:r>
          </w:p>
        </w:tc>
        <w:tc>
          <w:tcPr>
            <w:tcW w:w="6515" w:type="dxa"/>
            <w:tcBorders>
              <w:left w:val="nil"/>
              <w:right w:val="nil"/>
            </w:tcBorders>
          </w:tcPr>
          <w:p w14:paraId="71C05F92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eio University</w:t>
            </w:r>
          </w:p>
        </w:tc>
      </w:tr>
      <w:tr w:rsidR="004A7B6D" w:rsidRPr="004A7B6D" w14:paraId="1F9A8D83" w14:textId="77777777" w:rsidTr="00835E82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878712C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ommittee member in medicine</w:t>
            </w:r>
          </w:p>
        </w:tc>
      </w:tr>
      <w:tr w:rsidR="004A7B6D" w:rsidRPr="004A7B6D" w14:paraId="199CF577" w14:textId="77777777" w:rsidTr="00835E82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7339CFB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uminori AKIBA</w:t>
            </w:r>
          </w:p>
        </w:tc>
        <w:tc>
          <w:tcPr>
            <w:tcW w:w="6515" w:type="dxa"/>
            <w:tcBorders>
              <w:left w:val="nil"/>
              <w:bottom w:val="nil"/>
              <w:right w:val="nil"/>
            </w:tcBorders>
          </w:tcPr>
          <w:p w14:paraId="6219FA1C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agoshima University</w:t>
            </w:r>
          </w:p>
        </w:tc>
      </w:tr>
      <w:tr w:rsidR="004A7B6D" w:rsidRPr="004A7B6D" w14:paraId="0C76F921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81A249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ikio ARIT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93B8C02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umiya Rehabilitation Hospital</w:t>
            </w:r>
          </w:p>
        </w:tc>
      </w:tr>
      <w:tr w:rsidR="004A7B6D" w:rsidRPr="004A7B6D" w14:paraId="587516E2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4016A4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ichiya IGASE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4B17F7F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Ehime University</w:t>
            </w:r>
          </w:p>
        </w:tc>
      </w:tr>
      <w:tr w:rsidR="004A7B6D" w:rsidRPr="004A7B6D" w14:paraId="3F3358BA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FBBDBC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asayoshi ICHIB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AAAA2C6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aga University</w:t>
            </w:r>
          </w:p>
        </w:tc>
      </w:tr>
      <w:tr w:rsidR="004A7B6D" w:rsidRPr="004A7B6D" w14:paraId="2A598F64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DFA665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Nami IMA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1FF4DD4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ie University</w:t>
            </w:r>
          </w:p>
        </w:tc>
      </w:tr>
      <w:tr w:rsidR="004A7B6D" w:rsidRPr="004A7B6D" w14:paraId="2161E3F8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DEACD8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asaki UEMUR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199B92E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At Home, LLC</w:t>
            </w:r>
          </w:p>
        </w:tc>
      </w:tr>
      <w:tr w:rsidR="004A7B6D" w:rsidRPr="004A7B6D" w14:paraId="2E92FB2E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7354CB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iroyuki UEHAR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A88D653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National Assembly Promoting Healthy and Energy Conserving Housing</w:t>
            </w:r>
          </w:p>
        </w:tc>
      </w:tr>
      <w:tr w:rsidR="004A7B6D" w:rsidRPr="004A7B6D" w14:paraId="67AB40E3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BAE30F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aruo UGUISU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7A59E00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kushima Bunri University</w:t>
            </w:r>
          </w:p>
        </w:tc>
      </w:tr>
      <w:tr w:rsidR="004A7B6D" w:rsidRPr="004A7B6D" w14:paraId="06C6D5A4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E52AF8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ensuke ESAT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5AE3228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Yamaguchi University</w:t>
            </w:r>
          </w:p>
        </w:tc>
      </w:tr>
      <w:tr w:rsidR="004A7B6D" w:rsidRPr="004A7B6D" w14:paraId="29407668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FEB565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Akira EBOSHID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A819BBE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iroshima University</w:t>
            </w:r>
          </w:p>
        </w:tc>
      </w:tr>
      <w:tr w:rsidR="004A7B6D" w:rsidRPr="004A7B6D" w14:paraId="6F26574F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0B37F8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Yuko OGU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E6EE3CF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eio University</w:t>
            </w:r>
          </w:p>
        </w:tc>
      </w:tr>
      <w:tr w:rsidR="004A7B6D" w:rsidRPr="004A7B6D" w14:paraId="0F76ED1E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F06D1C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shiyuki OJI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E9684F2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amamatsu University School of Medicine</w:t>
            </w:r>
          </w:p>
        </w:tc>
      </w:tr>
      <w:tr w:rsidR="004A7B6D" w:rsidRPr="004A7B6D" w14:paraId="0AAD2938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734A06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himato ON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1EBB5E0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arugame Ono Clinic</w:t>
            </w:r>
          </w:p>
        </w:tc>
      </w:tr>
      <w:tr w:rsidR="004A7B6D" w:rsidRPr="004A7B6D" w14:paraId="57828890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1310D4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 xml:space="preserve">Yoshio OMATA 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679536E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oju,</w:t>
            </w:r>
            <w:r w:rsidRPr="004A7B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7B6D">
              <w:rPr>
                <w:rFonts w:ascii="Arial" w:eastAsia="ＭＳ 明朝" w:hAnsi="Arial" w:cs="Arial"/>
                <w:sz w:val="20"/>
                <w:szCs w:val="20"/>
              </w:rPr>
              <w:t>Co., Ltd.</w:t>
            </w:r>
          </w:p>
        </w:tc>
      </w:tr>
      <w:tr w:rsidR="004A7B6D" w:rsidRPr="004A7B6D" w14:paraId="7BFE036F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BDE1D7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akahiko KATOH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08DD3AB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umamoto University</w:t>
            </w:r>
          </w:p>
        </w:tc>
      </w:tr>
      <w:tr w:rsidR="004A7B6D" w:rsidRPr="004A7B6D" w14:paraId="6B32A083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D6C1FE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asahiko KAT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BDD1319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ttori University</w:t>
            </w:r>
          </w:p>
        </w:tc>
      </w:tr>
      <w:tr w:rsidR="004A7B6D" w:rsidRPr="004A7B6D" w14:paraId="58DA1710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44BA4D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hinya KUN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7ABE76D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University of Tsukuba</w:t>
            </w:r>
          </w:p>
        </w:tc>
      </w:tr>
      <w:tr w:rsidR="004A7B6D" w:rsidRPr="004A7B6D" w14:paraId="6CFD26A9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B3B22E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iyokage KUB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5C761BC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ubo Clinic</w:t>
            </w:r>
          </w:p>
        </w:tc>
      </w:tr>
      <w:tr w:rsidR="004A7B6D" w:rsidRPr="004A7B6D" w14:paraId="682A95F9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C11888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Yoshiki KUROD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8D6EC0D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University of Miyazaki</w:t>
            </w:r>
          </w:p>
        </w:tc>
      </w:tr>
      <w:tr w:rsidR="004A7B6D" w:rsidRPr="004A7B6D" w14:paraId="134B4E7E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C856FC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Yasuaki SAIJ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4BDE01B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Asahikawa Medical University</w:t>
            </w:r>
          </w:p>
        </w:tc>
      </w:tr>
      <w:tr w:rsidR="004A7B6D" w:rsidRPr="004A7B6D" w14:paraId="3A0E3FC5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EF3B7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azuhiro SAT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89950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University of Fukui</w:t>
            </w:r>
          </w:p>
        </w:tc>
      </w:tr>
      <w:tr w:rsidR="004A7B6D" w:rsidRPr="004A7B6D" w14:paraId="699247AE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B13AC3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Eiji SHIBAT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D282EA5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Yokkaichi Nursing and Medical Care University</w:t>
            </w:r>
          </w:p>
        </w:tc>
      </w:tr>
      <w:tr w:rsidR="004A7B6D" w:rsidRPr="004A7B6D" w14:paraId="032C26D5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D4D2F3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uninori SHIWAKU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EAD8DF8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himane University</w:t>
            </w:r>
          </w:p>
        </w:tc>
      </w:tr>
      <w:tr w:rsidR="004A7B6D" w:rsidRPr="004A7B6D" w14:paraId="15B1CF75" w14:textId="77777777" w:rsidTr="008A36AC"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DA74A6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Narufumi SUGANUMA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B9D1C9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ochi University</w:t>
            </w:r>
          </w:p>
        </w:tc>
      </w:tr>
    </w:tbl>
    <w:p w14:paraId="341BC54D" w14:textId="1B02AF11" w:rsidR="003C235F" w:rsidRPr="004A7B6D" w:rsidRDefault="008C4FC7" w:rsidP="00575ADF">
      <w:pPr>
        <w:ind w:left="240" w:hangingChars="100" w:hanging="240"/>
        <w:jc w:val="left"/>
        <w:rPr>
          <w:rFonts w:ascii="Arial" w:eastAsia="ＭＳ 明朝" w:hAnsi="Arial" w:cs="Arial"/>
          <w:sz w:val="24"/>
          <w:szCs w:val="24"/>
        </w:rPr>
      </w:pPr>
      <w:r w:rsidRPr="004A7B6D">
        <w:rPr>
          <w:rFonts w:ascii="Arial" w:eastAsia="ＭＳ 明朝" w:hAnsi="Arial" w:cs="Arial"/>
          <w:sz w:val="24"/>
          <w:szCs w:val="24"/>
        </w:rPr>
        <w:lastRenderedPageBreak/>
        <w:t xml:space="preserve">(a) </w:t>
      </w:r>
      <w:r w:rsidR="003C235F" w:rsidRPr="004A7B6D">
        <w:rPr>
          <w:rFonts w:ascii="Arial" w:eastAsia="ＭＳ 明朝" w:hAnsi="Arial" w:cs="Arial"/>
          <w:sz w:val="24"/>
          <w:szCs w:val="24"/>
        </w:rPr>
        <w:t>Members of the Research Committee for the Promotion of Smart Wellness Housing (continued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35"/>
        <w:gridCol w:w="6515"/>
      </w:tblGrid>
      <w:tr w:rsidR="004A7B6D" w:rsidRPr="004A7B6D" w14:paraId="75B0EFF9" w14:textId="77777777" w:rsidTr="008A36AC">
        <w:tc>
          <w:tcPr>
            <w:tcW w:w="935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86CEC46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ommittee member in medicine (continued)</w:t>
            </w:r>
          </w:p>
        </w:tc>
      </w:tr>
      <w:tr w:rsidR="004A7B6D" w:rsidRPr="004A7B6D" w14:paraId="062AD452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F32CA7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motaka SOBUE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F04CC9F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Osaka University</w:t>
            </w:r>
          </w:p>
        </w:tc>
      </w:tr>
      <w:tr w:rsidR="004A7B6D" w:rsidRPr="004A7B6D" w14:paraId="1C12489B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1FF820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shiro TAKEZAK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97EAF27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agoshima University</w:t>
            </w:r>
          </w:p>
        </w:tc>
      </w:tr>
      <w:tr w:rsidR="004A7B6D" w:rsidRPr="004A7B6D" w14:paraId="3F672E5F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782932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asatoshi TANAK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0D11033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Fukushima Medical University</w:t>
            </w:r>
          </w:p>
        </w:tc>
      </w:tr>
      <w:tr w:rsidR="004A7B6D" w:rsidRPr="004A7B6D" w14:paraId="479B6D01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6AD50A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suyoshi TANABE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17BDB5E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Yamaguchi University</w:t>
            </w:r>
          </w:p>
        </w:tc>
      </w:tr>
      <w:tr w:rsidR="004A7B6D" w:rsidRPr="004A7B6D" w14:paraId="26682DE1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B1A09F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usumu TSUKAMOT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96BC4C3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aitama Jikei Hospital</w:t>
            </w:r>
          </w:p>
        </w:tc>
      </w:tr>
      <w:tr w:rsidR="004A7B6D" w:rsidRPr="004A7B6D" w14:paraId="332CD9E2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B4DDB2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iroyuki DO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6A997AF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Okayama University</w:t>
            </w:r>
          </w:p>
        </w:tc>
      </w:tr>
      <w:tr w:rsidR="004A7B6D" w:rsidRPr="004A7B6D" w14:paraId="6200DC1C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AF8D9D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unio DOBASH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BD8AA10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Jobu Hospital for Respiratory Diseases</w:t>
            </w:r>
          </w:p>
        </w:tc>
      </w:tr>
      <w:tr w:rsidR="004A7B6D" w:rsidRPr="004A7B6D" w14:paraId="45C8C647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091622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Chisato NAGAT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5A2E8C6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Gifu University</w:t>
            </w:r>
          </w:p>
        </w:tc>
      </w:tr>
      <w:tr w:rsidR="004A7B6D" w:rsidRPr="004A7B6D" w14:paraId="1F6AD42C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6B5D2C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iroyuki NAKAMUR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BE2307C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anazawa University</w:t>
            </w:r>
          </w:p>
        </w:tc>
      </w:tr>
      <w:tr w:rsidR="004A7B6D" w:rsidRPr="004A7B6D" w14:paraId="72DD2109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5A6EA1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unio NAKAYA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852FDBE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Former Osaka University</w:t>
            </w:r>
          </w:p>
        </w:tc>
      </w:tr>
      <w:tr w:rsidR="004A7B6D" w:rsidRPr="004A7B6D" w14:paraId="01B2E655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494D42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Norihiro NOGAT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F25A18A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aiseikai Karatsu Hospital</w:t>
            </w:r>
          </w:p>
        </w:tc>
      </w:tr>
      <w:tr w:rsidR="004A7B6D" w:rsidRPr="004A7B6D" w14:paraId="3ADDD089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3AEB06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akashi HANAT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A571C19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Eigenji Clinic</w:t>
            </w:r>
          </w:p>
        </w:tc>
      </w:tr>
      <w:tr w:rsidR="004A7B6D" w:rsidRPr="004A7B6D" w14:paraId="1C1303A4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95EF5C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Yoshihisa FUJINO 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50C833A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University of Occupational and Environmental Health</w:t>
            </w:r>
          </w:p>
        </w:tc>
      </w:tr>
      <w:tr w:rsidR="004A7B6D" w:rsidRPr="004A7B6D" w14:paraId="7FA75B3B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7F6D91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anji HOSHI 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39B15FD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kyo Metropolitan University</w:t>
            </w:r>
          </w:p>
        </w:tc>
      </w:tr>
      <w:tr w:rsidR="004A7B6D" w:rsidRPr="004A7B6D" w14:paraId="028F4979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63DBD8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atoshi HOSHIDE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BF5DF95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Jichi Medical University</w:t>
            </w:r>
          </w:p>
        </w:tc>
      </w:tr>
      <w:tr w:rsidR="004A7B6D" w:rsidRPr="004A7B6D" w14:paraId="741D79C0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02617A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akahiro MAED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4C6259D7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Nagasaki University</w:t>
            </w:r>
          </w:p>
        </w:tc>
      </w:tr>
      <w:tr w:rsidR="004A7B6D" w:rsidRPr="004A7B6D" w14:paraId="0078D119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D4A320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uneo MINOSHI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D82DD83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inoshima Clinic</w:t>
            </w:r>
          </w:p>
        </w:tc>
      </w:tr>
      <w:tr w:rsidR="004A7B6D" w:rsidRPr="004A7B6D" w14:paraId="6E09FF7A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FA4BC7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akashi MURAWAK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E39E4C3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Yumemokuba, SNPC</w:t>
            </w:r>
          </w:p>
        </w:tc>
      </w:tr>
      <w:tr w:rsidR="004A7B6D" w:rsidRPr="004A7B6D" w14:paraId="45AF3FFC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9AE814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idekazu YAMAD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1C60B61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indai University Nara Hospital</w:t>
            </w:r>
          </w:p>
        </w:tc>
      </w:tr>
      <w:tr w:rsidR="004A7B6D" w:rsidRPr="004A7B6D" w14:paraId="211339E2" w14:textId="77777777" w:rsidTr="00835E82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685C7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isako YOSHINAGA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71E54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usunoki Hospital</w:t>
            </w:r>
          </w:p>
        </w:tc>
      </w:tr>
      <w:tr w:rsidR="004A7B6D" w:rsidRPr="004A7B6D" w14:paraId="19245AE0" w14:textId="77777777" w:rsidTr="00835E82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9A063DF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b/>
                <w:bCs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ommittee member in architecture</w:t>
            </w:r>
          </w:p>
        </w:tc>
      </w:tr>
      <w:tr w:rsidR="004A7B6D" w:rsidRPr="004A7B6D" w14:paraId="7302D4B1" w14:textId="77777777" w:rsidTr="00835E82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EF667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Akihiko IWASA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F9BA5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osei University</w:t>
            </w:r>
          </w:p>
        </w:tc>
      </w:tr>
      <w:tr w:rsidR="004A7B6D" w:rsidRPr="004A7B6D" w14:paraId="353AC321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A67CA4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Atsushi IWAMAE 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408809C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indai University</w:t>
            </w:r>
          </w:p>
        </w:tc>
      </w:tr>
      <w:tr w:rsidR="004A7B6D" w:rsidRPr="004A7B6D" w14:paraId="1B4A3F7B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5C9664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Akihito OZAK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D024628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yushu University</w:t>
            </w:r>
          </w:p>
        </w:tc>
      </w:tr>
      <w:tr w:rsidR="004A7B6D" w:rsidRPr="004A7B6D" w14:paraId="2A7B00CE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720816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atoru KUN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3ACE286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Nagoya University</w:t>
            </w:r>
          </w:p>
        </w:tc>
      </w:tr>
      <w:tr w:rsidR="004A7B6D" w:rsidRPr="004A7B6D" w14:paraId="37270950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DA954F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inoru KUMAN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B9ED390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iyazaki University</w:t>
            </w:r>
          </w:p>
        </w:tc>
      </w:tr>
      <w:tr w:rsidR="004A7B6D" w:rsidRPr="004A7B6D" w14:paraId="2C829D67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9D1F45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hoichi KOJI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9C598C4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aga University</w:t>
            </w:r>
          </w:p>
        </w:tc>
      </w:tr>
      <w:tr w:rsidR="004A7B6D" w:rsidRPr="004A7B6D" w14:paraId="5BDAEABE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DD382F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Yasuyuki SHIRAISH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6C12CA8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University of Kitakyushu</w:t>
            </w:r>
          </w:p>
        </w:tc>
      </w:tr>
      <w:tr w:rsidR="004A7B6D" w:rsidRPr="004A7B6D" w14:paraId="6782A0BD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6C6053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irotaka SUZUK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0B8402B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okkaido Research Organization</w:t>
            </w:r>
          </w:p>
        </w:tc>
      </w:tr>
      <w:tr w:rsidR="004A7B6D" w:rsidRPr="004A7B6D" w14:paraId="69DF8861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5D5AE3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suyoshi SEIKE 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D748358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kyo University</w:t>
            </w:r>
          </w:p>
        </w:tc>
      </w:tr>
      <w:tr w:rsidR="004A7B6D" w:rsidRPr="004A7B6D" w14:paraId="39F3A410" w14:textId="77777777" w:rsidTr="00252DD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C823DB" w14:textId="6ED3E7FB" w:rsidR="00155936" w:rsidRPr="004A7B6D" w:rsidRDefault="00155936" w:rsidP="00155936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Naoki TAKAG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91446FA" w14:textId="52778876" w:rsidR="00155936" w:rsidRPr="004A7B6D" w:rsidRDefault="00155936" w:rsidP="00155936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hinshu University</w:t>
            </w:r>
          </w:p>
        </w:tc>
      </w:tr>
      <w:tr w:rsidR="00155936" w:rsidRPr="004A7B6D" w14:paraId="5930F6CA" w14:textId="77777777" w:rsidTr="00252DDA"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95B313" w14:textId="2C105CF9" w:rsidR="00155936" w:rsidRPr="004A7B6D" w:rsidRDefault="00155936" w:rsidP="00155936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asaki TAJIMA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0399D2" w14:textId="0ACB97F3" w:rsidR="00155936" w:rsidRPr="004A7B6D" w:rsidRDefault="00155936" w:rsidP="00155936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ochi University of Technology</w:t>
            </w:r>
          </w:p>
        </w:tc>
      </w:tr>
    </w:tbl>
    <w:p w14:paraId="3AD77279" w14:textId="77777777" w:rsidR="00043180" w:rsidRPr="004A7B6D" w:rsidRDefault="00043180" w:rsidP="00252DDA">
      <w:pPr>
        <w:ind w:left="240" w:hangingChars="100" w:hanging="240"/>
        <w:jc w:val="left"/>
        <w:rPr>
          <w:rFonts w:ascii="Arial" w:eastAsia="ＭＳ 明朝" w:hAnsi="Arial" w:cs="Arial"/>
          <w:sz w:val="24"/>
          <w:szCs w:val="24"/>
        </w:rPr>
      </w:pPr>
    </w:p>
    <w:p w14:paraId="44F4A524" w14:textId="601FB108" w:rsidR="003C235F" w:rsidRPr="004A7B6D" w:rsidRDefault="008C4FC7" w:rsidP="00252DDA">
      <w:pPr>
        <w:ind w:left="240" w:hangingChars="100" w:hanging="240"/>
        <w:jc w:val="left"/>
        <w:rPr>
          <w:rFonts w:ascii="Arial" w:hAnsi="Arial" w:cs="Arial"/>
          <w:sz w:val="24"/>
          <w:szCs w:val="24"/>
        </w:rPr>
      </w:pPr>
      <w:r w:rsidRPr="004A7B6D">
        <w:rPr>
          <w:rFonts w:ascii="Arial" w:eastAsia="ＭＳ 明朝" w:hAnsi="Arial" w:cs="Arial"/>
          <w:sz w:val="24"/>
          <w:szCs w:val="24"/>
        </w:rPr>
        <w:lastRenderedPageBreak/>
        <w:t xml:space="preserve">(a) </w:t>
      </w:r>
      <w:r w:rsidR="003C235F" w:rsidRPr="004A7B6D">
        <w:rPr>
          <w:rFonts w:ascii="Arial" w:eastAsia="ＭＳ 明朝" w:hAnsi="Arial" w:cs="Arial"/>
          <w:sz w:val="24"/>
          <w:szCs w:val="24"/>
        </w:rPr>
        <w:t>Members of the Research Committee for the Promotion of Smart Wellness Housing (continued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35"/>
        <w:gridCol w:w="6515"/>
      </w:tblGrid>
      <w:tr w:rsidR="004A7B6D" w:rsidRPr="004A7B6D" w14:paraId="04722176" w14:textId="77777777" w:rsidTr="008A36AC">
        <w:tc>
          <w:tcPr>
            <w:tcW w:w="93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703A1B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b/>
                <w:bCs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ommittee member in architecture (continued)</w:t>
            </w:r>
          </w:p>
        </w:tc>
      </w:tr>
      <w:tr w:rsidR="004A7B6D" w:rsidRPr="004A7B6D" w14:paraId="4929C064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31640B" w14:textId="009FBE37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Yoshito TANAK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4D7E2EE" w14:textId="0B50F2AA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Nagasaki Institute of Applied Science</w:t>
            </w:r>
          </w:p>
        </w:tc>
      </w:tr>
      <w:tr w:rsidR="004A7B6D" w:rsidRPr="004A7B6D" w14:paraId="12A6FF19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D6AEC0" w14:textId="3B7A1D74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akayuki TAMA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BFAE16D" w14:textId="56C8CB3C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National Institute of Technology, Yonago College</w:t>
            </w:r>
          </w:p>
        </w:tc>
      </w:tr>
      <w:tr w:rsidR="004A7B6D" w:rsidRPr="004A7B6D" w14:paraId="471E2C65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B15C46" w14:textId="69BF580C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itsutaka TSUJ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C2DE104" w14:textId="6CA1C502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Gifu Academy of Forest Science and Culture</w:t>
            </w:r>
          </w:p>
        </w:tc>
      </w:tr>
      <w:tr w:rsidR="004A7B6D" w:rsidRPr="004A7B6D" w14:paraId="39C3075D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C6A6CD" w14:textId="77777777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Reiji TOMIKU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CF9E496" w14:textId="77777777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Oita University</w:t>
            </w:r>
          </w:p>
        </w:tc>
      </w:tr>
      <w:tr w:rsidR="004A7B6D" w:rsidRPr="004A7B6D" w14:paraId="7D64940A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FE4F75" w14:textId="77777777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isaya NAGA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C3AF8B8" w14:textId="77777777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ie University</w:t>
            </w:r>
          </w:p>
        </w:tc>
      </w:tr>
      <w:tr w:rsidR="004A7B6D" w:rsidRPr="004A7B6D" w14:paraId="0528A476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9044BD" w14:textId="77777777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Daisaku NISHIN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7A9B8F0" w14:textId="77777777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iroshima University</w:t>
            </w:r>
          </w:p>
        </w:tc>
      </w:tr>
      <w:tr w:rsidR="004A7B6D" w:rsidRPr="004A7B6D" w14:paraId="0F9BE460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39EB1C" w14:textId="77777777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ideyo NIMIY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FFD330A" w14:textId="77777777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agoshima University</w:t>
            </w:r>
          </w:p>
        </w:tc>
      </w:tr>
      <w:tr w:rsidR="004A7B6D" w:rsidRPr="004A7B6D" w14:paraId="05436CF2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94E3E8" w14:textId="77777777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enichi HASEGAW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CF81B7D" w14:textId="77777777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Akita Prefectural University</w:t>
            </w:r>
          </w:p>
        </w:tc>
      </w:tr>
      <w:tr w:rsidR="004A7B6D" w:rsidRPr="004A7B6D" w14:paraId="246AF244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B72E00" w14:textId="77777777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irofumi HAYAMA 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C6C5E50" w14:textId="77777777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okkaido University</w:t>
            </w:r>
          </w:p>
        </w:tc>
      </w:tr>
      <w:tr w:rsidR="004A7B6D" w:rsidRPr="004A7B6D" w14:paraId="13E92752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DCCDF4" w14:textId="77777777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Akira FUKUSHI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2D5ECC5" w14:textId="77777777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Former Hokkaido University of Science</w:t>
            </w:r>
          </w:p>
        </w:tc>
      </w:tr>
      <w:tr w:rsidR="004A7B6D" w:rsidRPr="004A7B6D" w14:paraId="36CEA8CE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96420A" w14:textId="77777777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 xml:space="preserve">Yuji HORI 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9705DE4" w14:textId="77777777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University of Toyama</w:t>
            </w:r>
          </w:p>
        </w:tc>
      </w:tr>
      <w:tr w:rsidR="004A7B6D" w:rsidRPr="004A7B6D" w14:paraId="2A2BB42E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2EAA6C" w14:textId="77777777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akeo MATSUOK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64CC4ED" w14:textId="77777777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Asia University</w:t>
            </w:r>
          </w:p>
        </w:tc>
      </w:tr>
      <w:tr w:rsidR="004A7B6D" w:rsidRPr="004A7B6D" w14:paraId="1F15C1F4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AC1AC1" w14:textId="77777777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eruaki MITAMUR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A8B5A59" w14:textId="77777777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aebashi Institute of Technology</w:t>
            </w:r>
          </w:p>
        </w:tc>
      </w:tr>
      <w:tr w:rsidR="004A7B6D" w:rsidRPr="004A7B6D" w14:paraId="7A624F44" w14:textId="77777777" w:rsidTr="008A36AC"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BE7B45" w14:textId="77777777" w:rsidR="00043180" w:rsidRPr="004A7B6D" w:rsidRDefault="00043180" w:rsidP="00043180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hinji YOSHIDA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8BC06F" w14:textId="77777777" w:rsidR="00043180" w:rsidRPr="004A7B6D" w:rsidRDefault="00043180" w:rsidP="00043180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Nara Women's University</w:t>
            </w:r>
          </w:p>
        </w:tc>
      </w:tr>
    </w:tbl>
    <w:p w14:paraId="2887E7F4" w14:textId="77777777" w:rsidR="003C235F" w:rsidRPr="004A7B6D" w:rsidRDefault="003C235F" w:rsidP="003C235F">
      <w:pPr>
        <w:rPr>
          <w:rFonts w:ascii="Arial" w:eastAsia="ＭＳ 明朝" w:hAnsi="Arial" w:cs="Arial"/>
          <w:sz w:val="20"/>
          <w:szCs w:val="20"/>
        </w:rPr>
      </w:pPr>
      <w:r w:rsidRPr="004A7B6D">
        <w:rPr>
          <w:rFonts w:ascii="Arial" w:hAnsi="Arial" w:cs="Arial"/>
          <w:kern w:val="0"/>
          <w:sz w:val="20"/>
          <w:szCs w:val="20"/>
        </w:rPr>
        <w:t>*</w:t>
      </w:r>
      <w:r w:rsidRPr="004A7B6D">
        <w:rPr>
          <w:rFonts w:ascii="Arial" w:eastAsia="ＭＳ 明朝" w:hAnsi="Arial" w:cs="Arial"/>
          <w:sz w:val="20"/>
          <w:szCs w:val="20"/>
        </w:rPr>
        <w:t xml:space="preserve">: </w:t>
      </w:r>
      <w:r w:rsidRPr="004A7B6D">
        <w:rPr>
          <w:rFonts w:ascii="Arial" w:hAnsi="Arial" w:cs="Arial"/>
          <w:sz w:val="20"/>
          <w:szCs w:val="20"/>
        </w:rPr>
        <w:t>members of the Research Planning Committee for the Promotion of Smart Wellness Housing</w:t>
      </w:r>
      <w:r w:rsidRPr="004A7B6D">
        <w:rPr>
          <w:rFonts w:ascii="Arial" w:eastAsia="ＭＳ 明朝" w:hAnsi="Arial" w:cs="Arial"/>
          <w:sz w:val="20"/>
          <w:szCs w:val="20"/>
        </w:rPr>
        <w:br w:type="page"/>
      </w:r>
    </w:p>
    <w:p w14:paraId="00DA460C" w14:textId="5278DADD" w:rsidR="003C235F" w:rsidRPr="004A7B6D" w:rsidRDefault="008C4FC7" w:rsidP="00043180">
      <w:pPr>
        <w:rPr>
          <w:rFonts w:ascii="Arial" w:eastAsia="ＭＳ 明朝" w:hAnsi="Arial" w:cs="Arial"/>
          <w:sz w:val="20"/>
          <w:szCs w:val="20"/>
        </w:rPr>
      </w:pPr>
      <w:r w:rsidRPr="004A7B6D">
        <w:rPr>
          <w:rFonts w:ascii="Arial" w:eastAsia="ＭＳ 明朝" w:hAnsi="Arial" w:cs="Arial"/>
          <w:sz w:val="24"/>
          <w:szCs w:val="24"/>
        </w:rPr>
        <w:lastRenderedPageBreak/>
        <w:t>(b)</w:t>
      </w:r>
      <w:r w:rsidR="003C235F" w:rsidRPr="004A7B6D">
        <w:rPr>
          <w:rFonts w:ascii="Arial" w:eastAsia="ＭＳ 明朝" w:hAnsi="Arial" w:cs="Arial"/>
          <w:sz w:val="24"/>
          <w:szCs w:val="24"/>
        </w:rPr>
        <w:t xml:space="preserve"> Members of the Subcommittee for Analysis of the Smart Wellness Housing Survey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35"/>
        <w:gridCol w:w="6515"/>
      </w:tblGrid>
      <w:tr w:rsidR="004A7B6D" w:rsidRPr="004A7B6D" w14:paraId="237943FA" w14:textId="77777777" w:rsidTr="008A36AC">
        <w:tc>
          <w:tcPr>
            <w:tcW w:w="935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0BDFBFF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hairperson</w:t>
            </w:r>
          </w:p>
        </w:tc>
      </w:tr>
      <w:tr w:rsidR="004A7B6D" w:rsidRPr="004A7B6D" w14:paraId="78A8DE91" w14:textId="77777777" w:rsidTr="00835E82">
        <w:tc>
          <w:tcPr>
            <w:tcW w:w="2835" w:type="dxa"/>
            <w:tcBorders>
              <w:left w:val="nil"/>
              <w:right w:val="nil"/>
            </w:tcBorders>
          </w:tcPr>
          <w:p w14:paraId="7E3180B1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shiharu IKAGA *</w:t>
            </w:r>
          </w:p>
        </w:tc>
        <w:tc>
          <w:tcPr>
            <w:tcW w:w="6515" w:type="dxa"/>
            <w:tcBorders>
              <w:left w:val="nil"/>
              <w:right w:val="nil"/>
            </w:tcBorders>
          </w:tcPr>
          <w:p w14:paraId="4C231351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eio University</w:t>
            </w:r>
          </w:p>
        </w:tc>
      </w:tr>
      <w:tr w:rsidR="004A7B6D" w:rsidRPr="004A7B6D" w14:paraId="28CA8ABA" w14:textId="77777777" w:rsidTr="00835E82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16F6035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hAnsi="Arial" w:cs="Arial"/>
                <w:b/>
                <w:sz w:val="20"/>
                <w:szCs w:val="20"/>
              </w:rPr>
              <w:t>Vice-chairperson</w:t>
            </w:r>
          </w:p>
        </w:tc>
      </w:tr>
      <w:tr w:rsidR="004A7B6D" w:rsidRPr="004A7B6D" w14:paraId="0D8737BD" w14:textId="77777777" w:rsidTr="00835E82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D38C142" w14:textId="77777777" w:rsidR="003C235F" w:rsidRPr="004A7B6D" w:rsidRDefault="003C235F" w:rsidP="00835E82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Yoshihisa FUJINO *</w:t>
            </w:r>
          </w:p>
        </w:tc>
        <w:tc>
          <w:tcPr>
            <w:tcW w:w="6515" w:type="dxa"/>
            <w:tcBorders>
              <w:left w:val="nil"/>
              <w:bottom w:val="nil"/>
              <w:right w:val="nil"/>
            </w:tcBorders>
          </w:tcPr>
          <w:p w14:paraId="055AF575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University of Occupational and Environmental Health</w:t>
            </w:r>
          </w:p>
        </w:tc>
      </w:tr>
      <w:tr w:rsidR="004A7B6D" w:rsidRPr="004A7B6D" w14:paraId="0C0CC89B" w14:textId="77777777" w:rsidTr="00835E82">
        <w:tc>
          <w:tcPr>
            <w:tcW w:w="93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77203E9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hAnsi="Arial" w:cs="Arial"/>
                <w:b/>
                <w:sz w:val="20"/>
                <w:szCs w:val="20"/>
              </w:rPr>
              <w:t>Organizer</w:t>
            </w:r>
          </w:p>
        </w:tc>
      </w:tr>
      <w:tr w:rsidR="004A7B6D" w:rsidRPr="004A7B6D" w14:paraId="15FB71EE" w14:textId="77777777" w:rsidTr="00835E82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178964F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hintaro ANDO *</w:t>
            </w:r>
          </w:p>
        </w:tc>
        <w:tc>
          <w:tcPr>
            <w:tcW w:w="6515" w:type="dxa"/>
            <w:tcBorders>
              <w:left w:val="nil"/>
              <w:bottom w:val="nil"/>
              <w:right w:val="nil"/>
            </w:tcBorders>
          </w:tcPr>
          <w:p w14:paraId="6A2B30C9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University of Kitakyushu</w:t>
            </w:r>
          </w:p>
        </w:tc>
      </w:tr>
      <w:tr w:rsidR="004A7B6D" w:rsidRPr="004A7B6D" w14:paraId="7A68106E" w14:textId="77777777" w:rsidTr="00835E82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A4E61F1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atsuhiko KUBO</w:t>
            </w:r>
          </w:p>
        </w:tc>
        <w:tc>
          <w:tcPr>
            <w:tcW w:w="6515" w:type="dxa"/>
            <w:tcBorders>
              <w:top w:val="nil"/>
              <w:left w:val="nil"/>
              <w:right w:val="nil"/>
            </w:tcBorders>
          </w:tcPr>
          <w:p w14:paraId="5C105A61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iroshima University</w:t>
            </w:r>
          </w:p>
        </w:tc>
      </w:tr>
      <w:tr w:rsidR="004A7B6D" w:rsidRPr="004A7B6D" w14:paraId="31FB385B" w14:textId="77777777" w:rsidTr="00835E82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54B39F6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Committee member</w:t>
            </w:r>
          </w:p>
        </w:tc>
      </w:tr>
      <w:tr w:rsidR="004A7B6D" w:rsidRPr="004A7B6D" w14:paraId="7E05F451" w14:textId="77777777" w:rsidTr="00835E82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DADD86C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Wataru UMISHIO</w:t>
            </w:r>
          </w:p>
        </w:tc>
        <w:tc>
          <w:tcPr>
            <w:tcW w:w="6515" w:type="dxa"/>
            <w:tcBorders>
              <w:left w:val="nil"/>
              <w:bottom w:val="nil"/>
              <w:right w:val="nil"/>
            </w:tcBorders>
          </w:tcPr>
          <w:p w14:paraId="61546726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kyo Institute of Technology</w:t>
            </w:r>
          </w:p>
        </w:tc>
      </w:tr>
      <w:tr w:rsidR="004A7B6D" w:rsidRPr="004A7B6D" w14:paraId="14C01E69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7ACD9F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Yuko OGU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132F32E4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eio University</w:t>
            </w:r>
          </w:p>
        </w:tc>
      </w:tr>
      <w:tr w:rsidR="004A7B6D" w:rsidRPr="004A7B6D" w14:paraId="11A4C0F1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5B63DC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Naoki KAG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3212ADDD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kyo Institute of Technology</w:t>
            </w:r>
          </w:p>
        </w:tc>
      </w:tr>
      <w:tr w:rsidR="004A7B6D" w:rsidRPr="004A7B6D" w14:paraId="06C2A582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8AA63A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iroshi KANEGAE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7A18069D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Genki Plaza Medical Center for Health Care</w:t>
            </w:r>
          </w:p>
        </w:tc>
      </w:tr>
      <w:tr w:rsidR="004A7B6D" w:rsidRPr="004A7B6D" w14:paraId="0C860D1B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541210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Shun KAWAKUB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845E599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osei University</w:t>
            </w:r>
          </w:p>
        </w:tc>
      </w:tr>
      <w:tr w:rsidR="004A7B6D" w:rsidRPr="004A7B6D" w14:paraId="1E29EDAD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B17537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Yoshinobu SAITO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BEA7F7E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anagawa University of Human Services</w:t>
            </w:r>
          </w:p>
        </w:tc>
      </w:tr>
      <w:tr w:rsidR="004A7B6D" w:rsidRPr="004A7B6D" w14:paraId="113B356D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8FC4B6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eigo SAEK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2B7A632B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Nara Medical University</w:t>
            </w:r>
          </w:p>
        </w:tc>
      </w:tr>
      <w:tr w:rsidR="004A7B6D" w:rsidRPr="004A7B6D" w14:paraId="09A534A1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7D510B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Masaru SUZUKI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0D9AE08D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kyo Dental College Ichikawa General Hospital</w:t>
            </w:r>
          </w:p>
        </w:tc>
      </w:tr>
      <w:tr w:rsidR="004A7B6D" w:rsidRPr="004A7B6D" w14:paraId="67CFCAE4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0A8D5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suyoshi SEIKE *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9AA87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kyo University</w:t>
            </w:r>
          </w:p>
        </w:tc>
      </w:tr>
      <w:tr w:rsidR="004A7B6D" w:rsidRPr="004A7B6D" w14:paraId="61B0DD92" w14:textId="77777777" w:rsidTr="00835E82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78278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akayuki TAJIMA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4EFD1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kyo Metropolitan University</w:t>
            </w:r>
          </w:p>
        </w:tc>
      </w:tr>
      <w:tr w:rsidR="004A7B6D" w:rsidRPr="004A7B6D" w14:paraId="4A460B33" w14:textId="77777777" w:rsidTr="00835E82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31102A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b/>
                <w:bCs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Experts committee member</w:t>
            </w:r>
          </w:p>
        </w:tc>
      </w:tr>
      <w:tr w:rsidR="004A7B6D" w:rsidRPr="004A7B6D" w14:paraId="6D91F8E7" w14:textId="77777777" w:rsidTr="00835E82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88B99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 xml:space="preserve">Maki ITO 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07840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Japan Federation of Housing Organizations</w:t>
            </w:r>
          </w:p>
        </w:tc>
      </w:tr>
      <w:tr w:rsidR="004A7B6D" w:rsidRPr="004A7B6D" w14:paraId="5AB874FE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06A4F7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Hiroshi KOJIMA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5DF352B3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eio University</w:t>
            </w:r>
          </w:p>
        </w:tc>
      </w:tr>
      <w:tr w:rsidR="004A7B6D" w:rsidRPr="004A7B6D" w14:paraId="472B28DE" w14:textId="77777777" w:rsidTr="00835E82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D178D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Natsue DOIHARA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D6FEB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Keio University</w:t>
            </w:r>
          </w:p>
        </w:tc>
      </w:tr>
      <w:tr w:rsidR="004A7B6D" w:rsidRPr="004A7B6D" w14:paraId="68548B54" w14:textId="77777777" w:rsidTr="00835E82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CBA3B7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Adviser</w:t>
            </w:r>
          </w:p>
        </w:tc>
      </w:tr>
      <w:tr w:rsidR="004A7B6D" w:rsidRPr="004A7B6D" w14:paraId="6D10541E" w14:textId="77777777" w:rsidTr="00835E82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20C48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hAnsi="Arial" w:cs="Arial"/>
                <w:sz w:val="20"/>
                <w:szCs w:val="20"/>
              </w:rPr>
              <w:t xml:space="preserve">Takesumi YOSHIMURA </w:t>
            </w:r>
            <w:r w:rsidRPr="004A7B6D"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DD5CF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University of Occupational and Environmental Health</w:t>
            </w:r>
          </w:p>
        </w:tc>
      </w:tr>
      <w:tr w:rsidR="004A7B6D" w:rsidRPr="004A7B6D" w14:paraId="5DAE01E0" w14:textId="77777777" w:rsidTr="00835E8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77EEA6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 xml:space="preserve">Kazuomi KARIO * 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</w:tcPr>
          <w:p w14:paraId="620B1192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Jichi Medical University</w:t>
            </w:r>
          </w:p>
        </w:tc>
      </w:tr>
      <w:tr w:rsidR="004A7B6D" w:rsidRPr="004A7B6D" w14:paraId="2A9E415B" w14:textId="77777777" w:rsidTr="008A36AC"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8AE788" w14:textId="77777777" w:rsidR="003C235F" w:rsidRPr="004A7B6D" w:rsidRDefault="003C235F" w:rsidP="00835E82">
            <w:pPr>
              <w:ind w:firstLineChars="100" w:firstLine="20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anji HOSHI *</w:t>
            </w:r>
          </w:p>
        </w:tc>
        <w:tc>
          <w:tcPr>
            <w:tcW w:w="65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E14199" w14:textId="77777777" w:rsidR="003C235F" w:rsidRPr="004A7B6D" w:rsidRDefault="003C235F" w:rsidP="00835E82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A7B6D">
              <w:rPr>
                <w:rFonts w:ascii="Arial" w:eastAsia="ＭＳ 明朝" w:hAnsi="Arial" w:cs="Arial"/>
                <w:sz w:val="20"/>
                <w:szCs w:val="20"/>
              </w:rPr>
              <w:t>Tokyo Metropolitan University</w:t>
            </w:r>
          </w:p>
        </w:tc>
      </w:tr>
    </w:tbl>
    <w:p w14:paraId="143E116F" w14:textId="77777777" w:rsidR="003C235F" w:rsidRPr="004A7B6D" w:rsidRDefault="003C235F" w:rsidP="003C235F">
      <w:pPr>
        <w:rPr>
          <w:rFonts w:ascii="Arial" w:eastAsia="ＭＳ 明朝" w:hAnsi="Arial" w:cs="Arial"/>
          <w:sz w:val="20"/>
          <w:szCs w:val="20"/>
        </w:rPr>
      </w:pPr>
      <w:r w:rsidRPr="004A7B6D">
        <w:rPr>
          <w:rFonts w:ascii="Arial" w:hAnsi="Arial" w:cs="Arial"/>
          <w:kern w:val="0"/>
          <w:sz w:val="20"/>
          <w:szCs w:val="20"/>
        </w:rPr>
        <w:t>*</w:t>
      </w:r>
      <w:r w:rsidRPr="004A7B6D">
        <w:rPr>
          <w:rFonts w:ascii="Arial" w:eastAsia="ＭＳ 明朝" w:hAnsi="Arial" w:cs="Arial"/>
          <w:sz w:val="20"/>
          <w:szCs w:val="20"/>
        </w:rPr>
        <w:t xml:space="preserve">: </w:t>
      </w:r>
      <w:r w:rsidRPr="004A7B6D">
        <w:rPr>
          <w:rFonts w:ascii="Arial" w:hAnsi="Arial" w:cs="Arial"/>
          <w:sz w:val="20"/>
          <w:szCs w:val="20"/>
        </w:rPr>
        <w:t>members of the Research Planning Committee for the Promotion of Smart Wellness Housing</w:t>
      </w:r>
    </w:p>
    <w:p w14:paraId="6F32D046" w14:textId="30516E4E" w:rsidR="00CB02C3" w:rsidRPr="004A7B6D" w:rsidRDefault="00CB02C3">
      <w:pPr>
        <w:widowControl/>
        <w:jc w:val="left"/>
        <w:rPr>
          <w:rFonts w:ascii="Arial" w:eastAsia="ＭＳ 明朝" w:hAnsi="Arial" w:cs="Arial"/>
          <w:b/>
          <w:bCs/>
          <w:sz w:val="20"/>
          <w:szCs w:val="20"/>
        </w:rPr>
      </w:pPr>
      <w:r w:rsidRPr="004A7B6D">
        <w:rPr>
          <w:rFonts w:ascii="Arial" w:hAnsi="Arial" w:cs="Arial"/>
          <w:sz w:val="20"/>
          <w:szCs w:val="20"/>
        </w:rPr>
        <w:br w:type="page"/>
      </w:r>
    </w:p>
    <w:p w14:paraId="122829C1" w14:textId="77777777" w:rsidR="00824433" w:rsidRPr="004A7B6D" w:rsidRDefault="00824433" w:rsidP="003C235F">
      <w:pPr>
        <w:pStyle w:val="aa"/>
        <w:jc w:val="center"/>
        <w:rPr>
          <w:rFonts w:ascii="Arial" w:hAnsi="Arial" w:cs="Arial"/>
          <w:sz w:val="20"/>
          <w:szCs w:val="20"/>
        </w:rPr>
      </w:pPr>
      <w:r w:rsidRPr="004A7B6D">
        <w:rPr>
          <w:noProof/>
        </w:rPr>
        <w:lastRenderedPageBreak/>
        <w:drawing>
          <wp:inline distT="0" distB="0" distL="0" distR="0" wp14:anchorId="3508274C" wp14:editId="560E54EC">
            <wp:extent cx="5971540" cy="4113848"/>
            <wp:effectExtent l="0" t="0" r="0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1"/>
                    <a:stretch/>
                  </pic:blipFill>
                  <pic:spPr bwMode="auto">
                    <a:xfrm>
                      <a:off x="0" y="0"/>
                      <a:ext cx="5971540" cy="4113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967718" w14:textId="4A382633" w:rsidR="00824433" w:rsidRPr="004A7B6D" w:rsidRDefault="00824433" w:rsidP="00824433">
      <w:pPr>
        <w:jc w:val="center"/>
      </w:pPr>
      <w:r w:rsidRPr="004A7B6D">
        <w:rPr>
          <w:rFonts w:ascii="Arial" w:hAnsi="Arial" w:cs="Arial" w:hint="eastAsia"/>
          <w:sz w:val="24"/>
          <w:szCs w:val="24"/>
        </w:rPr>
        <w:t>Figure</w:t>
      </w:r>
      <w:r w:rsidRPr="004A7B6D">
        <w:rPr>
          <w:rFonts w:ascii="Arial" w:hAnsi="Arial" w:cs="Arial"/>
          <w:sz w:val="24"/>
          <w:szCs w:val="24"/>
        </w:rPr>
        <w:t xml:space="preserve"> S</w:t>
      </w:r>
      <w:r w:rsidRPr="004A7B6D">
        <w:rPr>
          <w:rFonts w:ascii="Arial" w:hAnsi="Arial" w:cs="Arial" w:hint="eastAsia"/>
          <w:sz w:val="24"/>
          <w:szCs w:val="24"/>
        </w:rPr>
        <w:t>1</w:t>
      </w:r>
      <w:r w:rsidRPr="004A7B6D">
        <w:rPr>
          <w:rFonts w:ascii="Arial" w:hAnsi="Arial" w:cs="Arial"/>
          <w:sz w:val="24"/>
          <w:szCs w:val="24"/>
        </w:rPr>
        <w:t xml:space="preserve">. </w:t>
      </w:r>
      <w:r w:rsidR="008274F1" w:rsidRPr="004A7B6D">
        <w:rPr>
          <w:rFonts w:ascii="Arial" w:hAnsi="Arial" w:cs="Arial"/>
          <w:sz w:val="24"/>
          <w:szCs w:val="24"/>
        </w:rPr>
        <w:t>47 prefectures in 8</w:t>
      </w:r>
      <w:r w:rsidR="0001796B" w:rsidRPr="004A7B6D">
        <w:rPr>
          <w:rFonts w:ascii="Arial" w:hAnsi="Arial" w:cs="Arial"/>
          <w:sz w:val="24"/>
          <w:szCs w:val="24"/>
        </w:rPr>
        <w:t xml:space="preserve"> </w:t>
      </w:r>
      <w:r w:rsidR="006D75F3" w:rsidRPr="004A7B6D">
        <w:rPr>
          <w:rFonts w:ascii="Arial" w:hAnsi="Arial" w:cs="Arial"/>
          <w:sz w:val="24"/>
          <w:szCs w:val="24"/>
        </w:rPr>
        <w:t>region</w:t>
      </w:r>
      <w:r w:rsidR="0001796B" w:rsidRPr="004A7B6D">
        <w:rPr>
          <w:rFonts w:ascii="Arial" w:hAnsi="Arial" w:cs="Arial"/>
          <w:sz w:val="24"/>
          <w:szCs w:val="24"/>
        </w:rPr>
        <w:t>s in Japan</w:t>
      </w:r>
    </w:p>
    <w:p w14:paraId="24397715" w14:textId="77777777" w:rsidR="00824433" w:rsidRPr="004A7B6D" w:rsidRDefault="00824433" w:rsidP="003C235F">
      <w:pPr>
        <w:pStyle w:val="aa"/>
        <w:jc w:val="center"/>
        <w:rPr>
          <w:rFonts w:ascii="Arial" w:hAnsi="Arial" w:cs="Arial"/>
          <w:sz w:val="20"/>
          <w:szCs w:val="20"/>
        </w:rPr>
      </w:pPr>
    </w:p>
    <w:p w14:paraId="3F0162A7" w14:textId="29D67B00" w:rsidR="00B463E7" w:rsidRPr="004A7B6D" w:rsidRDefault="00CB02C3" w:rsidP="003C235F">
      <w:pPr>
        <w:pStyle w:val="aa"/>
        <w:jc w:val="center"/>
        <w:rPr>
          <w:rFonts w:ascii="Arial" w:hAnsi="Arial" w:cs="Arial"/>
          <w:sz w:val="20"/>
          <w:szCs w:val="20"/>
        </w:rPr>
      </w:pPr>
      <w:r w:rsidRPr="004A7B6D">
        <w:rPr>
          <w:noProof/>
        </w:rPr>
        <w:drawing>
          <wp:inline distT="0" distB="0" distL="0" distR="0" wp14:anchorId="54FBC6B4" wp14:editId="23112B97">
            <wp:extent cx="5971540" cy="337756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37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080AB" w14:textId="173F7DF5" w:rsidR="00CB02C3" w:rsidRPr="004A7B6D" w:rsidRDefault="004F289E" w:rsidP="00CB02C3">
      <w:pPr>
        <w:jc w:val="center"/>
        <w:rPr>
          <w:rFonts w:ascii="Arial" w:hAnsi="Arial" w:cs="Arial"/>
          <w:sz w:val="24"/>
          <w:szCs w:val="24"/>
        </w:rPr>
      </w:pPr>
      <w:r w:rsidRPr="004A7B6D">
        <w:rPr>
          <w:rFonts w:ascii="Arial" w:hAnsi="Arial" w:cs="Arial" w:hint="eastAsia"/>
          <w:sz w:val="24"/>
          <w:szCs w:val="24"/>
        </w:rPr>
        <w:t>Figure</w:t>
      </w:r>
      <w:r w:rsidR="00CB02C3" w:rsidRPr="004A7B6D">
        <w:rPr>
          <w:rFonts w:ascii="Arial" w:hAnsi="Arial" w:cs="Arial"/>
          <w:sz w:val="24"/>
          <w:szCs w:val="24"/>
        </w:rPr>
        <w:t xml:space="preserve"> S</w:t>
      </w:r>
      <w:r w:rsidR="00824433" w:rsidRPr="004A7B6D">
        <w:rPr>
          <w:rFonts w:ascii="Arial" w:hAnsi="Arial" w:cs="Arial"/>
          <w:sz w:val="24"/>
          <w:szCs w:val="24"/>
        </w:rPr>
        <w:t>2</w:t>
      </w:r>
      <w:r w:rsidR="00CB02C3" w:rsidRPr="004A7B6D">
        <w:rPr>
          <w:rFonts w:ascii="Arial" w:hAnsi="Arial" w:cs="Arial"/>
          <w:sz w:val="24"/>
          <w:szCs w:val="24"/>
        </w:rPr>
        <w:t xml:space="preserve">. </w:t>
      </w:r>
      <w:r w:rsidR="00121F68" w:rsidRPr="004A7B6D">
        <w:rPr>
          <w:rFonts w:ascii="Arial" w:hAnsi="Arial" w:cs="Arial"/>
          <w:sz w:val="24"/>
          <w:szCs w:val="24"/>
        </w:rPr>
        <w:t>Definition</w:t>
      </w:r>
      <w:r w:rsidR="00825CD6" w:rsidRPr="004A7B6D">
        <w:rPr>
          <w:rFonts w:ascii="Arial" w:hAnsi="Arial" w:cs="Arial"/>
          <w:sz w:val="24"/>
          <w:szCs w:val="24"/>
        </w:rPr>
        <w:t xml:space="preserve"> of participants’ exposure temperature</w:t>
      </w:r>
    </w:p>
    <w:p w14:paraId="79CFD892" w14:textId="6A1107D5" w:rsidR="00EA02FE" w:rsidRPr="004A7B6D" w:rsidRDefault="00072290" w:rsidP="00CB02C3">
      <w:pPr>
        <w:jc w:val="center"/>
        <w:rPr>
          <w:rFonts w:ascii="Arial" w:hAnsi="Arial" w:cs="Arial"/>
          <w:sz w:val="24"/>
          <w:szCs w:val="24"/>
        </w:rPr>
      </w:pPr>
      <w:r w:rsidRPr="004A7B6D">
        <w:rPr>
          <w:noProof/>
        </w:rPr>
        <w:lastRenderedPageBreak/>
        <w:drawing>
          <wp:inline distT="0" distB="0" distL="0" distR="0" wp14:anchorId="3E0E8AD4" wp14:editId="60E2AD9F">
            <wp:extent cx="5040000" cy="292678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2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C8829" w14:textId="311B94D5" w:rsidR="00EA02FE" w:rsidRPr="004A7B6D" w:rsidRDefault="00EA02FE" w:rsidP="00CB02C3">
      <w:pPr>
        <w:jc w:val="center"/>
        <w:rPr>
          <w:rFonts w:ascii="Arial" w:hAnsi="Arial" w:cs="Arial"/>
          <w:sz w:val="24"/>
          <w:szCs w:val="28"/>
        </w:rPr>
      </w:pPr>
      <w:r w:rsidRPr="004A7B6D">
        <w:rPr>
          <w:rFonts w:ascii="Arial" w:hAnsi="Arial" w:cs="Arial" w:hint="eastAsia"/>
          <w:sz w:val="24"/>
          <w:szCs w:val="24"/>
        </w:rPr>
        <w:t>Figure</w:t>
      </w:r>
      <w:r w:rsidRPr="004A7B6D">
        <w:rPr>
          <w:rFonts w:ascii="Arial" w:hAnsi="Arial" w:cs="Arial"/>
          <w:sz w:val="24"/>
          <w:szCs w:val="24"/>
        </w:rPr>
        <w:t xml:space="preserve"> S3. </w:t>
      </w:r>
      <w:r w:rsidRPr="004A7B6D">
        <w:rPr>
          <w:rFonts w:ascii="Arial" w:hAnsi="Arial" w:cs="Arial"/>
          <w:sz w:val="24"/>
          <w:szCs w:val="28"/>
        </w:rPr>
        <w:t>Distribution of average exposure time to living room and bedroom temperature</w:t>
      </w:r>
    </w:p>
    <w:sectPr w:rsidR="00EA02FE" w:rsidRPr="004A7B6D" w:rsidSect="003805A2">
      <w:footerReference w:type="default" r:id="rId11"/>
      <w:pgSz w:w="12240" w:h="15840" w:code="1"/>
      <w:pgMar w:top="1418" w:right="1418" w:bottom="1418" w:left="1418" w:header="432" w:footer="43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47836" w14:textId="77777777" w:rsidR="00506989" w:rsidRDefault="00506989" w:rsidP="00BF7BD5">
      <w:r>
        <w:separator/>
      </w:r>
    </w:p>
  </w:endnote>
  <w:endnote w:type="continuationSeparator" w:id="0">
    <w:p w14:paraId="23214394" w14:textId="77777777" w:rsidR="00506989" w:rsidRDefault="00506989" w:rsidP="00BF7BD5">
      <w:r>
        <w:continuationSeparator/>
      </w:r>
    </w:p>
  </w:endnote>
  <w:endnote w:type="continuationNotice" w:id="1">
    <w:p w14:paraId="45CAA80A" w14:textId="77777777" w:rsidR="00506989" w:rsidRDefault="005069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5262451"/>
      <w:docPartObj>
        <w:docPartGallery w:val="Page Numbers (Bottom of Page)"/>
        <w:docPartUnique/>
      </w:docPartObj>
    </w:sdtPr>
    <w:sdtEndPr/>
    <w:sdtContent>
      <w:p w14:paraId="37F244CA" w14:textId="45857735" w:rsidR="003A3CFB" w:rsidRDefault="003A3CFB" w:rsidP="007C427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1D75E" w14:textId="77777777" w:rsidR="00506989" w:rsidRDefault="00506989" w:rsidP="00BF7BD5">
      <w:r>
        <w:separator/>
      </w:r>
    </w:p>
  </w:footnote>
  <w:footnote w:type="continuationSeparator" w:id="0">
    <w:p w14:paraId="354CF930" w14:textId="77777777" w:rsidR="00506989" w:rsidRDefault="00506989" w:rsidP="00BF7BD5">
      <w:r>
        <w:continuationSeparator/>
      </w:r>
    </w:p>
  </w:footnote>
  <w:footnote w:type="continuationNotice" w:id="1">
    <w:p w14:paraId="5E90DD9C" w14:textId="77777777" w:rsidR="00506989" w:rsidRDefault="0050698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E8AE6A8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63661AD8"/>
    <w:multiLevelType w:val="hybridMultilevel"/>
    <w:tmpl w:val="4044F8F8"/>
    <w:lvl w:ilvl="0" w:tplc="7E4E1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8292BC6"/>
    <w:multiLevelType w:val="hybridMultilevel"/>
    <w:tmpl w:val="2026C3A4"/>
    <w:lvl w:ilvl="0" w:tplc="525E43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046"/>
    <w:rsid w:val="00000050"/>
    <w:rsid w:val="00000108"/>
    <w:rsid w:val="000001E9"/>
    <w:rsid w:val="0000061F"/>
    <w:rsid w:val="000008DF"/>
    <w:rsid w:val="000009A7"/>
    <w:rsid w:val="00001066"/>
    <w:rsid w:val="00001264"/>
    <w:rsid w:val="000014B9"/>
    <w:rsid w:val="00001632"/>
    <w:rsid w:val="00001986"/>
    <w:rsid w:val="00001E7E"/>
    <w:rsid w:val="000027B7"/>
    <w:rsid w:val="00002D92"/>
    <w:rsid w:val="00002DDC"/>
    <w:rsid w:val="000031E9"/>
    <w:rsid w:val="0000329C"/>
    <w:rsid w:val="000037D1"/>
    <w:rsid w:val="000037FA"/>
    <w:rsid w:val="00003904"/>
    <w:rsid w:val="00003A6B"/>
    <w:rsid w:val="00003C42"/>
    <w:rsid w:val="00003DEF"/>
    <w:rsid w:val="00003E2F"/>
    <w:rsid w:val="00003E75"/>
    <w:rsid w:val="000046CB"/>
    <w:rsid w:val="00004A34"/>
    <w:rsid w:val="00004B14"/>
    <w:rsid w:val="00004D2E"/>
    <w:rsid w:val="00004F54"/>
    <w:rsid w:val="00005726"/>
    <w:rsid w:val="00005B4B"/>
    <w:rsid w:val="00005C61"/>
    <w:rsid w:val="0000604F"/>
    <w:rsid w:val="00006634"/>
    <w:rsid w:val="00006979"/>
    <w:rsid w:val="00006BCA"/>
    <w:rsid w:val="00006BFF"/>
    <w:rsid w:val="00006F53"/>
    <w:rsid w:val="0000717A"/>
    <w:rsid w:val="000079E5"/>
    <w:rsid w:val="00007B39"/>
    <w:rsid w:val="00007B6A"/>
    <w:rsid w:val="000109A5"/>
    <w:rsid w:val="00011984"/>
    <w:rsid w:val="00011C20"/>
    <w:rsid w:val="00012117"/>
    <w:rsid w:val="00012767"/>
    <w:rsid w:val="00012B35"/>
    <w:rsid w:val="00012BBB"/>
    <w:rsid w:val="00012D93"/>
    <w:rsid w:val="00013768"/>
    <w:rsid w:val="000138EC"/>
    <w:rsid w:val="00013E79"/>
    <w:rsid w:val="00014245"/>
    <w:rsid w:val="0001427C"/>
    <w:rsid w:val="000146A5"/>
    <w:rsid w:val="0001524F"/>
    <w:rsid w:val="000155EF"/>
    <w:rsid w:val="00015C8D"/>
    <w:rsid w:val="000161C1"/>
    <w:rsid w:val="00016215"/>
    <w:rsid w:val="000163B3"/>
    <w:rsid w:val="0001677C"/>
    <w:rsid w:val="00016ADF"/>
    <w:rsid w:val="00016E65"/>
    <w:rsid w:val="000173D4"/>
    <w:rsid w:val="0001796B"/>
    <w:rsid w:val="00017ACC"/>
    <w:rsid w:val="00017E2B"/>
    <w:rsid w:val="00020026"/>
    <w:rsid w:val="000201ED"/>
    <w:rsid w:val="0002078B"/>
    <w:rsid w:val="00020B0A"/>
    <w:rsid w:val="00020D75"/>
    <w:rsid w:val="00021E79"/>
    <w:rsid w:val="00022271"/>
    <w:rsid w:val="000222A3"/>
    <w:rsid w:val="00022467"/>
    <w:rsid w:val="00022CA3"/>
    <w:rsid w:val="00022DD2"/>
    <w:rsid w:val="00022F30"/>
    <w:rsid w:val="0002331E"/>
    <w:rsid w:val="0002332D"/>
    <w:rsid w:val="0002346D"/>
    <w:rsid w:val="000235FB"/>
    <w:rsid w:val="00023663"/>
    <w:rsid w:val="0002371D"/>
    <w:rsid w:val="00023A13"/>
    <w:rsid w:val="00023BF4"/>
    <w:rsid w:val="00023D48"/>
    <w:rsid w:val="00024358"/>
    <w:rsid w:val="000245F5"/>
    <w:rsid w:val="000246A4"/>
    <w:rsid w:val="0002518E"/>
    <w:rsid w:val="0002577F"/>
    <w:rsid w:val="000257C4"/>
    <w:rsid w:val="00025818"/>
    <w:rsid w:val="00026192"/>
    <w:rsid w:val="0002673D"/>
    <w:rsid w:val="00026E59"/>
    <w:rsid w:val="00026E7A"/>
    <w:rsid w:val="0002742B"/>
    <w:rsid w:val="00027651"/>
    <w:rsid w:val="00027E7E"/>
    <w:rsid w:val="00027F94"/>
    <w:rsid w:val="0003089B"/>
    <w:rsid w:val="000309FD"/>
    <w:rsid w:val="00030C2B"/>
    <w:rsid w:val="00031170"/>
    <w:rsid w:val="000318D6"/>
    <w:rsid w:val="000319C7"/>
    <w:rsid w:val="00031EB1"/>
    <w:rsid w:val="0003224A"/>
    <w:rsid w:val="00032602"/>
    <w:rsid w:val="0003281C"/>
    <w:rsid w:val="00032C00"/>
    <w:rsid w:val="00033326"/>
    <w:rsid w:val="0003344F"/>
    <w:rsid w:val="000335B8"/>
    <w:rsid w:val="00034608"/>
    <w:rsid w:val="00034A5C"/>
    <w:rsid w:val="00034A92"/>
    <w:rsid w:val="00034BFB"/>
    <w:rsid w:val="00034C07"/>
    <w:rsid w:val="000355DE"/>
    <w:rsid w:val="00035AFD"/>
    <w:rsid w:val="000364E4"/>
    <w:rsid w:val="00036777"/>
    <w:rsid w:val="0003697E"/>
    <w:rsid w:val="00036C9E"/>
    <w:rsid w:val="00036EAF"/>
    <w:rsid w:val="00036EEE"/>
    <w:rsid w:val="00037057"/>
    <w:rsid w:val="0003719E"/>
    <w:rsid w:val="000371BB"/>
    <w:rsid w:val="0003728E"/>
    <w:rsid w:val="000373F1"/>
    <w:rsid w:val="00037A7D"/>
    <w:rsid w:val="00037BB5"/>
    <w:rsid w:val="00037D78"/>
    <w:rsid w:val="00040037"/>
    <w:rsid w:val="000400FB"/>
    <w:rsid w:val="00040673"/>
    <w:rsid w:val="00041AAD"/>
    <w:rsid w:val="00041F39"/>
    <w:rsid w:val="00042279"/>
    <w:rsid w:val="000422FC"/>
    <w:rsid w:val="0004252B"/>
    <w:rsid w:val="00042956"/>
    <w:rsid w:val="0004295B"/>
    <w:rsid w:val="00042EB2"/>
    <w:rsid w:val="00042EC3"/>
    <w:rsid w:val="0004302C"/>
    <w:rsid w:val="0004310F"/>
    <w:rsid w:val="0004315D"/>
    <w:rsid w:val="00043180"/>
    <w:rsid w:val="000431B4"/>
    <w:rsid w:val="00043B5D"/>
    <w:rsid w:val="00043E72"/>
    <w:rsid w:val="00043F54"/>
    <w:rsid w:val="00044616"/>
    <w:rsid w:val="00044DCA"/>
    <w:rsid w:val="00044FAD"/>
    <w:rsid w:val="0004579B"/>
    <w:rsid w:val="000457E5"/>
    <w:rsid w:val="00045F4C"/>
    <w:rsid w:val="00046215"/>
    <w:rsid w:val="0004683E"/>
    <w:rsid w:val="0004769A"/>
    <w:rsid w:val="00047F11"/>
    <w:rsid w:val="0005040C"/>
    <w:rsid w:val="000504A4"/>
    <w:rsid w:val="00050E73"/>
    <w:rsid w:val="00050F74"/>
    <w:rsid w:val="00050FFA"/>
    <w:rsid w:val="00051159"/>
    <w:rsid w:val="0005131D"/>
    <w:rsid w:val="00051CFB"/>
    <w:rsid w:val="00051F5C"/>
    <w:rsid w:val="00052123"/>
    <w:rsid w:val="00052171"/>
    <w:rsid w:val="0005234D"/>
    <w:rsid w:val="000523C7"/>
    <w:rsid w:val="000525D6"/>
    <w:rsid w:val="00052F7B"/>
    <w:rsid w:val="00053179"/>
    <w:rsid w:val="000533D1"/>
    <w:rsid w:val="000537F6"/>
    <w:rsid w:val="00053B0B"/>
    <w:rsid w:val="00053DFA"/>
    <w:rsid w:val="00054119"/>
    <w:rsid w:val="000553B1"/>
    <w:rsid w:val="0005565E"/>
    <w:rsid w:val="000556CB"/>
    <w:rsid w:val="00055793"/>
    <w:rsid w:val="00055F14"/>
    <w:rsid w:val="00055F3A"/>
    <w:rsid w:val="00055F5E"/>
    <w:rsid w:val="00056395"/>
    <w:rsid w:val="000564CB"/>
    <w:rsid w:val="0005654F"/>
    <w:rsid w:val="0005730C"/>
    <w:rsid w:val="000575BE"/>
    <w:rsid w:val="00057B02"/>
    <w:rsid w:val="000601F5"/>
    <w:rsid w:val="00060352"/>
    <w:rsid w:val="000606E7"/>
    <w:rsid w:val="00060CA7"/>
    <w:rsid w:val="00060DD4"/>
    <w:rsid w:val="00060E3D"/>
    <w:rsid w:val="00061322"/>
    <w:rsid w:val="00061684"/>
    <w:rsid w:val="000619B3"/>
    <w:rsid w:val="00061A0D"/>
    <w:rsid w:val="00061AD5"/>
    <w:rsid w:val="00062203"/>
    <w:rsid w:val="00062675"/>
    <w:rsid w:val="00062A0A"/>
    <w:rsid w:val="00062CCC"/>
    <w:rsid w:val="000634C5"/>
    <w:rsid w:val="0006356F"/>
    <w:rsid w:val="00063BAF"/>
    <w:rsid w:val="00063D5D"/>
    <w:rsid w:val="00063DEA"/>
    <w:rsid w:val="0006402C"/>
    <w:rsid w:val="0006426A"/>
    <w:rsid w:val="00064328"/>
    <w:rsid w:val="0006443D"/>
    <w:rsid w:val="00065756"/>
    <w:rsid w:val="000665B1"/>
    <w:rsid w:val="00066608"/>
    <w:rsid w:val="000673EB"/>
    <w:rsid w:val="00067592"/>
    <w:rsid w:val="00067999"/>
    <w:rsid w:val="0007070B"/>
    <w:rsid w:val="00070C94"/>
    <w:rsid w:val="000711AE"/>
    <w:rsid w:val="00071855"/>
    <w:rsid w:val="0007194D"/>
    <w:rsid w:val="00071A65"/>
    <w:rsid w:val="00072290"/>
    <w:rsid w:val="000723E2"/>
    <w:rsid w:val="00072429"/>
    <w:rsid w:val="00072484"/>
    <w:rsid w:val="000727E6"/>
    <w:rsid w:val="00072E2D"/>
    <w:rsid w:val="0007303F"/>
    <w:rsid w:val="0007383C"/>
    <w:rsid w:val="000741DB"/>
    <w:rsid w:val="00074234"/>
    <w:rsid w:val="00074493"/>
    <w:rsid w:val="00074761"/>
    <w:rsid w:val="000747F5"/>
    <w:rsid w:val="00074A54"/>
    <w:rsid w:val="00074B0E"/>
    <w:rsid w:val="00074B4A"/>
    <w:rsid w:val="00075805"/>
    <w:rsid w:val="00075B65"/>
    <w:rsid w:val="00075E86"/>
    <w:rsid w:val="00076CAC"/>
    <w:rsid w:val="00076D0E"/>
    <w:rsid w:val="00077152"/>
    <w:rsid w:val="0007744D"/>
    <w:rsid w:val="00077608"/>
    <w:rsid w:val="0007768F"/>
    <w:rsid w:val="0008126C"/>
    <w:rsid w:val="000813AE"/>
    <w:rsid w:val="00081407"/>
    <w:rsid w:val="00081BD9"/>
    <w:rsid w:val="0008249D"/>
    <w:rsid w:val="000827CC"/>
    <w:rsid w:val="00082C10"/>
    <w:rsid w:val="0008351F"/>
    <w:rsid w:val="000835EF"/>
    <w:rsid w:val="000836F1"/>
    <w:rsid w:val="00083783"/>
    <w:rsid w:val="00084453"/>
    <w:rsid w:val="0008488A"/>
    <w:rsid w:val="00086234"/>
    <w:rsid w:val="00086561"/>
    <w:rsid w:val="0008672C"/>
    <w:rsid w:val="00086905"/>
    <w:rsid w:val="00086C06"/>
    <w:rsid w:val="00086D7C"/>
    <w:rsid w:val="00087127"/>
    <w:rsid w:val="00087236"/>
    <w:rsid w:val="000874E5"/>
    <w:rsid w:val="00087809"/>
    <w:rsid w:val="00087C97"/>
    <w:rsid w:val="000902F0"/>
    <w:rsid w:val="000902F5"/>
    <w:rsid w:val="00090324"/>
    <w:rsid w:val="000905CF"/>
    <w:rsid w:val="00090790"/>
    <w:rsid w:val="00090832"/>
    <w:rsid w:val="000910D8"/>
    <w:rsid w:val="00091212"/>
    <w:rsid w:val="000917F6"/>
    <w:rsid w:val="0009184D"/>
    <w:rsid w:val="00091997"/>
    <w:rsid w:val="000923D3"/>
    <w:rsid w:val="0009264F"/>
    <w:rsid w:val="0009279A"/>
    <w:rsid w:val="00092912"/>
    <w:rsid w:val="00092ABA"/>
    <w:rsid w:val="00092C4E"/>
    <w:rsid w:val="000930CB"/>
    <w:rsid w:val="00093503"/>
    <w:rsid w:val="000938E2"/>
    <w:rsid w:val="00093DA8"/>
    <w:rsid w:val="000941A9"/>
    <w:rsid w:val="0009434B"/>
    <w:rsid w:val="00094F69"/>
    <w:rsid w:val="000950BF"/>
    <w:rsid w:val="000951DC"/>
    <w:rsid w:val="00095635"/>
    <w:rsid w:val="000958D2"/>
    <w:rsid w:val="00095F0C"/>
    <w:rsid w:val="00095FFA"/>
    <w:rsid w:val="0009622C"/>
    <w:rsid w:val="0009661C"/>
    <w:rsid w:val="000967C1"/>
    <w:rsid w:val="00096ACD"/>
    <w:rsid w:val="00096E39"/>
    <w:rsid w:val="0009703F"/>
    <w:rsid w:val="0009707A"/>
    <w:rsid w:val="00097139"/>
    <w:rsid w:val="0009721C"/>
    <w:rsid w:val="000976CB"/>
    <w:rsid w:val="00097761"/>
    <w:rsid w:val="00097A8D"/>
    <w:rsid w:val="00097CF9"/>
    <w:rsid w:val="00097D0E"/>
    <w:rsid w:val="00097F1D"/>
    <w:rsid w:val="000A0765"/>
    <w:rsid w:val="000A0A65"/>
    <w:rsid w:val="000A0B6E"/>
    <w:rsid w:val="000A1B14"/>
    <w:rsid w:val="000A1BB7"/>
    <w:rsid w:val="000A1C2B"/>
    <w:rsid w:val="000A1D7A"/>
    <w:rsid w:val="000A21FE"/>
    <w:rsid w:val="000A22B7"/>
    <w:rsid w:val="000A2606"/>
    <w:rsid w:val="000A26D9"/>
    <w:rsid w:val="000A2B54"/>
    <w:rsid w:val="000A2C35"/>
    <w:rsid w:val="000A2C55"/>
    <w:rsid w:val="000A30E6"/>
    <w:rsid w:val="000A3629"/>
    <w:rsid w:val="000A375D"/>
    <w:rsid w:val="000A3CF2"/>
    <w:rsid w:val="000A3DC5"/>
    <w:rsid w:val="000A3DEB"/>
    <w:rsid w:val="000A3EC7"/>
    <w:rsid w:val="000A3F1C"/>
    <w:rsid w:val="000A3F1D"/>
    <w:rsid w:val="000A4035"/>
    <w:rsid w:val="000A4667"/>
    <w:rsid w:val="000A4836"/>
    <w:rsid w:val="000A4B8C"/>
    <w:rsid w:val="000A4C02"/>
    <w:rsid w:val="000A5EFA"/>
    <w:rsid w:val="000A6154"/>
    <w:rsid w:val="000A64D3"/>
    <w:rsid w:val="000A655E"/>
    <w:rsid w:val="000A6944"/>
    <w:rsid w:val="000A6A48"/>
    <w:rsid w:val="000A70E2"/>
    <w:rsid w:val="000A7B3E"/>
    <w:rsid w:val="000A7DB9"/>
    <w:rsid w:val="000B02C8"/>
    <w:rsid w:val="000B1401"/>
    <w:rsid w:val="000B15A3"/>
    <w:rsid w:val="000B1694"/>
    <w:rsid w:val="000B1DC4"/>
    <w:rsid w:val="000B222D"/>
    <w:rsid w:val="000B2632"/>
    <w:rsid w:val="000B32F6"/>
    <w:rsid w:val="000B353D"/>
    <w:rsid w:val="000B43BF"/>
    <w:rsid w:val="000B4482"/>
    <w:rsid w:val="000B4483"/>
    <w:rsid w:val="000B458B"/>
    <w:rsid w:val="000B4EAB"/>
    <w:rsid w:val="000B5358"/>
    <w:rsid w:val="000B5723"/>
    <w:rsid w:val="000B5758"/>
    <w:rsid w:val="000B5B55"/>
    <w:rsid w:val="000B5B8C"/>
    <w:rsid w:val="000B5FC6"/>
    <w:rsid w:val="000B65C9"/>
    <w:rsid w:val="000B6ABF"/>
    <w:rsid w:val="000B712F"/>
    <w:rsid w:val="000B7243"/>
    <w:rsid w:val="000B72B2"/>
    <w:rsid w:val="000B74FF"/>
    <w:rsid w:val="000B759C"/>
    <w:rsid w:val="000B7ABF"/>
    <w:rsid w:val="000B7DE2"/>
    <w:rsid w:val="000C0735"/>
    <w:rsid w:val="000C0947"/>
    <w:rsid w:val="000C122E"/>
    <w:rsid w:val="000C12B0"/>
    <w:rsid w:val="000C1616"/>
    <w:rsid w:val="000C1891"/>
    <w:rsid w:val="000C1FC1"/>
    <w:rsid w:val="000C24B4"/>
    <w:rsid w:val="000C2935"/>
    <w:rsid w:val="000C330E"/>
    <w:rsid w:val="000C44B9"/>
    <w:rsid w:val="000C464B"/>
    <w:rsid w:val="000C4665"/>
    <w:rsid w:val="000C4809"/>
    <w:rsid w:val="000C494B"/>
    <w:rsid w:val="000C4968"/>
    <w:rsid w:val="000C4E79"/>
    <w:rsid w:val="000C4E8E"/>
    <w:rsid w:val="000C4FFD"/>
    <w:rsid w:val="000C50CC"/>
    <w:rsid w:val="000C5451"/>
    <w:rsid w:val="000C5491"/>
    <w:rsid w:val="000C56DF"/>
    <w:rsid w:val="000C5AFB"/>
    <w:rsid w:val="000C5CF5"/>
    <w:rsid w:val="000C5DBA"/>
    <w:rsid w:val="000C5F42"/>
    <w:rsid w:val="000C64D5"/>
    <w:rsid w:val="000C6E42"/>
    <w:rsid w:val="000C6E9C"/>
    <w:rsid w:val="000C6F54"/>
    <w:rsid w:val="000C7055"/>
    <w:rsid w:val="000C74C0"/>
    <w:rsid w:val="000C784C"/>
    <w:rsid w:val="000C7CB9"/>
    <w:rsid w:val="000C7D75"/>
    <w:rsid w:val="000C7D87"/>
    <w:rsid w:val="000D0944"/>
    <w:rsid w:val="000D0BF9"/>
    <w:rsid w:val="000D0E14"/>
    <w:rsid w:val="000D0E4C"/>
    <w:rsid w:val="000D1666"/>
    <w:rsid w:val="000D18EB"/>
    <w:rsid w:val="000D18F5"/>
    <w:rsid w:val="000D1C26"/>
    <w:rsid w:val="000D1EE3"/>
    <w:rsid w:val="000D2041"/>
    <w:rsid w:val="000D2296"/>
    <w:rsid w:val="000D245C"/>
    <w:rsid w:val="000D27E5"/>
    <w:rsid w:val="000D2BE7"/>
    <w:rsid w:val="000D2F69"/>
    <w:rsid w:val="000D3612"/>
    <w:rsid w:val="000D3739"/>
    <w:rsid w:val="000D3A0D"/>
    <w:rsid w:val="000D43A4"/>
    <w:rsid w:val="000D4A4C"/>
    <w:rsid w:val="000D4AF6"/>
    <w:rsid w:val="000D4FF1"/>
    <w:rsid w:val="000D5B0F"/>
    <w:rsid w:val="000D5C6A"/>
    <w:rsid w:val="000D5DC5"/>
    <w:rsid w:val="000D6985"/>
    <w:rsid w:val="000D7232"/>
    <w:rsid w:val="000D73F9"/>
    <w:rsid w:val="000D761E"/>
    <w:rsid w:val="000D7F01"/>
    <w:rsid w:val="000D7FC9"/>
    <w:rsid w:val="000E0158"/>
    <w:rsid w:val="000E0599"/>
    <w:rsid w:val="000E075B"/>
    <w:rsid w:val="000E0851"/>
    <w:rsid w:val="000E15CC"/>
    <w:rsid w:val="000E21C1"/>
    <w:rsid w:val="000E2399"/>
    <w:rsid w:val="000E2561"/>
    <w:rsid w:val="000E26BD"/>
    <w:rsid w:val="000E28C4"/>
    <w:rsid w:val="000E2A52"/>
    <w:rsid w:val="000E376C"/>
    <w:rsid w:val="000E3A12"/>
    <w:rsid w:val="000E3A4F"/>
    <w:rsid w:val="000E3DDF"/>
    <w:rsid w:val="000E4308"/>
    <w:rsid w:val="000E583A"/>
    <w:rsid w:val="000E5BB0"/>
    <w:rsid w:val="000E61E9"/>
    <w:rsid w:val="000E63B6"/>
    <w:rsid w:val="000E63CD"/>
    <w:rsid w:val="000E648A"/>
    <w:rsid w:val="000E79E0"/>
    <w:rsid w:val="000E7B78"/>
    <w:rsid w:val="000F000C"/>
    <w:rsid w:val="000F0298"/>
    <w:rsid w:val="000F0888"/>
    <w:rsid w:val="000F130F"/>
    <w:rsid w:val="000F14AD"/>
    <w:rsid w:val="000F14E6"/>
    <w:rsid w:val="000F14ED"/>
    <w:rsid w:val="000F14FC"/>
    <w:rsid w:val="000F1762"/>
    <w:rsid w:val="000F182E"/>
    <w:rsid w:val="000F18C9"/>
    <w:rsid w:val="000F220C"/>
    <w:rsid w:val="000F2455"/>
    <w:rsid w:val="000F28BF"/>
    <w:rsid w:val="000F2FB5"/>
    <w:rsid w:val="000F38E6"/>
    <w:rsid w:val="000F3A1C"/>
    <w:rsid w:val="000F3A7F"/>
    <w:rsid w:val="000F3B10"/>
    <w:rsid w:val="000F40AE"/>
    <w:rsid w:val="000F40D5"/>
    <w:rsid w:val="000F441F"/>
    <w:rsid w:val="000F45C7"/>
    <w:rsid w:val="000F47FE"/>
    <w:rsid w:val="000F4FC0"/>
    <w:rsid w:val="000F5288"/>
    <w:rsid w:val="000F553E"/>
    <w:rsid w:val="000F55A9"/>
    <w:rsid w:val="000F6103"/>
    <w:rsid w:val="000F6AC8"/>
    <w:rsid w:val="000F6F9B"/>
    <w:rsid w:val="000F6FE3"/>
    <w:rsid w:val="000F6FF8"/>
    <w:rsid w:val="000F7156"/>
    <w:rsid w:val="000F75C3"/>
    <w:rsid w:val="000F762E"/>
    <w:rsid w:val="000F7854"/>
    <w:rsid w:val="000F7C88"/>
    <w:rsid w:val="001002FE"/>
    <w:rsid w:val="00100522"/>
    <w:rsid w:val="00101369"/>
    <w:rsid w:val="001023FE"/>
    <w:rsid w:val="00102D16"/>
    <w:rsid w:val="00103780"/>
    <w:rsid w:val="00103C4B"/>
    <w:rsid w:val="00103CEA"/>
    <w:rsid w:val="001043C1"/>
    <w:rsid w:val="0010468D"/>
    <w:rsid w:val="00104AFF"/>
    <w:rsid w:val="00104BAF"/>
    <w:rsid w:val="00104DAB"/>
    <w:rsid w:val="00104F02"/>
    <w:rsid w:val="0010509D"/>
    <w:rsid w:val="00105A21"/>
    <w:rsid w:val="00105FEB"/>
    <w:rsid w:val="00106760"/>
    <w:rsid w:val="00106957"/>
    <w:rsid w:val="00106E93"/>
    <w:rsid w:val="00107283"/>
    <w:rsid w:val="0010732A"/>
    <w:rsid w:val="001074F4"/>
    <w:rsid w:val="0010792D"/>
    <w:rsid w:val="00107A29"/>
    <w:rsid w:val="0011020C"/>
    <w:rsid w:val="0011025B"/>
    <w:rsid w:val="0011039C"/>
    <w:rsid w:val="001107DF"/>
    <w:rsid w:val="00110D4C"/>
    <w:rsid w:val="00110E01"/>
    <w:rsid w:val="00111456"/>
    <w:rsid w:val="001119B7"/>
    <w:rsid w:val="00111CC9"/>
    <w:rsid w:val="00111E57"/>
    <w:rsid w:val="00112034"/>
    <w:rsid w:val="0011240C"/>
    <w:rsid w:val="00112885"/>
    <w:rsid w:val="00112B9F"/>
    <w:rsid w:val="00113099"/>
    <w:rsid w:val="00113162"/>
    <w:rsid w:val="00113516"/>
    <w:rsid w:val="001135E2"/>
    <w:rsid w:val="00113722"/>
    <w:rsid w:val="00113DCF"/>
    <w:rsid w:val="00114038"/>
    <w:rsid w:val="00114146"/>
    <w:rsid w:val="001143E8"/>
    <w:rsid w:val="00114505"/>
    <w:rsid w:val="00114B0E"/>
    <w:rsid w:val="00114FA0"/>
    <w:rsid w:val="001154B0"/>
    <w:rsid w:val="0011553E"/>
    <w:rsid w:val="0011648A"/>
    <w:rsid w:val="001172CE"/>
    <w:rsid w:val="00117322"/>
    <w:rsid w:val="001176B6"/>
    <w:rsid w:val="001177D1"/>
    <w:rsid w:val="001177D4"/>
    <w:rsid w:val="00117F1D"/>
    <w:rsid w:val="0012027D"/>
    <w:rsid w:val="0012041E"/>
    <w:rsid w:val="00120529"/>
    <w:rsid w:val="00120620"/>
    <w:rsid w:val="001206AF"/>
    <w:rsid w:val="001209C3"/>
    <w:rsid w:val="00120A4C"/>
    <w:rsid w:val="001212A3"/>
    <w:rsid w:val="0012180D"/>
    <w:rsid w:val="00121A0B"/>
    <w:rsid w:val="00121D11"/>
    <w:rsid w:val="00121E46"/>
    <w:rsid w:val="00121F68"/>
    <w:rsid w:val="001222E6"/>
    <w:rsid w:val="00122527"/>
    <w:rsid w:val="00122AA4"/>
    <w:rsid w:val="001232B8"/>
    <w:rsid w:val="00124131"/>
    <w:rsid w:val="00124167"/>
    <w:rsid w:val="00124E11"/>
    <w:rsid w:val="00125CC9"/>
    <w:rsid w:val="001260A7"/>
    <w:rsid w:val="00126135"/>
    <w:rsid w:val="001272E5"/>
    <w:rsid w:val="0012758A"/>
    <w:rsid w:val="00127730"/>
    <w:rsid w:val="00127817"/>
    <w:rsid w:val="00127A20"/>
    <w:rsid w:val="00127A6B"/>
    <w:rsid w:val="00127C1A"/>
    <w:rsid w:val="00130186"/>
    <w:rsid w:val="00130364"/>
    <w:rsid w:val="00130940"/>
    <w:rsid w:val="00130EEA"/>
    <w:rsid w:val="00131225"/>
    <w:rsid w:val="0013149E"/>
    <w:rsid w:val="00131776"/>
    <w:rsid w:val="00131E78"/>
    <w:rsid w:val="00131EA7"/>
    <w:rsid w:val="001320E5"/>
    <w:rsid w:val="0013210D"/>
    <w:rsid w:val="00132146"/>
    <w:rsid w:val="001328F8"/>
    <w:rsid w:val="00132A7F"/>
    <w:rsid w:val="00132C28"/>
    <w:rsid w:val="00132FD7"/>
    <w:rsid w:val="00133D29"/>
    <w:rsid w:val="00133D4B"/>
    <w:rsid w:val="00133F85"/>
    <w:rsid w:val="001345F9"/>
    <w:rsid w:val="00134AC4"/>
    <w:rsid w:val="00134EB3"/>
    <w:rsid w:val="00135F16"/>
    <w:rsid w:val="00135FD1"/>
    <w:rsid w:val="00136078"/>
    <w:rsid w:val="0013619A"/>
    <w:rsid w:val="001361C8"/>
    <w:rsid w:val="00137040"/>
    <w:rsid w:val="0013746D"/>
    <w:rsid w:val="001375A8"/>
    <w:rsid w:val="00140F34"/>
    <w:rsid w:val="00140F3F"/>
    <w:rsid w:val="00141873"/>
    <w:rsid w:val="00141B46"/>
    <w:rsid w:val="001422E0"/>
    <w:rsid w:val="0014250F"/>
    <w:rsid w:val="001426CE"/>
    <w:rsid w:val="00142808"/>
    <w:rsid w:val="00142A4A"/>
    <w:rsid w:val="00143483"/>
    <w:rsid w:val="00143EDD"/>
    <w:rsid w:val="00144551"/>
    <w:rsid w:val="00144739"/>
    <w:rsid w:val="001449C8"/>
    <w:rsid w:val="00144DAD"/>
    <w:rsid w:val="00144F11"/>
    <w:rsid w:val="00144F6B"/>
    <w:rsid w:val="001456D1"/>
    <w:rsid w:val="00145802"/>
    <w:rsid w:val="001458BE"/>
    <w:rsid w:val="00145E8E"/>
    <w:rsid w:val="00145EC0"/>
    <w:rsid w:val="001460BA"/>
    <w:rsid w:val="00146641"/>
    <w:rsid w:val="001466D6"/>
    <w:rsid w:val="00146948"/>
    <w:rsid w:val="00146FDF"/>
    <w:rsid w:val="0014713F"/>
    <w:rsid w:val="00147215"/>
    <w:rsid w:val="001477D2"/>
    <w:rsid w:val="001479D1"/>
    <w:rsid w:val="00147C72"/>
    <w:rsid w:val="0015096E"/>
    <w:rsid w:val="00150B82"/>
    <w:rsid w:val="00150E30"/>
    <w:rsid w:val="001515E9"/>
    <w:rsid w:val="00151915"/>
    <w:rsid w:val="00151D88"/>
    <w:rsid w:val="001524E5"/>
    <w:rsid w:val="001525D1"/>
    <w:rsid w:val="001536D0"/>
    <w:rsid w:val="0015403C"/>
    <w:rsid w:val="00154983"/>
    <w:rsid w:val="00154FDA"/>
    <w:rsid w:val="00155695"/>
    <w:rsid w:val="00155936"/>
    <w:rsid w:val="00155EEE"/>
    <w:rsid w:val="001563B9"/>
    <w:rsid w:val="00157A93"/>
    <w:rsid w:val="00157C72"/>
    <w:rsid w:val="00160C58"/>
    <w:rsid w:val="00160C91"/>
    <w:rsid w:val="00160CA1"/>
    <w:rsid w:val="00160DF3"/>
    <w:rsid w:val="001612BE"/>
    <w:rsid w:val="00162350"/>
    <w:rsid w:val="001624C9"/>
    <w:rsid w:val="0016275F"/>
    <w:rsid w:val="001627F6"/>
    <w:rsid w:val="00162B4A"/>
    <w:rsid w:val="00163155"/>
    <w:rsid w:val="00163184"/>
    <w:rsid w:val="001631F7"/>
    <w:rsid w:val="001635BB"/>
    <w:rsid w:val="001637FE"/>
    <w:rsid w:val="00163A28"/>
    <w:rsid w:val="00163A36"/>
    <w:rsid w:val="00163DB9"/>
    <w:rsid w:val="00164D04"/>
    <w:rsid w:val="001651B8"/>
    <w:rsid w:val="0016522A"/>
    <w:rsid w:val="001654CC"/>
    <w:rsid w:val="00165C52"/>
    <w:rsid w:val="00165E8C"/>
    <w:rsid w:val="0016607B"/>
    <w:rsid w:val="00166568"/>
    <w:rsid w:val="001665A8"/>
    <w:rsid w:val="001665D5"/>
    <w:rsid w:val="00166887"/>
    <w:rsid w:val="001669AF"/>
    <w:rsid w:val="001669F3"/>
    <w:rsid w:val="00166AD7"/>
    <w:rsid w:val="00166CD6"/>
    <w:rsid w:val="00167796"/>
    <w:rsid w:val="00167A5A"/>
    <w:rsid w:val="001711B5"/>
    <w:rsid w:val="001712C0"/>
    <w:rsid w:val="00172015"/>
    <w:rsid w:val="001721BF"/>
    <w:rsid w:val="0017229A"/>
    <w:rsid w:val="00172A0D"/>
    <w:rsid w:val="00172B24"/>
    <w:rsid w:val="00172CA4"/>
    <w:rsid w:val="00172D07"/>
    <w:rsid w:val="00173315"/>
    <w:rsid w:val="001733A3"/>
    <w:rsid w:val="001733EA"/>
    <w:rsid w:val="001734DF"/>
    <w:rsid w:val="00173C9F"/>
    <w:rsid w:val="00174301"/>
    <w:rsid w:val="0017431A"/>
    <w:rsid w:val="00174599"/>
    <w:rsid w:val="0017464F"/>
    <w:rsid w:val="001747FD"/>
    <w:rsid w:val="00175317"/>
    <w:rsid w:val="00175744"/>
    <w:rsid w:val="00176066"/>
    <w:rsid w:val="00176D50"/>
    <w:rsid w:val="00177410"/>
    <w:rsid w:val="00177615"/>
    <w:rsid w:val="001778F8"/>
    <w:rsid w:val="00177B81"/>
    <w:rsid w:val="00177C90"/>
    <w:rsid w:val="00180844"/>
    <w:rsid w:val="00180B05"/>
    <w:rsid w:val="00180FCA"/>
    <w:rsid w:val="00181015"/>
    <w:rsid w:val="001815B3"/>
    <w:rsid w:val="001817D9"/>
    <w:rsid w:val="00181A9F"/>
    <w:rsid w:val="00182852"/>
    <w:rsid w:val="00182D29"/>
    <w:rsid w:val="0018302B"/>
    <w:rsid w:val="00183111"/>
    <w:rsid w:val="001832F7"/>
    <w:rsid w:val="001834EE"/>
    <w:rsid w:val="00183B1B"/>
    <w:rsid w:val="00183B49"/>
    <w:rsid w:val="00183D71"/>
    <w:rsid w:val="00184252"/>
    <w:rsid w:val="001844B5"/>
    <w:rsid w:val="001852EC"/>
    <w:rsid w:val="00185791"/>
    <w:rsid w:val="00185B02"/>
    <w:rsid w:val="00185FCA"/>
    <w:rsid w:val="00186229"/>
    <w:rsid w:val="00186BCD"/>
    <w:rsid w:val="00186BDA"/>
    <w:rsid w:val="00186E96"/>
    <w:rsid w:val="00186EEE"/>
    <w:rsid w:val="001870A4"/>
    <w:rsid w:val="001875BF"/>
    <w:rsid w:val="00187614"/>
    <w:rsid w:val="001905C0"/>
    <w:rsid w:val="00190D63"/>
    <w:rsid w:val="00191BF4"/>
    <w:rsid w:val="00192B1D"/>
    <w:rsid w:val="00192F2F"/>
    <w:rsid w:val="00193782"/>
    <w:rsid w:val="001939DD"/>
    <w:rsid w:val="001939E9"/>
    <w:rsid w:val="00193B49"/>
    <w:rsid w:val="00193EEC"/>
    <w:rsid w:val="00194BA2"/>
    <w:rsid w:val="00194D11"/>
    <w:rsid w:val="0019519B"/>
    <w:rsid w:val="001955A2"/>
    <w:rsid w:val="00195695"/>
    <w:rsid w:val="00195FCF"/>
    <w:rsid w:val="00196765"/>
    <w:rsid w:val="00196B5D"/>
    <w:rsid w:val="00196BAE"/>
    <w:rsid w:val="00196D8D"/>
    <w:rsid w:val="00196F19"/>
    <w:rsid w:val="00196FFF"/>
    <w:rsid w:val="0019709E"/>
    <w:rsid w:val="001978AC"/>
    <w:rsid w:val="001979EA"/>
    <w:rsid w:val="00197FD3"/>
    <w:rsid w:val="001A0268"/>
    <w:rsid w:val="001A0336"/>
    <w:rsid w:val="001A0788"/>
    <w:rsid w:val="001A07EA"/>
    <w:rsid w:val="001A11C7"/>
    <w:rsid w:val="001A1B78"/>
    <w:rsid w:val="001A1CB6"/>
    <w:rsid w:val="001A20B1"/>
    <w:rsid w:val="001A2A59"/>
    <w:rsid w:val="001A3798"/>
    <w:rsid w:val="001A3965"/>
    <w:rsid w:val="001A3A05"/>
    <w:rsid w:val="001A4576"/>
    <w:rsid w:val="001A457C"/>
    <w:rsid w:val="001A4980"/>
    <w:rsid w:val="001A4D1C"/>
    <w:rsid w:val="001A4E00"/>
    <w:rsid w:val="001A500E"/>
    <w:rsid w:val="001A53A8"/>
    <w:rsid w:val="001A5734"/>
    <w:rsid w:val="001A5833"/>
    <w:rsid w:val="001A59F7"/>
    <w:rsid w:val="001A5FF1"/>
    <w:rsid w:val="001A6261"/>
    <w:rsid w:val="001A63AF"/>
    <w:rsid w:val="001A63FC"/>
    <w:rsid w:val="001A683D"/>
    <w:rsid w:val="001A690D"/>
    <w:rsid w:val="001A6A2B"/>
    <w:rsid w:val="001A6C70"/>
    <w:rsid w:val="001A6FE4"/>
    <w:rsid w:val="001A71FE"/>
    <w:rsid w:val="001A7350"/>
    <w:rsid w:val="001A7529"/>
    <w:rsid w:val="001A7D5E"/>
    <w:rsid w:val="001A7EE9"/>
    <w:rsid w:val="001B08DD"/>
    <w:rsid w:val="001B08FE"/>
    <w:rsid w:val="001B0A56"/>
    <w:rsid w:val="001B1262"/>
    <w:rsid w:val="001B14A3"/>
    <w:rsid w:val="001B1609"/>
    <w:rsid w:val="001B1695"/>
    <w:rsid w:val="001B16E4"/>
    <w:rsid w:val="001B1796"/>
    <w:rsid w:val="001B180D"/>
    <w:rsid w:val="001B1A04"/>
    <w:rsid w:val="001B1D3A"/>
    <w:rsid w:val="001B1E30"/>
    <w:rsid w:val="001B20FF"/>
    <w:rsid w:val="001B2211"/>
    <w:rsid w:val="001B227C"/>
    <w:rsid w:val="001B29D6"/>
    <w:rsid w:val="001B29F1"/>
    <w:rsid w:val="001B2F83"/>
    <w:rsid w:val="001B316D"/>
    <w:rsid w:val="001B4246"/>
    <w:rsid w:val="001B43AB"/>
    <w:rsid w:val="001B43BB"/>
    <w:rsid w:val="001B4A68"/>
    <w:rsid w:val="001B4C21"/>
    <w:rsid w:val="001B5276"/>
    <w:rsid w:val="001B5A37"/>
    <w:rsid w:val="001B675A"/>
    <w:rsid w:val="001B732F"/>
    <w:rsid w:val="001C09C5"/>
    <w:rsid w:val="001C13F6"/>
    <w:rsid w:val="001C19E9"/>
    <w:rsid w:val="001C1DDB"/>
    <w:rsid w:val="001C2202"/>
    <w:rsid w:val="001C270F"/>
    <w:rsid w:val="001C2915"/>
    <w:rsid w:val="001C2CF7"/>
    <w:rsid w:val="001C2CFA"/>
    <w:rsid w:val="001C303B"/>
    <w:rsid w:val="001C3A7A"/>
    <w:rsid w:val="001C401A"/>
    <w:rsid w:val="001C41BA"/>
    <w:rsid w:val="001C4650"/>
    <w:rsid w:val="001C46F4"/>
    <w:rsid w:val="001C4B96"/>
    <w:rsid w:val="001C508D"/>
    <w:rsid w:val="001C5283"/>
    <w:rsid w:val="001C52AA"/>
    <w:rsid w:val="001C53D2"/>
    <w:rsid w:val="001C5488"/>
    <w:rsid w:val="001C5547"/>
    <w:rsid w:val="001C57C9"/>
    <w:rsid w:val="001C5CB0"/>
    <w:rsid w:val="001C5DF1"/>
    <w:rsid w:val="001C6784"/>
    <w:rsid w:val="001C6C31"/>
    <w:rsid w:val="001C719B"/>
    <w:rsid w:val="001C73F7"/>
    <w:rsid w:val="001C74F3"/>
    <w:rsid w:val="001C7917"/>
    <w:rsid w:val="001C7D27"/>
    <w:rsid w:val="001C7E54"/>
    <w:rsid w:val="001D039E"/>
    <w:rsid w:val="001D04A1"/>
    <w:rsid w:val="001D0620"/>
    <w:rsid w:val="001D074D"/>
    <w:rsid w:val="001D0A58"/>
    <w:rsid w:val="001D0B2B"/>
    <w:rsid w:val="001D0BC3"/>
    <w:rsid w:val="001D0F4F"/>
    <w:rsid w:val="001D18BC"/>
    <w:rsid w:val="001D2091"/>
    <w:rsid w:val="001D2685"/>
    <w:rsid w:val="001D2DE0"/>
    <w:rsid w:val="001D332D"/>
    <w:rsid w:val="001D3FFF"/>
    <w:rsid w:val="001D4129"/>
    <w:rsid w:val="001D4336"/>
    <w:rsid w:val="001D45BF"/>
    <w:rsid w:val="001D4715"/>
    <w:rsid w:val="001D4874"/>
    <w:rsid w:val="001D4989"/>
    <w:rsid w:val="001D4B5F"/>
    <w:rsid w:val="001D4C0A"/>
    <w:rsid w:val="001D5848"/>
    <w:rsid w:val="001D591D"/>
    <w:rsid w:val="001D6A7C"/>
    <w:rsid w:val="001D6B1A"/>
    <w:rsid w:val="001D7437"/>
    <w:rsid w:val="001D78D4"/>
    <w:rsid w:val="001D7D81"/>
    <w:rsid w:val="001E068A"/>
    <w:rsid w:val="001E089A"/>
    <w:rsid w:val="001E0C7B"/>
    <w:rsid w:val="001E0EFF"/>
    <w:rsid w:val="001E170E"/>
    <w:rsid w:val="001E172F"/>
    <w:rsid w:val="001E1BC0"/>
    <w:rsid w:val="001E1CBE"/>
    <w:rsid w:val="001E1EE8"/>
    <w:rsid w:val="001E1F17"/>
    <w:rsid w:val="001E2014"/>
    <w:rsid w:val="001E30F0"/>
    <w:rsid w:val="001E3199"/>
    <w:rsid w:val="001E3529"/>
    <w:rsid w:val="001E36B6"/>
    <w:rsid w:val="001E373C"/>
    <w:rsid w:val="001E3758"/>
    <w:rsid w:val="001E4801"/>
    <w:rsid w:val="001E4B03"/>
    <w:rsid w:val="001E4B2F"/>
    <w:rsid w:val="001E512F"/>
    <w:rsid w:val="001E519F"/>
    <w:rsid w:val="001E53B3"/>
    <w:rsid w:val="001E56E5"/>
    <w:rsid w:val="001E577F"/>
    <w:rsid w:val="001E581C"/>
    <w:rsid w:val="001E58E2"/>
    <w:rsid w:val="001E5FCD"/>
    <w:rsid w:val="001E602B"/>
    <w:rsid w:val="001E62C3"/>
    <w:rsid w:val="001E6B60"/>
    <w:rsid w:val="001E707A"/>
    <w:rsid w:val="001E7366"/>
    <w:rsid w:val="001E73D1"/>
    <w:rsid w:val="001E7792"/>
    <w:rsid w:val="001E7D0B"/>
    <w:rsid w:val="001E7D10"/>
    <w:rsid w:val="001E7FB0"/>
    <w:rsid w:val="001F0120"/>
    <w:rsid w:val="001F0549"/>
    <w:rsid w:val="001F07F8"/>
    <w:rsid w:val="001F0C4A"/>
    <w:rsid w:val="001F0F86"/>
    <w:rsid w:val="001F10A6"/>
    <w:rsid w:val="001F135F"/>
    <w:rsid w:val="001F163D"/>
    <w:rsid w:val="001F1958"/>
    <w:rsid w:val="001F1BE1"/>
    <w:rsid w:val="001F2910"/>
    <w:rsid w:val="001F29EB"/>
    <w:rsid w:val="001F318B"/>
    <w:rsid w:val="001F32BC"/>
    <w:rsid w:val="001F38CB"/>
    <w:rsid w:val="001F3BB5"/>
    <w:rsid w:val="001F3BCC"/>
    <w:rsid w:val="001F3D42"/>
    <w:rsid w:val="001F3EA4"/>
    <w:rsid w:val="001F3F51"/>
    <w:rsid w:val="001F4139"/>
    <w:rsid w:val="001F43F6"/>
    <w:rsid w:val="001F49AF"/>
    <w:rsid w:val="001F49E8"/>
    <w:rsid w:val="001F5310"/>
    <w:rsid w:val="001F55F3"/>
    <w:rsid w:val="001F59E0"/>
    <w:rsid w:val="001F6551"/>
    <w:rsid w:val="001F6971"/>
    <w:rsid w:val="001F70C6"/>
    <w:rsid w:val="001F7555"/>
    <w:rsid w:val="001F7614"/>
    <w:rsid w:val="001F7A9D"/>
    <w:rsid w:val="00200348"/>
    <w:rsid w:val="00200690"/>
    <w:rsid w:val="00200993"/>
    <w:rsid w:val="00200B34"/>
    <w:rsid w:val="00200EC6"/>
    <w:rsid w:val="00200F2A"/>
    <w:rsid w:val="00201672"/>
    <w:rsid w:val="00202ED2"/>
    <w:rsid w:val="002031AF"/>
    <w:rsid w:val="0020416C"/>
    <w:rsid w:val="002041EC"/>
    <w:rsid w:val="002047BB"/>
    <w:rsid w:val="00204C1C"/>
    <w:rsid w:val="00204CBA"/>
    <w:rsid w:val="002051BD"/>
    <w:rsid w:val="00205A2F"/>
    <w:rsid w:val="00205D2B"/>
    <w:rsid w:val="00205DF4"/>
    <w:rsid w:val="00206058"/>
    <w:rsid w:val="002065B0"/>
    <w:rsid w:val="00206604"/>
    <w:rsid w:val="0020696B"/>
    <w:rsid w:val="00206DBD"/>
    <w:rsid w:val="00206E63"/>
    <w:rsid w:val="00206F47"/>
    <w:rsid w:val="00206F9D"/>
    <w:rsid w:val="002070A1"/>
    <w:rsid w:val="002072F4"/>
    <w:rsid w:val="002079F4"/>
    <w:rsid w:val="00207B2F"/>
    <w:rsid w:val="0021007B"/>
    <w:rsid w:val="00210223"/>
    <w:rsid w:val="00212194"/>
    <w:rsid w:val="00212359"/>
    <w:rsid w:val="00212934"/>
    <w:rsid w:val="00212941"/>
    <w:rsid w:val="00212A3F"/>
    <w:rsid w:val="002131ED"/>
    <w:rsid w:val="00213841"/>
    <w:rsid w:val="00213BEA"/>
    <w:rsid w:val="00213FEC"/>
    <w:rsid w:val="00214246"/>
    <w:rsid w:val="00214409"/>
    <w:rsid w:val="00214E2A"/>
    <w:rsid w:val="00214FDC"/>
    <w:rsid w:val="00215035"/>
    <w:rsid w:val="002155A0"/>
    <w:rsid w:val="00215A21"/>
    <w:rsid w:val="002160B4"/>
    <w:rsid w:val="00216338"/>
    <w:rsid w:val="00216670"/>
    <w:rsid w:val="002168D6"/>
    <w:rsid w:val="00216DC3"/>
    <w:rsid w:val="00216E1F"/>
    <w:rsid w:val="00217311"/>
    <w:rsid w:val="002174DE"/>
    <w:rsid w:val="0021793C"/>
    <w:rsid w:val="00217FAB"/>
    <w:rsid w:val="0022005D"/>
    <w:rsid w:val="00220210"/>
    <w:rsid w:val="0022053E"/>
    <w:rsid w:val="00220855"/>
    <w:rsid w:val="00220983"/>
    <w:rsid w:val="00220E3F"/>
    <w:rsid w:val="00220E97"/>
    <w:rsid w:val="00221299"/>
    <w:rsid w:val="002213DA"/>
    <w:rsid w:val="002218E4"/>
    <w:rsid w:val="00221AF1"/>
    <w:rsid w:val="00221E96"/>
    <w:rsid w:val="00221EDB"/>
    <w:rsid w:val="002222B2"/>
    <w:rsid w:val="00222C08"/>
    <w:rsid w:val="00222F60"/>
    <w:rsid w:val="00223413"/>
    <w:rsid w:val="002237FD"/>
    <w:rsid w:val="00223AA2"/>
    <w:rsid w:val="00223C6B"/>
    <w:rsid w:val="00223F16"/>
    <w:rsid w:val="00224430"/>
    <w:rsid w:val="0022450D"/>
    <w:rsid w:val="00224974"/>
    <w:rsid w:val="00224D2A"/>
    <w:rsid w:val="0022510C"/>
    <w:rsid w:val="002251DD"/>
    <w:rsid w:val="002262FD"/>
    <w:rsid w:val="002266F4"/>
    <w:rsid w:val="00226B20"/>
    <w:rsid w:val="00226F01"/>
    <w:rsid w:val="00226FBA"/>
    <w:rsid w:val="00227090"/>
    <w:rsid w:val="00227434"/>
    <w:rsid w:val="002274F0"/>
    <w:rsid w:val="002279B2"/>
    <w:rsid w:val="00227E85"/>
    <w:rsid w:val="00227EB7"/>
    <w:rsid w:val="00230277"/>
    <w:rsid w:val="002305B0"/>
    <w:rsid w:val="00230794"/>
    <w:rsid w:val="00230AB9"/>
    <w:rsid w:val="00230C39"/>
    <w:rsid w:val="00230D8E"/>
    <w:rsid w:val="00230D9F"/>
    <w:rsid w:val="00231094"/>
    <w:rsid w:val="002312DE"/>
    <w:rsid w:val="0023144B"/>
    <w:rsid w:val="00232CD6"/>
    <w:rsid w:val="00232D18"/>
    <w:rsid w:val="00232E54"/>
    <w:rsid w:val="00232EB8"/>
    <w:rsid w:val="00234246"/>
    <w:rsid w:val="0023434F"/>
    <w:rsid w:val="0023450F"/>
    <w:rsid w:val="00234874"/>
    <w:rsid w:val="0023494D"/>
    <w:rsid w:val="00234A7E"/>
    <w:rsid w:val="00234B31"/>
    <w:rsid w:val="00234C83"/>
    <w:rsid w:val="00234D5F"/>
    <w:rsid w:val="00234ECB"/>
    <w:rsid w:val="0023508E"/>
    <w:rsid w:val="002369DC"/>
    <w:rsid w:val="00236CDF"/>
    <w:rsid w:val="00236D0A"/>
    <w:rsid w:val="00236FC1"/>
    <w:rsid w:val="00237036"/>
    <w:rsid w:val="002372BE"/>
    <w:rsid w:val="0023739A"/>
    <w:rsid w:val="002376D1"/>
    <w:rsid w:val="00237BC5"/>
    <w:rsid w:val="00237D51"/>
    <w:rsid w:val="00237EB0"/>
    <w:rsid w:val="00237FA9"/>
    <w:rsid w:val="00240045"/>
    <w:rsid w:val="00240295"/>
    <w:rsid w:val="00240B4F"/>
    <w:rsid w:val="00240D88"/>
    <w:rsid w:val="00240F9B"/>
    <w:rsid w:val="00241253"/>
    <w:rsid w:val="002421E1"/>
    <w:rsid w:val="0024238A"/>
    <w:rsid w:val="002423D5"/>
    <w:rsid w:val="00242F86"/>
    <w:rsid w:val="00243116"/>
    <w:rsid w:val="002439C2"/>
    <w:rsid w:val="00243CC4"/>
    <w:rsid w:val="00243E9A"/>
    <w:rsid w:val="00243F2F"/>
    <w:rsid w:val="00243FF8"/>
    <w:rsid w:val="002443D4"/>
    <w:rsid w:val="00244B93"/>
    <w:rsid w:val="00244BA5"/>
    <w:rsid w:val="00244FF9"/>
    <w:rsid w:val="00245A52"/>
    <w:rsid w:val="00246027"/>
    <w:rsid w:val="0024619E"/>
    <w:rsid w:val="002462AA"/>
    <w:rsid w:val="00246CB0"/>
    <w:rsid w:val="00246F72"/>
    <w:rsid w:val="00247355"/>
    <w:rsid w:val="00247576"/>
    <w:rsid w:val="002478C5"/>
    <w:rsid w:val="00247AA5"/>
    <w:rsid w:val="00247F0F"/>
    <w:rsid w:val="002500F0"/>
    <w:rsid w:val="00250BE7"/>
    <w:rsid w:val="00251048"/>
    <w:rsid w:val="002513EB"/>
    <w:rsid w:val="0025177D"/>
    <w:rsid w:val="0025180A"/>
    <w:rsid w:val="002518EF"/>
    <w:rsid w:val="002520DD"/>
    <w:rsid w:val="002522AD"/>
    <w:rsid w:val="002522DD"/>
    <w:rsid w:val="00252963"/>
    <w:rsid w:val="00252DDA"/>
    <w:rsid w:val="00252FE4"/>
    <w:rsid w:val="0025335C"/>
    <w:rsid w:val="00253376"/>
    <w:rsid w:val="00253EEA"/>
    <w:rsid w:val="00254158"/>
    <w:rsid w:val="0025417A"/>
    <w:rsid w:val="00254563"/>
    <w:rsid w:val="002545F8"/>
    <w:rsid w:val="00254816"/>
    <w:rsid w:val="002548DD"/>
    <w:rsid w:val="00254A32"/>
    <w:rsid w:val="00254D87"/>
    <w:rsid w:val="00254DBF"/>
    <w:rsid w:val="00255600"/>
    <w:rsid w:val="002557CC"/>
    <w:rsid w:val="00255BC0"/>
    <w:rsid w:val="00255DCD"/>
    <w:rsid w:val="002560F5"/>
    <w:rsid w:val="00256DB9"/>
    <w:rsid w:val="002576F9"/>
    <w:rsid w:val="00257CB7"/>
    <w:rsid w:val="00260498"/>
    <w:rsid w:val="0026085A"/>
    <w:rsid w:val="00260CAC"/>
    <w:rsid w:val="0026105D"/>
    <w:rsid w:val="0026181B"/>
    <w:rsid w:val="00261948"/>
    <w:rsid w:val="00261CEA"/>
    <w:rsid w:val="00261CFF"/>
    <w:rsid w:val="00262241"/>
    <w:rsid w:val="0026267B"/>
    <w:rsid w:val="00262A30"/>
    <w:rsid w:val="00262F76"/>
    <w:rsid w:val="0026301A"/>
    <w:rsid w:val="00263672"/>
    <w:rsid w:val="002637AA"/>
    <w:rsid w:val="00263903"/>
    <w:rsid w:val="002639C4"/>
    <w:rsid w:val="00264646"/>
    <w:rsid w:val="00264B0F"/>
    <w:rsid w:val="00264E41"/>
    <w:rsid w:val="002652EE"/>
    <w:rsid w:val="0026541D"/>
    <w:rsid w:val="00265952"/>
    <w:rsid w:val="00266464"/>
    <w:rsid w:val="002666D8"/>
    <w:rsid w:val="00266E45"/>
    <w:rsid w:val="00266FAC"/>
    <w:rsid w:val="00267105"/>
    <w:rsid w:val="00267626"/>
    <w:rsid w:val="0026763A"/>
    <w:rsid w:val="002676E3"/>
    <w:rsid w:val="0026788E"/>
    <w:rsid w:val="00267D2F"/>
    <w:rsid w:val="00267F2C"/>
    <w:rsid w:val="00270476"/>
    <w:rsid w:val="00270820"/>
    <w:rsid w:val="00270904"/>
    <w:rsid w:val="00270ABC"/>
    <w:rsid w:val="00271086"/>
    <w:rsid w:val="002712D9"/>
    <w:rsid w:val="002717D6"/>
    <w:rsid w:val="0027240B"/>
    <w:rsid w:val="00272B0B"/>
    <w:rsid w:val="0027352B"/>
    <w:rsid w:val="002737D3"/>
    <w:rsid w:val="0027381B"/>
    <w:rsid w:val="00273CF6"/>
    <w:rsid w:val="002744C1"/>
    <w:rsid w:val="00274641"/>
    <w:rsid w:val="00274757"/>
    <w:rsid w:val="002747A3"/>
    <w:rsid w:val="00274A1A"/>
    <w:rsid w:val="002754EE"/>
    <w:rsid w:val="00275798"/>
    <w:rsid w:val="0027598C"/>
    <w:rsid w:val="00275F71"/>
    <w:rsid w:val="002763F9"/>
    <w:rsid w:val="002766B2"/>
    <w:rsid w:val="00276921"/>
    <w:rsid w:val="00276A0A"/>
    <w:rsid w:val="00276F10"/>
    <w:rsid w:val="00276F95"/>
    <w:rsid w:val="002771FA"/>
    <w:rsid w:val="0027739C"/>
    <w:rsid w:val="0027755E"/>
    <w:rsid w:val="00277A86"/>
    <w:rsid w:val="00277D74"/>
    <w:rsid w:val="00280701"/>
    <w:rsid w:val="00280729"/>
    <w:rsid w:val="002807A9"/>
    <w:rsid w:val="00280B55"/>
    <w:rsid w:val="00280D38"/>
    <w:rsid w:val="00281198"/>
    <w:rsid w:val="0028150A"/>
    <w:rsid w:val="002819CB"/>
    <w:rsid w:val="00281D68"/>
    <w:rsid w:val="0028243C"/>
    <w:rsid w:val="002824F2"/>
    <w:rsid w:val="002826B0"/>
    <w:rsid w:val="00283379"/>
    <w:rsid w:val="002834AF"/>
    <w:rsid w:val="002838E6"/>
    <w:rsid w:val="00283F64"/>
    <w:rsid w:val="00284928"/>
    <w:rsid w:val="00284E5A"/>
    <w:rsid w:val="00284E72"/>
    <w:rsid w:val="00285664"/>
    <w:rsid w:val="00285F92"/>
    <w:rsid w:val="0028619D"/>
    <w:rsid w:val="00286856"/>
    <w:rsid w:val="00287C00"/>
    <w:rsid w:val="00287D01"/>
    <w:rsid w:val="00287E68"/>
    <w:rsid w:val="00290936"/>
    <w:rsid w:val="00290AB7"/>
    <w:rsid w:val="00290FD3"/>
    <w:rsid w:val="0029147F"/>
    <w:rsid w:val="002915FB"/>
    <w:rsid w:val="00292410"/>
    <w:rsid w:val="0029262C"/>
    <w:rsid w:val="0029265B"/>
    <w:rsid w:val="00292B42"/>
    <w:rsid w:val="00293266"/>
    <w:rsid w:val="002933DB"/>
    <w:rsid w:val="00293784"/>
    <w:rsid w:val="00293897"/>
    <w:rsid w:val="00293B5F"/>
    <w:rsid w:val="00294283"/>
    <w:rsid w:val="00294290"/>
    <w:rsid w:val="002947C3"/>
    <w:rsid w:val="00294B23"/>
    <w:rsid w:val="00295003"/>
    <w:rsid w:val="0029641C"/>
    <w:rsid w:val="00296482"/>
    <w:rsid w:val="002974A0"/>
    <w:rsid w:val="00297DD2"/>
    <w:rsid w:val="00297F8E"/>
    <w:rsid w:val="002A01E1"/>
    <w:rsid w:val="002A03BE"/>
    <w:rsid w:val="002A060E"/>
    <w:rsid w:val="002A0889"/>
    <w:rsid w:val="002A08DE"/>
    <w:rsid w:val="002A0A1D"/>
    <w:rsid w:val="002A18D7"/>
    <w:rsid w:val="002A1B8F"/>
    <w:rsid w:val="002A2226"/>
    <w:rsid w:val="002A234C"/>
    <w:rsid w:val="002A24D5"/>
    <w:rsid w:val="002A2537"/>
    <w:rsid w:val="002A2EAB"/>
    <w:rsid w:val="002A3146"/>
    <w:rsid w:val="002A36F0"/>
    <w:rsid w:val="002A3BA9"/>
    <w:rsid w:val="002A3CBA"/>
    <w:rsid w:val="002A41D4"/>
    <w:rsid w:val="002A42EA"/>
    <w:rsid w:val="002A49CA"/>
    <w:rsid w:val="002A4C21"/>
    <w:rsid w:val="002A4DF4"/>
    <w:rsid w:val="002A4E9B"/>
    <w:rsid w:val="002A591F"/>
    <w:rsid w:val="002A6001"/>
    <w:rsid w:val="002A6E1B"/>
    <w:rsid w:val="002A6EF2"/>
    <w:rsid w:val="002A6F25"/>
    <w:rsid w:val="002A724F"/>
    <w:rsid w:val="002A7736"/>
    <w:rsid w:val="002A783B"/>
    <w:rsid w:val="002B00B5"/>
    <w:rsid w:val="002B0270"/>
    <w:rsid w:val="002B088D"/>
    <w:rsid w:val="002B0F6C"/>
    <w:rsid w:val="002B0F73"/>
    <w:rsid w:val="002B0F84"/>
    <w:rsid w:val="002B10F2"/>
    <w:rsid w:val="002B1495"/>
    <w:rsid w:val="002B16EA"/>
    <w:rsid w:val="002B186F"/>
    <w:rsid w:val="002B1A5B"/>
    <w:rsid w:val="002B2003"/>
    <w:rsid w:val="002B2147"/>
    <w:rsid w:val="002B2B41"/>
    <w:rsid w:val="002B2DEC"/>
    <w:rsid w:val="002B2F90"/>
    <w:rsid w:val="002B3664"/>
    <w:rsid w:val="002B480C"/>
    <w:rsid w:val="002B482E"/>
    <w:rsid w:val="002B4931"/>
    <w:rsid w:val="002B4B84"/>
    <w:rsid w:val="002B4D90"/>
    <w:rsid w:val="002B4F31"/>
    <w:rsid w:val="002B5447"/>
    <w:rsid w:val="002B5A4B"/>
    <w:rsid w:val="002B5F6B"/>
    <w:rsid w:val="002B63FC"/>
    <w:rsid w:val="002B6669"/>
    <w:rsid w:val="002B685D"/>
    <w:rsid w:val="002B69A0"/>
    <w:rsid w:val="002B6B30"/>
    <w:rsid w:val="002B70F1"/>
    <w:rsid w:val="002B7550"/>
    <w:rsid w:val="002B7909"/>
    <w:rsid w:val="002B7C00"/>
    <w:rsid w:val="002B7F60"/>
    <w:rsid w:val="002C0147"/>
    <w:rsid w:val="002C014E"/>
    <w:rsid w:val="002C0402"/>
    <w:rsid w:val="002C07B1"/>
    <w:rsid w:val="002C120C"/>
    <w:rsid w:val="002C1884"/>
    <w:rsid w:val="002C1CCD"/>
    <w:rsid w:val="002C1E58"/>
    <w:rsid w:val="002C2B57"/>
    <w:rsid w:val="002C2D65"/>
    <w:rsid w:val="002C329D"/>
    <w:rsid w:val="002C3304"/>
    <w:rsid w:val="002C33C6"/>
    <w:rsid w:val="002C3469"/>
    <w:rsid w:val="002C3635"/>
    <w:rsid w:val="002C3C52"/>
    <w:rsid w:val="002C50AF"/>
    <w:rsid w:val="002C59E8"/>
    <w:rsid w:val="002C5AD8"/>
    <w:rsid w:val="002C5FE2"/>
    <w:rsid w:val="002C611F"/>
    <w:rsid w:val="002C6B11"/>
    <w:rsid w:val="002C7D50"/>
    <w:rsid w:val="002D0DB1"/>
    <w:rsid w:val="002D1963"/>
    <w:rsid w:val="002D1A7C"/>
    <w:rsid w:val="002D1C5F"/>
    <w:rsid w:val="002D1D2A"/>
    <w:rsid w:val="002D24AA"/>
    <w:rsid w:val="002D2567"/>
    <w:rsid w:val="002D2910"/>
    <w:rsid w:val="002D3114"/>
    <w:rsid w:val="002D356E"/>
    <w:rsid w:val="002D3BAC"/>
    <w:rsid w:val="002D4261"/>
    <w:rsid w:val="002D438C"/>
    <w:rsid w:val="002D4EC1"/>
    <w:rsid w:val="002D5434"/>
    <w:rsid w:val="002D5DCE"/>
    <w:rsid w:val="002D6B80"/>
    <w:rsid w:val="002D70E0"/>
    <w:rsid w:val="002D72C7"/>
    <w:rsid w:val="002D76BF"/>
    <w:rsid w:val="002D7C8E"/>
    <w:rsid w:val="002D7D57"/>
    <w:rsid w:val="002E02B0"/>
    <w:rsid w:val="002E0821"/>
    <w:rsid w:val="002E0C94"/>
    <w:rsid w:val="002E0CC8"/>
    <w:rsid w:val="002E0CD2"/>
    <w:rsid w:val="002E0F49"/>
    <w:rsid w:val="002E10D3"/>
    <w:rsid w:val="002E15F3"/>
    <w:rsid w:val="002E1D2E"/>
    <w:rsid w:val="002E286E"/>
    <w:rsid w:val="002E2BE4"/>
    <w:rsid w:val="002E2E29"/>
    <w:rsid w:val="002E2FC4"/>
    <w:rsid w:val="002E31F7"/>
    <w:rsid w:val="002E4D2A"/>
    <w:rsid w:val="002E4F1D"/>
    <w:rsid w:val="002E55B8"/>
    <w:rsid w:val="002E5978"/>
    <w:rsid w:val="002E607F"/>
    <w:rsid w:val="002E609A"/>
    <w:rsid w:val="002E619A"/>
    <w:rsid w:val="002E676E"/>
    <w:rsid w:val="002E733F"/>
    <w:rsid w:val="002E74E9"/>
    <w:rsid w:val="002E74FD"/>
    <w:rsid w:val="002F0003"/>
    <w:rsid w:val="002F0A82"/>
    <w:rsid w:val="002F0F06"/>
    <w:rsid w:val="002F12A5"/>
    <w:rsid w:val="002F12B4"/>
    <w:rsid w:val="002F1344"/>
    <w:rsid w:val="002F1EA1"/>
    <w:rsid w:val="002F2DFD"/>
    <w:rsid w:val="002F2EA3"/>
    <w:rsid w:val="002F37F5"/>
    <w:rsid w:val="002F3B52"/>
    <w:rsid w:val="002F438A"/>
    <w:rsid w:val="002F52B0"/>
    <w:rsid w:val="002F5A8A"/>
    <w:rsid w:val="002F5FA9"/>
    <w:rsid w:val="002F62E5"/>
    <w:rsid w:val="002F6455"/>
    <w:rsid w:val="002F72EB"/>
    <w:rsid w:val="002F73EE"/>
    <w:rsid w:val="002F7664"/>
    <w:rsid w:val="002F7DE8"/>
    <w:rsid w:val="003002AC"/>
    <w:rsid w:val="00300480"/>
    <w:rsid w:val="00300915"/>
    <w:rsid w:val="00300E96"/>
    <w:rsid w:val="003012AA"/>
    <w:rsid w:val="0030190C"/>
    <w:rsid w:val="00301917"/>
    <w:rsid w:val="003019CC"/>
    <w:rsid w:val="00301F3A"/>
    <w:rsid w:val="00302071"/>
    <w:rsid w:val="003023DE"/>
    <w:rsid w:val="00302414"/>
    <w:rsid w:val="00302EB2"/>
    <w:rsid w:val="00303684"/>
    <w:rsid w:val="00304105"/>
    <w:rsid w:val="003042F4"/>
    <w:rsid w:val="00304604"/>
    <w:rsid w:val="00304F06"/>
    <w:rsid w:val="003055EA"/>
    <w:rsid w:val="00305B2A"/>
    <w:rsid w:val="00305FE3"/>
    <w:rsid w:val="00306257"/>
    <w:rsid w:val="0030647E"/>
    <w:rsid w:val="00307326"/>
    <w:rsid w:val="0030742E"/>
    <w:rsid w:val="00307685"/>
    <w:rsid w:val="003078BB"/>
    <w:rsid w:val="003102FA"/>
    <w:rsid w:val="00310437"/>
    <w:rsid w:val="00310633"/>
    <w:rsid w:val="00310733"/>
    <w:rsid w:val="003108D8"/>
    <w:rsid w:val="0031090C"/>
    <w:rsid w:val="00310D7A"/>
    <w:rsid w:val="00310EB3"/>
    <w:rsid w:val="0031158F"/>
    <w:rsid w:val="00311A6E"/>
    <w:rsid w:val="00312101"/>
    <w:rsid w:val="0031261B"/>
    <w:rsid w:val="003128BA"/>
    <w:rsid w:val="00312A1C"/>
    <w:rsid w:val="00312CC3"/>
    <w:rsid w:val="0031351E"/>
    <w:rsid w:val="00313A28"/>
    <w:rsid w:val="00313C02"/>
    <w:rsid w:val="00313C2B"/>
    <w:rsid w:val="00313E5D"/>
    <w:rsid w:val="00313F09"/>
    <w:rsid w:val="00314141"/>
    <w:rsid w:val="003142E2"/>
    <w:rsid w:val="003143E4"/>
    <w:rsid w:val="00314B43"/>
    <w:rsid w:val="003152A8"/>
    <w:rsid w:val="00315C65"/>
    <w:rsid w:val="00315C7B"/>
    <w:rsid w:val="00315FD6"/>
    <w:rsid w:val="003166AE"/>
    <w:rsid w:val="003166B5"/>
    <w:rsid w:val="00316D36"/>
    <w:rsid w:val="00317379"/>
    <w:rsid w:val="0031748A"/>
    <w:rsid w:val="0031776B"/>
    <w:rsid w:val="00317D07"/>
    <w:rsid w:val="00317EFA"/>
    <w:rsid w:val="00320B0F"/>
    <w:rsid w:val="00320D63"/>
    <w:rsid w:val="003212C7"/>
    <w:rsid w:val="0032130E"/>
    <w:rsid w:val="003218C6"/>
    <w:rsid w:val="00321BAF"/>
    <w:rsid w:val="003220A0"/>
    <w:rsid w:val="00322BC2"/>
    <w:rsid w:val="00322D65"/>
    <w:rsid w:val="00322F04"/>
    <w:rsid w:val="00323071"/>
    <w:rsid w:val="00323602"/>
    <w:rsid w:val="00323AA2"/>
    <w:rsid w:val="00323AAC"/>
    <w:rsid w:val="00323B8A"/>
    <w:rsid w:val="00323E71"/>
    <w:rsid w:val="00323E99"/>
    <w:rsid w:val="00324092"/>
    <w:rsid w:val="0032415E"/>
    <w:rsid w:val="003243A7"/>
    <w:rsid w:val="00324945"/>
    <w:rsid w:val="00324D05"/>
    <w:rsid w:val="00325399"/>
    <w:rsid w:val="003254A2"/>
    <w:rsid w:val="003254C6"/>
    <w:rsid w:val="00325DB2"/>
    <w:rsid w:val="00325DEF"/>
    <w:rsid w:val="003268E4"/>
    <w:rsid w:val="00326C81"/>
    <w:rsid w:val="00327116"/>
    <w:rsid w:val="0032726E"/>
    <w:rsid w:val="003272BC"/>
    <w:rsid w:val="003274B1"/>
    <w:rsid w:val="00327854"/>
    <w:rsid w:val="00327DBE"/>
    <w:rsid w:val="0033031C"/>
    <w:rsid w:val="0033087B"/>
    <w:rsid w:val="00330C23"/>
    <w:rsid w:val="00330F80"/>
    <w:rsid w:val="003310A3"/>
    <w:rsid w:val="003310BB"/>
    <w:rsid w:val="0033124A"/>
    <w:rsid w:val="0033159D"/>
    <w:rsid w:val="003316EE"/>
    <w:rsid w:val="0033194E"/>
    <w:rsid w:val="00331F5F"/>
    <w:rsid w:val="0033296F"/>
    <w:rsid w:val="00332BE3"/>
    <w:rsid w:val="00332BF4"/>
    <w:rsid w:val="003331AD"/>
    <w:rsid w:val="0033376E"/>
    <w:rsid w:val="00333A6A"/>
    <w:rsid w:val="00333A6C"/>
    <w:rsid w:val="00333E90"/>
    <w:rsid w:val="00334DF8"/>
    <w:rsid w:val="003350A9"/>
    <w:rsid w:val="0033511D"/>
    <w:rsid w:val="00335222"/>
    <w:rsid w:val="003353D1"/>
    <w:rsid w:val="00335B51"/>
    <w:rsid w:val="00335FCD"/>
    <w:rsid w:val="003368DA"/>
    <w:rsid w:val="00336A1B"/>
    <w:rsid w:val="0033742C"/>
    <w:rsid w:val="00337A89"/>
    <w:rsid w:val="00337F99"/>
    <w:rsid w:val="00341457"/>
    <w:rsid w:val="003419D9"/>
    <w:rsid w:val="00341E8B"/>
    <w:rsid w:val="00342031"/>
    <w:rsid w:val="00342E9B"/>
    <w:rsid w:val="00343B3C"/>
    <w:rsid w:val="00344295"/>
    <w:rsid w:val="003445DB"/>
    <w:rsid w:val="00344808"/>
    <w:rsid w:val="00344A4E"/>
    <w:rsid w:val="00345FEE"/>
    <w:rsid w:val="00346301"/>
    <w:rsid w:val="00346308"/>
    <w:rsid w:val="00346534"/>
    <w:rsid w:val="00346573"/>
    <w:rsid w:val="0034668A"/>
    <w:rsid w:val="0034692F"/>
    <w:rsid w:val="00346BEC"/>
    <w:rsid w:val="00346D82"/>
    <w:rsid w:val="00347394"/>
    <w:rsid w:val="0034798D"/>
    <w:rsid w:val="00347B07"/>
    <w:rsid w:val="00347C34"/>
    <w:rsid w:val="00347FE6"/>
    <w:rsid w:val="00350A53"/>
    <w:rsid w:val="00350E8E"/>
    <w:rsid w:val="00351AD1"/>
    <w:rsid w:val="00351E4F"/>
    <w:rsid w:val="003520DF"/>
    <w:rsid w:val="00352FDE"/>
    <w:rsid w:val="003533A3"/>
    <w:rsid w:val="00353BE4"/>
    <w:rsid w:val="00353CDB"/>
    <w:rsid w:val="00353F54"/>
    <w:rsid w:val="00354085"/>
    <w:rsid w:val="0035413B"/>
    <w:rsid w:val="0035442A"/>
    <w:rsid w:val="00354674"/>
    <w:rsid w:val="00354C6F"/>
    <w:rsid w:val="0035529C"/>
    <w:rsid w:val="0035613D"/>
    <w:rsid w:val="0035628D"/>
    <w:rsid w:val="00356738"/>
    <w:rsid w:val="0035685A"/>
    <w:rsid w:val="00356905"/>
    <w:rsid w:val="003569C4"/>
    <w:rsid w:val="00357935"/>
    <w:rsid w:val="00357976"/>
    <w:rsid w:val="003600B3"/>
    <w:rsid w:val="00360571"/>
    <w:rsid w:val="00360FD7"/>
    <w:rsid w:val="00361101"/>
    <w:rsid w:val="00361193"/>
    <w:rsid w:val="003615DB"/>
    <w:rsid w:val="00361BB8"/>
    <w:rsid w:val="00361BBB"/>
    <w:rsid w:val="00361F79"/>
    <w:rsid w:val="003625D6"/>
    <w:rsid w:val="00362B2E"/>
    <w:rsid w:val="0036300E"/>
    <w:rsid w:val="0036342E"/>
    <w:rsid w:val="0036388B"/>
    <w:rsid w:val="0036389A"/>
    <w:rsid w:val="00363C3F"/>
    <w:rsid w:val="00363E6F"/>
    <w:rsid w:val="00364073"/>
    <w:rsid w:val="00364317"/>
    <w:rsid w:val="003648FB"/>
    <w:rsid w:val="00364E11"/>
    <w:rsid w:val="00365BA6"/>
    <w:rsid w:val="00365C96"/>
    <w:rsid w:val="00366A13"/>
    <w:rsid w:val="00366E6F"/>
    <w:rsid w:val="00367158"/>
    <w:rsid w:val="00367EF9"/>
    <w:rsid w:val="00370178"/>
    <w:rsid w:val="003703A2"/>
    <w:rsid w:val="00370C82"/>
    <w:rsid w:val="00370D26"/>
    <w:rsid w:val="00371671"/>
    <w:rsid w:val="00371742"/>
    <w:rsid w:val="003717FE"/>
    <w:rsid w:val="00371AB1"/>
    <w:rsid w:val="0037226A"/>
    <w:rsid w:val="0037245D"/>
    <w:rsid w:val="003724A8"/>
    <w:rsid w:val="00372585"/>
    <w:rsid w:val="00372771"/>
    <w:rsid w:val="00372839"/>
    <w:rsid w:val="0037295B"/>
    <w:rsid w:val="00373237"/>
    <w:rsid w:val="00373779"/>
    <w:rsid w:val="00373F20"/>
    <w:rsid w:val="00374354"/>
    <w:rsid w:val="003744D6"/>
    <w:rsid w:val="003749B0"/>
    <w:rsid w:val="00374CD2"/>
    <w:rsid w:val="00374D45"/>
    <w:rsid w:val="00374E02"/>
    <w:rsid w:val="00374E1F"/>
    <w:rsid w:val="0037526E"/>
    <w:rsid w:val="0037589D"/>
    <w:rsid w:val="00375B04"/>
    <w:rsid w:val="00375CAA"/>
    <w:rsid w:val="00376074"/>
    <w:rsid w:val="003761D4"/>
    <w:rsid w:val="003762A9"/>
    <w:rsid w:val="003763BD"/>
    <w:rsid w:val="0037645F"/>
    <w:rsid w:val="003764A0"/>
    <w:rsid w:val="00377480"/>
    <w:rsid w:val="0037768C"/>
    <w:rsid w:val="00377864"/>
    <w:rsid w:val="00377A84"/>
    <w:rsid w:val="00377AF7"/>
    <w:rsid w:val="0038009F"/>
    <w:rsid w:val="00380214"/>
    <w:rsid w:val="0038023D"/>
    <w:rsid w:val="003803D5"/>
    <w:rsid w:val="00380556"/>
    <w:rsid w:val="003805A2"/>
    <w:rsid w:val="003808B9"/>
    <w:rsid w:val="003809FF"/>
    <w:rsid w:val="003814D1"/>
    <w:rsid w:val="00381538"/>
    <w:rsid w:val="00381A8D"/>
    <w:rsid w:val="003822BC"/>
    <w:rsid w:val="00382902"/>
    <w:rsid w:val="00382CA0"/>
    <w:rsid w:val="003835D4"/>
    <w:rsid w:val="00383781"/>
    <w:rsid w:val="00383827"/>
    <w:rsid w:val="0038391D"/>
    <w:rsid w:val="00383B63"/>
    <w:rsid w:val="00383DBC"/>
    <w:rsid w:val="00384058"/>
    <w:rsid w:val="00384347"/>
    <w:rsid w:val="003844FF"/>
    <w:rsid w:val="003845D2"/>
    <w:rsid w:val="003847E9"/>
    <w:rsid w:val="003849CF"/>
    <w:rsid w:val="003853F0"/>
    <w:rsid w:val="003856E6"/>
    <w:rsid w:val="00385B35"/>
    <w:rsid w:val="00385CF3"/>
    <w:rsid w:val="00385DC6"/>
    <w:rsid w:val="003866A8"/>
    <w:rsid w:val="00386742"/>
    <w:rsid w:val="003868AF"/>
    <w:rsid w:val="00386A90"/>
    <w:rsid w:val="00386AD4"/>
    <w:rsid w:val="0038704B"/>
    <w:rsid w:val="00387D6F"/>
    <w:rsid w:val="00387F41"/>
    <w:rsid w:val="00390078"/>
    <w:rsid w:val="00390C6C"/>
    <w:rsid w:val="00390CC5"/>
    <w:rsid w:val="0039128A"/>
    <w:rsid w:val="00391606"/>
    <w:rsid w:val="0039299E"/>
    <w:rsid w:val="003929C4"/>
    <w:rsid w:val="00392E2A"/>
    <w:rsid w:val="00393118"/>
    <w:rsid w:val="003933C6"/>
    <w:rsid w:val="00393460"/>
    <w:rsid w:val="00393AD6"/>
    <w:rsid w:val="0039449D"/>
    <w:rsid w:val="003946F9"/>
    <w:rsid w:val="00394796"/>
    <w:rsid w:val="00394C09"/>
    <w:rsid w:val="00394D93"/>
    <w:rsid w:val="0039518E"/>
    <w:rsid w:val="003952E5"/>
    <w:rsid w:val="003952F0"/>
    <w:rsid w:val="00395B26"/>
    <w:rsid w:val="00395ECE"/>
    <w:rsid w:val="00395F18"/>
    <w:rsid w:val="00395FB4"/>
    <w:rsid w:val="003963FE"/>
    <w:rsid w:val="00396570"/>
    <w:rsid w:val="0039658F"/>
    <w:rsid w:val="0039670D"/>
    <w:rsid w:val="00396768"/>
    <w:rsid w:val="0039685D"/>
    <w:rsid w:val="00396AEB"/>
    <w:rsid w:val="00396F78"/>
    <w:rsid w:val="003974F7"/>
    <w:rsid w:val="003975A5"/>
    <w:rsid w:val="00397D31"/>
    <w:rsid w:val="00397EE1"/>
    <w:rsid w:val="003A001C"/>
    <w:rsid w:val="003A005C"/>
    <w:rsid w:val="003A0150"/>
    <w:rsid w:val="003A081C"/>
    <w:rsid w:val="003A176B"/>
    <w:rsid w:val="003A199F"/>
    <w:rsid w:val="003A24DD"/>
    <w:rsid w:val="003A277C"/>
    <w:rsid w:val="003A2969"/>
    <w:rsid w:val="003A2B53"/>
    <w:rsid w:val="003A2C95"/>
    <w:rsid w:val="003A3830"/>
    <w:rsid w:val="003A3941"/>
    <w:rsid w:val="003A3CAA"/>
    <w:rsid w:val="003A3CFB"/>
    <w:rsid w:val="003A3DE3"/>
    <w:rsid w:val="003A4440"/>
    <w:rsid w:val="003A45C5"/>
    <w:rsid w:val="003A4951"/>
    <w:rsid w:val="003A4B72"/>
    <w:rsid w:val="003A57CF"/>
    <w:rsid w:val="003A5BE4"/>
    <w:rsid w:val="003A6109"/>
    <w:rsid w:val="003A62CA"/>
    <w:rsid w:val="003A63EA"/>
    <w:rsid w:val="003A643D"/>
    <w:rsid w:val="003A6A06"/>
    <w:rsid w:val="003A6AB1"/>
    <w:rsid w:val="003A6FB3"/>
    <w:rsid w:val="003A76FD"/>
    <w:rsid w:val="003A798C"/>
    <w:rsid w:val="003A79DD"/>
    <w:rsid w:val="003A7A50"/>
    <w:rsid w:val="003B0D66"/>
    <w:rsid w:val="003B129E"/>
    <w:rsid w:val="003B136F"/>
    <w:rsid w:val="003B1516"/>
    <w:rsid w:val="003B1668"/>
    <w:rsid w:val="003B1F76"/>
    <w:rsid w:val="003B21A3"/>
    <w:rsid w:val="003B23C7"/>
    <w:rsid w:val="003B24D6"/>
    <w:rsid w:val="003B25F3"/>
    <w:rsid w:val="003B2D44"/>
    <w:rsid w:val="003B3014"/>
    <w:rsid w:val="003B3D4E"/>
    <w:rsid w:val="003B4477"/>
    <w:rsid w:val="003B469E"/>
    <w:rsid w:val="003B47C6"/>
    <w:rsid w:val="003B499C"/>
    <w:rsid w:val="003B5238"/>
    <w:rsid w:val="003B5722"/>
    <w:rsid w:val="003B5D7E"/>
    <w:rsid w:val="003B6067"/>
    <w:rsid w:val="003B61F8"/>
    <w:rsid w:val="003B6332"/>
    <w:rsid w:val="003B663B"/>
    <w:rsid w:val="003B666C"/>
    <w:rsid w:val="003B685D"/>
    <w:rsid w:val="003B6A71"/>
    <w:rsid w:val="003B6C57"/>
    <w:rsid w:val="003B70CC"/>
    <w:rsid w:val="003B77BB"/>
    <w:rsid w:val="003B7933"/>
    <w:rsid w:val="003B7BBC"/>
    <w:rsid w:val="003C13B6"/>
    <w:rsid w:val="003C1713"/>
    <w:rsid w:val="003C178B"/>
    <w:rsid w:val="003C1909"/>
    <w:rsid w:val="003C1933"/>
    <w:rsid w:val="003C1B9D"/>
    <w:rsid w:val="003C235F"/>
    <w:rsid w:val="003C2538"/>
    <w:rsid w:val="003C262E"/>
    <w:rsid w:val="003C2C37"/>
    <w:rsid w:val="003C2D6F"/>
    <w:rsid w:val="003C2FA5"/>
    <w:rsid w:val="003C355E"/>
    <w:rsid w:val="003C4AE5"/>
    <w:rsid w:val="003C58D6"/>
    <w:rsid w:val="003C5D4F"/>
    <w:rsid w:val="003C6406"/>
    <w:rsid w:val="003C67D2"/>
    <w:rsid w:val="003C6C37"/>
    <w:rsid w:val="003C7001"/>
    <w:rsid w:val="003C725C"/>
    <w:rsid w:val="003C7308"/>
    <w:rsid w:val="003C76AF"/>
    <w:rsid w:val="003C7B2E"/>
    <w:rsid w:val="003D021B"/>
    <w:rsid w:val="003D027E"/>
    <w:rsid w:val="003D05C7"/>
    <w:rsid w:val="003D0DFC"/>
    <w:rsid w:val="003D1216"/>
    <w:rsid w:val="003D215E"/>
    <w:rsid w:val="003D2364"/>
    <w:rsid w:val="003D25B6"/>
    <w:rsid w:val="003D27D9"/>
    <w:rsid w:val="003D28D5"/>
    <w:rsid w:val="003D2A3B"/>
    <w:rsid w:val="003D2FE0"/>
    <w:rsid w:val="003D32F1"/>
    <w:rsid w:val="003D33A3"/>
    <w:rsid w:val="003D3557"/>
    <w:rsid w:val="003D3626"/>
    <w:rsid w:val="003D3E4E"/>
    <w:rsid w:val="003D41C0"/>
    <w:rsid w:val="003D429F"/>
    <w:rsid w:val="003D4306"/>
    <w:rsid w:val="003D458A"/>
    <w:rsid w:val="003D4D3B"/>
    <w:rsid w:val="003D582E"/>
    <w:rsid w:val="003D58F4"/>
    <w:rsid w:val="003D5E97"/>
    <w:rsid w:val="003D61CC"/>
    <w:rsid w:val="003D62E9"/>
    <w:rsid w:val="003D67D5"/>
    <w:rsid w:val="003D6C08"/>
    <w:rsid w:val="003D7F5B"/>
    <w:rsid w:val="003E0015"/>
    <w:rsid w:val="003E0B02"/>
    <w:rsid w:val="003E0F17"/>
    <w:rsid w:val="003E1038"/>
    <w:rsid w:val="003E1174"/>
    <w:rsid w:val="003E12F9"/>
    <w:rsid w:val="003E13EC"/>
    <w:rsid w:val="003E1D02"/>
    <w:rsid w:val="003E2183"/>
    <w:rsid w:val="003E235D"/>
    <w:rsid w:val="003E23D0"/>
    <w:rsid w:val="003E2C8B"/>
    <w:rsid w:val="003E2ECF"/>
    <w:rsid w:val="003E3292"/>
    <w:rsid w:val="003E336F"/>
    <w:rsid w:val="003E3D4A"/>
    <w:rsid w:val="003E3ECD"/>
    <w:rsid w:val="003E3FDE"/>
    <w:rsid w:val="003E45B7"/>
    <w:rsid w:val="003E5447"/>
    <w:rsid w:val="003E59E0"/>
    <w:rsid w:val="003E5F69"/>
    <w:rsid w:val="003E6412"/>
    <w:rsid w:val="003E6635"/>
    <w:rsid w:val="003E6970"/>
    <w:rsid w:val="003E6ABA"/>
    <w:rsid w:val="003E76C9"/>
    <w:rsid w:val="003E7D9E"/>
    <w:rsid w:val="003F03DF"/>
    <w:rsid w:val="003F0984"/>
    <w:rsid w:val="003F0B65"/>
    <w:rsid w:val="003F11CE"/>
    <w:rsid w:val="003F132B"/>
    <w:rsid w:val="003F16A0"/>
    <w:rsid w:val="003F1D2E"/>
    <w:rsid w:val="003F200C"/>
    <w:rsid w:val="003F252F"/>
    <w:rsid w:val="003F2562"/>
    <w:rsid w:val="003F2783"/>
    <w:rsid w:val="003F28DE"/>
    <w:rsid w:val="003F2B88"/>
    <w:rsid w:val="003F2FAC"/>
    <w:rsid w:val="003F3551"/>
    <w:rsid w:val="003F3D96"/>
    <w:rsid w:val="003F4709"/>
    <w:rsid w:val="003F4A6B"/>
    <w:rsid w:val="003F4D72"/>
    <w:rsid w:val="003F4F4A"/>
    <w:rsid w:val="003F508B"/>
    <w:rsid w:val="003F53E2"/>
    <w:rsid w:val="003F551A"/>
    <w:rsid w:val="003F5D17"/>
    <w:rsid w:val="003F62C5"/>
    <w:rsid w:val="003F68C0"/>
    <w:rsid w:val="003F6B03"/>
    <w:rsid w:val="003F6B82"/>
    <w:rsid w:val="003F715F"/>
    <w:rsid w:val="003F7E28"/>
    <w:rsid w:val="00400043"/>
    <w:rsid w:val="004000AA"/>
    <w:rsid w:val="0040054E"/>
    <w:rsid w:val="0040061B"/>
    <w:rsid w:val="004006A7"/>
    <w:rsid w:val="00400C6A"/>
    <w:rsid w:val="00400CA1"/>
    <w:rsid w:val="0040136E"/>
    <w:rsid w:val="00401C56"/>
    <w:rsid w:val="00401D87"/>
    <w:rsid w:val="00402A6B"/>
    <w:rsid w:val="00402F01"/>
    <w:rsid w:val="004034D9"/>
    <w:rsid w:val="00403A36"/>
    <w:rsid w:val="00403B52"/>
    <w:rsid w:val="00404176"/>
    <w:rsid w:val="00405021"/>
    <w:rsid w:val="00405370"/>
    <w:rsid w:val="004053DE"/>
    <w:rsid w:val="0040552B"/>
    <w:rsid w:val="00405C8A"/>
    <w:rsid w:val="00405D7F"/>
    <w:rsid w:val="0040602C"/>
    <w:rsid w:val="004060A5"/>
    <w:rsid w:val="0040610E"/>
    <w:rsid w:val="00406825"/>
    <w:rsid w:val="00406896"/>
    <w:rsid w:val="00406D9B"/>
    <w:rsid w:val="00406E25"/>
    <w:rsid w:val="00407076"/>
    <w:rsid w:val="004071FE"/>
    <w:rsid w:val="00407273"/>
    <w:rsid w:val="0040758C"/>
    <w:rsid w:val="00407BEA"/>
    <w:rsid w:val="00407D1E"/>
    <w:rsid w:val="00407F0D"/>
    <w:rsid w:val="00407FC8"/>
    <w:rsid w:val="00410132"/>
    <w:rsid w:val="00410697"/>
    <w:rsid w:val="0041094B"/>
    <w:rsid w:val="00410F59"/>
    <w:rsid w:val="0041167C"/>
    <w:rsid w:val="0041239F"/>
    <w:rsid w:val="00413217"/>
    <w:rsid w:val="004133B1"/>
    <w:rsid w:val="004135F7"/>
    <w:rsid w:val="00413625"/>
    <w:rsid w:val="00413862"/>
    <w:rsid w:val="004139D6"/>
    <w:rsid w:val="004139F3"/>
    <w:rsid w:val="00413BC6"/>
    <w:rsid w:val="00413F3A"/>
    <w:rsid w:val="00414156"/>
    <w:rsid w:val="004141F7"/>
    <w:rsid w:val="00414DF9"/>
    <w:rsid w:val="00415AAE"/>
    <w:rsid w:val="00415E50"/>
    <w:rsid w:val="00416468"/>
    <w:rsid w:val="00416581"/>
    <w:rsid w:val="0041662E"/>
    <w:rsid w:val="004166FF"/>
    <w:rsid w:val="00416756"/>
    <w:rsid w:val="00416CA9"/>
    <w:rsid w:val="004171A7"/>
    <w:rsid w:val="004172D0"/>
    <w:rsid w:val="004174C3"/>
    <w:rsid w:val="00417525"/>
    <w:rsid w:val="004176EC"/>
    <w:rsid w:val="00420670"/>
    <w:rsid w:val="004208E6"/>
    <w:rsid w:val="00420C6A"/>
    <w:rsid w:val="00420CE2"/>
    <w:rsid w:val="00420EFD"/>
    <w:rsid w:val="00420FDC"/>
    <w:rsid w:val="0042102A"/>
    <w:rsid w:val="0042105B"/>
    <w:rsid w:val="004211A4"/>
    <w:rsid w:val="004214ED"/>
    <w:rsid w:val="00421AA2"/>
    <w:rsid w:val="00421CBC"/>
    <w:rsid w:val="00421F3E"/>
    <w:rsid w:val="004220DA"/>
    <w:rsid w:val="0042230E"/>
    <w:rsid w:val="004228E3"/>
    <w:rsid w:val="00423137"/>
    <w:rsid w:val="00423175"/>
    <w:rsid w:val="00424426"/>
    <w:rsid w:val="00424520"/>
    <w:rsid w:val="004249A3"/>
    <w:rsid w:val="00424C3A"/>
    <w:rsid w:val="00424E12"/>
    <w:rsid w:val="00424E3C"/>
    <w:rsid w:val="00424F87"/>
    <w:rsid w:val="004250F5"/>
    <w:rsid w:val="00425162"/>
    <w:rsid w:val="00425917"/>
    <w:rsid w:val="00425F27"/>
    <w:rsid w:val="0042654D"/>
    <w:rsid w:val="004267E1"/>
    <w:rsid w:val="00426945"/>
    <w:rsid w:val="004276EE"/>
    <w:rsid w:val="00427B92"/>
    <w:rsid w:val="00427FF8"/>
    <w:rsid w:val="004305FB"/>
    <w:rsid w:val="00430E1E"/>
    <w:rsid w:val="00431EAA"/>
    <w:rsid w:val="00431EB5"/>
    <w:rsid w:val="00432401"/>
    <w:rsid w:val="00432B03"/>
    <w:rsid w:val="004331D5"/>
    <w:rsid w:val="00433660"/>
    <w:rsid w:val="00433947"/>
    <w:rsid w:val="00433C91"/>
    <w:rsid w:val="004351AA"/>
    <w:rsid w:val="00435310"/>
    <w:rsid w:val="004355E4"/>
    <w:rsid w:val="004358D1"/>
    <w:rsid w:val="00435C44"/>
    <w:rsid w:val="00435D9A"/>
    <w:rsid w:val="00435EC0"/>
    <w:rsid w:val="00436105"/>
    <w:rsid w:val="004401B4"/>
    <w:rsid w:val="0044044A"/>
    <w:rsid w:val="004404C8"/>
    <w:rsid w:val="00440605"/>
    <w:rsid w:val="00440741"/>
    <w:rsid w:val="00440F0F"/>
    <w:rsid w:val="00441356"/>
    <w:rsid w:val="004418E3"/>
    <w:rsid w:val="00441A89"/>
    <w:rsid w:val="00442133"/>
    <w:rsid w:val="0044236D"/>
    <w:rsid w:val="0044251E"/>
    <w:rsid w:val="00442726"/>
    <w:rsid w:val="0044293D"/>
    <w:rsid w:val="00442B1C"/>
    <w:rsid w:val="00442D90"/>
    <w:rsid w:val="004432C3"/>
    <w:rsid w:val="004436A8"/>
    <w:rsid w:val="00443704"/>
    <w:rsid w:val="00443ED0"/>
    <w:rsid w:val="00443F68"/>
    <w:rsid w:val="0044445D"/>
    <w:rsid w:val="00444804"/>
    <w:rsid w:val="004448A9"/>
    <w:rsid w:val="0044512B"/>
    <w:rsid w:val="00445694"/>
    <w:rsid w:val="00445BC5"/>
    <w:rsid w:val="00445CA4"/>
    <w:rsid w:val="00446963"/>
    <w:rsid w:val="00446BEF"/>
    <w:rsid w:val="00447408"/>
    <w:rsid w:val="00447745"/>
    <w:rsid w:val="00447C61"/>
    <w:rsid w:val="00447F51"/>
    <w:rsid w:val="0045109B"/>
    <w:rsid w:val="0045126A"/>
    <w:rsid w:val="0045142F"/>
    <w:rsid w:val="004518A5"/>
    <w:rsid w:val="0045191F"/>
    <w:rsid w:val="004519F0"/>
    <w:rsid w:val="00451F8E"/>
    <w:rsid w:val="0045251A"/>
    <w:rsid w:val="0045292B"/>
    <w:rsid w:val="00452B49"/>
    <w:rsid w:val="00452B63"/>
    <w:rsid w:val="00452DB1"/>
    <w:rsid w:val="00452E93"/>
    <w:rsid w:val="00452EC1"/>
    <w:rsid w:val="00453016"/>
    <w:rsid w:val="00453240"/>
    <w:rsid w:val="004532C4"/>
    <w:rsid w:val="00453743"/>
    <w:rsid w:val="00453912"/>
    <w:rsid w:val="00453A94"/>
    <w:rsid w:val="00453C81"/>
    <w:rsid w:val="00453E43"/>
    <w:rsid w:val="00454259"/>
    <w:rsid w:val="00454859"/>
    <w:rsid w:val="00454B16"/>
    <w:rsid w:val="00455414"/>
    <w:rsid w:val="0045571E"/>
    <w:rsid w:val="00455EAF"/>
    <w:rsid w:val="00456049"/>
    <w:rsid w:val="00456F56"/>
    <w:rsid w:val="00457657"/>
    <w:rsid w:val="004578C5"/>
    <w:rsid w:val="00457E93"/>
    <w:rsid w:val="00457F77"/>
    <w:rsid w:val="004604EC"/>
    <w:rsid w:val="00460BD4"/>
    <w:rsid w:val="004611C5"/>
    <w:rsid w:val="00461757"/>
    <w:rsid w:val="00461EEC"/>
    <w:rsid w:val="00462472"/>
    <w:rsid w:val="00462492"/>
    <w:rsid w:val="00462595"/>
    <w:rsid w:val="00462664"/>
    <w:rsid w:val="0046281B"/>
    <w:rsid w:val="00462989"/>
    <w:rsid w:val="00462FC2"/>
    <w:rsid w:val="0046456D"/>
    <w:rsid w:val="00464697"/>
    <w:rsid w:val="004646C8"/>
    <w:rsid w:val="004649C1"/>
    <w:rsid w:val="004649E0"/>
    <w:rsid w:val="00464D93"/>
    <w:rsid w:val="004652E0"/>
    <w:rsid w:val="00465539"/>
    <w:rsid w:val="00465788"/>
    <w:rsid w:val="00465B39"/>
    <w:rsid w:val="0046611C"/>
    <w:rsid w:val="0046657F"/>
    <w:rsid w:val="00466A85"/>
    <w:rsid w:val="00466E43"/>
    <w:rsid w:val="00467241"/>
    <w:rsid w:val="00467394"/>
    <w:rsid w:val="00467555"/>
    <w:rsid w:val="00467777"/>
    <w:rsid w:val="00467FF5"/>
    <w:rsid w:val="0047056D"/>
    <w:rsid w:val="00470D84"/>
    <w:rsid w:val="00471287"/>
    <w:rsid w:val="004716C4"/>
    <w:rsid w:val="00471771"/>
    <w:rsid w:val="00471A66"/>
    <w:rsid w:val="00472223"/>
    <w:rsid w:val="004723D3"/>
    <w:rsid w:val="0047268E"/>
    <w:rsid w:val="0047270C"/>
    <w:rsid w:val="004728D9"/>
    <w:rsid w:val="0047292A"/>
    <w:rsid w:val="00473511"/>
    <w:rsid w:val="004735A3"/>
    <w:rsid w:val="00473F2B"/>
    <w:rsid w:val="00474B22"/>
    <w:rsid w:val="00474E75"/>
    <w:rsid w:val="0047523D"/>
    <w:rsid w:val="00475270"/>
    <w:rsid w:val="004753B3"/>
    <w:rsid w:val="00475422"/>
    <w:rsid w:val="0047567E"/>
    <w:rsid w:val="004756ED"/>
    <w:rsid w:val="0047578D"/>
    <w:rsid w:val="00475884"/>
    <w:rsid w:val="0047599D"/>
    <w:rsid w:val="00476122"/>
    <w:rsid w:val="0047637E"/>
    <w:rsid w:val="00476744"/>
    <w:rsid w:val="00477177"/>
    <w:rsid w:val="00477C0D"/>
    <w:rsid w:val="00480332"/>
    <w:rsid w:val="00480B91"/>
    <w:rsid w:val="00480C28"/>
    <w:rsid w:val="00480EE3"/>
    <w:rsid w:val="004814C3"/>
    <w:rsid w:val="00481532"/>
    <w:rsid w:val="0048217B"/>
    <w:rsid w:val="004821D3"/>
    <w:rsid w:val="00482298"/>
    <w:rsid w:val="0048265F"/>
    <w:rsid w:val="00482739"/>
    <w:rsid w:val="004828AB"/>
    <w:rsid w:val="004833B4"/>
    <w:rsid w:val="00483524"/>
    <w:rsid w:val="004835F1"/>
    <w:rsid w:val="00483CF2"/>
    <w:rsid w:val="00483EE7"/>
    <w:rsid w:val="00483FBB"/>
    <w:rsid w:val="0048404C"/>
    <w:rsid w:val="00484356"/>
    <w:rsid w:val="0048440B"/>
    <w:rsid w:val="00484477"/>
    <w:rsid w:val="00484B59"/>
    <w:rsid w:val="0048537E"/>
    <w:rsid w:val="004858C1"/>
    <w:rsid w:val="004861CC"/>
    <w:rsid w:val="004862FA"/>
    <w:rsid w:val="0048644E"/>
    <w:rsid w:val="00486459"/>
    <w:rsid w:val="00486A92"/>
    <w:rsid w:val="00486AE9"/>
    <w:rsid w:val="00486B0C"/>
    <w:rsid w:val="00486F34"/>
    <w:rsid w:val="00486FEA"/>
    <w:rsid w:val="004872D5"/>
    <w:rsid w:val="004875E8"/>
    <w:rsid w:val="00487B25"/>
    <w:rsid w:val="00487B91"/>
    <w:rsid w:val="00487B9A"/>
    <w:rsid w:val="00487E3C"/>
    <w:rsid w:val="00490DEE"/>
    <w:rsid w:val="00490EAA"/>
    <w:rsid w:val="0049128A"/>
    <w:rsid w:val="004914FA"/>
    <w:rsid w:val="0049203C"/>
    <w:rsid w:val="0049240B"/>
    <w:rsid w:val="004932BF"/>
    <w:rsid w:val="00493756"/>
    <w:rsid w:val="00493A18"/>
    <w:rsid w:val="00493BFC"/>
    <w:rsid w:val="00494097"/>
    <w:rsid w:val="004942B4"/>
    <w:rsid w:val="004944A7"/>
    <w:rsid w:val="004949D0"/>
    <w:rsid w:val="00494C32"/>
    <w:rsid w:val="00494D67"/>
    <w:rsid w:val="00494E6D"/>
    <w:rsid w:val="0049593E"/>
    <w:rsid w:val="0049598D"/>
    <w:rsid w:val="004959DE"/>
    <w:rsid w:val="00497047"/>
    <w:rsid w:val="004970CB"/>
    <w:rsid w:val="00497185"/>
    <w:rsid w:val="00497746"/>
    <w:rsid w:val="004978C2"/>
    <w:rsid w:val="00497998"/>
    <w:rsid w:val="00497ADD"/>
    <w:rsid w:val="00497C32"/>
    <w:rsid w:val="00497D4C"/>
    <w:rsid w:val="00497FA6"/>
    <w:rsid w:val="004A01F9"/>
    <w:rsid w:val="004A100A"/>
    <w:rsid w:val="004A1396"/>
    <w:rsid w:val="004A1480"/>
    <w:rsid w:val="004A19B1"/>
    <w:rsid w:val="004A1C8E"/>
    <w:rsid w:val="004A1D02"/>
    <w:rsid w:val="004A21BB"/>
    <w:rsid w:val="004A21E7"/>
    <w:rsid w:val="004A21FE"/>
    <w:rsid w:val="004A242C"/>
    <w:rsid w:val="004A2578"/>
    <w:rsid w:val="004A307A"/>
    <w:rsid w:val="004A35CD"/>
    <w:rsid w:val="004A383E"/>
    <w:rsid w:val="004A3D87"/>
    <w:rsid w:val="004A3FC6"/>
    <w:rsid w:val="004A4DEA"/>
    <w:rsid w:val="004A4F5D"/>
    <w:rsid w:val="004A535F"/>
    <w:rsid w:val="004A566B"/>
    <w:rsid w:val="004A5B78"/>
    <w:rsid w:val="004A61D8"/>
    <w:rsid w:val="004A6388"/>
    <w:rsid w:val="004A65AC"/>
    <w:rsid w:val="004A671F"/>
    <w:rsid w:val="004A6775"/>
    <w:rsid w:val="004A68B7"/>
    <w:rsid w:val="004A6C0C"/>
    <w:rsid w:val="004A7166"/>
    <w:rsid w:val="004A7692"/>
    <w:rsid w:val="004A76B6"/>
    <w:rsid w:val="004A7803"/>
    <w:rsid w:val="004A7B6D"/>
    <w:rsid w:val="004A7B9F"/>
    <w:rsid w:val="004A7DC1"/>
    <w:rsid w:val="004A7EAE"/>
    <w:rsid w:val="004B057E"/>
    <w:rsid w:val="004B1089"/>
    <w:rsid w:val="004B11F9"/>
    <w:rsid w:val="004B1258"/>
    <w:rsid w:val="004B16D8"/>
    <w:rsid w:val="004B1E4B"/>
    <w:rsid w:val="004B21D0"/>
    <w:rsid w:val="004B25E8"/>
    <w:rsid w:val="004B2B66"/>
    <w:rsid w:val="004B2BEA"/>
    <w:rsid w:val="004B3E25"/>
    <w:rsid w:val="004B3F86"/>
    <w:rsid w:val="004B40B3"/>
    <w:rsid w:val="004B43AD"/>
    <w:rsid w:val="004B4A4B"/>
    <w:rsid w:val="004B4EC3"/>
    <w:rsid w:val="004B5564"/>
    <w:rsid w:val="004B5728"/>
    <w:rsid w:val="004B5D66"/>
    <w:rsid w:val="004B5E3F"/>
    <w:rsid w:val="004B5FDF"/>
    <w:rsid w:val="004B60AB"/>
    <w:rsid w:val="004B64CF"/>
    <w:rsid w:val="004B6922"/>
    <w:rsid w:val="004B6974"/>
    <w:rsid w:val="004B6CBD"/>
    <w:rsid w:val="004B72EC"/>
    <w:rsid w:val="004B7875"/>
    <w:rsid w:val="004B7939"/>
    <w:rsid w:val="004B7BE1"/>
    <w:rsid w:val="004B7CF9"/>
    <w:rsid w:val="004C0DCA"/>
    <w:rsid w:val="004C13A0"/>
    <w:rsid w:val="004C176C"/>
    <w:rsid w:val="004C1C2D"/>
    <w:rsid w:val="004C1FE8"/>
    <w:rsid w:val="004C2888"/>
    <w:rsid w:val="004C28A3"/>
    <w:rsid w:val="004C33B2"/>
    <w:rsid w:val="004C38EF"/>
    <w:rsid w:val="004C3AAF"/>
    <w:rsid w:val="004C423B"/>
    <w:rsid w:val="004C45F7"/>
    <w:rsid w:val="004C4BA1"/>
    <w:rsid w:val="004C4C2D"/>
    <w:rsid w:val="004C56CB"/>
    <w:rsid w:val="004C5788"/>
    <w:rsid w:val="004C57E4"/>
    <w:rsid w:val="004C5B83"/>
    <w:rsid w:val="004C5BE8"/>
    <w:rsid w:val="004C5CDA"/>
    <w:rsid w:val="004C6A85"/>
    <w:rsid w:val="004C6F6C"/>
    <w:rsid w:val="004C7C5F"/>
    <w:rsid w:val="004C7F66"/>
    <w:rsid w:val="004D0096"/>
    <w:rsid w:val="004D013E"/>
    <w:rsid w:val="004D02DC"/>
    <w:rsid w:val="004D03B6"/>
    <w:rsid w:val="004D06BF"/>
    <w:rsid w:val="004D094A"/>
    <w:rsid w:val="004D0CF5"/>
    <w:rsid w:val="004D0D30"/>
    <w:rsid w:val="004D1528"/>
    <w:rsid w:val="004D1D30"/>
    <w:rsid w:val="004D21B8"/>
    <w:rsid w:val="004D2313"/>
    <w:rsid w:val="004D2654"/>
    <w:rsid w:val="004D2832"/>
    <w:rsid w:val="004D2B8D"/>
    <w:rsid w:val="004D3380"/>
    <w:rsid w:val="004D358E"/>
    <w:rsid w:val="004D379F"/>
    <w:rsid w:val="004D3A56"/>
    <w:rsid w:val="004D3E74"/>
    <w:rsid w:val="004D3F53"/>
    <w:rsid w:val="004D3FC9"/>
    <w:rsid w:val="004D4298"/>
    <w:rsid w:val="004D46A5"/>
    <w:rsid w:val="004D4AC4"/>
    <w:rsid w:val="004D4ED7"/>
    <w:rsid w:val="004D4F67"/>
    <w:rsid w:val="004D5237"/>
    <w:rsid w:val="004D5338"/>
    <w:rsid w:val="004D53AE"/>
    <w:rsid w:val="004D5851"/>
    <w:rsid w:val="004D5E41"/>
    <w:rsid w:val="004D64D3"/>
    <w:rsid w:val="004D6571"/>
    <w:rsid w:val="004D6864"/>
    <w:rsid w:val="004D69B8"/>
    <w:rsid w:val="004D6A22"/>
    <w:rsid w:val="004D7C8B"/>
    <w:rsid w:val="004D7E34"/>
    <w:rsid w:val="004D7F1C"/>
    <w:rsid w:val="004D7F80"/>
    <w:rsid w:val="004E0408"/>
    <w:rsid w:val="004E0823"/>
    <w:rsid w:val="004E0A00"/>
    <w:rsid w:val="004E12CE"/>
    <w:rsid w:val="004E1823"/>
    <w:rsid w:val="004E199A"/>
    <w:rsid w:val="004E1EFE"/>
    <w:rsid w:val="004E2761"/>
    <w:rsid w:val="004E2A68"/>
    <w:rsid w:val="004E2D2C"/>
    <w:rsid w:val="004E2D8B"/>
    <w:rsid w:val="004E308C"/>
    <w:rsid w:val="004E31E4"/>
    <w:rsid w:val="004E336F"/>
    <w:rsid w:val="004E3AA9"/>
    <w:rsid w:val="004E3DDA"/>
    <w:rsid w:val="004E44CF"/>
    <w:rsid w:val="004E4819"/>
    <w:rsid w:val="004E4CFD"/>
    <w:rsid w:val="004E4DBA"/>
    <w:rsid w:val="004E4F7B"/>
    <w:rsid w:val="004E51C4"/>
    <w:rsid w:val="004E5B4C"/>
    <w:rsid w:val="004E5DEB"/>
    <w:rsid w:val="004E63ED"/>
    <w:rsid w:val="004E6D14"/>
    <w:rsid w:val="004E6E0D"/>
    <w:rsid w:val="004E6E9E"/>
    <w:rsid w:val="004E6F87"/>
    <w:rsid w:val="004E73EB"/>
    <w:rsid w:val="004E76CF"/>
    <w:rsid w:val="004E7E5B"/>
    <w:rsid w:val="004F02BE"/>
    <w:rsid w:val="004F04EE"/>
    <w:rsid w:val="004F0C77"/>
    <w:rsid w:val="004F0F02"/>
    <w:rsid w:val="004F1501"/>
    <w:rsid w:val="004F1937"/>
    <w:rsid w:val="004F1D38"/>
    <w:rsid w:val="004F1D5E"/>
    <w:rsid w:val="004F289E"/>
    <w:rsid w:val="004F2B38"/>
    <w:rsid w:val="004F2B50"/>
    <w:rsid w:val="004F2ECC"/>
    <w:rsid w:val="004F3757"/>
    <w:rsid w:val="004F390D"/>
    <w:rsid w:val="004F44C4"/>
    <w:rsid w:val="004F560B"/>
    <w:rsid w:val="004F56B8"/>
    <w:rsid w:val="004F5AE3"/>
    <w:rsid w:val="004F5CB6"/>
    <w:rsid w:val="004F5E9E"/>
    <w:rsid w:val="004F6FC2"/>
    <w:rsid w:val="004F7065"/>
    <w:rsid w:val="004F7136"/>
    <w:rsid w:val="004F7329"/>
    <w:rsid w:val="004F7520"/>
    <w:rsid w:val="004F7D89"/>
    <w:rsid w:val="005001DD"/>
    <w:rsid w:val="005007B4"/>
    <w:rsid w:val="00500AF4"/>
    <w:rsid w:val="00500B40"/>
    <w:rsid w:val="00500CFC"/>
    <w:rsid w:val="0050119C"/>
    <w:rsid w:val="005017C0"/>
    <w:rsid w:val="005018F5"/>
    <w:rsid w:val="00501916"/>
    <w:rsid w:val="00501CA2"/>
    <w:rsid w:val="00501DB4"/>
    <w:rsid w:val="00501EC8"/>
    <w:rsid w:val="0050207F"/>
    <w:rsid w:val="005020AB"/>
    <w:rsid w:val="0050219F"/>
    <w:rsid w:val="00502247"/>
    <w:rsid w:val="005022CD"/>
    <w:rsid w:val="005024F0"/>
    <w:rsid w:val="005024F2"/>
    <w:rsid w:val="005025E3"/>
    <w:rsid w:val="00502687"/>
    <w:rsid w:val="005027E1"/>
    <w:rsid w:val="00502C8D"/>
    <w:rsid w:val="00502D12"/>
    <w:rsid w:val="00502F9B"/>
    <w:rsid w:val="0050341A"/>
    <w:rsid w:val="0050371F"/>
    <w:rsid w:val="00503B63"/>
    <w:rsid w:val="00503BFB"/>
    <w:rsid w:val="00503D22"/>
    <w:rsid w:val="00504573"/>
    <w:rsid w:val="005049A6"/>
    <w:rsid w:val="00504DE4"/>
    <w:rsid w:val="00504E39"/>
    <w:rsid w:val="00504E9E"/>
    <w:rsid w:val="00504FF6"/>
    <w:rsid w:val="00505296"/>
    <w:rsid w:val="00505718"/>
    <w:rsid w:val="005058A0"/>
    <w:rsid w:val="00505991"/>
    <w:rsid w:val="00505CB7"/>
    <w:rsid w:val="00506128"/>
    <w:rsid w:val="005065E1"/>
    <w:rsid w:val="00506989"/>
    <w:rsid w:val="00506F31"/>
    <w:rsid w:val="005076D3"/>
    <w:rsid w:val="0050783A"/>
    <w:rsid w:val="00507A54"/>
    <w:rsid w:val="00507D2D"/>
    <w:rsid w:val="00507D76"/>
    <w:rsid w:val="00510B3C"/>
    <w:rsid w:val="00510D46"/>
    <w:rsid w:val="00510DF9"/>
    <w:rsid w:val="00510E89"/>
    <w:rsid w:val="005113B1"/>
    <w:rsid w:val="005117AB"/>
    <w:rsid w:val="00511A5B"/>
    <w:rsid w:val="00511CC6"/>
    <w:rsid w:val="0051224D"/>
    <w:rsid w:val="005125D6"/>
    <w:rsid w:val="00512A3C"/>
    <w:rsid w:val="00512ABA"/>
    <w:rsid w:val="00512E21"/>
    <w:rsid w:val="00513868"/>
    <w:rsid w:val="00513944"/>
    <w:rsid w:val="00513950"/>
    <w:rsid w:val="00513B28"/>
    <w:rsid w:val="005142B4"/>
    <w:rsid w:val="00514816"/>
    <w:rsid w:val="00514952"/>
    <w:rsid w:val="00514D86"/>
    <w:rsid w:val="00515861"/>
    <w:rsid w:val="00515927"/>
    <w:rsid w:val="00515C88"/>
    <w:rsid w:val="00515EB1"/>
    <w:rsid w:val="0051645C"/>
    <w:rsid w:val="005167AD"/>
    <w:rsid w:val="00516C29"/>
    <w:rsid w:val="00517349"/>
    <w:rsid w:val="00517431"/>
    <w:rsid w:val="005202A8"/>
    <w:rsid w:val="005202F6"/>
    <w:rsid w:val="005208F6"/>
    <w:rsid w:val="00520E77"/>
    <w:rsid w:val="00520F1A"/>
    <w:rsid w:val="0052143D"/>
    <w:rsid w:val="00521537"/>
    <w:rsid w:val="005215CB"/>
    <w:rsid w:val="00521D7E"/>
    <w:rsid w:val="00521FD5"/>
    <w:rsid w:val="005220A1"/>
    <w:rsid w:val="005225B0"/>
    <w:rsid w:val="005226C7"/>
    <w:rsid w:val="00522857"/>
    <w:rsid w:val="00522C54"/>
    <w:rsid w:val="00522CAC"/>
    <w:rsid w:val="00523723"/>
    <w:rsid w:val="0052413A"/>
    <w:rsid w:val="0052473F"/>
    <w:rsid w:val="00524966"/>
    <w:rsid w:val="00525337"/>
    <w:rsid w:val="0052543F"/>
    <w:rsid w:val="0052553F"/>
    <w:rsid w:val="005258DD"/>
    <w:rsid w:val="005260A4"/>
    <w:rsid w:val="0052629E"/>
    <w:rsid w:val="005262D6"/>
    <w:rsid w:val="0052640F"/>
    <w:rsid w:val="0052679F"/>
    <w:rsid w:val="00527540"/>
    <w:rsid w:val="0052771A"/>
    <w:rsid w:val="005278E8"/>
    <w:rsid w:val="00527ECE"/>
    <w:rsid w:val="00531359"/>
    <w:rsid w:val="005314BE"/>
    <w:rsid w:val="00531664"/>
    <w:rsid w:val="005317F1"/>
    <w:rsid w:val="00531860"/>
    <w:rsid w:val="00531CC2"/>
    <w:rsid w:val="00531E88"/>
    <w:rsid w:val="00532159"/>
    <w:rsid w:val="005326BE"/>
    <w:rsid w:val="0053270B"/>
    <w:rsid w:val="0053290E"/>
    <w:rsid w:val="00533178"/>
    <w:rsid w:val="005333DB"/>
    <w:rsid w:val="00533560"/>
    <w:rsid w:val="005336FD"/>
    <w:rsid w:val="00533CE5"/>
    <w:rsid w:val="00534264"/>
    <w:rsid w:val="0053574E"/>
    <w:rsid w:val="005358D3"/>
    <w:rsid w:val="00536077"/>
    <w:rsid w:val="00536124"/>
    <w:rsid w:val="00536ABB"/>
    <w:rsid w:val="00536CBE"/>
    <w:rsid w:val="00536E64"/>
    <w:rsid w:val="0053724A"/>
    <w:rsid w:val="00537391"/>
    <w:rsid w:val="005373EA"/>
    <w:rsid w:val="0053740B"/>
    <w:rsid w:val="00537593"/>
    <w:rsid w:val="005375DA"/>
    <w:rsid w:val="00537D2C"/>
    <w:rsid w:val="00537DD4"/>
    <w:rsid w:val="00540077"/>
    <w:rsid w:val="0054008E"/>
    <w:rsid w:val="005402F2"/>
    <w:rsid w:val="00540B9E"/>
    <w:rsid w:val="00541100"/>
    <w:rsid w:val="0054116E"/>
    <w:rsid w:val="00541191"/>
    <w:rsid w:val="0054168A"/>
    <w:rsid w:val="00542AD6"/>
    <w:rsid w:val="00542C5F"/>
    <w:rsid w:val="005432D3"/>
    <w:rsid w:val="005434A9"/>
    <w:rsid w:val="005435B1"/>
    <w:rsid w:val="00543AE5"/>
    <w:rsid w:val="00543BFE"/>
    <w:rsid w:val="00543EB4"/>
    <w:rsid w:val="005447DE"/>
    <w:rsid w:val="00545561"/>
    <w:rsid w:val="00545FCF"/>
    <w:rsid w:val="00546009"/>
    <w:rsid w:val="00546569"/>
    <w:rsid w:val="00546835"/>
    <w:rsid w:val="005468C8"/>
    <w:rsid w:val="005469E9"/>
    <w:rsid w:val="00546B89"/>
    <w:rsid w:val="00546F6A"/>
    <w:rsid w:val="00547329"/>
    <w:rsid w:val="00547859"/>
    <w:rsid w:val="00547FBE"/>
    <w:rsid w:val="0055034D"/>
    <w:rsid w:val="005506F0"/>
    <w:rsid w:val="005509DA"/>
    <w:rsid w:val="00550B4E"/>
    <w:rsid w:val="00550D1E"/>
    <w:rsid w:val="00550E3A"/>
    <w:rsid w:val="00551034"/>
    <w:rsid w:val="0055115B"/>
    <w:rsid w:val="005517E0"/>
    <w:rsid w:val="00552217"/>
    <w:rsid w:val="00552A61"/>
    <w:rsid w:val="00552BC8"/>
    <w:rsid w:val="00552D8A"/>
    <w:rsid w:val="00552EA8"/>
    <w:rsid w:val="005534DE"/>
    <w:rsid w:val="0055352E"/>
    <w:rsid w:val="00553710"/>
    <w:rsid w:val="0055383A"/>
    <w:rsid w:val="00554C7B"/>
    <w:rsid w:val="00555091"/>
    <w:rsid w:val="005553E3"/>
    <w:rsid w:val="00555454"/>
    <w:rsid w:val="00555C8E"/>
    <w:rsid w:val="00555EF4"/>
    <w:rsid w:val="005560E5"/>
    <w:rsid w:val="005561AA"/>
    <w:rsid w:val="005562AA"/>
    <w:rsid w:val="00556480"/>
    <w:rsid w:val="00556695"/>
    <w:rsid w:val="0055672B"/>
    <w:rsid w:val="0055699B"/>
    <w:rsid w:val="00556DF9"/>
    <w:rsid w:val="0055757D"/>
    <w:rsid w:val="00557F88"/>
    <w:rsid w:val="005600BC"/>
    <w:rsid w:val="005604D6"/>
    <w:rsid w:val="0056054F"/>
    <w:rsid w:val="0056061B"/>
    <w:rsid w:val="0056106A"/>
    <w:rsid w:val="00561728"/>
    <w:rsid w:val="00561936"/>
    <w:rsid w:val="00561E5A"/>
    <w:rsid w:val="00562168"/>
    <w:rsid w:val="005621C0"/>
    <w:rsid w:val="0056230D"/>
    <w:rsid w:val="00562AC6"/>
    <w:rsid w:val="00562B46"/>
    <w:rsid w:val="00562B60"/>
    <w:rsid w:val="00562FCA"/>
    <w:rsid w:val="00563049"/>
    <w:rsid w:val="00563393"/>
    <w:rsid w:val="005639D8"/>
    <w:rsid w:val="00563B2D"/>
    <w:rsid w:val="00563D3F"/>
    <w:rsid w:val="00564248"/>
    <w:rsid w:val="0056471D"/>
    <w:rsid w:val="00564DD6"/>
    <w:rsid w:val="00564DFF"/>
    <w:rsid w:val="00565879"/>
    <w:rsid w:val="00565ACF"/>
    <w:rsid w:val="00565FA7"/>
    <w:rsid w:val="00566312"/>
    <w:rsid w:val="005663CC"/>
    <w:rsid w:val="00566437"/>
    <w:rsid w:val="00566472"/>
    <w:rsid w:val="0056733C"/>
    <w:rsid w:val="005674B3"/>
    <w:rsid w:val="00567B4C"/>
    <w:rsid w:val="005700BC"/>
    <w:rsid w:val="00570B0D"/>
    <w:rsid w:val="00570EAF"/>
    <w:rsid w:val="0057188C"/>
    <w:rsid w:val="00571D90"/>
    <w:rsid w:val="00571E96"/>
    <w:rsid w:val="0057214F"/>
    <w:rsid w:val="00572EAB"/>
    <w:rsid w:val="00573D44"/>
    <w:rsid w:val="00573F7F"/>
    <w:rsid w:val="00574A6C"/>
    <w:rsid w:val="00574ECD"/>
    <w:rsid w:val="00575341"/>
    <w:rsid w:val="00575ADF"/>
    <w:rsid w:val="00575B25"/>
    <w:rsid w:val="00576C83"/>
    <w:rsid w:val="00577044"/>
    <w:rsid w:val="005773F5"/>
    <w:rsid w:val="00577BE6"/>
    <w:rsid w:val="00577C2B"/>
    <w:rsid w:val="00577F1E"/>
    <w:rsid w:val="00580122"/>
    <w:rsid w:val="0058042C"/>
    <w:rsid w:val="00580736"/>
    <w:rsid w:val="00580857"/>
    <w:rsid w:val="005808A8"/>
    <w:rsid w:val="00580FA6"/>
    <w:rsid w:val="00581516"/>
    <w:rsid w:val="005818FE"/>
    <w:rsid w:val="00581DDF"/>
    <w:rsid w:val="00582285"/>
    <w:rsid w:val="00582BF2"/>
    <w:rsid w:val="00582D36"/>
    <w:rsid w:val="0058318C"/>
    <w:rsid w:val="005833AF"/>
    <w:rsid w:val="00583C4D"/>
    <w:rsid w:val="00584003"/>
    <w:rsid w:val="00584F35"/>
    <w:rsid w:val="00585027"/>
    <w:rsid w:val="00585046"/>
    <w:rsid w:val="005859A3"/>
    <w:rsid w:val="00585A54"/>
    <w:rsid w:val="00585C7D"/>
    <w:rsid w:val="00585E52"/>
    <w:rsid w:val="005865B6"/>
    <w:rsid w:val="005868B0"/>
    <w:rsid w:val="00586A1F"/>
    <w:rsid w:val="00586B7E"/>
    <w:rsid w:val="00586DAE"/>
    <w:rsid w:val="00586DB1"/>
    <w:rsid w:val="00587644"/>
    <w:rsid w:val="00587A35"/>
    <w:rsid w:val="00587E2E"/>
    <w:rsid w:val="00587F8C"/>
    <w:rsid w:val="005906F5"/>
    <w:rsid w:val="0059078F"/>
    <w:rsid w:val="005909F4"/>
    <w:rsid w:val="00590FE1"/>
    <w:rsid w:val="005912B8"/>
    <w:rsid w:val="00591466"/>
    <w:rsid w:val="005917B4"/>
    <w:rsid w:val="0059254F"/>
    <w:rsid w:val="0059280F"/>
    <w:rsid w:val="0059296F"/>
    <w:rsid w:val="0059305B"/>
    <w:rsid w:val="005932CA"/>
    <w:rsid w:val="00593B12"/>
    <w:rsid w:val="0059405F"/>
    <w:rsid w:val="0059425E"/>
    <w:rsid w:val="00594503"/>
    <w:rsid w:val="00594CA6"/>
    <w:rsid w:val="00594D39"/>
    <w:rsid w:val="005958A2"/>
    <w:rsid w:val="00595940"/>
    <w:rsid w:val="00595A4D"/>
    <w:rsid w:val="00595B12"/>
    <w:rsid w:val="00595FAA"/>
    <w:rsid w:val="005964F2"/>
    <w:rsid w:val="00596CDB"/>
    <w:rsid w:val="0059723C"/>
    <w:rsid w:val="00597499"/>
    <w:rsid w:val="00597817"/>
    <w:rsid w:val="00597EA1"/>
    <w:rsid w:val="00597FD2"/>
    <w:rsid w:val="005A01E6"/>
    <w:rsid w:val="005A0996"/>
    <w:rsid w:val="005A0A5E"/>
    <w:rsid w:val="005A0C0C"/>
    <w:rsid w:val="005A0FB7"/>
    <w:rsid w:val="005A17A5"/>
    <w:rsid w:val="005A1B50"/>
    <w:rsid w:val="005A1C23"/>
    <w:rsid w:val="005A1C74"/>
    <w:rsid w:val="005A1FB6"/>
    <w:rsid w:val="005A2243"/>
    <w:rsid w:val="005A262C"/>
    <w:rsid w:val="005A292E"/>
    <w:rsid w:val="005A2BF5"/>
    <w:rsid w:val="005A3356"/>
    <w:rsid w:val="005A3C3D"/>
    <w:rsid w:val="005A3D71"/>
    <w:rsid w:val="005A44D9"/>
    <w:rsid w:val="005A4562"/>
    <w:rsid w:val="005A4C57"/>
    <w:rsid w:val="005A4C80"/>
    <w:rsid w:val="005A58CF"/>
    <w:rsid w:val="005A59F6"/>
    <w:rsid w:val="005A5C40"/>
    <w:rsid w:val="005A5D95"/>
    <w:rsid w:val="005A6CBB"/>
    <w:rsid w:val="005B0052"/>
    <w:rsid w:val="005B02FA"/>
    <w:rsid w:val="005B031C"/>
    <w:rsid w:val="005B069D"/>
    <w:rsid w:val="005B079F"/>
    <w:rsid w:val="005B09FE"/>
    <w:rsid w:val="005B0BAE"/>
    <w:rsid w:val="005B157C"/>
    <w:rsid w:val="005B1F48"/>
    <w:rsid w:val="005B24B2"/>
    <w:rsid w:val="005B2C38"/>
    <w:rsid w:val="005B307D"/>
    <w:rsid w:val="005B30CB"/>
    <w:rsid w:val="005B3115"/>
    <w:rsid w:val="005B38B8"/>
    <w:rsid w:val="005B3967"/>
    <w:rsid w:val="005B4353"/>
    <w:rsid w:val="005B4FB5"/>
    <w:rsid w:val="005B5104"/>
    <w:rsid w:val="005B53AE"/>
    <w:rsid w:val="005B5A45"/>
    <w:rsid w:val="005B5AB6"/>
    <w:rsid w:val="005B6115"/>
    <w:rsid w:val="005B685C"/>
    <w:rsid w:val="005B698F"/>
    <w:rsid w:val="005B6E42"/>
    <w:rsid w:val="005B7DD4"/>
    <w:rsid w:val="005B7F88"/>
    <w:rsid w:val="005C04C1"/>
    <w:rsid w:val="005C0730"/>
    <w:rsid w:val="005C0A3E"/>
    <w:rsid w:val="005C0B9D"/>
    <w:rsid w:val="005C0BB6"/>
    <w:rsid w:val="005C0F72"/>
    <w:rsid w:val="005C1014"/>
    <w:rsid w:val="005C116E"/>
    <w:rsid w:val="005C143C"/>
    <w:rsid w:val="005C2207"/>
    <w:rsid w:val="005C2467"/>
    <w:rsid w:val="005C2E10"/>
    <w:rsid w:val="005C3206"/>
    <w:rsid w:val="005C33D1"/>
    <w:rsid w:val="005C3426"/>
    <w:rsid w:val="005C3A67"/>
    <w:rsid w:val="005C3CA6"/>
    <w:rsid w:val="005C401F"/>
    <w:rsid w:val="005C4281"/>
    <w:rsid w:val="005C4308"/>
    <w:rsid w:val="005C4A7A"/>
    <w:rsid w:val="005C4B2F"/>
    <w:rsid w:val="005C4E46"/>
    <w:rsid w:val="005C53FD"/>
    <w:rsid w:val="005C590F"/>
    <w:rsid w:val="005C61C8"/>
    <w:rsid w:val="005C630F"/>
    <w:rsid w:val="005C65C5"/>
    <w:rsid w:val="005C6BB6"/>
    <w:rsid w:val="005C706F"/>
    <w:rsid w:val="005C75A7"/>
    <w:rsid w:val="005D0428"/>
    <w:rsid w:val="005D050D"/>
    <w:rsid w:val="005D09E8"/>
    <w:rsid w:val="005D0FA3"/>
    <w:rsid w:val="005D1013"/>
    <w:rsid w:val="005D1202"/>
    <w:rsid w:val="005D1411"/>
    <w:rsid w:val="005D1D41"/>
    <w:rsid w:val="005D24CF"/>
    <w:rsid w:val="005D2702"/>
    <w:rsid w:val="005D2FF6"/>
    <w:rsid w:val="005D308A"/>
    <w:rsid w:val="005D3831"/>
    <w:rsid w:val="005D48FD"/>
    <w:rsid w:val="005D4A3A"/>
    <w:rsid w:val="005D4ED5"/>
    <w:rsid w:val="005D5628"/>
    <w:rsid w:val="005D5B54"/>
    <w:rsid w:val="005D5E3F"/>
    <w:rsid w:val="005D5EAB"/>
    <w:rsid w:val="005D60CC"/>
    <w:rsid w:val="005D6467"/>
    <w:rsid w:val="005D68EE"/>
    <w:rsid w:val="005D6C7C"/>
    <w:rsid w:val="005D72A6"/>
    <w:rsid w:val="005D730B"/>
    <w:rsid w:val="005D7341"/>
    <w:rsid w:val="005D7597"/>
    <w:rsid w:val="005D75BF"/>
    <w:rsid w:val="005D78D5"/>
    <w:rsid w:val="005D7A3D"/>
    <w:rsid w:val="005D7BDD"/>
    <w:rsid w:val="005D7E27"/>
    <w:rsid w:val="005E0861"/>
    <w:rsid w:val="005E0C54"/>
    <w:rsid w:val="005E168B"/>
    <w:rsid w:val="005E1836"/>
    <w:rsid w:val="005E18B9"/>
    <w:rsid w:val="005E19DB"/>
    <w:rsid w:val="005E326A"/>
    <w:rsid w:val="005E3EB0"/>
    <w:rsid w:val="005E3EBD"/>
    <w:rsid w:val="005E40D3"/>
    <w:rsid w:val="005E4CB7"/>
    <w:rsid w:val="005E4F4D"/>
    <w:rsid w:val="005E509A"/>
    <w:rsid w:val="005E52FB"/>
    <w:rsid w:val="005E54CB"/>
    <w:rsid w:val="005E5796"/>
    <w:rsid w:val="005E5E00"/>
    <w:rsid w:val="005E6DAC"/>
    <w:rsid w:val="005E6FDE"/>
    <w:rsid w:val="005E709F"/>
    <w:rsid w:val="005E71DF"/>
    <w:rsid w:val="005E7317"/>
    <w:rsid w:val="005E7F71"/>
    <w:rsid w:val="005F0095"/>
    <w:rsid w:val="005F0556"/>
    <w:rsid w:val="005F059D"/>
    <w:rsid w:val="005F0CB4"/>
    <w:rsid w:val="005F166A"/>
    <w:rsid w:val="005F1C07"/>
    <w:rsid w:val="005F1C7E"/>
    <w:rsid w:val="005F1DFA"/>
    <w:rsid w:val="005F2BA6"/>
    <w:rsid w:val="005F2D09"/>
    <w:rsid w:val="005F2D33"/>
    <w:rsid w:val="005F2DBD"/>
    <w:rsid w:val="005F32B2"/>
    <w:rsid w:val="005F3992"/>
    <w:rsid w:val="005F39D1"/>
    <w:rsid w:val="005F4D22"/>
    <w:rsid w:val="005F5BC7"/>
    <w:rsid w:val="005F5C46"/>
    <w:rsid w:val="005F5C56"/>
    <w:rsid w:val="005F5DD3"/>
    <w:rsid w:val="005F6007"/>
    <w:rsid w:val="005F6087"/>
    <w:rsid w:val="005F6837"/>
    <w:rsid w:val="005F7041"/>
    <w:rsid w:val="005F72B1"/>
    <w:rsid w:val="005F73C2"/>
    <w:rsid w:val="005F7466"/>
    <w:rsid w:val="005F7514"/>
    <w:rsid w:val="005F7DE8"/>
    <w:rsid w:val="00600870"/>
    <w:rsid w:val="00600DA4"/>
    <w:rsid w:val="00601032"/>
    <w:rsid w:val="00601D86"/>
    <w:rsid w:val="00601DA1"/>
    <w:rsid w:val="006024DD"/>
    <w:rsid w:val="00602963"/>
    <w:rsid w:val="00602BD6"/>
    <w:rsid w:val="00602BFD"/>
    <w:rsid w:val="00602E37"/>
    <w:rsid w:val="00602E93"/>
    <w:rsid w:val="006031A3"/>
    <w:rsid w:val="006033E3"/>
    <w:rsid w:val="006041E4"/>
    <w:rsid w:val="006041EC"/>
    <w:rsid w:val="006048E7"/>
    <w:rsid w:val="00604E15"/>
    <w:rsid w:val="00604E8A"/>
    <w:rsid w:val="006050AB"/>
    <w:rsid w:val="006051DD"/>
    <w:rsid w:val="00605605"/>
    <w:rsid w:val="00605D01"/>
    <w:rsid w:val="00605F49"/>
    <w:rsid w:val="006061CE"/>
    <w:rsid w:val="00606277"/>
    <w:rsid w:val="0060658C"/>
    <w:rsid w:val="0060662A"/>
    <w:rsid w:val="00606AE0"/>
    <w:rsid w:val="00606ED6"/>
    <w:rsid w:val="0060722C"/>
    <w:rsid w:val="00607507"/>
    <w:rsid w:val="0060769A"/>
    <w:rsid w:val="006076A8"/>
    <w:rsid w:val="0060770B"/>
    <w:rsid w:val="0060792D"/>
    <w:rsid w:val="00607ECC"/>
    <w:rsid w:val="006101A4"/>
    <w:rsid w:val="00610608"/>
    <w:rsid w:val="006107F5"/>
    <w:rsid w:val="00610B9E"/>
    <w:rsid w:val="00610BC7"/>
    <w:rsid w:val="00610C3A"/>
    <w:rsid w:val="00611138"/>
    <w:rsid w:val="00611A85"/>
    <w:rsid w:val="00611EC7"/>
    <w:rsid w:val="00612C88"/>
    <w:rsid w:val="00612D2B"/>
    <w:rsid w:val="00613B7D"/>
    <w:rsid w:val="006141E0"/>
    <w:rsid w:val="00614317"/>
    <w:rsid w:val="006144BD"/>
    <w:rsid w:val="0061464B"/>
    <w:rsid w:val="00614AD7"/>
    <w:rsid w:val="00614BE4"/>
    <w:rsid w:val="006168B4"/>
    <w:rsid w:val="006168EB"/>
    <w:rsid w:val="006169C8"/>
    <w:rsid w:val="00616F5A"/>
    <w:rsid w:val="00617399"/>
    <w:rsid w:val="00617576"/>
    <w:rsid w:val="00617997"/>
    <w:rsid w:val="00620236"/>
    <w:rsid w:val="0062049F"/>
    <w:rsid w:val="006205C5"/>
    <w:rsid w:val="00620795"/>
    <w:rsid w:val="00620B3E"/>
    <w:rsid w:val="00620C90"/>
    <w:rsid w:val="00621285"/>
    <w:rsid w:val="006217B6"/>
    <w:rsid w:val="00621808"/>
    <w:rsid w:val="00621918"/>
    <w:rsid w:val="006221F2"/>
    <w:rsid w:val="00622226"/>
    <w:rsid w:val="006222DE"/>
    <w:rsid w:val="0062256D"/>
    <w:rsid w:val="0062286A"/>
    <w:rsid w:val="006236B0"/>
    <w:rsid w:val="0062377F"/>
    <w:rsid w:val="006238B9"/>
    <w:rsid w:val="00623A35"/>
    <w:rsid w:val="00624045"/>
    <w:rsid w:val="006242E0"/>
    <w:rsid w:val="0062453F"/>
    <w:rsid w:val="006245D8"/>
    <w:rsid w:val="00624748"/>
    <w:rsid w:val="0062482B"/>
    <w:rsid w:val="00624B71"/>
    <w:rsid w:val="00625FA4"/>
    <w:rsid w:val="00625FFB"/>
    <w:rsid w:val="006265B2"/>
    <w:rsid w:val="006276BA"/>
    <w:rsid w:val="00627915"/>
    <w:rsid w:val="0063018E"/>
    <w:rsid w:val="00630DA4"/>
    <w:rsid w:val="0063114D"/>
    <w:rsid w:val="006315A0"/>
    <w:rsid w:val="00631F9B"/>
    <w:rsid w:val="006333E1"/>
    <w:rsid w:val="0063355C"/>
    <w:rsid w:val="00633A9F"/>
    <w:rsid w:val="00633D65"/>
    <w:rsid w:val="00633D8D"/>
    <w:rsid w:val="00633DF2"/>
    <w:rsid w:val="00634412"/>
    <w:rsid w:val="00634455"/>
    <w:rsid w:val="0063469B"/>
    <w:rsid w:val="00634A7D"/>
    <w:rsid w:val="00634AB5"/>
    <w:rsid w:val="00634C02"/>
    <w:rsid w:val="00636079"/>
    <w:rsid w:val="00636603"/>
    <w:rsid w:val="00636727"/>
    <w:rsid w:val="00636E78"/>
    <w:rsid w:val="00636F4A"/>
    <w:rsid w:val="0063707C"/>
    <w:rsid w:val="00637420"/>
    <w:rsid w:val="0063747F"/>
    <w:rsid w:val="00637516"/>
    <w:rsid w:val="006376E4"/>
    <w:rsid w:val="00637B4E"/>
    <w:rsid w:val="00637F25"/>
    <w:rsid w:val="00640BB8"/>
    <w:rsid w:val="0064166A"/>
    <w:rsid w:val="006416E3"/>
    <w:rsid w:val="006417EE"/>
    <w:rsid w:val="00642067"/>
    <w:rsid w:val="006428F1"/>
    <w:rsid w:val="00642AF1"/>
    <w:rsid w:val="00642F3A"/>
    <w:rsid w:val="006431EE"/>
    <w:rsid w:val="00643319"/>
    <w:rsid w:val="0064355B"/>
    <w:rsid w:val="006438FD"/>
    <w:rsid w:val="0064392A"/>
    <w:rsid w:val="0064430A"/>
    <w:rsid w:val="00644978"/>
    <w:rsid w:val="00644996"/>
    <w:rsid w:val="006449CA"/>
    <w:rsid w:val="00644A91"/>
    <w:rsid w:val="00645302"/>
    <w:rsid w:val="00645310"/>
    <w:rsid w:val="00645A73"/>
    <w:rsid w:val="00645A8D"/>
    <w:rsid w:val="00645CDF"/>
    <w:rsid w:val="0064611C"/>
    <w:rsid w:val="006464C5"/>
    <w:rsid w:val="00646C22"/>
    <w:rsid w:val="00647865"/>
    <w:rsid w:val="006478C8"/>
    <w:rsid w:val="00650153"/>
    <w:rsid w:val="006502A8"/>
    <w:rsid w:val="006509F2"/>
    <w:rsid w:val="00650BE8"/>
    <w:rsid w:val="00650FD1"/>
    <w:rsid w:val="00651772"/>
    <w:rsid w:val="006517EB"/>
    <w:rsid w:val="006525C8"/>
    <w:rsid w:val="006527A6"/>
    <w:rsid w:val="006529A5"/>
    <w:rsid w:val="00652F4A"/>
    <w:rsid w:val="00653268"/>
    <w:rsid w:val="0065367C"/>
    <w:rsid w:val="00653977"/>
    <w:rsid w:val="00653A30"/>
    <w:rsid w:val="00653EAC"/>
    <w:rsid w:val="00653F58"/>
    <w:rsid w:val="00654F4C"/>
    <w:rsid w:val="006552CC"/>
    <w:rsid w:val="006556B8"/>
    <w:rsid w:val="0065626E"/>
    <w:rsid w:val="006562EC"/>
    <w:rsid w:val="00656879"/>
    <w:rsid w:val="0065688D"/>
    <w:rsid w:val="006569FA"/>
    <w:rsid w:val="00656DFA"/>
    <w:rsid w:val="00656F17"/>
    <w:rsid w:val="00656F2F"/>
    <w:rsid w:val="006570D0"/>
    <w:rsid w:val="00657115"/>
    <w:rsid w:val="0065714C"/>
    <w:rsid w:val="00657614"/>
    <w:rsid w:val="00660257"/>
    <w:rsid w:val="00660278"/>
    <w:rsid w:val="00660820"/>
    <w:rsid w:val="0066083E"/>
    <w:rsid w:val="00660B72"/>
    <w:rsid w:val="006610FE"/>
    <w:rsid w:val="006614E4"/>
    <w:rsid w:val="006617B7"/>
    <w:rsid w:val="00662A9E"/>
    <w:rsid w:val="00662BA4"/>
    <w:rsid w:val="00662FEF"/>
    <w:rsid w:val="006630CA"/>
    <w:rsid w:val="0066414E"/>
    <w:rsid w:val="0066417F"/>
    <w:rsid w:val="00664496"/>
    <w:rsid w:val="00664969"/>
    <w:rsid w:val="00664E02"/>
    <w:rsid w:val="0066515B"/>
    <w:rsid w:val="006651C5"/>
    <w:rsid w:val="0066593B"/>
    <w:rsid w:val="00665AA9"/>
    <w:rsid w:val="00665D07"/>
    <w:rsid w:val="006662AC"/>
    <w:rsid w:val="006664B1"/>
    <w:rsid w:val="0066680E"/>
    <w:rsid w:val="00666D88"/>
    <w:rsid w:val="0066707F"/>
    <w:rsid w:val="006670A9"/>
    <w:rsid w:val="006670FD"/>
    <w:rsid w:val="0066711F"/>
    <w:rsid w:val="00667828"/>
    <w:rsid w:val="00667A5E"/>
    <w:rsid w:val="006709BC"/>
    <w:rsid w:val="006709C2"/>
    <w:rsid w:val="00670C09"/>
    <w:rsid w:val="0067103A"/>
    <w:rsid w:val="006710EF"/>
    <w:rsid w:val="00671B3F"/>
    <w:rsid w:val="00671BB3"/>
    <w:rsid w:val="00671C6C"/>
    <w:rsid w:val="00672047"/>
    <w:rsid w:val="00672460"/>
    <w:rsid w:val="00672589"/>
    <w:rsid w:val="00672DD3"/>
    <w:rsid w:val="00672F3D"/>
    <w:rsid w:val="00674ADA"/>
    <w:rsid w:val="00674B34"/>
    <w:rsid w:val="00674F7B"/>
    <w:rsid w:val="006754F5"/>
    <w:rsid w:val="00675C04"/>
    <w:rsid w:val="00675D07"/>
    <w:rsid w:val="0067627A"/>
    <w:rsid w:val="006762DB"/>
    <w:rsid w:val="00676593"/>
    <w:rsid w:val="006768D3"/>
    <w:rsid w:val="0067708B"/>
    <w:rsid w:val="006773BB"/>
    <w:rsid w:val="00677A70"/>
    <w:rsid w:val="00677D76"/>
    <w:rsid w:val="00680102"/>
    <w:rsid w:val="00680426"/>
    <w:rsid w:val="0068064B"/>
    <w:rsid w:val="00680E65"/>
    <w:rsid w:val="00681201"/>
    <w:rsid w:val="006812C6"/>
    <w:rsid w:val="006818B9"/>
    <w:rsid w:val="00682015"/>
    <w:rsid w:val="00682647"/>
    <w:rsid w:val="006829E2"/>
    <w:rsid w:val="00682EA5"/>
    <w:rsid w:val="00683170"/>
    <w:rsid w:val="00683174"/>
    <w:rsid w:val="00683346"/>
    <w:rsid w:val="0068366E"/>
    <w:rsid w:val="00683964"/>
    <w:rsid w:val="006842FB"/>
    <w:rsid w:val="0068444D"/>
    <w:rsid w:val="006845F3"/>
    <w:rsid w:val="0068472A"/>
    <w:rsid w:val="00684847"/>
    <w:rsid w:val="0068488B"/>
    <w:rsid w:val="0068549E"/>
    <w:rsid w:val="0068666C"/>
    <w:rsid w:val="00686D48"/>
    <w:rsid w:val="00686DE9"/>
    <w:rsid w:val="00687A5C"/>
    <w:rsid w:val="00687AEF"/>
    <w:rsid w:val="00687C82"/>
    <w:rsid w:val="00687F71"/>
    <w:rsid w:val="006900DE"/>
    <w:rsid w:val="00690103"/>
    <w:rsid w:val="00690167"/>
    <w:rsid w:val="0069017A"/>
    <w:rsid w:val="0069151C"/>
    <w:rsid w:val="00691D4C"/>
    <w:rsid w:val="006921EA"/>
    <w:rsid w:val="00692543"/>
    <w:rsid w:val="00692748"/>
    <w:rsid w:val="00692798"/>
    <w:rsid w:val="006929FA"/>
    <w:rsid w:val="00692DFA"/>
    <w:rsid w:val="00692F1D"/>
    <w:rsid w:val="00693381"/>
    <w:rsid w:val="0069353F"/>
    <w:rsid w:val="00693747"/>
    <w:rsid w:val="00693D9F"/>
    <w:rsid w:val="00693E0F"/>
    <w:rsid w:val="00694038"/>
    <w:rsid w:val="00694BA3"/>
    <w:rsid w:val="00694BEE"/>
    <w:rsid w:val="00694E28"/>
    <w:rsid w:val="006950EA"/>
    <w:rsid w:val="00695489"/>
    <w:rsid w:val="006954D4"/>
    <w:rsid w:val="00695502"/>
    <w:rsid w:val="00696B05"/>
    <w:rsid w:val="00696B3D"/>
    <w:rsid w:val="00696B7F"/>
    <w:rsid w:val="00697992"/>
    <w:rsid w:val="00697C6C"/>
    <w:rsid w:val="00697D92"/>
    <w:rsid w:val="00697FC8"/>
    <w:rsid w:val="00697FCF"/>
    <w:rsid w:val="006A0044"/>
    <w:rsid w:val="006A01EC"/>
    <w:rsid w:val="006A0A12"/>
    <w:rsid w:val="006A0C2E"/>
    <w:rsid w:val="006A11AB"/>
    <w:rsid w:val="006A1243"/>
    <w:rsid w:val="006A142B"/>
    <w:rsid w:val="006A1564"/>
    <w:rsid w:val="006A16D6"/>
    <w:rsid w:val="006A1CAB"/>
    <w:rsid w:val="006A1E5D"/>
    <w:rsid w:val="006A224F"/>
    <w:rsid w:val="006A2E74"/>
    <w:rsid w:val="006A3393"/>
    <w:rsid w:val="006A3E08"/>
    <w:rsid w:val="006A4269"/>
    <w:rsid w:val="006A4CFF"/>
    <w:rsid w:val="006A4D6B"/>
    <w:rsid w:val="006A4DB5"/>
    <w:rsid w:val="006A4E51"/>
    <w:rsid w:val="006A539A"/>
    <w:rsid w:val="006A5442"/>
    <w:rsid w:val="006A59B2"/>
    <w:rsid w:val="006A5A46"/>
    <w:rsid w:val="006A5A63"/>
    <w:rsid w:val="006A5D21"/>
    <w:rsid w:val="006A6081"/>
    <w:rsid w:val="006A6108"/>
    <w:rsid w:val="006A6180"/>
    <w:rsid w:val="006A63F2"/>
    <w:rsid w:val="006A644A"/>
    <w:rsid w:val="006A65D8"/>
    <w:rsid w:val="006A68BA"/>
    <w:rsid w:val="006A7915"/>
    <w:rsid w:val="006A7CEB"/>
    <w:rsid w:val="006A7EB8"/>
    <w:rsid w:val="006A7EDB"/>
    <w:rsid w:val="006A7F75"/>
    <w:rsid w:val="006B0076"/>
    <w:rsid w:val="006B0693"/>
    <w:rsid w:val="006B18C2"/>
    <w:rsid w:val="006B2328"/>
    <w:rsid w:val="006B29FC"/>
    <w:rsid w:val="006B2AE8"/>
    <w:rsid w:val="006B2C9F"/>
    <w:rsid w:val="006B386F"/>
    <w:rsid w:val="006B3AC4"/>
    <w:rsid w:val="006B3DAF"/>
    <w:rsid w:val="006B4237"/>
    <w:rsid w:val="006B435B"/>
    <w:rsid w:val="006B4680"/>
    <w:rsid w:val="006B48C3"/>
    <w:rsid w:val="006B4C31"/>
    <w:rsid w:val="006B5404"/>
    <w:rsid w:val="006B5535"/>
    <w:rsid w:val="006B5954"/>
    <w:rsid w:val="006B5AA3"/>
    <w:rsid w:val="006B6515"/>
    <w:rsid w:val="006B6671"/>
    <w:rsid w:val="006B67EF"/>
    <w:rsid w:val="006B698E"/>
    <w:rsid w:val="006B6A07"/>
    <w:rsid w:val="006B6B26"/>
    <w:rsid w:val="006B7422"/>
    <w:rsid w:val="006B7557"/>
    <w:rsid w:val="006C01F3"/>
    <w:rsid w:val="006C0219"/>
    <w:rsid w:val="006C050C"/>
    <w:rsid w:val="006C1721"/>
    <w:rsid w:val="006C1942"/>
    <w:rsid w:val="006C1A0D"/>
    <w:rsid w:val="006C1E9C"/>
    <w:rsid w:val="006C2045"/>
    <w:rsid w:val="006C2517"/>
    <w:rsid w:val="006C262C"/>
    <w:rsid w:val="006C29B4"/>
    <w:rsid w:val="006C2B67"/>
    <w:rsid w:val="006C2EAE"/>
    <w:rsid w:val="006C315E"/>
    <w:rsid w:val="006C3464"/>
    <w:rsid w:val="006C3634"/>
    <w:rsid w:val="006C3EDE"/>
    <w:rsid w:val="006C4211"/>
    <w:rsid w:val="006C466E"/>
    <w:rsid w:val="006C4AB4"/>
    <w:rsid w:val="006C4CA7"/>
    <w:rsid w:val="006C4DDC"/>
    <w:rsid w:val="006C4F69"/>
    <w:rsid w:val="006C53FC"/>
    <w:rsid w:val="006C5E63"/>
    <w:rsid w:val="006C6788"/>
    <w:rsid w:val="006C69F5"/>
    <w:rsid w:val="006C6DE3"/>
    <w:rsid w:val="006C712D"/>
    <w:rsid w:val="006C7451"/>
    <w:rsid w:val="006C7532"/>
    <w:rsid w:val="006C7E08"/>
    <w:rsid w:val="006D0007"/>
    <w:rsid w:val="006D0501"/>
    <w:rsid w:val="006D08E9"/>
    <w:rsid w:val="006D0ABC"/>
    <w:rsid w:val="006D0BCB"/>
    <w:rsid w:val="006D0BDB"/>
    <w:rsid w:val="006D10DB"/>
    <w:rsid w:val="006D13FC"/>
    <w:rsid w:val="006D153B"/>
    <w:rsid w:val="006D15FB"/>
    <w:rsid w:val="006D1602"/>
    <w:rsid w:val="006D1C1A"/>
    <w:rsid w:val="006D1DF9"/>
    <w:rsid w:val="006D201A"/>
    <w:rsid w:val="006D20EA"/>
    <w:rsid w:val="006D259B"/>
    <w:rsid w:val="006D2E48"/>
    <w:rsid w:val="006D2ED2"/>
    <w:rsid w:val="006D31FE"/>
    <w:rsid w:val="006D336B"/>
    <w:rsid w:val="006D3AC7"/>
    <w:rsid w:val="006D3F3E"/>
    <w:rsid w:val="006D40F9"/>
    <w:rsid w:val="006D42E9"/>
    <w:rsid w:val="006D4457"/>
    <w:rsid w:val="006D57E9"/>
    <w:rsid w:val="006D5F0D"/>
    <w:rsid w:val="006D62A3"/>
    <w:rsid w:val="006D686B"/>
    <w:rsid w:val="006D6D3E"/>
    <w:rsid w:val="006D7172"/>
    <w:rsid w:val="006D75F3"/>
    <w:rsid w:val="006D7656"/>
    <w:rsid w:val="006D788F"/>
    <w:rsid w:val="006E03C4"/>
    <w:rsid w:val="006E0D05"/>
    <w:rsid w:val="006E166F"/>
    <w:rsid w:val="006E1AFD"/>
    <w:rsid w:val="006E217C"/>
    <w:rsid w:val="006E2474"/>
    <w:rsid w:val="006E2ABA"/>
    <w:rsid w:val="006E2F29"/>
    <w:rsid w:val="006E3806"/>
    <w:rsid w:val="006E3A43"/>
    <w:rsid w:val="006E3C3F"/>
    <w:rsid w:val="006E49AE"/>
    <w:rsid w:val="006E533A"/>
    <w:rsid w:val="006E57A6"/>
    <w:rsid w:val="006E5969"/>
    <w:rsid w:val="006E5C43"/>
    <w:rsid w:val="006E5EE9"/>
    <w:rsid w:val="006E6655"/>
    <w:rsid w:val="006E66C2"/>
    <w:rsid w:val="006E6CC3"/>
    <w:rsid w:val="006E701B"/>
    <w:rsid w:val="006E709F"/>
    <w:rsid w:val="006E7619"/>
    <w:rsid w:val="006E779B"/>
    <w:rsid w:val="006E7CB4"/>
    <w:rsid w:val="006E7EA5"/>
    <w:rsid w:val="006F0176"/>
    <w:rsid w:val="006F0499"/>
    <w:rsid w:val="006F0D8B"/>
    <w:rsid w:val="006F0E7D"/>
    <w:rsid w:val="006F1423"/>
    <w:rsid w:val="006F1994"/>
    <w:rsid w:val="006F1A7C"/>
    <w:rsid w:val="006F224A"/>
    <w:rsid w:val="006F2703"/>
    <w:rsid w:val="006F3376"/>
    <w:rsid w:val="006F426B"/>
    <w:rsid w:val="006F44B1"/>
    <w:rsid w:val="006F45F5"/>
    <w:rsid w:val="006F4831"/>
    <w:rsid w:val="006F4A63"/>
    <w:rsid w:val="006F4D8D"/>
    <w:rsid w:val="006F5289"/>
    <w:rsid w:val="006F5299"/>
    <w:rsid w:val="006F5657"/>
    <w:rsid w:val="006F571F"/>
    <w:rsid w:val="006F5818"/>
    <w:rsid w:val="006F5ABE"/>
    <w:rsid w:val="006F5AF2"/>
    <w:rsid w:val="006F5DE7"/>
    <w:rsid w:val="006F61C3"/>
    <w:rsid w:val="006F6695"/>
    <w:rsid w:val="006F693E"/>
    <w:rsid w:val="006F7293"/>
    <w:rsid w:val="006F72CE"/>
    <w:rsid w:val="006F7F19"/>
    <w:rsid w:val="00700029"/>
    <w:rsid w:val="00700168"/>
    <w:rsid w:val="007001FC"/>
    <w:rsid w:val="007002CB"/>
    <w:rsid w:val="00700815"/>
    <w:rsid w:val="00700827"/>
    <w:rsid w:val="007009C9"/>
    <w:rsid w:val="007009EC"/>
    <w:rsid w:val="00700A55"/>
    <w:rsid w:val="00700C6A"/>
    <w:rsid w:val="00700CB0"/>
    <w:rsid w:val="00700F0A"/>
    <w:rsid w:val="00701528"/>
    <w:rsid w:val="0070198F"/>
    <w:rsid w:val="0070211F"/>
    <w:rsid w:val="007023AF"/>
    <w:rsid w:val="00702A07"/>
    <w:rsid w:val="00702B21"/>
    <w:rsid w:val="00702D6E"/>
    <w:rsid w:val="00703777"/>
    <w:rsid w:val="007038C0"/>
    <w:rsid w:val="00703B2A"/>
    <w:rsid w:val="00704485"/>
    <w:rsid w:val="0070485F"/>
    <w:rsid w:val="00704E5B"/>
    <w:rsid w:val="00705152"/>
    <w:rsid w:val="0070583D"/>
    <w:rsid w:val="00705D51"/>
    <w:rsid w:val="0070615F"/>
    <w:rsid w:val="00706598"/>
    <w:rsid w:val="00706683"/>
    <w:rsid w:val="007066E5"/>
    <w:rsid w:val="00706C1B"/>
    <w:rsid w:val="0070772F"/>
    <w:rsid w:val="007077A0"/>
    <w:rsid w:val="00707A90"/>
    <w:rsid w:val="00707C49"/>
    <w:rsid w:val="00710938"/>
    <w:rsid w:val="007110B5"/>
    <w:rsid w:val="007110E3"/>
    <w:rsid w:val="0071133B"/>
    <w:rsid w:val="007116D5"/>
    <w:rsid w:val="0071192D"/>
    <w:rsid w:val="00711BA5"/>
    <w:rsid w:val="00712053"/>
    <w:rsid w:val="00712825"/>
    <w:rsid w:val="00712A31"/>
    <w:rsid w:val="00713094"/>
    <w:rsid w:val="0071324F"/>
    <w:rsid w:val="007136C4"/>
    <w:rsid w:val="00713B55"/>
    <w:rsid w:val="007144F0"/>
    <w:rsid w:val="00714ED8"/>
    <w:rsid w:val="00715298"/>
    <w:rsid w:val="007157C0"/>
    <w:rsid w:val="00715976"/>
    <w:rsid w:val="00715B1F"/>
    <w:rsid w:val="00715C7A"/>
    <w:rsid w:val="00715EC8"/>
    <w:rsid w:val="00715FFA"/>
    <w:rsid w:val="007162E4"/>
    <w:rsid w:val="0071664D"/>
    <w:rsid w:val="007168B6"/>
    <w:rsid w:val="007169DE"/>
    <w:rsid w:val="007169EE"/>
    <w:rsid w:val="00716D65"/>
    <w:rsid w:val="00716F59"/>
    <w:rsid w:val="00716F8B"/>
    <w:rsid w:val="007175DA"/>
    <w:rsid w:val="007179D3"/>
    <w:rsid w:val="00717AC8"/>
    <w:rsid w:val="00717B58"/>
    <w:rsid w:val="00720306"/>
    <w:rsid w:val="00720542"/>
    <w:rsid w:val="0072102F"/>
    <w:rsid w:val="00721885"/>
    <w:rsid w:val="007218C3"/>
    <w:rsid w:val="00721D06"/>
    <w:rsid w:val="00721E0F"/>
    <w:rsid w:val="00721F61"/>
    <w:rsid w:val="007220F1"/>
    <w:rsid w:val="00722193"/>
    <w:rsid w:val="00722C97"/>
    <w:rsid w:val="00722EBD"/>
    <w:rsid w:val="00723322"/>
    <w:rsid w:val="00723DB8"/>
    <w:rsid w:val="00723E3E"/>
    <w:rsid w:val="00724515"/>
    <w:rsid w:val="0072499F"/>
    <w:rsid w:val="00724A61"/>
    <w:rsid w:val="00724F8C"/>
    <w:rsid w:val="0072515A"/>
    <w:rsid w:val="00725A9A"/>
    <w:rsid w:val="00726118"/>
    <w:rsid w:val="007263EA"/>
    <w:rsid w:val="00726623"/>
    <w:rsid w:val="007266AF"/>
    <w:rsid w:val="0072689E"/>
    <w:rsid w:val="00726C03"/>
    <w:rsid w:val="00726C2D"/>
    <w:rsid w:val="007271D6"/>
    <w:rsid w:val="00727BFD"/>
    <w:rsid w:val="00727C1E"/>
    <w:rsid w:val="0073017F"/>
    <w:rsid w:val="00730479"/>
    <w:rsid w:val="00730618"/>
    <w:rsid w:val="00730664"/>
    <w:rsid w:val="00730C0D"/>
    <w:rsid w:val="00730E1B"/>
    <w:rsid w:val="00731257"/>
    <w:rsid w:val="0073127D"/>
    <w:rsid w:val="0073145C"/>
    <w:rsid w:val="007314E2"/>
    <w:rsid w:val="007315B3"/>
    <w:rsid w:val="00731950"/>
    <w:rsid w:val="007319A5"/>
    <w:rsid w:val="00732193"/>
    <w:rsid w:val="00732622"/>
    <w:rsid w:val="00732AB6"/>
    <w:rsid w:val="00732FD6"/>
    <w:rsid w:val="00733879"/>
    <w:rsid w:val="00733B42"/>
    <w:rsid w:val="00733DEA"/>
    <w:rsid w:val="00734374"/>
    <w:rsid w:val="00734C84"/>
    <w:rsid w:val="00734DF7"/>
    <w:rsid w:val="007351DB"/>
    <w:rsid w:val="00735E28"/>
    <w:rsid w:val="007363A9"/>
    <w:rsid w:val="00736707"/>
    <w:rsid w:val="007378C1"/>
    <w:rsid w:val="00737A4E"/>
    <w:rsid w:val="0074036C"/>
    <w:rsid w:val="00740C30"/>
    <w:rsid w:val="00740D10"/>
    <w:rsid w:val="007410D8"/>
    <w:rsid w:val="0074179D"/>
    <w:rsid w:val="00741D62"/>
    <w:rsid w:val="007420F6"/>
    <w:rsid w:val="007421F3"/>
    <w:rsid w:val="007422D0"/>
    <w:rsid w:val="0074237A"/>
    <w:rsid w:val="00742681"/>
    <w:rsid w:val="00742F06"/>
    <w:rsid w:val="007437AF"/>
    <w:rsid w:val="00743BB9"/>
    <w:rsid w:val="00743C5E"/>
    <w:rsid w:val="00743FF0"/>
    <w:rsid w:val="0074414F"/>
    <w:rsid w:val="00744CF3"/>
    <w:rsid w:val="007450B1"/>
    <w:rsid w:val="007451F1"/>
    <w:rsid w:val="00745312"/>
    <w:rsid w:val="007455C3"/>
    <w:rsid w:val="007455C5"/>
    <w:rsid w:val="00745745"/>
    <w:rsid w:val="00745857"/>
    <w:rsid w:val="007458B1"/>
    <w:rsid w:val="007459D8"/>
    <w:rsid w:val="00745DE2"/>
    <w:rsid w:val="007465E3"/>
    <w:rsid w:val="00747258"/>
    <w:rsid w:val="007474E4"/>
    <w:rsid w:val="007475E3"/>
    <w:rsid w:val="00747B35"/>
    <w:rsid w:val="007501CF"/>
    <w:rsid w:val="007503F2"/>
    <w:rsid w:val="007504FE"/>
    <w:rsid w:val="007505ED"/>
    <w:rsid w:val="007507E9"/>
    <w:rsid w:val="00750A5C"/>
    <w:rsid w:val="00750B54"/>
    <w:rsid w:val="00750C19"/>
    <w:rsid w:val="0075105B"/>
    <w:rsid w:val="00751B87"/>
    <w:rsid w:val="00752338"/>
    <w:rsid w:val="007528EA"/>
    <w:rsid w:val="00752CE0"/>
    <w:rsid w:val="0075335C"/>
    <w:rsid w:val="007537CD"/>
    <w:rsid w:val="007539AD"/>
    <w:rsid w:val="00753C66"/>
    <w:rsid w:val="00753D1B"/>
    <w:rsid w:val="00754413"/>
    <w:rsid w:val="0075449B"/>
    <w:rsid w:val="00754D66"/>
    <w:rsid w:val="00755068"/>
    <w:rsid w:val="00755179"/>
    <w:rsid w:val="007561D3"/>
    <w:rsid w:val="007568C7"/>
    <w:rsid w:val="00757052"/>
    <w:rsid w:val="007571DD"/>
    <w:rsid w:val="00757550"/>
    <w:rsid w:val="00757831"/>
    <w:rsid w:val="007601F0"/>
    <w:rsid w:val="0076091E"/>
    <w:rsid w:val="00760995"/>
    <w:rsid w:val="007609C4"/>
    <w:rsid w:val="00761135"/>
    <w:rsid w:val="0076178B"/>
    <w:rsid w:val="00761E63"/>
    <w:rsid w:val="007623BC"/>
    <w:rsid w:val="00762B63"/>
    <w:rsid w:val="00762B7A"/>
    <w:rsid w:val="00763244"/>
    <w:rsid w:val="00763360"/>
    <w:rsid w:val="00763372"/>
    <w:rsid w:val="00763B37"/>
    <w:rsid w:val="00763F76"/>
    <w:rsid w:val="007646BA"/>
    <w:rsid w:val="00764708"/>
    <w:rsid w:val="00764B97"/>
    <w:rsid w:val="00764C61"/>
    <w:rsid w:val="00764D2D"/>
    <w:rsid w:val="00764DDF"/>
    <w:rsid w:val="00765788"/>
    <w:rsid w:val="007658DF"/>
    <w:rsid w:val="00765A85"/>
    <w:rsid w:val="00766714"/>
    <w:rsid w:val="00766E57"/>
    <w:rsid w:val="00766EC5"/>
    <w:rsid w:val="00767401"/>
    <w:rsid w:val="0076793D"/>
    <w:rsid w:val="00767D6E"/>
    <w:rsid w:val="00767ECF"/>
    <w:rsid w:val="007700A2"/>
    <w:rsid w:val="007705B0"/>
    <w:rsid w:val="007705E4"/>
    <w:rsid w:val="00770819"/>
    <w:rsid w:val="00770CB3"/>
    <w:rsid w:val="00771151"/>
    <w:rsid w:val="007711E5"/>
    <w:rsid w:val="00771491"/>
    <w:rsid w:val="00771864"/>
    <w:rsid w:val="007719F2"/>
    <w:rsid w:val="00771B9A"/>
    <w:rsid w:val="00771DC9"/>
    <w:rsid w:val="00771E67"/>
    <w:rsid w:val="00771E81"/>
    <w:rsid w:val="007723FF"/>
    <w:rsid w:val="00772469"/>
    <w:rsid w:val="00772A83"/>
    <w:rsid w:val="00772EF6"/>
    <w:rsid w:val="0077333D"/>
    <w:rsid w:val="007734C8"/>
    <w:rsid w:val="00774166"/>
    <w:rsid w:val="00774667"/>
    <w:rsid w:val="00774A9C"/>
    <w:rsid w:val="00774C97"/>
    <w:rsid w:val="00775290"/>
    <w:rsid w:val="007752A5"/>
    <w:rsid w:val="00775361"/>
    <w:rsid w:val="007753A7"/>
    <w:rsid w:val="007755F3"/>
    <w:rsid w:val="0077567F"/>
    <w:rsid w:val="00775793"/>
    <w:rsid w:val="00775DEB"/>
    <w:rsid w:val="0077614E"/>
    <w:rsid w:val="00776689"/>
    <w:rsid w:val="00776BF0"/>
    <w:rsid w:val="0077714B"/>
    <w:rsid w:val="0077782C"/>
    <w:rsid w:val="007779C5"/>
    <w:rsid w:val="00777AED"/>
    <w:rsid w:val="00777C0E"/>
    <w:rsid w:val="00777E50"/>
    <w:rsid w:val="007801E1"/>
    <w:rsid w:val="00780FFA"/>
    <w:rsid w:val="0078114F"/>
    <w:rsid w:val="007814FE"/>
    <w:rsid w:val="00781881"/>
    <w:rsid w:val="00781CE4"/>
    <w:rsid w:val="007821E6"/>
    <w:rsid w:val="00782584"/>
    <w:rsid w:val="007826AE"/>
    <w:rsid w:val="0078291A"/>
    <w:rsid w:val="0078293C"/>
    <w:rsid w:val="0078312E"/>
    <w:rsid w:val="007834AA"/>
    <w:rsid w:val="00783ED6"/>
    <w:rsid w:val="00784025"/>
    <w:rsid w:val="007855EC"/>
    <w:rsid w:val="0078580D"/>
    <w:rsid w:val="0078580E"/>
    <w:rsid w:val="00786534"/>
    <w:rsid w:val="0078680C"/>
    <w:rsid w:val="007878B6"/>
    <w:rsid w:val="007879FF"/>
    <w:rsid w:val="00787FC1"/>
    <w:rsid w:val="007903E4"/>
    <w:rsid w:val="00790500"/>
    <w:rsid w:val="00790BC9"/>
    <w:rsid w:val="00790D3F"/>
    <w:rsid w:val="00791148"/>
    <w:rsid w:val="007912B2"/>
    <w:rsid w:val="007912B3"/>
    <w:rsid w:val="007916A7"/>
    <w:rsid w:val="007916B8"/>
    <w:rsid w:val="00791935"/>
    <w:rsid w:val="00791BB8"/>
    <w:rsid w:val="00791DE0"/>
    <w:rsid w:val="007921AC"/>
    <w:rsid w:val="0079246B"/>
    <w:rsid w:val="00792624"/>
    <w:rsid w:val="007927D3"/>
    <w:rsid w:val="007929DD"/>
    <w:rsid w:val="00792AB8"/>
    <w:rsid w:val="00792C4C"/>
    <w:rsid w:val="00792E4D"/>
    <w:rsid w:val="0079310B"/>
    <w:rsid w:val="00793967"/>
    <w:rsid w:val="007945C5"/>
    <w:rsid w:val="00794AFA"/>
    <w:rsid w:val="00794C74"/>
    <w:rsid w:val="007952F2"/>
    <w:rsid w:val="007955A6"/>
    <w:rsid w:val="00795D57"/>
    <w:rsid w:val="00796082"/>
    <w:rsid w:val="00796157"/>
    <w:rsid w:val="00796777"/>
    <w:rsid w:val="007974E3"/>
    <w:rsid w:val="007A015A"/>
    <w:rsid w:val="007A026E"/>
    <w:rsid w:val="007A0326"/>
    <w:rsid w:val="007A04BC"/>
    <w:rsid w:val="007A0761"/>
    <w:rsid w:val="007A07E2"/>
    <w:rsid w:val="007A0914"/>
    <w:rsid w:val="007A0CAD"/>
    <w:rsid w:val="007A12FC"/>
    <w:rsid w:val="007A174C"/>
    <w:rsid w:val="007A1C48"/>
    <w:rsid w:val="007A1F63"/>
    <w:rsid w:val="007A23C9"/>
    <w:rsid w:val="007A250E"/>
    <w:rsid w:val="007A2984"/>
    <w:rsid w:val="007A2AF2"/>
    <w:rsid w:val="007A2B37"/>
    <w:rsid w:val="007A2B9E"/>
    <w:rsid w:val="007A2F18"/>
    <w:rsid w:val="007A2F4C"/>
    <w:rsid w:val="007A3063"/>
    <w:rsid w:val="007A30B2"/>
    <w:rsid w:val="007A314D"/>
    <w:rsid w:val="007A3B23"/>
    <w:rsid w:val="007A3C03"/>
    <w:rsid w:val="007A3C25"/>
    <w:rsid w:val="007A4055"/>
    <w:rsid w:val="007A4332"/>
    <w:rsid w:val="007A4A9F"/>
    <w:rsid w:val="007A4D51"/>
    <w:rsid w:val="007A534A"/>
    <w:rsid w:val="007A5C3C"/>
    <w:rsid w:val="007A633F"/>
    <w:rsid w:val="007A64FA"/>
    <w:rsid w:val="007A6C1A"/>
    <w:rsid w:val="007A6DBC"/>
    <w:rsid w:val="007A6F8F"/>
    <w:rsid w:val="007A6FA4"/>
    <w:rsid w:val="007A7E74"/>
    <w:rsid w:val="007A7FF7"/>
    <w:rsid w:val="007B0323"/>
    <w:rsid w:val="007B09C2"/>
    <w:rsid w:val="007B132C"/>
    <w:rsid w:val="007B1650"/>
    <w:rsid w:val="007B1B11"/>
    <w:rsid w:val="007B2092"/>
    <w:rsid w:val="007B24A4"/>
    <w:rsid w:val="007B2569"/>
    <w:rsid w:val="007B2B55"/>
    <w:rsid w:val="007B304F"/>
    <w:rsid w:val="007B35FD"/>
    <w:rsid w:val="007B36AC"/>
    <w:rsid w:val="007B3840"/>
    <w:rsid w:val="007B3DC5"/>
    <w:rsid w:val="007B3EBC"/>
    <w:rsid w:val="007B3ECC"/>
    <w:rsid w:val="007B3FD9"/>
    <w:rsid w:val="007B4892"/>
    <w:rsid w:val="007B4BB1"/>
    <w:rsid w:val="007B501E"/>
    <w:rsid w:val="007B5C52"/>
    <w:rsid w:val="007B61CE"/>
    <w:rsid w:val="007B62AF"/>
    <w:rsid w:val="007B62C7"/>
    <w:rsid w:val="007B641C"/>
    <w:rsid w:val="007B6570"/>
    <w:rsid w:val="007B6835"/>
    <w:rsid w:val="007B6D84"/>
    <w:rsid w:val="007B7097"/>
    <w:rsid w:val="007B745A"/>
    <w:rsid w:val="007B7467"/>
    <w:rsid w:val="007B7606"/>
    <w:rsid w:val="007B7915"/>
    <w:rsid w:val="007B7A2A"/>
    <w:rsid w:val="007B7C9F"/>
    <w:rsid w:val="007B7E37"/>
    <w:rsid w:val="007C0459"/>
    <w:rsid w:val="007C0661"/>
    <w:rsid w:val="007C0745"/>
    <w:rsid w:val="007C0845"/>
    <w:rsid w:val="007C089F"/>
    <w:rsid w:val="007C0988"/>
    <w:rsid w:val="007C0A46"/>
    <w:rsid w:val="007C0DC7"/>
    <w:rsid w:val="007C0F7B"/>
    <w:rsid w:val="007C1511"/>
    <w:rsid w:val="007C172E"/>
    <w:rsid w:val="007C1B97"/>
    <w:rsid w:val="007C1E69"/>
    <w:rsid w:val="007C2165"/>
    <w:rsid w:val="007C2A60"/>
    <w:rsid w:val="007C3495"/>
    <w:rsid w:val="007C3744"/>
    <w:rsid w:val="007C3832"/>
    <w:rsid w:val="007C3F67"/>
    <w:rsid w:val="007C427A"/>
    <w:rsid w:val="007C4811"/>
    <w:rsid w:val="007C50A9"/>
    <w:rsid w:val="007C55A3"/>
    <w:rsid w:val="007C5A3D"/>
    <w:rsid w:val="007C6240"/>
    <w:rsid w:val="007C68CA"/>
    <w:rsid w:val="007C6B24"/>
    <w:rsid w:val="007C7062"/>
    <w:rsid w:val="007C75A7"/>
    <w:rsid w:val="007C75F5"/>
    <w:rsid w:val="007C7C9E"/>
    <w:rsid w:val="007D01E3"/>
    <w:rsid w:val="007D0A47"/>
    <w:rsid w:val="007D112D"/>
    <w:rsid w:val="007D12C3"/>
    <w:rsid w:val="007D1F08"/>
    <w:rsid w:val="007D1F28"/>
    <w:rsid w:val="007D2423"/>
    <w:rsid w:val="007D26F4"/>
    <w:rsid w:val="007D2B1B"/>
    <w:rsid w:val="007D314D"/>
    <w:rsid w:val="007D3A3D"/>
    <w:rsid w:val="007D3D03"/>
    <w:rsid w:val="007D3DEA"/>
    <w:rsid w:val="007D4190"/>
    <w:rsid w:val="007D42BD"/>
    <w:rsid w:val="007D4B98"/>
    <w:rsid w:val="007D5453"/>
    <w:rsid w:val="007D5729"/>
    <w:rsid w:val="007D58FD"/>
    <w:rsid w:val="007D64FC"/>
    <w:rsid w:val="007D665B"/>
    <w:rsid w:val="007D6678"/>
    <w:rsid w:val="007D66CA"/>
    <w:rsid w:val="007D6788"/>
    <w:rsid w:val="007D68BE"/>
    <w:rsid w:val="007D6B66"/>
    <w:rsid w:val="007D6C55"/>
    <w:rsid w:val="007D715C"/>
    <w:rsid w:val="007D75C7"/>
    <w:rsid w:val="007D7BDA"/>
    <w:rsid w:val="007D7E0F"/>
    <w:rsid w:val="007E0073"/>
    <w:rsid w:val="007E06C8"/>
    <w:rsid w:val="007E0CB1"/>
    <w:rsid w:val="007E1EF3"/>
    <w:rsid w:val="007E221D"/>
    <w:rsid w:val="007E2804"/>
    <w:rsid w:val="007E2A60"/>
    <w:rsid w:val="007E3001"/>
    <w:rsid w:val="007E36A2"/>
    <w:rsid w:val="007E3736"/>
    <w:rsid w:val="007E375E"/>
    <w:rsid w:val="007E3DCF"/>
    <w:rsid w:val="007E3FB8"/>
    <w:rsid w:val="007E4003"/>
    <w:rsid w:val="007E42C4"/>
    <w:rsid w:val="007E44C2"/>
    <w:rsid w:val="007E4837"/>
    <w:rsid w:val="007E49E7"/>
    <w:rsid w:val="007E5016"/>
    <w:rsid w:val="007E52EB"/>
    <w:rsid w:val="007E567F"/>
    <w:rsid w:val="007E5F67"/>
    <w:rsid w:val="007E632E"/>
    <w:rsid w:val="007E66DB"/>
    <w:rsid w:val="007E6702"/>
    <w:rsid w:val="007E671D"/>
    <w:rsid w:val="007E6DBB"/>
    <w:rsid w:val="007E6ECF"/>
    <w:rsid w:val="007E70DF"/>
    <w:rsid w:val="007E7501"/>
    <w:rsid w:val="007E797D"/>
    <w:rsid w:val="007E7E3C"/>
    <w:rsid w:val="007E7F8C"/>
    <w:rsid w:val="007F0AC4"/>
    <w:rsid w:val="007F0DFC"/>
    <w:rsid w:val="007F0FFA"/>
    <w:rsid w:val="007F10F1"/>
    <w:rsid w:val="007F196B"/>
    <w:rsid w:val="007F1D2B"/>
    <w:rsid w:val="007F2099"/>
    <w:rsid w:val="007F2475"/>
    <w:rsid w:val="007F26E3"/>
    <w:rsid w:val="007F2831"/>
    <w:rsid w:val="007F2887"/>
    <w:rsid w:val="007F2AA5"/>
    <w:rsid w:val="007F2C37"/>
    <w:rsid w:val="007F2C3F"/>
    <w:rsid w:val="007F33AB"/>
    <w:rsid w:val="007F3490"/>
    <w:rsid w:val="007F364A"/>
    <w:rsid w:val="007F3831"/>
    <w:rsid w:val="007F3A24"/>
    <w:rsid w:val="007F43BB"/>
    <w:rsid w:val="007F4525"/>
    <w:rsid w:val="007F4710"/>
    <w:rsid w:val="007F496D"/>
    <w:rsid w:val="007F591B"/>
    <w:rsid w:val="007F5E17"/>
    <w:rsid w:val="007F5F72"/>
    <w:rsid w:val="007F63B5"/>
    <w:rsid w:val="007F644B"/>
    <w:rsid w:val="007F69C1"/>
    <w:rsid w:val="007F6B38"/>
    <w:rsid w:val="007F7B27"/>
    <w:rsid w:val="007F7BA0"/>
    <w:rsid w:val="00800785"/>
    <w:rsid w:val="00800EFA"/>
    <w:rsid w:val="00800F2F"/>
    <w:rsid w:val="00801AD2"/>
    <w:rsid w:val="00801B2B"/>
    <w:rsid w:val="00801C0B"/>
    <w:rsid w:val="00802025"/>
    <w:rsid w:val="0080260C"/>
    <w:rsid w:val="00803268"/>
    <w:rsid w:val="00803A38"/>
    <w:rsid w:val="00803AEE"/>
    <w:rsid w:val="00804022"/>
    <w:rsid w:val="0080406E"/>
    <w:rsid w:val="008042AE"/>
    <w:rsid w:val="008044B6"/>
    <w:rsid w:val="00804A06"/>
    <w:rsid w:val="00804A3E"/>
    <w:rsid w:val="00805528"/>
    <w:rsid w:val="00805DD9"/>
    <w:rsid w:val="00806516"/>
    <w:rsid w:val="00806596"/>
    <w:rsid w:val="0080661B"/>
    <w:rsid w:val="00806BF2"/>
    <w:rsid w:val="00806CBE"/>
    <w:rsid w:val="00807674"/>
    <w:rsid w:val="008076C8"/>
    <w:rsid w:val="0080782D"/>
    <w:rsid w:val="00810061"/>
    <w:rsid w:val="008105FC"/>
    <w:rsid w:val="00810C27"/>
    <w:rsid w:val="00811783"/>
    <w:rsid w:val="00811BE7"/>
    <w:rsid w:val="0081233E"/>
    <w:rsid w:val="00812B7C"/>
    <w:rsid w:val="00812CF2"/>
    <w:rsid w:val="00813410"/>
    <w:rsid w:val="008137C4"/>
    <w:rsid w:val="0081422A"/>
    <w:rsid w:val="00814770"/>
    <w:rsid w:val="00814E70"/>
    <w:rsid w:val="00814F7D"/>
    <w:rsid w:val="00815450"/>
    <w:rsid w:val="00815549"/>
    <w:rsid w:val="00815757"/>
    <w:rsid w:val="008158DC"/>
    <w:rsid w:val="00815EAA"/>
    <w:rsid w:val="00816220"/>
    <w:rsid w:val="00816CAA"/>
    <w:rsid w:val="00817076"/>
    <w:rsid w:val="0081740D"/>
    <w:rsid w:val="00817672"/>
    <w:rsid w:val="00817852"/>
    <w:rsid w:val="008178CB"/>
    <w:rsid w:val="00817D6D"/>
    <w:rsid w:val="00817E47"/>
    <w:rsid w:val="008207F7"/>
    <w:rsid w:val="0082133E"/>
    <w:rsid w:val="0082148B"/>
    <w:rsid w:val="008214AD"/>
    <w:rsid w:val="008216B0"/>
    <w:rsid w:val="00821734"/>
    <w:rsid w:val="00821A51"/>
    <w:rsid w:val="00821C2F"/>
    <w:rsid w:val="00821C78"/>
    <w:rsid w:val="00822C06"/>
    <w:rsid w:val="0082327A"/>
    <w:rsid w:val="0082362C"/>
    <w:rsid w:val="008237EA"/>
    <w:rsid w:val="00824433"/>
    <w:rsid w:val="0082447C"/>
    <w:rsid w:val="00824D36"/>
    <w:rsid w:val="008250C4"/>
    <w:rsid w:val="00825389"/>
    <w:rsid w:val="008256F1"/>
    <w:rsid w:val="0082577D"/>
    <w:rsid w:val="0082581C"/>
    <w:rsid w:val="00825CD6"/>
    <w:rsid w:val="008266F3"/>
    <w:rsid w:val="0082681D"/>
    <w:rsid w:val="00826EAD"/>
    <w:rsid w:val="008274F1"/>
    <w:rsid w:val="008277D5"/>
    <w:rsid w:val="0082787F"/>
    <w:rsid w:val="008304B3"/>
    <w:rsid w:val="00830A85"/>
    <w:rsid w:val="0083116C"/>
    <w:rsid w:val="008320D3"/>
    <w:rsid w:val="008327F4"/>
    <w:rsid w:val="008329F4"/>
    <w:rsid w:val="00832C4C"/>
    <w:rsid w:val="00832CFB"/>
    <w:rsid w:val="008341EC"/>
    <w:rsid w:val="0083433B"/>
    <w:rsid w:val="0083468C"/>
    <w:rsid w:val="00834816"/>
    <w:rsid w:val="008349A2"/>
    <w:rsid w:val="00834DF5"/>
    <w:rsid w:val="00835014"/>
    <w:rsid w:val="0083524B"/>
    <w:rsid w:val="00835580"/>
    <w:rsid w:val="00835EAB"/>
    <w:rsid w:val="00835FA3"/>
    <w:rsid w:val="008361E7"/>
    <w:rsid w:val="008363B0"/>
    <w:rsid w:val="00836767"/>
    <w:rsid w:val="00836DEA"/>
    <w:rsid w:val="008371F8"/>
    <w:rsid w:val="008376A7"/>
    <w:rsid w:val="00837D8A"/>
    <w:rsid w:val="00840425"/>
    <w:rsid w:val="00840CB2"/>
    <w:rsid w:val="00840F14"/>
    <w:rsid w:val="0084114D"/>
    <w:rsid w:val="00841D36"/>
    <w:rsid w:val="00841ED9"/>
    <w:rsid w:val="0084203B"/>
    <w:rsid w:val="00842362"/>
    <w:rsid w:val="008426FA"/>
    <w:rsid w:val="008429DD"/>
    <w:rsid w:val="00842AE8"/>
    <w:rsid w:val="008430BA"/>
    <w:rsid w:val="008430DA"/>
    <w:rsid w:val="00843526"/>
    <w:rsid w:val="008437E2"/>
    <w:rsid w:val="0084392D"/>
    <w:rsid w:val="00843D8D"/>
    <w:rsid w:val="00844363"/>
    <w:rsid w:val="008444F4"/>
    <w:rsid w:val="008445D1"/>
    <w:rsid w:val="00844A08"/>
    <w:rsid w:val="0084510F"/>
    <w:rsid w:val="008457F7"/>
    <w:rsid w:val="00845967"/>
    <w:rsid w:val="00845B3D"/>
    <w:rsid w:val="00845E46"/>
    <w:rsid w:val="00845E7B"/>
    <w:rsid w:val="00846269"/>
    <w:rsid w:val="00846539"/>
    <w:rsid w:val="00846A73"/>
    <w:rsid w:val="0084766A"/>
    <w:rsid w:val="00850038"/>
    <w:rsid w:val="00850351"/>
    <w:rsid w:val="00851A42"/>
    <w:rsid w:val="00851F5D"/>
    <w:rsid w:val="00852253"/>
    <w:rsid w:val="00852814"/>
    <w:rsid w:val="00852D1E"/>
    <w:rsid w:val="00853954"/>
    <w:rsid w:val="008539F5"/>
    <w:rsid w:val="00854382"/>
    <w:rsid w:val="008543D3"/>
    <w:rsid w:val="0085447D"/>
    <w:rsid w:val="00854649"/>
    <w:rsid w:val="00854929"/>
    <w:rsid w:val="0085541E"/>
    <w:rsid w:val="0085586C"/>
    <w:rsid w:val="00855B1A"/>
    <w:rsid w:val="00855F44"/>
    <w:rsid w:val="00856412"/>
    <w:rsid w:val="0085649E"/>
    <w:rsid w:val="008566B7"/>
    <w:rsid w:val="00856831"/>
    <w:rsid w:val="00857407"/>
    <w:rsid w:val="00857A5F"/>
    <w:rsid w:val="00857A6B"/>
    <w:rsid w:val="00860228"/>
    <w:rsid w:val="0086038A"/>
    <w:rsid w:val="00860602"/>
    <w:rsid w:val="0086074A"/>
    <w:rsid w:val="00860867"/>
    <w:rsid w:val="0086095A"/>
    <w:rsid w:val="00860974"/>
    <w:rsid w:val="00860A26"/>
    <w:rsid w:val="008612D3"/>
    <w:rsid w:val="00861906"/>
    <w:rsid w:val="00862097"/>
    <w:rsid w:val="008621C7"/>
    <w:rsid w:val="0086246F"/>
    <w:rsid w:val="00862539"/>
    <w:rsid w:val="0086267F"/>
    <w:rsid w:val="00862824"/>
    <w:rsid w:val="00862D65"/>
    <w:rsid w:val="00862F68"/>
    <w:rsid w:val="00863019"/>
    <w:rsid w:val="0086318F"/>
    <w:rsid w:val="00863262"/>
    <w:rsid w:val="008633FF"/>
    <w:rsid w:val="00863686"/>
    <w:rsid w:val="00863888"/>
    <w:rsid w:val="00863BB0"/>
    <w:rsid w:val="00863BE6"/>
    <w:rsid w:val="00863D03"/>
    <w:rsid w:val="00863D09"/>
    <w:rsid w:val="00863FB4"/>
    <w:rsid w:val="00864AE9"/>
    <w:rsid w:val="00864BA1"/>
    <w:rsid w:val="00864CA1"/>
    <w:rsid w:val="008655AE"/>
    <w:rsid w:val="00865653"/>
    <w:rsid w:val="00865AC8"/>
    <w:rsid w:val="00865CBB"/>
    <w:rsid w:val="00865D4D"/>
    <w:rsid w:val="00866409"/>
    <w:rsid w:val="008669B4"/>
    <w:rsid w:val="00866D21"/>
    <w:rsid w:val="008670DD"/>
    <w:rsid w:val="008674B4"/>
    <w:rsid w:val="00867602"/>
    <w:rsid w:val="0086761B"/>
    <w:rsid w:val="008703E4"/>
    <w:rsid w:val="00870504"/>
    <w:rsid w:val="0087072F"/>
    <w:rsid w:val="00870CF5"/>
    <w:rsid w:val="008713C0"/>
    <w:rsid w:val="0087176A"/>
    <w:rsid w:val="00871D49"/>
    <w:rsid w:val="008720FD"/>
    <w:rsid w:val="0087310E"/>
    <w:rsid w:val="00873A61"/>
    <w:rsid w:val="00873C27"/>
    <w:rsid w:val="008741A8"/>
    <w:rsid w:val="008741C0"/>
    <w:rsid w:val="00874213"/>
    <w:rsid w:val="0087481B"/>
    <w:rsid w:val="00874CE6"/>
    <w:rsid w:val="00874CFF"/>
    <w:rsid w:val="00874DFA"/>
    <w:rsid w:val="00874E6A"/>
    <w:rsid w:val="00874F73"/>
    <w:rsid w:val="00874FC4"/>
    <w:rsid w:val="0087534E"/>
    <w:rsid w:val="008757FB"/>
    <w:rsid w:val="00875C9D"/>
    <w:rsid w:val="00875D39"/>
    <w:rsid w:val="00876D4C"/>
    <w:rsid w:val="008770A6"/>
    <w:rsid w:val="00877394"/>
    <w:rsid w:val="00877D60"/>
    <w:rsid w:val="00877DA3"/>
    <w:rsid w:val="00880F65"/>
    <w:rsid w:val="00881886"/>
    <w:rsid w:val="00881A01"/>
    <w:rsid w:val="00881B33"/>
    <w:rsid w:val="00881BA4"/>
    <w:rsid w:val="0088214A"/>
    <w:rsid w:val="008827BF"/>
    <w:rsid w:val="00882AF8"/>
    <w:rsid w:val="00882E38"/>
    <w:rsid w:val="00883374"/>
    <w:rsid w:val="008836EB"/>
    <w:rsid w:val="00883D73"/>
    <w:rsid w:val="0088485E"/>
    <w:rsid w:val="008848C2"/>
    <w:rsid w:val="00884CDA"/>
    <w:rsid w:val="00884E1C"/>
    <w:rsid w:val="008851D7"/>
    <w:rsid w:val="00885300"/>
    <w:rsid w:val="00885BCD"/>
    <w:rsid w:val="0088626B"/>
    <w:rsid w:val="0088635C"/>
    <w:rsid w:val="00886715"/>
    <w:rsid w:val="0088695C"/>
    <w:rsid w:val="00886AD3"/>
    <w:rsid w:val="00886B99"/>
    <w:rsid w:val="00887927"/>
    <w:rsid w:val="00887930"/>
    <w:rsid w:val="00887D68"/>
    <w:rsid w:val="00887EE8"/>
    <w:rsid w:val="00887FDE"/>
    <w:rsid w:val="00890003"/>
    <w:rsid w:val="00890A08"/>
    <w:rsid w:val="00890BCB"/>
    <w:rsid w:val="00890D85"/>
    <w:rsid w:val="00890D9B"/>
    <w:rsid w:val="008911C5"/>
    <w:rsid w:val="00891E13"/>
    <w:rsid w:val="00891E48"/>
    <w:rsid w:val="008926C4"/>
    <w:rsid w:val="0089389D"/>
    <w:rsid w:val="00893D53"/>
    <w:rsid w:val="00893E03"/>
    <w:rsid w:val="008942A6"/>
    <w:rsid w:val="0089471D"/>
    <w:rsid w:val="00894752"/>
    <w:rsid w:val="0089567A"/>
    <w:rsid w:val="00895708"/>
    <w:rsid w:val="008957BD"/>
    <w:rsid w:val="00895845"/>
    <w:rsid w:val="008958E7"/>
    <w:rsid w:val="00895965"/>
    <w:rsid w:val="00895F3F"/>
    <w:rsid w:val="00896055"/>
    <w:rsid w:val="008960C1"/>
    <w:rsid w:val="008960C2"/>
    <w:rsid w:val="008964A5"/>
    <w:rsid w:val="008967B9"/>
    <w:rsid w:val="00896BD2"/>
    <w:rsid w:val="008970AD"/>
    <w:rsid w:val="00897270"/>
    <w:rsid w:val="008976FD"/>
    <w:rsid w:val="00897E3D"/>
    <w:rsid w:val="00897E61"/>
    <w:rsid w:val="008A03F6"/>
    <w:rsid w:val="008A06AC"/>
    <w:rsid w:val="008A10F4"/>
    <w:rsid w:val="008A12C8"/>
    <w:rsid w:val="008A19F8"/>
    <w:rsid w:val="008A1AE5"/>
    <w:rsid w:val="008A3406"/>
    <w:rsid w:val="008A3583"/>
    <w:rsid w:val="008A36AC"/>
    <w:rsid w:val="008A39F1"/>
    <w:rsid w:val="008A3A46"/>
    <w:rsid w:val="008A3F2C"/>
    <w:rsid w:val="008A48CF"/>
    <w:rsid w:val="008A4A83"/>
    <w:rsid w:val="008A5045"/>
    <w:rsid w:val="008A53BD"/>
    <w:rsid w:val="008A5551"/>
    <w:rsid w:val="008A5815"/>
    <w:rsid w:val="008A5C3E"/>
    <w:rsid w:val="008A5C41"/>
    <w:rsid w:val="008A75DC"/>
    <w:rsid w:val="008B0793"/>
    <w:rsid w:val="008B0DB1"/>
    <w:rsid w:val="008B0E07"/>
    <w:rsid w:val="008B0EBA"/>
    <w:rsid w:val="008B10BE"/>
    <w:rsid w:val="008B185F"/>
    <w:rsid w:val="008B201E"/>
    <w:rsid w:val="008B2190"/>
    <w:rsid w:val="008B2858"/>
    <w:rsid w:val="008B2A12"/>
    <w:rsid w:val="008B3DBB"/>
    <w:rsid w:val="008B44A5"/>
    <w:rsid w:val="008B4C4F"/>
    <w:rsid w:val="008B4D82"/>
    <w:rsid w:val="008B4E35"/>
    <w:rsid w:val="008B595D"/>
    <w:rsid w:val="008B66E9"/>
    <w:rsid w:val="008B683F"/>
    <w:rsid w:val="008B6F1C"/>
    <w:rsid w:val="008B6F86"/>
    <w:rsid w:val="008B6F8D"/>
    <w:rsid w:val="008B6FF3"/>
    <w:rsid w:val="008B75E8"/>
    <w:rsid w:val="008B7A94"/>
    <w:rsid w:val="008C02DD"/>
    <w:rsid w:val="008C096E"/>
    <w:rsid w:val="008C0A10"/>
    <w:rsid w:val="008C0EDD"/>
    <w:rsid w:val="008C104E"/>
    <w:rsid w:val="008C1B65"/>
    <w:rsid w:val="008C1E68"/>
    <w:rsid w:val="008C1FB9"/>
    <w:rsid w:val="008C219C"/>
    <w:rsid w:val="008C23D2"/>
    <w:rsid w:val="008C2459"/>
    <w:rsid w:val="008C25BE"/>
    <w:rsid w:val="008C26AC"/>
    <w:rsid w:val="008C38DE"/>
    <w:rsid w:val="008C4302"/>
    <w:rsid w:val="008C4703"/>
    <w:rsid w:val="008C4A51"/>
    <w:rsid w:val="008C4A87"/>
    <w:rsid w:val="008C4B48"/>
    <w:rsid w:val="008C4BD7"/>
    <w:rsid w:val="008C4FC7"/>
    <w:rsid w:val="008C5995"/>
    <w:rsid w:val="008C624C"/>
    <w:rsid w:val="008C6369"/>
    <w:rsid w:val="008C63C3"/>
    <w:rsid w:val="008C699B"/>
    <w:rsid w:val="008C6C6B"/>
    <w:rsid w:val="008C6F6D"/>
    <w:rsid w:val="008C6FEC"/>
    <w:rsid w:val="008C78AA"/>
    <w:rsid w:val="008C79C3"/>
    <w:rsid w:val="008C7A58"/>
    <w:rsid w:val="008D007F"/>
    <w:rsid w:val="008D039F"/>
    <w:rsid w:val="008D06D1"/>
    <w:rsid w:val="008D1285"/>
    <w:rsid w:val="008D20D5"/>
    <w:rsid w:val="008D2701"/>
    <w:rsid w:val="008D2A40"/>
    <w:rsid w:val="008D2BD5"/>
    <w:rsid w:val="008D2FE1"/>
    <w:rsid w:val="008D386C"/>
    <w:rsid w:val="008D3DCA"/>
    <w:rsid w:val="008D3DE2"/>
    <w:rsid w:val="008D3F03"/>
    <w:rsid w:val="008D4375"/>
    <w:rsid w:val="008D47E7"/>
    <w:rsid w:val="008D47EF"/>
    <w:rsid w:val="008D4973"/>
    <w:rsid w:val="008D49FB"/>
    <w:rsid w:val="008D54A3"/>
    <w:rsid w:val="008D5877"/>
    <w:rsid w:val="008D5E44"/>
    <w:rsid w:val="008D648A"/>
    <w:rsid w:val="008D6E27"/>
    <w:rsid w:val="008D6EFE"/>
    <w:rsid w:val="008D7285"/>
    <w:rsid w:val="008D77EA"/>
    <w:rsid w:val="008D7DF4"/>
    <w:rsid w:val="008E006F"/>
    <w:rsid w:val="008E045D"/>
    <w:rsid w:val="008E0967"/>
    <w:rsid w:val="008E0C43"/>
    <w:rsid w:val="008E1E37"/>
    <w:rsid w:val="008E1FA6"/>
    <w:rsid w:val="008E267F"/>
    <w:rsid w:val="008E276E"/>
    <w:rsid w:val="008E2B11"/>
    <w:rsid w:val="008E39BE"/>
    <w:rsid w:val="008E3AF7"/>
    <w:rsid w:val="008E3E8F"/>
    <w:rsid w:val="008E408C"/>
    <w:rsid w:val="008E4857"/>
    <w:rsid w:val="008E49A8"/>
    <w:rsid w:val="008E4A14"/>
    <w:rsid w:val="008E4EEC"/>
    <w:rsid w:val="008E50B6"/>
    <w:rsid w:val="008E524C"/>
    <w:rsid w:val="008E540C"/>
    <w:rsid w:val="008E5548"/>
    <w:rsid w:val="008E57ED"/>
    <w:rsid w:val="008E5A94"/>
    <w:rsid w:val="008E5D6A"/>
    <w:rsid w:val="008E606D"/>
    <w:rsid w:val="008E609C"/>
    <w:rsid w:val="008E618A"/>
    <w:rsid w:val="008E64B1"/>
    <w:rsid w:val="008E65DF"/>
    <w:rsid w:val="008E6E87"/>
    <w:rsid w:val="008E6F71"/>
    <w:rsid w:val="008E708B"/>
    <w:rsid w:val="008E7E0C"/>
    <w:rsid w:val="008E7F51"/>
    <w:rsid w:val="008F0055"/>
    <w:rsid w:val="008F0123"/>
    <w:rsid w:val="008F0752"/>
    <w:rsid w:val="008F097A"/>
    <w:rsid w:val="008F0AD8"/>
    <w:rsid w:val="008F0B65"/>
    <w:rsid w:val="008F0D5E"/>
    <w:rsid w:val="008F0E0B"/>
    <w:rsid w:val="008F176B"/>
    <w:rsid w:val="008F181C"/>
    <w:rsid w:val="008F19E2"/>
    <w:rsid w:val="008F1B29"/>
    <w:rsid w:val="008F209B"/>
    <w:rsid w:val="008F2310"/>
    <w:rsid w:val="008F2513"/>
    <w:rsid w:val="008F3317"/>
    <w:rsid w:val="008F3634"/>
    <w:rsid w:val="008F378F"/>
    <w:rsid w:val="008F3B65"/>
    <w:rsid w:val="008F4127"/>
    <w:rsid w:val="008F450A"/>
    <w:rsid w:val="008F4662"/>
    <w:rsid w:val="008F4DE2"/>
    <w:rsid w:val="008F4EA6"/>
    <w:rsid w:val="008F5385"/>
    <w:rsid w:val="008F553D"/>
    <w:rsid w:val="008F570A"/>
    <w:rsid w:val="008F5798"/>
    <w:rsid w:val="008F5F47"/>
    <w:rsid w:val="008F62A9"/>
    <w:rsid w:val="008F69E8"/>
    <w:rsid w:val="008F6A06"/>
    <w:rsid w:val="008F6D1A"/>
    <w:rsid w:val="008F6E2D"/>
    <w:rsid w:val="008F700F"/>
    <w:rsid w:val="008F75F1"/>
    <w:rsid w:val="008F7EC7"/>
    <w:rsid w:val="0090089A"/>
    <w:rsid w:val="00900A8C"/>
    <w:rsid w:val="00901063"/>
    <w:rsid w:val="0090137D"/>
    <w:rsid w:val="00901B06"/>
    <w:rsid w:val="0090204D"/>
    <w:rsid w:val="00902A08"/>
    <w:rsid w:val="00902BCC"/>
    <w:rsid w:val="00903143"/>
    <w:rsid w:val="009032F7"/>
    <w:rsid w:val="0090333E"/>
    <w:rsid w:val="00903DF5"/>
    <w:rsid w:val="009040FF"/>
    <w:rsid w:val="009041CF"/>
    <w:rsid w:val="00904337"/>
    <w:rsid w:val="00905298"/>
    <w:rsid w:val="0090599E"/>
    <w:rsid w:val="00906ACD"/>
    <w:rsid w:val="00906F59"/>
    <w:rsid w:val="00907353"/>
    <w:rsid w:val="00907943"/>
    <w:rsid w:val="00907AF9"/>
    <w:rsid w:val="00907BA6"/>
    <w:rsid w:val="009106A7"/>
    <w:rsid w:val="009113DB"/>
    <w:rsid w:val="00911543"/>
    <w:rsid w:val="009115C5"/>
    <w:rsid w:val="00911B73"/>
    <w:rsid w:val="00911CF5"/>
    <w:rsid w:val="00911E93"/>
    <w:rsid w:val="00911FE0"/>
    <w:rsid w:val="009121EF"/>
    <w:rsid w:val="009131C4"/>
    <w:rsid w:val="00913213"/>
    <w:rsid w:val="00913AE7"/>
    <w:rsid w:val="00913C62"/>
    <w:rsid w:val="009143B2"/>
    <w:rsid w:val="00914487"/>
    <w:rsid w:val="009144FF"/>
    <w:rsid w:val="009154D3"/>
    <w:rsid w:val="00915AB0"/>
    <w:rsid w:val="009161BA"/>
    <w:rsid w:val="009166CA"/>
    <w:rsid w:val="009167AA"/>
    <w:rsid w:val="00916861"/>
    <w:rsid w:val="009169A6"/>
    <w:rsid w:val="00916B19"/>
    <w:rsid w:val="00917283"/>
    <w:rsid w:val="00917824"/>
    <w:rsid w:val="00917C00"/>
    <w:rsid w:val="00917D41"/>
    <w:rsid w:val="0092008C"/>
    <w:rsid w:val="00920095"/>
    <w:rsid w:val="0092036F"/>
    <w:rsid w:val="00920554"/>
    <w:rsid w:val="009206CD"/>
    <w:rsid w:val="00921099"/>
    <w:rsid w:val="0092115C"/>
    <w:rsid w:val="00921BF8"/>
    <w:rsid w:val="00921C4B"/>
    <w:rsid w:val="00922777"/>
    <w:rsid w:val="00922D21"/>
    <w:rsid w:val="00923535"/>
    <w:rsid w:val="00923607"/>
    <w:rsid w:val="009237F0"/>
    <w:rsid w:val="009237FD"/>
    <w:rsid w:val="00923A52"/>
    <w:rsid w:val="00923F84"/>
    <w:rsid w:val="00924070"/>
    <w:rsid w:val="009240F2"/>
    <w:rsid w:val="00924333"/>
    <w:rsid w:val="00924A08"/>
    <w:rsid w:val="00924DD8"/>
    <w:rsid w:val="00924E7D"/>
    <w:rsid w:val="009250DF"/>
    <w:rsid w:val="0092533A"/>
    <w:rsid w:val="00925B03"/>
    <w:rsid w:val="00925B14"/>
    <w:rsid w:val="00925B2F"/>
    <w:rsid w:val="00925BFB"/>
    <w:rsid w:val="00925E9E"/>
    <w:rsid w:val="009260EF"/>
    <w:rsid w:val="00926171"/>
    <w:rsid w:val="009261A7"/>
    <w:rsid w:val="0092649E"/>
    <w:rsid w:val="0092665C"/>
    <w:rsid w:val="009267D7"/>
    <w:rsid w:val="00927C44"/>
    <w:rsid w:val="00930059"/>
    <w:rsid w:val="009301FA"/>
    <w:rsid w:val="009307DB"/>
    <w:rsid w:val="0093086A"/>
    <w:rsid w:val="0093086F"/>
    <w:rsid w:val="0093088C"/>
    <w:rsid w:val="00930DD0"/>
    <w:rsid w:val="009311DE"/>
    <w:rsid w:val="0093121A"/>
    <w:rsid w:val="00931314"/>
    <w:rsid w:val="0093169A"/>
    <w:rsid w:val="009316F4"/>
    <w:rsid w:val="00931BCC"/>
    <w:rsid w:val="00932278"/>
    <w:rsid w:val="0093286E"/>
    <w:rsid w:val="00932A4E"/>
    <w:rsid w:val="009334D0"/>
    <w:rsid w:val="009337A5"/>
    <w:rsid w:val="00933A45"/>
    <w:rsid w:val="00933D4E"/>
    <w:rsid w:val="009349BD"/>
    <w:rsid w:val="00934E02"/>
    <w:rsid w:val="00934E65"/>
    <w:rsid w:val="00935074"/>
    <w:rsid w:val="009350E5"/>
    <w:rsid w:val="00935160"/>
    <w:rsid w:val="0093589F"/>
    <w:rsid w:val="00935994"/>
    <w:rsid w:val="00935E03"/>
    <w:rsid w:val="00935F4D"/>
    <w:rsid w:val="00936095"/>
    <w:rsid w:val="0093689F"/>
    <w:rsid w:val="00937EE9"/>
    <w:rsid w:val="0094051F"/>
    <w:rsid w:val="00940A9F"/>
    <w:rsid w:val="00940C2C"/>
    <w:rsid w:val="00940F49"/>
    <w:rsid w:val="00940F67"/>
    <w:rsid w:val="00940FCC"/>
    <w:rsid w:val="009410FC"/>
    <w:rsid w:val="00941420"/>
    <w:rsid w:val="00941B04"/>
    <w:rsid w:val="00942322"/>
    <w:rsid w:val="009424C9"/>
    <w:rsid w:val="0094255F"/>
    <w:rsid w:val="009426E8"/>
    <w:rsid w:val="00942B9C"/>
    <w:rsid w:val="00942D64"/>
    <w:rsid w:val="00942D68"/>
    <w:rsid w:val="0094300D"/>
    <w:rsid w:val="009432EF"/>
    <w:rsid w:val="00943511"/>
    <w:rsid w:val="00943572"/>
    <w:rsid w:val="009438BC"/>
    <w:rsid w:val="00943DD4"/>
    <w:rsid w:val="00943EE2"/>
    <w:rsid w:val="009444EC"/>
    <w:rsid w:val="0094454B"/>
    <w:rsid w:val="00945238"/>
    <w:rsid w:val="0094645C"/>
    <w:rsid w:val="00946641"/>
    <w:rsid w:val="00946800"/>
    <w:rsid w:val="00946A4B"/>
    <w:rsid w:val="00946CD5"/>
    <w:rsid w:val="00946FCA"/>
    <w:rsid w:val="009470B3"/>
    <w:rsid w:val="009473D7"/>
    <w:rsid w:val="0094759F"/>
    <w:rsid w:val="0095035F"/>
    <w:rsid w:val="009509DD"/>
    <w:rsid w:val="0095102E"/>
    <w:rsid w:val="009510CB"/>
    <w:rsid w:val="009514A8"/>
    <w:rsid w:val="0095162D"/>
    <w:rsid w:val="009519D5"/>
    <w:rsid w:val="00951B73"/>
    <w:rsid w:val="00951D43"/>
    <w:rsid w:val="0095202A"/>
    <w:rsid w:val="0095242D"/>
    <w:rsid w:val="009528B8"/>
    <w:rsid w:val="0095321A"/>
    <w:rsid w:val="009532E0"/>
    <w:rsid w:val="00953BC2"/>
    <w:rsid w:val="00953C31"/>
    <w:rsid w:val="00954156"/>
    <w:rsid w:val="009541AF"/>
    <w:rsid w:val="009542F4"/>
    <w:rsid w:val="00954720"/>
    <w:rsid w:val="00954D03"/>
    <w:rsid w:val="00954DF9"/>
    <w:rsid w:val="009550C0"/>
    <w:rsid w:val="00955253"/>
    <w:rsid w:val="0095549F"/>
    <w:rsid w:val="0095582B"/>
    <w:rsid w:val="00955956"/>
    <w:rsid w:val="00955A8A"/>
    <w:rsid w:val="00955AA3"/>
    <w:rsid w:val="00955D50"/>
    <w:rsid w:val="009564EC"/>
    <w:rsid w:val="00957825"/>
    <w:rsid w:val="00957BF9"/>
    <w:rsid w:val="00957CCC"/>
    <w:rsid w:val="00957D6D"/>
    <w:rsid w:val="009603C9"/>
    <w:rsid w:val="00961822"/>
    <w:rsid w:val="0096192C"/>
    <w:rsid w:val="00961AF6"/>
    <w:rsid w:val="00961B85"/>
    <w:rsid w:val="00961F85"/>
    <w:rsid w:val="00961FAB"/>
    <w:rsid w:val="00962312"/>
    <w:rsid w:val="0096275A"/>
    <w:rsid w:val="00962DE6"/>
    <w:rsid w:val="00963826"/>
    <w:rsid w:val="00964382"/>
    <w:rsid w:val="0096447A"/>
    <w:rsid w:val="00964550"/>
    <w:rsid w:val="0096498E"/>
    <w:rsid w:val="00964D08"/>
    <w:rsid w:val="00964DD6"/>
    <w:rsid w:val="00965B85"/>
    <w:rsid w:val="00966126"/>
    <w:rsid w:val="0096670B"/>
    <w:rsid w:val="00966DA9"/>
    <w:rsid w:val="00967272"/>
    <w:rsid w:val="009675E1"/>
    <w:rsid w:val="00967768"/>
    <w:rsid w:val="00967883"/>
    <w:rsid w:val="009701FF"/>
    <w:rsid w:val="00970907"/>
    <w:rsid w:val="00971197"/>
    <w:rsid w:val="0097138D"/>
    <w:rsid w:val="0097146E"/>
    <w:rsid w:val="00971AA0"/>
    <w:rsid w:val="00971C99"/>
    <w:rsid w:val="009723CE"/>
    <w:rsid w:val="009724B8"/>
    <w:rsid w:val="00972501"/>
    <w:rsid w:val="0097256D"/>
    <w:rsid w:val="00972B31"/>
    <w:rsid w:val="009733F5"/>
    <w:rsid w:val="00973FA1"/>
    <w:rsid w:val="00974654"/>
    <w:rsid w:val="00974A5E"/>
    <w:rsid w:val="00975579"/>
    <w:rsid w:val="00975981"/>
    <w:rsid w:val="00975F10"/>
    <w:rsid w:val="0097690A"/>
    <w:rsid w:val="00976BB6"/>
    <w:rsid w:val="00976E42"/>
    <w:rsid w:val="00977651"/>
    <w:rsid w:val="0097785D"/>
    <w:rsid w:val="0097797C"/>
    <w:rsid w:val="00980060"/>
    <w:rsid w:val="009812B0"/>
    <w:rsid w:val="00981302"/>
    <w:rsid w:val="00981337"/>
    <w:rsid w:val="009816D6"/>
    <w:rsid w:val="009818DB"/>
    <w:rsid w:val="0098258A"/>
    <w:rsid w:val="00982993"/>
    <w:rsid w:val="009829B8"/>
    <w:rsid w:val="00982E2E"/>
    <w:rsid w:val="009831F7"/>
    <w:rsid w:val="00984083"/>
    <w:rsid w:val="00984276"/>
    <w:rsid w:val="009842CA"/>
    <w:rsid w:val="0098442E"/>
    <w:rsid w:val="00984BC1"/>
    <w:rsid w:val="00984EA1"/>
    <w:rsid w:val="00984F88"/>
    <w:rsid w:val="00985104"/>
    <w:rsid w:val="0098542A"/>
    <w:rsid w:val="009854DD"/>
    <w:rsid w:val="00985531"/>
    <w:rsid w:val="0098562F"/>
    <w:rsid w:val="00985CF4"/>
    <w:rsid w:val="00985EA8"/>
    <w:rsid w:val="009860D2"/>
    <w:rsid w:val="009863A8"/>
    <w:rsid w:val="00986423"/>
    <w:rsid w:val="00986909"/>
    <w:rsid w:val="00986B31"/>
    <w:rsid w:val="00986C92"/>
    <w:rsid w:val="00986EF6"/>
    <w:rsid w:val="0098762A"/>
    <w:rsid w:val="0098783E"/>
    <w:rsid w:val="00987A08"/>
    <w:rsid w:val="00987C22"/>
    <w:rsid w:val="00987D00"/>
    <w:rsid w:val="00990A50"/>
    <w:rsid w:val="00990B2D"/>
    <w:rsid w:val="0099135E"/>
    <w:rsid w:val="00991678"/>
    <w:rsid w:val="00991839"/>
    <w:rsid w:val="0099192A"/>
    <w:rsid w:val="00991A48"/>
    <w:rsid w:val="0099275D"/>
    <w:rsid w:val="0099282E"/>
    <w:rsid w:val="0099287E"/>
    <w:rsid w:val="009928B8"/>
    <w:rsid w:val="00992DBB"/>
    <w:rsid w:val="0099336F"/>
    <w:rsid w:val="009933E7"/>
    <w:rsid w:val="00993495"/>
    <w:rsid w:val="00993612"/>
    <w:rsid w:val="00993623"/>
    <w:rsid w:val="00994638"/>
    <w:rsid w:val="00994974"/>
    <w:rsid w:val="00994E7A"/>
    <w:rsid w:val="00995285"/>
    <w:rsid w:val="0099540B"/>
    <w:rsid w:val="00995763"/>
    <w:rsid w:val="00995842"/>
    <w:rsid w:val="00995A1E"/>
    <w:rsid w:val="00995B26"/>
    <w:rsid w:val="00996254"/>
    <w:rsid w:val="009964E5"/>
    <w:rsid w:val="009968FA"/>
    <w:rsid w:val="00996A61"/>
    <w:rsid w:val="00996C7D"/>
    <w:rsid w:val="0099724E"/>
    <w:rsid w:val="00997264"/>
    <w:rsid w:val="009979D3"/>
    <w:rsid w:val="009979ED"/>
    <w:rsid w:val="00997F99"/>
    <w:rsid w:val="009A00B3"/>
    <w:rsid w:val="009A0250"/>
    <w:rsid w:val="009A03E8"/>
    <w:rsid w:val="009A0402"/>
    <w:rsid w:val="009A06B5"/>
    <w:rsid w:val="009A08E0"/>
    <w:rsid w:val="009A0F39"/>
    <w:rsid w:val="009A103C"/>
    <w:rsid w:val="009A122E"/>
    <w:rsid w:val="009A14F5"/>
    <w:rsid w:val="009A1896"/>
    <w:rsid w:val="009A1897"/>
    <w:rsid w:val="009A1DE7"/>
    <w:rsid w:val="009A2208"/>
    <w:rsid w:val="009A2902"/>
    <w:rsid w:val="009A29D2"/>
    <w:rsid w:val="009A2BA6"/>
    <w:rsid w:val="009A2BC2"/>
    <w:rsid w:val="009A2C12"/>
    <w:rsid w:val="009A2F6F"/>
    <w:rsid w:val="009A308C"/>
    <w:rsid w:val="009A34F1"/>
    <w:rsid w:val="009A3507"/>
    <w:rsid w:val="009A3599"/>
    <w:rsid w:val="009A3F14"/>
    <w:rsid w:val="009A4365"/>
    <w:rsid w:val="009A4A40"/>
    <w:rsid w:val="009A509B"/>
    <w:rsid w:val="009A5296"/>
    <w:rsid w:val="009A5B1F"/>
    <w:rsid w:val="009A5DCF"/>
    <w:rsid w:val="009A6B4B"/>
    <w:rsid w:val="009A6BAD"/>
    <w:rsid w:val="009A6BC8"/>
    <w:rsid w:val="009A6C02"/>
    <w:rsid w:val="009A7924"/>
    <w:rsid w:val="009B0008"/>
    <w:rsid w:val="009B0465"/>
    <w:rsid w:val="009B04B2"/>
    <w:rsid w:val="009B059A"/>
    <w:rsid w:val="009B067C"/>
    <w:rsid w:val="009B1435"/>
    <w:rsid w:val="009B1459"/>
    <w:rsid w:val="009B2576"/>
    <w:rsid w:val="009B25B9"/>
    <w:rsid w:val="009B2A16"/>
    <w:rsid w:val="009B2A23"/>
    <w:rsid w:val="009B2D89"/>
    <w:rsid w:val="009B2E4A"/>
    <w:rsid w:val="009B2F14"/>
    <w:rsid w:val="009B307D"/>
    <w:rsid w:val="009B3984"/>
    <w:rsid w:val="009B3A9D"/>
    <w:rsid w:val="009B3C9B"/>
    <w:rsid w:val="009B412B"/>
    <w:rsid w:val="009B469B"/>
    <w:rsid w:val="009B47D1"/>
    <w:rsid w:val="009B4A08"/>
    <w:rsid w:val="009B5012"/>
    <w:rsid w:val="009B50AF"/>
    <w:rsid w:val="009B55B6"/>
    <w:rsid w:val="009B564A"/>
    <w:rsid w:val="009B5F45"/>
    <w:rsid w:val="009B5F63"/>
    <w:rsid w:val="009B62E2"/>
    <w:rsid w:val="009B6352"/>
    <w:rsid w:val="009B6602"/>
    <w:rsid w:val="009B6E5A"/>
    <w:rsid w:val="009B6F1B"/>
    <w:rsid w:val="009B722C"/>
    <w:rsid w:val="009B7256"/>
    <w:rsid w:val="009B7CE9"/>
    <w:rsid w:val="009C01CA"/>
    <w:rsid w:val="009C02DC"/>
    <w:rsid w:val="009C030B"/>
    <w:rsid w:val="009C04E2"/>
    <w:rsid w:val="009C051C"/>
    <w:rsid w:val="009C0F0B"/>
    <w:rsid w:val="009C0F69"/>
    <w:rsid w:val="009C0F97"/>
    <w:rsid w:val="009C1224"/>
    <w:rsid w:val="009C1E10"/>
    <w:rsid w:val="009C268F"/>
    <w:rsid w:val="009C2AF6"/>
    <w:rsid w:val="009C2B85"/>
    <w:rsid w:val="009C2E63"/>
    <w:rsid w:val="009C325E"/>
    <w:rsid w:val="009C3529"/>
    <w:rsid w:val="009C3E74"/>
    <w:rsid w:val="009C4179"/>
    <w:rsid w:val="009C42B3"/>
    <w:rsid w:val="009C44C6"/>
    <w:rsid w:val="009C49D9"/>
    <w:rsid w:val="009C4DC0"/>
    <w:rsid w:val="009C4E18"/>
    <w:rsid w:val="009C4E68"/>
    <w:rsid w:val="009C4F94"/>
    <w:rsid w:val="009C5777"/>
    <w:rsid w:val="009C5FFA"/>
    <w:rsid w:val="009C6600"/>
    <w:rsid w:val="009C68C4"/>
    <w:rsid w:val="009C6F4F"/>
    <w:rsid w:val="009C6F7B"/>
    <w:rsid w:val="009C71BE"/>
    <w:rsid w:val="009C7632"/>
    <w:rsid w:val="009C7AA4"/>
    <w:rsid w:val="009D04C7"/>
    <w:rsid w:val="009D04ED"/>
    <w:rsid w:val="009D057F"/>
    <w:rsid w:val="009D065F"/>
    <w:rsid w:val="009D0722"/>
    <w:rsid w:val="009D0CC5"/>
    <w:rsid w:val="009D0E89"/>
    <w:rsid w:val="009D0F51"/>
    <w:rsid w:val="009D15E0"/>
    <w:rsid w:val="009D16F3"/>
    <w:rsid w:val="009D2182"/>
    <w:rsid w:val="009D2EF1"/>
    <w:rsid w:val="009D3322"/>
    <w:rsid w:val="009D334F"/>
    <w:rsid w:val="009D33FA"/>
    <w:rsid w:val="009D35C2"/>
    <w:rsid w:val="009D3F82"/>
    <w:rsid w:val="009D3FDF"/>
    <w:rsid w:val="009D440E"/>
    <w:rsid w:val="009D4452"/>
    <w:rsid w:val="009D4D62"/>
    <w:rsid w:val="009D4DD5"/>
    <w:rsid w:val="009D51EB"/>
    <w:rsid w:val="009D53FC"/>
    <w:rsid w:val="009D5712"/>
    <w:rsid w:val="009D57C0"/>
    <w:rsid w:val="009D5B30"/>
    <w:rsid w:val="009D5E62"/>
    <w:rsid w:val="009D6490"/>
    <w:rsid w:val="009D6E07"/>
    <w:rsid w:val="009D725D"/>
    <w:rsid w:val="009D7701"/>
    <w:rsid w:val="009D7C84"/>
    <w:rsid w:val="009E07B9"/>
    <w:rsid w:val="009E0931"/>
    <w:rsid w:val="009E0B03"/>
    <w:rsid w:val="009E0D28"/>
    <w:rsid w:val="009E1788"/>
    <w:rsid w:val="009E1836"/>
    <w:rsid w:val="009E1A9E"/>
    <w:rsid w:val="009E1CFF"/>
    <w:rsid w:val="009E1D40"/>
    <w:rsid w:val="009E2402"/>
    <w:rsid w:val="009E25B5"/>
    <w:rsid w:val="009E2660"/>
    <w:rsid w:val="009E3FAF"/>
    <w:rsid w:val="009E4317"/>
    <w:rsid w:val="009E482C"/>
    <w:rsid w:val="009E48ED"/>
    <w:rsid w:val="009E513E"/>
    <w:rsid w:val="009E56DC"/>
    <w:rsid w:val="009E5985"/>
    <w:rsid w:val="009E5AAE"/>
    <w:rsid w:val="009E5B42"/>
    <w:rsid w:val="009E5C2D"/>
    <w:rsid w:val="009E5C87"/>
    <w:rsid w:val="009E61EC"/>
    <w:rsid w:val="009E62CE"/>
    <w:rsid w:val="009E62FD"/>
    <w:rsid w:val="009E6311"/>
    <w:rsid w:val="009E6637"/>
    <w:rsid w:val="009E6692"/>
    <w:rsid w:val="009F0966"/>
    <w:rsid w:val="009F09B7"/>
    <w:rsid w:val="009F0A27"/>
    <w:rsid w:val="009F0AAC"/>
    <w:rsid w:val="009F0BE5"/>
    <w:rsid w:val="009F0D4C"/>
    <w:rsid w:val="009F125F"/>
    <w:rsid w:val="009F2024"/>
    <w:rsid w:val="009F2380"/>
    <w:rsid w:val="009F28B4"/>
    <w:rsid w:val="009F2978"/>
    <w:rsid w:val="009F2C10"/>
    <w:rsid w:val="009F2E4E"/>
    <w:rsid w:val="009F306E"/>
    <w:rsid w:val="009F33C5"/>
    <w:rsid w:val="009F407B"/>
    <w:rsid w:val="009F40C0"/>
    <w:rsid w:val="009F4ADD"/>
    <w:rsid w:val="009F4CE7"/>
    <w:rsid w:val="009F4FC8"/>
    <w:rsid w:val="009F51C2"/>
    <w:rsid w:val="009F552D"/>
    <w:rsid w:val="009F5726"/>
    <w:rsid w:val="009F5961"/>
    <w:rsid w:val="009F5A37"/>
    <w:rsid w:val="009F5C64"/>
    <w:rsid w:val="009F6A8A"/>
    <w:rsid w:val="009F6C15"/>
    <w:rsid w:val="009F6C60"/>
    <w:rsid w:val="009F70DD"/>
    <w:rsid w:val="009F73F9"/>
    <w:rsid w:val="009F75EF"/>
    <w:rsid w:val="009F7AEF"/>
    <w:rsid w:val="009F7DFC"/>
    <w:rsid w:val="009F7E0B"/>
    <w:rsid w:val="00A0009F"/>
    <w:rsid w:val="00A00520"/>
    <w:rsid w:val="00A0060C"/>
    <w:rsid w:val="00A00789"/>
    <w:rsid w:val="00A00832"/>
    <w:rsid w:val="00A00B2C"/>
    <w:rsid w:val="00A00BB4"/>
    <w:rsid w:val="00A01A8A"/>
    <w:rsid w:val="00A01C19"/>
    <w:rsid w:val="00A022B0"/>
    <w:rsid w:val="00A02339"/>
    <w:rsid w:val="00A024C4"/>
    <w:rsid w:val="00A030D1"/>
    <w:rsid w:val="00A03F08"/>
    <w:rsid w:val="00A03FD3"/>
    <w:rsid w:val="00A0443C"/>
    <w:rsid w:val="00A046E7"/>
    <w:rsid w:val="00A04A2C"/>
    <w:rsid w:val="00A051F6"/>
    <w:rsid w:val="00A053BB"/>
    <w:rsid w:val="00A05445"/>
    <w:rsid w:val="00A05719"/>
    <w:rsid w:val="00A05A18"/>
    <w:rsid w:val="00A05DC3"/>
    <w:rsid w:val="00A06400"/>
    <w:rsid w:val="00A069D3"/>
    <w:rsid w:val="00A06A5B"/>
    <w:rsid w:val="00A07110"/>
    <w:rsid w:val="00A0712E"/>
    <w:rsid w:val="00A074D4"/>
    <w:rsid w:val="00A077B8"/>
    <w:rsid w:val="00A077C2"/>
    <w:rsid w:val="00A07A28"/>
    <w:rsid w:val="00A07A51"/>
    <w:rsid w:val="00A07B1E"/>
    <w:rsid w:val="00A101D9"/>
    <w:rsid w:val="00A11651"/>
    <w:rsid w:val="00A1173F"/>
    <w:rsid w:val="00A11FBA"/>
    <w:rsid w:val="00A1231B"/>
    <w:rsid w:val="00A12ABE"/>
    <w:rsid w:val="00A12ED1"/>
    <w:rsid w:val="00A1372C"/>
    <w:rsid w:val="00A13BCD"/>
    <w:rsid w:val="00A14991"/>
    <w:rsid w:val="00A14C43"/>
    <w:rsid w:val="00A14C9C"/>
    <w:rsid w:val="00A15179"/>
    <w:rsid w:val="00A15A90"/>
    <w:rsid w:val="00A15D3F"/>
    <w:rsid w:val="00A16342"/>
    <w:rsid w:val="00A16420"/>
    <w:rsid w:val="00A16A29"/>
    <w:rsid w:val="00A16CAC"/>
    <w:rsid w:val="00A16D01"/>
    <w:rsid w:val="00A16FAB"/>
    <w:rsid w:val="00A17138"/>
    <w:rsid w:val="00A1733A"/>
    <w:rsid w:val="00A17B27"/>
    <w:rsid w:val="00A20740"/>
    <w:rsid w:val="00A21601"/>
    <w:rsid w:val="00A21604"/>
    <w:rsid w:val="00A21727"/>
    <w:rsid w:val="00A21BBF"/>
    <w:rsid w:val="00A2200B"/>
    <w:rsid w:val="00A224CB"/>
    <w:rsid w:val="00A2271F"/>
    <w:rsid w:val="00A2287B"/>
    <w:rsid w:val="00A22F76"/>
    <w:rsid w:val="00A230B4"/>
    <w:rsid w:val="00A23100"/>
    <w:rsid w:val="00A2321D"/>
    <w:rsid w:val="00A2347F"/>
    <w:rsid w:val="00A236B7"/>
    <w:rsid w:val="00A2386C"/>
    <w:rsid w:val="00A2392F"/>
    <w:rsid w:val="00A23B89"/>
    <w:rsid w:val="00A23C2E"/>
    <w:rsid w:val="00A23E34"/>
    <w:rsid w:val="00A23E3D"/>
    <w:rsid w:val="00A24B23"/>
    <w:rsid w:val="00A24FDC"/>
    <w:rsid w:val="00A254FB"/>
    <w:rsid w:val="00A257B6"/>
    <w:rsid w:val="00A25920"/>
    <w:rsid w:val="00A25C6B"/>
    <w:rsid w:val="00A25ED9"/>
    <w:rsid w:val="00A25FED"/>
    <w:rsid w:val="00A261C5"/>
    <w:rsid w:val="00A26C22"/>
    <w:rsid w:val="00A26CDF"/>
    <w:rsid w:val="00A27365"/>
    <w:rsid w:val="00A275B0"/>
    <w:rsid w:val="00A27AA1"/>
    <w:rsid w:val="00A27B9B"/>
    <w:rsid w:val="00A27BE0"/>
    <w:rsid w:val="00A3002B"/>
    <w:rsid w:val="00A3004A"/>
    <w:rsid w:val="00A30884"/>
    <w:rsid w:val="00A309FD"/>
    <w:rsid w:val="00A31402"/>
    <w:rsid w:val="00A3183A"/>
    <w:rsid w:val="00A318C6"/>
    <w:rsid w:val="00A324F8"/>
    <w:rsid w:val="00A32844"/>
    <w:rsid w:val="00A328EE"/>
    <w:rsid w:val="00A32D53"/>
    <w:rsid w:val="00A3304D"/>
    <w:rsid w:val="00A331BE"/>
    <w:rsid w:val="00A33708"/>
    <w:rsid w:val="00A33936"/>
    <w:rsid w:val="00A33A4A"/>
    <w:rsid w:val="00A341D5"/>
    <w:rsid w:val="00A3463C"/>
    <w:rsid w:val="00A34AC2"/>
    <w:rsid w:val="00A34FEE"/>
    <w:rsid w:val="00A351E8"/>
    <w:rsid w:val="00A35321"/>
    <w:rsid w:val="00A35589"/>
    <w:rsid w:val="00A35B24"/>
    <w:rsid w:val="00A36023"/>
    <w:rsid w:val="00A36211"/>
    <w:rsid w:val="00A365AE"/>
    <w:rsid w:val="00A36BE8"/>
    <w:rsid w:val="00A37075"/>
    <w:rsid w:val="00A37279"/>
    <w:rsid w:val="00A375D3"/>
    <w:rsid w:val="00A377A5"/>
    <w:rsid w:val="00A378E8"/>
    <w:rsid w:val="00A378F6"/>
    <w:rsid w:val="00A37912"/>
    <w:rsid w:val="00A37AD4"/>
    <w:rsid w:val="00A37AE6"/>
    <w:rsid w:val="00A40461"/>
    <w:rsid w:val="00A40647"/>
    <w:rsid w:val="00A406E8"/>
    <w:rsid w:val="00A40CF8"/>
    <w:rsid w:val="00A40FBE"/>
    <w:rsid w:val="00A41738"/>
    <w:rsid w:val="00A41A20"/>
    <w:rsid w:val="00A420F6"/>
    <w:rsid w:val="00A42665"/>
    <w:rsid w:val="00A426F4"/>
    <w:rsid w:val="00A42F3E"/>
    <w:rsid w:val="00A43482"/>
    <w:rsid w:val="00A4367B"/>
    <w:rsid w:val="00A43964"/>
    <w:rsid w:val="00A4397F"/>
    <w:rsid w:val="00A4399E"/>
    <w:rsid w:val="00A43A4E"/>
    <w:rsid w:val="00A441A1"/>
    <w:rsid w:val="00A4463E"/>
    <w:rsid w:val="00A44883"/>
    <w:rsid w:val="00A44AE7"/>
    <w:rsid w:val="00A44D36"/>
    <w:rsid w:val="00A44E24"/>
    <w:rsid w:val="00A44F50"/>
    <w:rsid w:val="00A45360"/>
    <w:rsid w:val="00A4544E"/>
    <w:rsid w:val="00A458EA"/>
    <w:rsid w:val="00A45A02"/>
    <w:rsid w:val="00A45D8A"/>
    <w:rsid w:val="00A46106"/>
    <w:rsid w:val="00A46BA6"/>
    <w:rsid w:val="00A47668"/>
    <w:rsid w:val="00A47B62"/>
    <w:rsid w:val="00A47BF0"/>
    <w:rsid w:val="00A50038"/>
    <w:rsid w:val="00A501FE"/>
    <w:rsid w:val="00A505F3"/>
    <w:rsid w:val="00A5147B"/>
    <w:rsid w:val="00A5152E"/>
    <w:rsid w:val="00A52B76"/>
    <w:rsid w:val="00A53768"/>
    <w:rsid w:val="00A5423A"/>
    <w:rsid w:val="00A54B2B"/>
    <w:rsid w:val="00A54C29"/>
    <w:rsid w:val="00A54DF7"/>
    <w:rsid w:val="00A55442"/>
    <w:rsid w:val="00A5574F"/>
    <w:rsid w:val="00A55AB9"/>
    <w:rsid w:val="00A55CE4"/>
    <w:rsid w:val="00A567A5"/>
    <w:rsid w:val="00A5688A"/>
    <w:rsid w:val="00A568DB"/>
    <w:rsid w:val="00A570F0"/>
    <w:rsid w:val="00A57911"/>
    <w:rsid w:val="00A57941"/>
    <w:rsid w:val="00A579EB"/>
    <w:rsid w:val="00A57B8A"/>
    <w:rsid w:val="00A57C20"/>
    <w:rsid w:val="00A57C2C"/>
    <w:rsid w:val="00A57C46"/>
    <w:rsid w:val="00A57FFB"/>
    <w:rsid w:val="00A605D6"/>
    <w:rsid w:val="00A60C6C"/>
    <w:rsid w:val="00A60FD4"/>
    <w:rsid w:val="00A61156"/>
    <w:rsid w:val="00A6138F"/>
    <w:rsid w:val="00A61B1D"/>
    <w:rsid w:val="00A626F1"/>
    <w:rsid w:val="00A62787"/>
    <w:rsid w:val="00A62B29"/>
    <w:rsid w:val="00A62E8B"/>
    <w:rsid w:val="00A637B7"/>
    <w:rsid w:val="00A63D7F"/>
    <w:rsid w:val="00A63F9E"/>
    <w:rsid w:val="00A644F4"/>
    <w:rsid w:val="00A648E9"/>
    <w:rsid w:val="00A64C89"/>
    <w:rsid w:val="00A64CD7"/>
    <w:rsid w:val="00A65128"/>
    <w:rsid w:val="00A65527"/>
    <w:rsid w:val="00A655C9"/>
    <w:rsid w:val="00A655ED"/>
    <w:rsid w:val="00A659A8"/>
    <w:rsid w:val="00A65A44"/>
    <w:rsid w:val="00A65CDD"/>
    <w:rsid w:val="00A65F15"/>
    <w:rsid w:val="00A663ED"/>
    <w:rsid w:val="00A6675B"/>
    <w:rsid w:val="00A670F1"/>
    <w:rsid w:val="00A676CB"/>
    <w:rsid w:val="00A67865"/>
    <w:rsid w:val="00A67876"/>
    <w:rsid w:val="00A67B67"/>
    <w:rsid w:val="00A67E7E"/>
    <w:rsid w:val="00A70185"/>
    <w:rsid w:val="00A70309"/>
    <w:rsid w:val="00A703F0"/>
    <w:rsid w:val="00A70504"/>
    <w:rsid w:val="00A70DFF"/>
    <w:rsid w:val="00A70EBC"/>
    <w:rsid w:val="00A71687"/>
    <w:rsid w:val="00A71EFF"/>
    <w:rsid w:val="00A72420"/>
    <w:rsid w:val="00A7273B"/>
    <w:rsid w:val="00A72A24"/>
    <w:rsid w:val="00A72ACE"/>
    <w:rsid w:val="00A72B14"/>
    <w:rsid w:val="00A73003"/>
    <w:rsid w:val="00A73392"/>
    <w:rsid w:val="00A733ED"/>
    <w:rsid w:val="00A73462"/>
    <w:rsid w:val="00A73AA4"/>
    <w:rsid w:val="00A73CE3"/>
    <w:rsid w:val="00A73D39"/>
    <w:rsid w:val="00A73DA5"/>
    <w:rsid w:val="00A744EA"/>
    <w:rsid w:val="00A749A4"/>
    <w:rsid w:val="00A74A25"/>
    <w:rsid w:val="00A754BD"/>
    <w:rsid w:val="00A754FD"/>
    <w:rsid w:val="00A758AB"/>
    <w:rsid w:val="00A760AF"/>
    <w:rsid w:val="00A761B8"/>
    <w:rsid w:val="00A762B6"/>
    <w:rsid w:val="00A76641"/>
    <w:rsid w:val="00A76652"/>
    <w:rsid w:val="00A76819"/>
    <w:rsid w:val="00A76BBB"/>
    <w:rsid w:val="00A77500"/>
    <w:rsid w:val="00A77540"/>
    <w:rsid w:val="00A7760F"/>
    <w:rsid w:val="00A77648"/>
    <w:rsid w:val="00A779E5"/>
    <w:rsid w:val="00A77BBE"/>
    <w:rsid w:val="00A77CDF"/>
    <w:rsid w:val="00A77FF3"/>
    <w:rsid w:val="00A80054"/>
    <w:rsid w:val="00A805E4"/>
    <w:rsid w:val="00A80B18"/>
    <w:rsid w:val="00A81272"/>
    <w:rsid w:val="00A81F9C"/>
    <w:rsid w:val="00A82831"/>
    <w:rsid w:val="00A8294E"/>
    <w:rsid w:val="00A832CA"/>
    <w:rsid w:val="00A83466"/>
    <w:rsid w:val="00A834C2"/>
    <w:rsid w:val="00A83513"/>
    <w:rsid w:val="00A835A1"/>
    <w:rsid w:val="00A8371B"/>
    <w:rsid w:val="00A837C7"/>
    <w:rsid w:val="00A83DF3"/>
    <w:rsid w:val="00A84628"/>
    <w:rsid w:val="00A846EF"/>
    <w:rsid w:val="00A849C8"/>
    <w:rsid w:val="00A849CA"/>
    <w:rsid w:val="00A84A97"/>
    <w:rsid w:val="00A84B71"/>
    <w:rsid w:val="00A84BD7"/>
    <w:rsid w:val="00A84CA2"/>
    <w:rsid w:val="00A85341"/>
    <w:rsid w:val="00A85442"/>
    <w:rsid w:val="00A85786"/>
    <w:rsid w:val="00A858DA"/>
    <w:rsid w:val="00A85C07"/>
    <w:rsid w:val="00A86213"/>
    <w:rsid w:val="00A86514"/>
    <w:rsid w:val="00A86AEB"/>
    <w:rsid w:val="00A86D61"/>
    <w:rsid w:val="00A86EF2"/>
    <w:rsid w:val="00A87420"/>
    <w:rsid w:val="00A8790A"/>
    <w:rsid w:val="00A9047B"/>
    <w:rsid w:val="00A905C0"/>
    <w:rsid w:val="00A905D1"/>
    <w:rsid w:val="00A911E0"/>
    <w:rsid w:val="00A9126E"/>
    <w:rsid w:val="00A91763"/>
    <w:rsid w:val="00A92195"/>
    <w:rsid w:val="00A927D5"/>
    <w:rsid w:val="00A92A9C"/>
    <w:rsid w:val="00A92FBE"/>
    <w:rsid w:val="00A930FF"/>
    <w:rsid w:val="00A93C5D"/>
    <w:rsid w:val="00A93DD3"/>
    <w:rsid w:val="00A93FB8"/>
    <w:rsid w:val="00A93FC4"/>
    <w:rsid w:val="00A941AE"/>
    <w:rsid w:val="00A9476A"/>
    <w:rsid w:val="00A94AEB"/>
    <w:rsid w:val="00A94AF5"/>
    <w:rsid w:val="00A94C3C"/>
    <w:rsid w:val="00A95051"/>
    <w:rsid w:val="00A9505E"/>
    <w:rsid w:val="00A9534A"/>
    <w:rsid w:val="00A9566E"/>
    <w:rsid w:val="00A956A4"/>
    <w:rsid w:val="00A956F7"/>
    <w:rsid w:val="00A958C7"/>
    <w:rsid w:val="00A9604D"/>
    <w:rsid w:val="00A9610F"/>
    <w:rsid w:val="00A9632C"/>
    <w:rsid w:val="00A963B4"/>
    <w:rsid w:val="00A963D3"/>
    <w:rsid w:val="00A965FD"/>
    <w:rsid w:val="00A973B5"/>
    <w:rsid w:val="00A97E6D"/>
    <w:rsid w:val="00A97F52"/>
    <w:rsid w:val="00AA043B"/>
    <w:rsid w:val="00AA0644"/>
    <w:rsid w:val="00AA07D8"/>
    <w:rsid w:val="00AA0D3F"/>
    <w:rsid w:val="00AA0FCA"/>
    <w:rsid w:val="00AA1732"/>
    <w:rsid w:val="00AA1787"/>
    <w:rsid w:val="00AA1FB3"/>
    <w:rsid w:val="00AA201B"/>
    <w:rsid w:val="00AA2472"/>
    <w:rsid w:val="00AA2983"/>
    <w:rsid w:val="00AA2EBF"/>
    <w:rsid w:val="00AA2F0F"/>
    <w:rsid w:val="00AA2F7E"/>
    <w:rsid w:val="00AA2F7F"/>
    <w:rsid w:val="00AA483B"/>
    <w:rsid w:val="00AA4AB8"/>
    <w:rsid w:val="00AA4BB7"/>
    <w:rsid w:val="00AA4DDD"/>
    <w:rsid w:val="00AA4E9F"/>
    <w:rsid w:val="00AA5854"/>
    <w:rsid w:val="00AA5909"/>
    <w:rsid w:val="00AA59D1"/>
    <w:rsid w:val="00AA5A39"/>
    <w:rsid w:val="00AA5AD6"/>
    <w:rsid w:val="00AA62E0"/>
    <w:rsid w:val="00AA67BA"/>
    <w:rsid w:val="00AA69D7"/>
    <w:rsid w:val="00AA6A92"/>
    <w:rsid w:val="00AA6BA1"/>
    <w:rsid w:val="00AA6BFC"/>
    <w:rsid w:val="00AA6C97"/>
    <w:rsid w:val="00AA7639"/>
    <w:rsid w:val="00AA7879"/>
    <w:rsid w:val="00AB045A"/>
    <w:rsid w:val="00AB058D"/>
    <w:rsid w:val="00AB0DAF"/>
    <w:rsid w:val="00AB1A8E"/>
    <w:rsid w:val="00AB1D2A"/>
    <w:rsid w:val="00AB26C5"/>
    <w:rsid w:val="00AB27FF"/>
    <w:rsid w:val="00AB2942"/>
    <w:rsid w:val="00AB2944"/>
    <w:rsid w:val="00AB2C84"/>
    <w:rsid w:val="00AB2EF8"/>
    <w:rsid w:val="00AB31CF"/>
    <w:rsid w:val="00AB3226"/>
    <w:rsid w:val="00AB34FA"/>
    <w:rsid w:val="00AB38ED"/>
    <w:rsid w:val="00AB3C95"/>
    <w:rsid w:val="00AB3D61"/>
    <w:rsid w:val="00AB4415"/>
    <w:rsid w:val="00AB54B4"/>
    <w:rsid w:val="00AB5C16"/>
    <w:rsid w:val="00AB65BA"/>
    <w:rsid w:val="00AB69DA"/>
    <w:rsid w:val="00AB6BAF"/>
    <w:rsid w:val="00AB6BF1"/>
    <w:rsid w:val="00AB6CFE"/>
    <w:rsid w:val="00AB7623"/>
    <w:rsid w:val="00AB7A40"/>
    <w:rsid w:val="00AB7A8E"/>
    <w:rsid w:val="00AB7E2F"/>
    <w:rsid w:val="00AC060E"/>
    <w:rsid w:val="00AC0801"/>
    <w:rsid w:val="00AC0886"/>
    <w:rsid w:val="00AC0B31"/>
    <w:rsid w:val="00AC0BCB"/>
    <w:rsid w:val="00AC143F"/>
    <w:rsid w:val="00AC14DA"/>
    <w:rsid w:val="00AC198B"/>
    <w:rsid w:val="00AC20E6"/>
    <w:rsid w:val="00AC22F8"/>
    <w:rsid w:val="00AC2676"/>
    <w:rsid w:val="00AC27C4"/>
    <w:rsid w:val="00AC295B"/>
    <w:rsid w:val="00AC2A31"/>
    <w:rsid w:val="00AC2A73"/>
    <w:rsid w:val="00AC2E0A"/>
    <w:rsid w:val="00AC2FE0"/>
    <w:rsid w:val="00AC2FF3"/>
    <w:rsid w:val="00AC3EF7"/>
    <w:rsid w:val="00AC3F31"/>
    <w:rsid w:val="00AC3F37"/>
    <w:rsid w:val="00AC4233"/>
    <w:rsid w:val="00AC4310"/>
    <w:rsid w:val="00AC4512"/>
    <w:rsid w:val="00AC50D7"/>
    <w:rsid w:val="00AC5321"/>
    <w:rsid w:val="00AC535F"/>
    <w:rsid w:val="00AC53BC"/>
    <w:rsid w:val="00AC53CF"/>
    <w:rsid w:val="00AC546A"/>
    <w:rsid w:val="00AC59AB"/>
    <w:rsid w:val="00AC60DF"/>
    <w:rsid w:val="00AC62C7"/>
    <w:rsid w:val="00AC68F3"/>
    <w:rsid w:val="00AC6C10"/>
    <w:rsid w:val="00AC6DB3"/>
    <w:rsid w:val="00AC6EE6"/>
    <w:rsid w:val="00AC6F15"/>
    <w:rsid w:val="00AC70F7"/>
    <w:rsid w:val="00AC73F2"/>
    <w:rsid w:val="00AC7DDB"/>
    <w:rsid w:val="00AC7E7B"/>
    <w:rsid w:val="00AD0320"/>
    <w:rsid w:val="00AD0827"/>
    <w:rsid w:val="00AD0E1D"/>
    <w:rsid w:val="00AD17D5"/>
    <w:rsid w:val="00AD197A"/>
    <w:rsid w:val="00AD2CA3"/>
    <w:rsid w:val="00AD2FFF"/>
    <w:rsid w:val="00AD32E7"/>
    <w:rsid w:val="00AD3621"/>
    <w:rsid w:val="00AD3BE8"/>
    <w:rsid w:val="00AD463A"/>
    <w:rsid w:val="00AD4AFD"/>
    <w:rsid w:val="00AD5284"/>
    <w:rsid w:val="00AD58F7"/>
    <w:rsid w:val="00AD5A32"/>
    <w:rsid w:val="00AD5DAD"/>
    <w:rsid w:val="00AD6051"/>
    <w:rsid w:val="00AD6AED"/>
    <w:rsid w:val="00AD6F36"/>
    <w:rsid w:val="00AD72A1"/>
    <w:rsid w:val="00AD74C9"/>
    <w:rsid w:val="00AD75E9"/>
    <w:rsid w:val="00AD7955"/>
    <w:rsid w:val="00AD7B7D"/>
    <w:rsid w:val="00AE1135"/>
    <w:rsid w:val="00AE13CF"/>
    <w:rsid w:val="00AE1572"/>
    <w:rsid w:val="00AE1913"/>
    <w:rsid w:val="00AE1E5A"/>
    <w:rsid w:val="00AE2077"/>
    <w:rsid w:val="00AE2377"/>
    <w:rsid w:val="00AE286B"/>
    <w:rsid w:val="00AE2EEB"/>
    <w:rsid w:val="00AE2F26"/>
    <w:rsid w:val="00AE34A9"/>
    <w:rsid w:val="00AE45B0"/>
    <w:rsid w:val="00AE4E27"/>
    <w:rsid w:val="00AE4EE6"/>
    <w:rsid w:val="00AE4FB5"/>
    <w:rsid w:val="00AE518A"/>
    <w:rsid w:val="00AE58E2"/>
    <w:rsid w:val="00AE59E5"/>
    <w:rsid w:val="00AE5B31"/>
    <w:rsid w:val="00AE6873"/>
    <w:rsid w:val="00AE7441"/>
    <w:rsid w:val="00AE7CDB"/>
    <w:rsid w:val="00AE7D34"/>
    <w:rsid w:val="00AF0175"/>
    <w:rsid w:val="00AF065C"/>
    <w:rsid w:val="00AF07A5"/>
    <w:rsid w:val="00AF1255"/>
    <w:rsid w:val="00AF1AD4"/>
    <w:rsid w:val="00AF25CC"/>
    <w:rsid w:val="00AF2E17"/>
    <w:rsid w:val="00AF30A4"/>
    <w:rsid w:val="00AF3600"/>
    <w:rsid w:val="00AF3926"/>
    <w:rsid w:val="00AF3CAF"/>
    <w:rsid w:val="00AF43F8"/>
    <w:rsid w:val="00AF4659"/>
    <w:rsid w:val="00AF4FFF"/>
    <w:rsid w:val="00AF53A9"/>
    <w:rsid w:val="00AF5633"/>
    <w:rsid w:val="00AF5984"/>
    <w:rsid w:val="00AF5A42"/>
    <w:rsid w:val="00AF6692"/>
    <w:rsid w:val="00AF74CF"/>
    <w:rsid w:val="00AF7769"/>
    <w:rsid w:val="00B0119A"/>
    <w:rsid w:val="00B01883"/>
    <w:rsid w:val="00B01BB9"/>
    <w:rsid w:val="00B01C96"/>
    <w:rsid w:val="00B01F55"/>
    <w:rsid w:val="00B0200A"/>
    <w:rsid w:val="00B02141"/>
    <w:rsid w:val="00B027E7"/>
    <w:rsid w:val="00B02D9D"/>
    <w:rsid w:val="00B030AF"/>
    <w:rsid w:val="00B03BFF"/>
    <w:rsid w:val="00B03D71"/>
    <w:rsid w:val="00B04212"/>
    <w:rsid w:val="00B04298"/>
    <w:rsid w:val="00B046A9"/>
    <w:rsid w:val="00B046E7"/>
    <w:rsid w:val="00B04BD5"/>
    <w:rsid w:val="00B04DF7"/>
    <w:rsid w:val="00B05C5A"/>
    <w:rsid w:val="00B05F66"/>
    <w:rsid w:val="00B063B1"/>
    <w:rsid w:val="00B074DF"/>
    <w:rsid w:val="00B07707"/>
    <w:rsid w:val="00B07B97"/>
    <w:rsid w:val="00B1027A"/>
    <w:rsid w:val="00B104D8"/>
    <w:rsid w:val="00B108C8"/>
    <w:rsid w:val="00B10994"/>
    <w:rsid w:val="00B10A56"/>
    <w:rsid w:val="00B1100B"/>
    <w:rsid w:val="00B1124A"/>
    <w:rsid w:val="00B119C6"/>
    <w:rsid w:val="00B11DE4"/>
    <w:rsid w:val="00B11FA7"/>
    <w:rsid w:val="00B1214A"/>
    <w:rsid w:val="00B124C1"/>
    <w:rsid w:val="00B125EC"/>
    <w:rsid w:val="00B127F2"/>
    <w:rsid w:val="00B129EE"/>
    <w:rsid w:val="00B12B96"/>
    <w:rsid w:val="00B12F15"/>
    <w:rsid w:val="00B136EA"/>
    <w:rsid w:val="00B1385F"/>
    <w:rsid w:val="00B13941"/>
    <w:rsid w:val="00B13D40"/>
    <w:rsid w:val="00B140BF"/>
    <w:rsid w:val="00B1423A"/>
    <w:rsid w:val="00B14C65"/>
    <w:rsid w:val="00B14ED4"/>
    <w:rsid w:val="00B15208"/>
    <w:rsid w:val="00B1539B"/>
    <w:rsid w:val="00B15CB1"/>
    <w:rsid w:val="00B16001"/>
    <w:rsid w:val="00B16879"/>
    <w:rsid w:val="00B16F5A"/>
    <w:rsid w:val="00B17498"/>
    <w:rsid w:val="00B17975"/>
    <w:rsid w:val="00B17C6A"/>
    <w:rsid w:val="00B17EE0"/>
    <w:rsid w:val="00B20B1B"/>
    <w:rsid w:val="00B20C24"/>
    <w:rsid w:val="00B2147E"/>
    <w:rsid w:val="00B22C55"/>
    <w:rsid w:val="00B22CF4"/>
    <w:rsid w:val="00B23141"/>
    <w:rsid w:val="00B23A48"/>
    <w:rsid w:val="00B23BFD"/>
    <w:rsid w:val="00B23F6A"/>
    <w:rsid w:val="00B24892"/>
    <w:rsid w:val="00B24B49"/>
    <w:rsid w:val="00B24E72"/>
    <w:rsid w:val="00B25040"/>
    <w:rsid w:val="00B253DE"/>
    <w:rsid w:val="00B2582D"/>
    <w:rsid w:val="00B25A46"/>
    <w:rsid w:val="00B25C02"/>
    <w:rsid w:val="00B25EC6"/>
    <w:rsid w:val="00B26A6B"/>
    <w:rsid w:val="00B26C02"/>
    <w:rsid w:val="00B26EE4"/>
    <w:rsid w:val="00B273A4"/>
    <w:rsid w:val="00B275CC"/>
    <w:rsid w:val="00B279FA"/>
    <w:rsid w:val="00B3019B"/>
    <w:rsid w:val="00B3027E"/>
    <w:rsid w:val="00B30F0B"/>
    <w:rsid w:val="00B311CB"/>
    <w:rsid w:val="00B32610"/>
    <w:rsid w:val="00B32659"/>
    <w:rsid w:val="00B32707"/>
    <w:rsid w:val="00B329B2"/>
    <w:rsid w:val="00B330BA"/>
    <w:rsid w:val="00B3312B"/>
    <w:rsid w:val="00B33338"/>
    <w:rsid w:val="00B34CF1"/>
    <w:rsid w:val="00B34D1A"/>
    <w:rsid w:val="00B34F0E"/>
    <w:rsid w:val="00B35177"/>
    <w:rsid w:val="00B3555C"/>
    <w:rsid w:val="00B35EEB"/>
    <w:rsid w:val="00B361A9"/>
    <w:rsid w:val="00B361EE"/>
    <w:rsid w:val="00B36A7F"/>
    <w:rsid w:val="00B36D37"/>
    <w:rsid w:val="00B37D41"/>
    <w:rsid w:val="00B37F5B"/>
    <w:rsid w:val="00B40224"/>
    <w:rsid w:val="00B40880"/>
    <w:rsid w:val="00B41031"/>
    <w:rsid w:val="00B41817"/>
    <w:rsid w:val="00B419AD"/>
    <w:rsid w:val="00B4265D"/>
    <w:rsid w:val="00B427AF"/>
    <w:rsid w:val="00B42B2D"/>
    <w:rsid w:val="00B42EB5"/>
    <w:rsid w:val="00B432E7"/>
    <w:rsid w:val="00B43A39"/>
    <w:rsid w:val="00B4429A"/>
    <w:rsid w:val="00B443A9"/>
    <w:rsid w:val="00B4462C"/>
    <w:rsid w:val="00B447EA"/>
    <w:rsid w:val="00B44861"/>
    <w:rsid w:val="00B449C6"/>
    <w:rsid w:val="00B44D0D"/>
    <w:rsid w:val="00B44DE0"/>
    <w:rsid w:val="00B44E14"/>
    <w:rsid w:val="00B4536D"/>
    <w:rsid w:val="00B4537B"/>
    <w:rsid w:val="00B45391"/>
    <w:rsid w:val="00B454EC"/>
    <w:rsid w:val="00B458B5"/>
    <w:rsid w:val="00B458E0"/>
    <w:rsid w:val="00B45F27"/>
    <w:rsid w:val="00B46024"/>
    <w:rsid w:val="00B46058"/>
    <w:rsid w:val="00B460F4"/>
    <w:rsid w:val="00B461A5"/>
    <w:rsid w:val="00B463E7"/>
    <w:rsid w:val="00B46D10"/>
    <w:rsid w:val="00B46ECD"/>
    <w:rsid w:val="00B4736C"/>
    <w:rsid w:val="00B4748C"/>
    <w:rsid w:val="00B47F58"/>
    <w:rsid w:val="00B502F7"/>
    <w:rsid w:val="00B504B9"/>
    <w:rsid w:val="00B50BE1"/>
    <w:rsid w:val="00B50EED"/>
    <w:rsid w:val="00B518E7"/>
    <w:rsid w:val="00B51910"/>
    <w:rsid w:val="00B51B38"/>
    <w:rsid w:val="00B52492"/>
    <w:rsid w:val="00B524DC"/>
    <w:rsid w:val="00B5280A"/>
    <w:rsid w:val="00B52D64"/>
    <w:rsid w:val="00B533D3"/>
    <w:rsid w:val="00B53494"/>
    <w:rsid w:val="00B5356A"/>
    <w:rsid w:val="00B537F6"/>
    <w:rsid w:val="00B538A9"/>
    <w:rsid w:val="00B53BF7"/>
    <w:rsid w:val="00B53E73"/>
    <w:rsid w:val="00B53EDB"/>
    <w:rsid w:val="00B53F43"/>
    <w:rsid w:val="00B54256"/>
    <w:rsid w:val="00B54C8C"/>
    <w:rsid w:val="00B54F3C"/>
    <w:rsid w:val="00B5583E"/>
    <w:rsid w:val="00B5591E"/>
    <w:rsid w:val="00B56350"/>
    <w:rsid w:val="00B564AC"/>
    <w:rsid w:val="00B56ED0"/>
    <w:rsid w:val="00B576C6"/>
    <w:rsid w:val="00B57863"/>
    <w:rsid w:val="00B60004"/>
    <w:rsid w:val="00B6005C"/>
    <w:rsid w:val="00B606DB"/>
    <w:rsid w:val="00B60B65"/>
    <w:rsid w:val="00B61122"/>
    <w:rsid w:val="00B616C5"/>
    <w:rsid w:val="00B62242"/>
    <w:rsid w:val="00B624A6"/>
    <w:rsid w:val="00B62EE0"/>
    <w:rsid w:val="00B6358E"/>
    <w:rsid w:val="00B63929"/>
    <w:rsid w:val="00B63A86"/>
    <w:rsid w:val="00B63E0A"/>
    <w:rsid w:val="00B63FAF"/>
    <w:rsid w:val="00B64245"/>
    <w:rsid w:val="00B64732"/>
    <w:rsid w:val="00B64B76"/>
    <w:rsid w:val="00B65140"/>
    <w:rsid w:val="00B653A9"/>
    <w:rsid w:val="00B65A07"/>
    <w:rsid w:val="00B66148"/>
    <w:rsid w:val="00B6663C"/>
    <w:rsid w:val="00B6728B"/>
    <w:rsid w:val="00B672EC"/>
    <w:rsid w:val="00B676AC"/>
    <w:rsid w:val="00B70186"/>
    <w:rsid w:val="00B70642"/>
    <w:rsid w:val="00B709F7"/>
    <w:rsid w:val="00B70CAC"/>
    <w:rsid w:val="00B7181D"/>
    <w:rsid w:val="00B71841"/>
    <w:rsid w:val="00B723EA"/>
    <w:rsid w:val="00B73DDD"/>
    <w:rsid w:val="00B74691"/>
    <w:rsid w:val="00B746A2"/>
    <w:rsid w:val="00B759B4"/>
    <w:rsid w:val="00B75EF5"/>
    <w:rsid w:val="00B76A8A"/>
    <w:rsid w:val="00B76DDA"/>
    <w:rsid w:val="00B7700A"/>
    <w:rsid w:val="00B776A2"/>
    <w:rsid w:val="00B77714"/>
    <w:rsid w:val="00B77909"/>
    <w:rsid w:val="00B77DC4"/>
    <w:rsid w:val="00B80279"/>
    <w:rsid w:val="00B808B9"/>
    <w:rsid w:val="00B80A24"/>
    <w:rsid w:val="00B80CB5"/>
    <w:rsid w:val="00B81385"/>
    <w:rsid w:val="00B81D43"/>
    <w:rsid w:val="00B81D6D"/>
    <w:rsid w:val="00B82AE5"/>
    <w:rsid w:val="00B8300A"/>
    <w:rsid w:val="00B83214"/>
    <w:rsid w:val="00B849DB"/>
    <w:rsid w:val="00B850D0"/>
    <w:rsid w:val="00B8548B"/>
    <w:rsid w:val="00B857F1"/>
    <w:rsid w:val="00B8661B"/>
    <w:rsid w:val="00B86820"/>
    <w:rsid w:val="00B86B67"/>
    <w:rsid w:val="00B86E51"/>
    <w:rsid w:val="00B87164"/>
    <w:rsid w:val="00B8726B"/>
    <w:rsid w:val="00B8784F"/>
    <w:rsid w:val="00B87AAD"/>
    <w:rsid w:val="00B87C9D"/>
    <w:rsid w:val="00B901D6"/>
    <w:rsid w:val="00B901E6"/>
    <w:rsid w:val="00B9031A"/>
    <w:rsid w:val="00B9056A"/>
    <w:rsid w:val="00B90657"/>
    <w:rsid w:val="00B90DF8"/>
    <w:rsid w:val="00B90EC7"/>
    <w:rsid w:val="00B910AC"/>
    <w:rsid w:val="00B91448"/>
    <w:rsid w:val="00B917EB"/>
    <w:rsid w:val="00B91D16"/>
    <w:rsid w:val="00B9231D"/>
    <w:rsid w:val="00B9245A"/>
    <w:rsid w:val="00B930B0"/>
    <w:rsid w:val="00B934F8"/>
    <w:rsid w:val="00B9364F"/>
    <w:rsid w:val="00B93664"/>
    <w:rsid w:val="00B93666"/>
    <w:rsid w:val="00B9386D"/>
    <w:rsid w:val="00B93A9E"/>
    <w:rsid w:val="00B94951"/>
    <w:rsid w:val="00B94DE4"/>
    <w:rsid w:val="00B955F5"/>
    <w:rsid w:val="00B95DAF"/>
    <w:rsid w:val="00B963A6"/>
    <w:rsid w:val="00B963B0"/>
    <w:rsid w:val="00B965C8"/>
    <w:rsid w:val="00B9670E"/>
    <w:rsid w:val="00B967A5"/>
    <w:rsid w:val="00B96CEC"/>
    <w:rsid w:val="00B96E93"/>
    <w:rsid w:val="00B971E5"/>
    <w:rsid w:val="00B97AAF"/>
    <w:rsid w:val="00B97DAB"/>
    <w:rsid w:val="00B97E1E"/>
    <w:rsid w:val="00BA0561"/>
    <w:rsid w:val="00BA0E2F"/>
    <w:rsid w:val="00BA19AF"/>
    <w:rsid w:val="00BA1B1E"/>
    <w:rsid w:val="00BA1DFF"/>
    <w:rsid w:val="00BA1F3E"/>
    <w:rsid w:val="00BA20C7"/>
    <w:rsid w:val="00BA268C"/>
    <w:rsid w:val="00BA2E22"/>
    <w:rsid w:val="00BA3062"/>
    <w:rsid w:val="00BA3607"/>
    <w:rsid w:val="00BA40AD"/>
    <w:rsid w:val="00BA4930"/>
    <w:rsid w:val="00BA4D2D"/>
    <w:rsid w:val="00BA4D38"/>
    <w:rsid w:val="00BA4FF2"/>
    <w:rsid w:val="00BA505A"/>
    <w:rsid w:val="00BA5160"/>
    <w:rsid w:val="00BA5197"/>
    <w:rsid w:val="00BA5239"/>
    <w:rsid w:val="00BA5351"/>
    <w:rsid w:val="00BA55DB"/>
    <w:rsid w:val="00BA5C99"/>
    <w:rsid w:val="00BA5D73"/>
    <w:rsid w:val="00BA6268"/>
    <w:rsid w:val="00BA683E"/>
    <w:rsid w:val="00BA6990"/>
    <w:rsid w:val="00BA6AEF"/>
    <w:rsid w:val="00BA75C8"/>
    <w:rsid w:val="00BA7BFE"/>
    <w:rsid w:val="00BB00B8"/>
    <w:rsid w:val="00BB0451"/>
    <w:rsid w:val="00BB0A29"/>
    <w:rsid w:val="00BB0CAA"/>
    <w:rsid w:val="00BB17C4"/>
    <w:rsid w:val="00BB2355"/>
    <w:rsid w:val="00BB2365"/>
    <w:rsid w:val="00BB25BB"/>
    <w:rsid w:val="00BB294A"/>
    <w:rsid w:val="00BB2D21"/>
    <w:rsid w:val="00BB2F25"/>
    <w:rsid w:val="00BB3408"/>
    <w:rsid w:val="00BB3529"/>
    <w:rsid w:val="00BB36E4"/>
    <w:rsid w:val="00BB3A48"/>
    <w:rsid w:val="00BB3E04"/>
    <w:rsid w:val="00BB401E"/>
    <w:rsid w:val="00BB4050"/>
    <w:rsid w:val="00BB4688"/>
    <w:rsid w:val="00BB49EE"/>
    <w:rsid w:val="00BB4AE4"/>
    <w:rsid w:val="00BB4CDD"/>
    <w:rsid w:val="00BB5279"/>
    <w:rsid w:val="00BB5635"/>
    <w:rsid w:val="00BB56CC"/>
    <w:rsid w:val="00BB5834"/>
    <w:rsid w:val="00BB5ECE"/>
    <w:rsid w:val="00BB66FA"/>
    <w:rsid w:val="00BB67F5"/>
    <w:rsid w:val="00BB68AA"/>
    <w:rsid w:val="00BB6FCE"/>
    <w:rsid w:val="00BB6FF0"/>
    <w:rsid w:val="00BB7078"/>
    <w:rsid w:val="00BB76E9"/>
    <w:rsid w:val="00BB7CD9"/>
    <w:rsid w:val="00BC0184"/>
    <w:rsid w:val="00BC01A5"/>
    <w:rsid w:val="00BC01F4"/>
    <w:rsid w:val="00BC0230"/>
    <w:rsid w:val="00BC0774"/>
    <w:rsid w:val="00BC11A4"/>
    <w:rsid w:val="00BC11BC"/>
    <w:rsid w:val="00BC144D"/>
    <w:rsid w:val="00BC1452"/>
    <w:rsid w:val="00BC237F"/>
    <w:rsid w:val="00BC239E"/>
    <w:rsid w:val="00BC2CFE"/>
    <w:rsid w:val="00BC2DE0"/>
    <w:rsid w:val="00BC31D5"/>
    <w:rsid w:val="00BC33D7"/>
    <w:rsid w:val="00BC36C6"/>
    <w:rsid w:val="00BC41E5"/>
    <w:rsid w:val="00BC46BD"/>
    <w:rsid w:val="00BC473E"/>
    <w:rsid w:val="00BC48A5"/>
    <w:rsid w:val="00BC5571"/>
    <w:rsid w:val="00BC56B9"/>
    <w:rsid w:val="00BC5CF7"/>
    <w:rsid w:val="00BC6C8B"/>
    <w:rsid w:val="00BC7967"/>
    <w:rsid w:val="00BD0D0A"/>
    <w:rsid w:val="00BD0E48"/>
    <w:rsid w:val="00BD1137"/>
    <w:rsid w:val="00BD1198"/>
    <w:rsid w:val="00BD11AA"/>
    <w:rsid w:val="00BD12DA"/>
    <w:rsid w:val="00BD1679"/>
    <w:rsid w:val="00BD1718"/>
    <w:rsid w:val="00BD1950"/>
    <w:rsid w:val="00BD1A0D"/>
    <w:rsid w:val="00BD2320"/>
    <w:rsid w:val="00BD2452"/>
    <w:rsid w:val="00BD274D"/>
    <w:rsid w:val="00BD2ABB"/>
    <w:rsid w:val="00BD2E66"/>
    <w:rsid w:val="00BD2F03"/>
    <w:rsid w:val="00BD3289"/>
    <w:rsid w:val="00BD38B3"/>
    <w:rsid w:val="00BD3EB5"/>
    <w:rsid w:val="00BD4B34"/>
    <w:rsid w:val="00BD4BC7"/>
    <w:rsid w:val="00BD4D96"/>
    <w:rsid w:val="00BD57EF"/>
    <w:rsid w:val="00BD5A70"/>
    <w:rsid w:val="00BD5C82"/>
    <w:rsid w:val="00BD65B4"/>
    <w:rsid w:val="00BD6D26"/>
    <w:rsid w:val="00BD724A"/>
    <w:rsid w:val="00BD72D0"/>
    <w:rsid w:val="00BD7802"/>
    <w:rsid w:val="00BD78B8"/>
    <w:rsid w:val="00BD7F18"/>
    <w:rsid w:val="00BE09EA"/>
    <w:rsid w:val="00BE0B88"/>
    <w:rsid w:val="00BE0BE0"/>
    <w:rsid w:val="00BE0ECA"/>
    <w:rsid w:val="00BE0FA1"/>
    <w:rsid w:val="00BE1013"/>
    <w:rsid w:val="00BE1145"/>
    <w:rsid w:val="00BE1153"/>
    <w:rsid w:val="00BE125B"/>
    <w:rsid w:val="00BE15DE"/>
    <w:rsid w:val="00BE16E8"/>
    <w:rsid w:val="00BE1786"/>
    <w:rsid w:val="00BE1809"/>
    <w:rsid w:val="00BE199B"/>
    <w:rsid w:val="00BE1A5D"/>
    <w:rsid w:val="00BE1B1F"/>
    <w:rsid w:val="00BE1CAE"/>
    <w:rsid w:val="00BE2064"/>
    <w:rsid w:val="00BE30D7"/>
    <w:rsid w:val="00BE326A"/>
    <w:rsid w:val="00BE3F01"/>
    <w:rsid w:val="00BE42C8"/>
    <w:rsid w:val="00BE49A2"/>
    <w:rsid w:val="00BE4C46"/>
    <w:rsid w:val="00BE4E3E"/>
    <w:rsid w:val="00BE4EED"/>
    <w:rsid w:val="00BE5081"/>
    <w:rsid w:val="00BE50DE"/>
    <w:rsid w:val="00BE5189"/>
    <w:rsid w:val="00BE53B1"/>
    <w:rsid w:val="00BE54B9"/>
    <w:rsid w:val="00BE5926"/>
    <w:rsid w:val="00BE5930"/>
    <w:rsid w:val="00BE5998"/>
    <w:rsid w:val="00BE5A3D"/>
    <w:rsid w:val="00BE5A6E"/>
    <w:rsid w:val="00BE6DCF"/>
    <w:rsid w:val="00BE741D"/>
    <w:rsid w:val="00BE771C"/>
    <w:rsid w:val="00BE7D4C"/>
    <w:rsid w:val="00BF07D3"/>
    <w:rsid w:val="00BF09DC"/>
    <w:rsid w:val="00BF1294"/>
    <w:rsid w:val="00BF142A"/>
    <w:rsid w:val="00BF16F8"/>
    <w:rsid w:val="00BF18CC"/>
    <w:rsid w:val="00BF190C"/>
    <w:rsid w:val="00BF1F69"/>
    <w:rsid w:val="00BF21A8"/>
    <w:rsid w:val="00BF2273"/>
    <w:rsid w:val="00BF22A2"/>
    <w:rsid w:val="00BF3887"/>
    <w:rsid w:val="00BF3A02"/>
    <w:rsid w:val="00BF3A76"/>
    <w:rsid w:val="00BF3E17"/>
    <w:rsid w:val="00BF4B80"/>
    <w:rsid w:val="00BF5274"/>
    <w:rsid w:val="00BF5485"/>
    <w:rsid w:val="00BF57E3"/>
    <w:rsid w:val="00BF5986"/>
    <w:rsid w:val="00BF62F1"/>
    <w:rsid w:val="00BF650A"/>
    <w:rsid w:val="00BF6B50"/>
    <w:rsid w:val="00BF765E"/>
    <w:rsid w:val="00BF7BD5"/>
    <w:rsid w:val="00BF7EF9"/>
    <w:rsid w:val="00C00654"/>
    <w:rsid w:val="00C00671"/>
    <w:rsid w:val="00C00F97"/>
    <w:rsid w:val="00C011D4"/>
    <w:rsid w:val="00C0179D"/>
    <w:rsid w:val="00C01E4B"/>
    <w:rsid w:val="00C021D3"/>
    <w:rsid w:val="00C027D8"/>
    <w:rsid w:val="00C027E7"/>
    <w:rsid w:val="00C02C3E"/>
    <w:rsid w:val="00C030C3"/>
    <w:rsid w:val="00C0409D"/>
    <w:rsid w:val="00C04386"/>
    <w:rsid w:val="00C0454E"/>
    <w:rsid w:val="00C05340"/>
    <w:rsid w:val="00C058F9"/>
    <w:rsid w:val="00C059F6"/>
    <w:rsid w:val="00C05AF9"/>
    <w:rsid w:val="00C060AB"/>
    <w:rsid w:val="00C06E46"/>
    <w:rsid w:val="00C0744D"/>
    <w:rsid w:val="00C07859"/>
    <w:rsid w:val="00C07C58"/>
    <w:rsid w:val="00C07C78"/>
    <w:rsid w:val="00C07FC6"/>
    <w:rsid w:val="00C104AF"/>
    <w:rsid w:val="00C111E4"/>
    <w:rsid w:val="00C1144F"/>
    <w:rsid w:val="00C118AA"/>
    <w:rsid w:val="00C11996"/>
    <w:rsid w:val="00C1224A"/>
    <w:rsid w:val="00C12B4A"/>
    <w:rsid w:val="00C13642"/>
    <w:rsid w:val="00C1376D"/>
    <w:rsid w:val="00C138B3"/>
    <w:rsid w:val="00C13AA8"/>
    <w:rsid w:val="00C13C22"/>
    <w:rsid w:val="00C140BC"/>
    <w:rsid w:val="00C1435F"/>
    <w:rsid w:val="00C14470"/>
    <w:rsid w:val="00C147BB"/>
    <w:rsid w:val="00C14CDC"/>
    <w:rsid w:val="00C1500F"/>
    <w:rsid w:val="00C15317"/>
    <w:rsid w:val="00C15498"/>
    <w:rsid w:val="00C15726"/>
    <w:rsid w:val="00C158CD"/>
    <w:rsid w:val="00C15E8C"/>
    <w:rsid w:val="00C16131"/>
    <w:rsid w:val="00C16C01"/>
    <w:rsid w:val="00C173A7"/>
    <w:rsid w:val="00C1744B"/>
    <w:rsid w:val="00C178D6"/>
    <w:rsid w:val="00C1799C"/>
    <w:rsid w:val="00C17ABF"/>
    <w:rsid w:val="00C20076"/>
    <w:rsid w:val="00C20092"/>
    <w:rsid w:val="00C20778"/>
    <w:rsid w:val="00C20B9B"/>
    <w:rsid w:val="00C20BD5"/>
    <w:rsid w:val="00C20C00"/>
    <w:rsid w:val="00C21070"/>
    <w:rsid w:val="00C2124E"/>
    <w:rsid w:val="00C2190C"/>
    <w:rsid w:val="00C21960"/>
    <w:rsid w:val="00C220EC"/>
    <w:rsid w:val="00C22660"/>
    <w:rsid w:val="00C227DF"/>
    <w:rsid w:val="00C22A2E"/>
    <w:rsid w:val="00C22EC9"/>
    <w:rsid w:val="00C236B4"/>
    <w:rsid w:val="00C23AA6"/>
    <w:rsid w:val="00C240E2"/>
    <w:rsid w:val="00C240FC"/>
    <w:rsid w:val="00C24F7E"/>
    <w:rsid w:val="00C2518F"/>
    <w:rsid w:val="00C251E2"/>
    <w:rsid w:val="00C25244"/>
    <w:rsid w:val="00C25352"/>
    <w:rsid w:val="00C26574"/>
    <w:rsid w:val="00C266F1"/>
    <w:rsid w:val="00C2671C"/>
    <w:rsid w:val="00C2693A"/>
    <w:rsid w:val="00C26A15"/>
    <w:rsid w:val="00C26FE9"/>
    <w:rsid w:val="00C27908"/>
    <w:rsid w:val="00C27D22"/>
    <w:rsid w:val="00C301F5"/>
    <w:rsid w:val="00C302A3"/>
    <w:rsid w:val="00C309BD"/>
    <w:rsid w:val="00C30F49"/>
    <w:rsid w:val="00C31559"/>
    <w:rsid w:val="00C3156E"/>
    <w:rsid w:val="00C31777"/>
    <w:rsid w:val="00C31A91"/>
    <w:rsid w:val="00C31CE1"/>
    <w:rsid w:val="00C3222B"/>
    <w:rsid w:val="00C3239B"/>
    <w:rsid w:val="00C32817"/>
    <w:rsid w:val="00C32DFB"/>
    <w:rsid w:val="00C330CE"/>
    <w:rsid w:val="00C33154"/>
    <w:rsid w:val="00C33437"/>
    <w:rsid w:val="00C334EC"/>
    <w:rsid w:val="00C336CA"/>
    <w:rsid w:val="00C3383E"/>
    <w:rsid w:val="00C338DD"/>
    <w:rsid w:val="00C33AE0"/>
    <w:rsid w:val="00C34157"/>
    <w:rsid w:val="00C34625"/>
    <w:rsid w:val="00C34B78"/>
    <w:rsid w:val="00C34DA9"/>
    <w:rsid w:val="00C35202"/>
    <w:rsid w:val="00C3523D"/>
    <w:rsid w:val="00C35282"/>
    <w:rsid w:val="00C356DB"/>
    <w:rsid w:val="00C36542"/>
    <w:rsid w:val="00C3659A"/>
    <w:rsid w:val="00C365AE"/>
    <w:rsid w:val="00C3668B"/>
    <w:rsid w:val="00C3719F"/>
    <w:rsid w:val="00C377A7"/>
    <w:rsid w:val="00C37EC9"/>
    <w:rsid w:val="00C4019C"/>
    <w:rsid w:val="00C40245"/>
    <w:rsid w:val="00C402B9"/>
    <w:rsid w:val="00C405B0"/>
    <w:rsid w:val="00C405E0"/>
    <w:rsid w:val="00C40776"/>
    <w:rsid w:val="00C40830"/>
    <w:rsid w:val="00C40BBD"/>
    <w:rsid w:val="00C40C0D"/>
    <w:rsid w:val="00C410B6"/>
    <w:rsid w:val="00C41893"/>
    <w:rsid w:val="00C41A62"/>
    <w:rsid w:val="00C41D7E"/>
    <w:rsid w:val="00C41F08"/>
    <w:rsid w:val="00C421EB"/>
    <w:rsid w:val="00C42220"/>
    <w:rsid w:val="00C422BB"/>
    <w:rsid w:val="00C4308F"/>
    <w:rsid w:val="00C431E7"/>
    <w:rsid w:val="00C439FE"/>
    <w:rsid w:val="00C45125"/>
    <w:rsid w:val="00C45193"/>
    <w:rsid w:val="00C4521C"/>
    <w:rsid w:val="00C45272"/>
    <w:rsid w:val="00C4558B"/>
    <w:rsid w:val="00C455E0"/>
    <w:rsid w:val="00C45C94"/>
    <w:rsid w:val="00C45DF2"/>
    <w:rsid w:val="00C45EBD"/>
    <w:rsid w:val="00C4608A"/>
    <w:rsid w:val="00C461CE"/>
    <w:rsid w:val="00C46295"/>
    <w:rsid w:val="00C46358"/>
    <w:rsid w:val="00C4672F"/>
    <w:rsid w:val="00C468A8"/>
    <w:rsid w:val="00C4697F"/>
    <w:rsid w:val="00C46AA7"/>
    <w:rsid w:val="00C46ADF"/>
    <w:rsid w:val="00C46B11"/>
    <w:rsid w:val="00C46CAD"/>
    <w:rsid w:val="00C472D4"/>
    <w:rsid w:val="00C4749C"/>
    <w:rsid w:val="00C47B52"/>
    <w:rsid w:val="00C5007A"/>
    <w:rsid w:val="00C50121"/>
    <w:rsid w:val="00C50170"/>
    <w:rsid w:val="00C5121C"/>
    <w:rsid w:val="00C51FE3"/>
    <w:rsid w:val="00C520E4"/>
    <w:rsid w:val="00C52CD0"/>
    <w:rsid w:val="00C52E63"/>
    <w:rsid w:val="00C53508"/>
    <w:rsid w:val="00C536DE"/>
    <w:rsid w:val="00C537B4"/>
    <w:rsid w:val="00C53BF3"/>
    <w:rsid w:val="00C53F0C"/>
    <w:rsid w:val="00C54137"/>
    <w:rsid w:val="00C549A9"/>
    <w:rsid w:val="00C55182"/>
    <w:rsid w:val="00C551B7"/>
    <w:rsid w:val="00C55345"/>
    <w:rsid w:val="00C55409"/>
    <w:rsid w:val="00C5572A"/>
    <w:rsid w:val="00C5629D"/>
    <w:rsid w:val="00C566E6"/>
    <w:rsid w:val="00C56C5E"/>
    <w:rsid w:val="00C56DBE"/>
    <w:rsid w:val="00C573E8"/>
    <w:rsid w:val="00C57617"/>
    <w:rsid w:val="00C57CA5"/>
    <w:rsid w:val="00C60C45"/>
    <w:rsid w:val="00C6161F"/>
    <w:rsid w:val="00C61AD1"/>
    <w:rsid w:val="00C61F7C"/>
    <w:rsid w:val="00C62164"/>
    <w:rsid w:val="00C62476"/>
    <w:rsid w:val="00C62C08"/>
    <w:rsid w:val="00C6308C"/>
    <w:rsid w:val="00C631AE"/>
    <w:rsid w:val="00C632AC"/>
    <w:rsid w:val="00C63611"/>
    <w:rsid w:val="00C6373F"/>
    <w:rsid w:val="00C63882"/>
    <w:rsid w:val="00C638F4"/>
    <w:rsid w:val="00C63CAA"/>
    <w:rsid w:val="00C63E1B"/>
    <w:rsid w:val="00C63E3A"/>
    <w:rsid w:val="00C64B88"/>
    <w:rsid w:val="00C64E0B"/>
    <w:rsid w:val="00C655E2"/>
    <w:rsid w:val="00C65733"/>
    <w:rsid w:val="00C65A48"/>
    <w:rsid w:val="00C65D00"/>
    <w:rsid w:val="00C66301"/>
    <w:rsid w:val="00C66604"/>
    <w:rsid w:val="00C6670C"/>
    <w:rsid w:val="00C67595"/>
    <w:rsid w:val="00C67796"/>
    <w:rsid w:val="00C6796E"/>
    <w:rsid w:val="00C679D8"/>
    <w:rsid w:val="00C67D19"/>
    <w:rsid w:val="00C708A5"/>
    <w:rsid w:val="00C70D16"/>
    <w:rsid w:val="00C71145"/>
    <w:rsid w:val="00C7129B"/>
    <w:rsid w:val="00C716AD"/>
    <w:rsid w:val="00C71829"/>
    <w:rsid w:val="00C71F16"/>
    <w:rsid w:val="00C7219A"/>
    <w:rsid w:val="00C72796"/>
    <w:rsid w:val="00C72AB3"/>
    <w:rsid w:val="00C72D7A"/>
    <w:rsid w:val="00C72E28"/>
    <w:rsid w:val="00C72F1F"/>
    <w:rsid w:val="00C72FD8"/>
    <w:rsid w:val="00C732C0"/>
    <w:rsid w:val="00C734CB"/>
    <w:rsid w:val="00C735C6"/>
    <w:rsid w:val="00C7367B"/>
    <w:rsid w:val="00C73B33"/>
    <w:rsid w:val="00C7400F"/>
    <w:rsid w:val="00C74640"/>
    <w:rsid w:val="00C74720"/>
    <w:rsid w:val="00C75651"/>
    <w:rsid w:val="00C758DA"/>
    <w:rsid w:val="00C758FF"/>
    <w:rsid w:val="00C75C52"/>
    <w:rsid w:val="00C76163"/>
    <w:rsid w:val="00C76324"/>
    <w:rsid w:val="00C7656E"/>
    <w:rsid w:val="00C769F7"/>
    <w:rsid w:val="00C771B1"/>
    <w:rsid w:val="00C774D1"/>
    <w:rsid w:val="00C7789A"/>
    <w:rsid w:val="00C80260"/>
    <w:rsid w:val="00C80DD1"/>
    <w:rsid w:val="00C816CA"/>
    <w:rsid w:val="00C8188B"/>
    <w:rsid w:val="00C818CD"/>
    <w:rsid w:val="00C828BE"/>
    <w:rsid w:val="00C82E11"/>
    <w:rsid w:val="00C83B9A"/>
    <w:rsid w:val="00C84075"/>
    <w:rsid w:val="00C84189"/>
    <w:rsid w:val="00C84263"/>
    <w:rsid w:val="00C84298"/>
    <w:rsid w:val="00C84367"/>
    <w:rsid w:val="00C84475"/>
    <w:rsid w:val="00C84E30"/>
    <w:rsid w:val="00C859F6"/>
    <w:rsid w:val="00C86415"/>
    <w:rsid w:val="00C866B2"/>
    <w:rsid w:val="00C86BF3"/>
    <w:rsid w:val="00C86D32"/>
    <w:rsid w:val="00C871D2"/>
    <w:rsid w:val="00C872B9"/>
    <w:rsid w:val="00C8748E"/>
    <w:rsid w:val="00C87525"/>
    <w:rsid w:val="00C87A1D"/>
    <w:rsid w:val="00C90BFB"/>
    <w:rsid w:val="00C914EF"/>
    <w:rsid w:val="00C91C4C"/>
    <w:rsid w:val="00C91D1D"/>
    <w:rsid w:val="00C9219D"/>
    <w:rsid w:val="00C9264C"/>
    <w:rsid w:val="00C92B7E"/>
    <w:rsid w:val="00C92C66"/>
    <w:rsid w:val="00C93056"/>
    <w:rsid w:val="00C93710"/>
    <w:rsid w:val="00C937E5"/>
    <w:rsid w:val="00C94226"/>
    <w:rsid w:val="00C9483E"/>
    <w:rsid w:val="00C94F80"/>
    <w:rsid w:val="00C9519E"/>
    <w:rsid w:val="00C95509"/>
    <w:rsid w:val="00C95767"/>
    <w:rsid w:val="00C95E93"/>
    <w:rsid w:val="00C95F7C"/>
    <w:rsid w:val="00C962FD"/>
    <w:rsid w:val="00C966CF"/>
    <w:rsid w:val="00C96F5C"/>
    <w:rsid w:val="00C9701A"/>
    <w:rsid w:val="00C970BF"/>
    <w:rsid w:val="00CA0049"/>
    <w:rsid w:val="00CA012D"/>
    <w:rsid w:val="00CA0155"/>
    <w:rsid w:val="00CA01CE"/>
    <w:rsid w:val="00CA05AE"/>
    <w:rsid w:val="00CA0ABF"/>
    <w:rsid w:val="00CA1173"/>
    <w:rsid w:val="00CA1429"/>
    <w:rsid w:val="00CA15DD"/>
    <w:rsid w:val="00CA1A03"/>
    <w:rsid w:val="00CA1DCD"/>
    <w:rsid w:val="00CA2273"/>
    <w:rsid w:val="00CA326E"/>
    <w:rsid w:val="00CA32D6"/>
    <w:rsid w:val="00CA34FC"/>
    <w:rsid w:val="00CA3704"/>
    <w:rsid w:val="00CA384B"/>
    <w:rsid w:val="00CA4366"/>
    <w:rsid w:val="00CA46D7"/>
    <w:rsid w:val="00CA4BEC"/>
    <w:rsid w:val="00CA568C"/>
    <w:rsid w:val="00CA5780"/>
    <w:rsid w:val="00CA6210"/>
    <w:rsid w:val="00CA6416"/>
    <w:rsid w:val="00CA6AB1"/>
    <w:rsid w:val="00CA71DB"/>
    <w:rsid w:val="00CB009C"/>
    <w:rsid w:val="00CB01E2"/>
    <w:rsid w:val="00CB02C3"/>
    <w:rsid w:val="00CB02E9"/>
    <w:rsid w:val="00CB0D28"/>
    <w:rsid w:val="00CB0E86"/>
    <w:rsid w:val="00CB0E8F"/>
    <w:rsid w:val="00CB0EFD"/>
    <w:rsid w:val="00CB0F39"/>
    <w:rsid w:val="00CB18D4"/>
    <w:rsid w:val="00CB1D7E"/>
    <w:rsid w:val="00CB1F93"/>
    <w:rsid w:val="00CB2658"/>
    <w:rsid w:val="00CB2EC6"/>
    <w:rsid w:val="00CB2F0E"/>
    <w:rsid w:val="00CB32FA"/>
    <w:rsid w:val="00CB3406"/>
    <w:rsid w:val="00CB352B"/>
    <w:rsid w:val="00CB3592"/>
    <w:rsid w:val="00CB37D0"/>
    <w:rsid w:val="00CB3806"/>
    <w:rsid w:val="00CB4169"/>
    <w:rsid w:val="00CB42DB"/>
    <w:rsid w:val="00CB4881"/>
    <w:rsid w:val="00CB5224"/>
    <w:rsid w:val="00CB671D"/>
    <w:rsid w:val="00CB693D"/>
    <w:rsid w:val="00CB7031"/>
    <w:rsid w:val="00CB78F4"/>
    <w:rsid w:val="00CB7E78"/>
    <w:rsid w:val="00CB7F92"/>
    <w:rsid w:val="00CC0519"/>
    <w:rsid w:val="00CC0550"/>
    <w:rsid w:val="00CC0B03"/>
    <w:rsid w:val="00CC15BD"/>
    <w:rsid w:val="00CC21B5"/>
    <w:rsid w:val="00CC23B7"/>
    <w:rsid w:val="00CC251F"/>
    <w:rsid w:val="00CC292D"/>
    <w:rsid w:val="00CC2977"/>
    <w:rsid w:val="00CC2B18"/>
    <w:rsid w:val="00CC2D06"/>
    <w:rsid w:val="00CC3131"/>
    <w:rsid w:val="00CC34DD"/>
    <w:rsid w:val="00CC3A22"/>
    <w:rsid w:val="00CC3B43"/>
    <w:rsid w:val="00CC3F12"/>
    <w:rsid w:val="00CC447D"/>
    <w:rsid w:val="00CC4C3C"/>
    <w:rsid w:val="00CC4FFC"/>
    <w:rsid w:val="00CC5001"/>
    <w:rsid w:val="00CC525A"/>
    <w:rsid w:val="00CC5295"/>
    <w:rsid w:val="00CC549A"/>
    <w:rsid w:val="00CC5930"/>
    <w:rsid w:val="00CC5EAD"/>
    <w:rsid w:val="00CC6586"/>
    <w:rsid w:val="00CC6736"/>
    <w:rsid w:val="00CC696A"/>
    <w:rsid w:val="00CC6ADE"/>
    <w:rsid w:val="00CC6C54"/>
    <w:rsid w:val="00CC7320"/>
    <w:rsid w:val="00CC75D3"/>
    <w:rsid w:val="00CD008F"/>
    <w:rsid w:val="00CD0818"/>
    <w:rsid w:val="00CD0FA6"/>
    <w:rsid w:val="00CD139E"/>
    <w:rsid w:val="00CD13B0"/>
    <w:rsid w:val="00CD13DB"/>
    <w:rsid w:val="00CD146F"/>
    <w:rsid w:val="00CD14AD"/>
    <w:rsid w:val="00CD222C"/>
    <w:rsid w:val="00CD2F68"/>
    <w:rsid w:val="00CD37DB"/>
    <w:rsid w:val="00CD391F"/>
    <w:rsid w:val="00CD3BAF"/>
    <w:rsid w:val="00CD3C21"/>
    <w:rsid w:val="00CD3C40"/>
    <w:rsid w:val="00CD4104"/>
    <w:rsid w:val="00CD487E"/>
    <w:rsid w:val="00CD4986"/>
    <w:rsid w:val="00CD4C36"/>
    <w:rsid w:val="00CD57D3"/>
    <w:rsid w:val="00CD5BA5"/>
    <w:rsid w:val="00CD5C6B"/>
    <w:rsid w:val="00CD5FB1"/>
    <w:rsid w:val="00CD621F"/>
    <w:rsid w:val="00CD6291"/>
    <w:rsid w:val="00CD6B4F"/>
    <w:rsid w:val="00CD6E07"/>
    <w:rsid w:val="00CD6F5A"/>
    <w:rsid w:val="00CD7336"/>
    <w:rsid w:val="00CD778F"/>
    <w:rsid w:val="00CD7802"/>
    <w:rsid w:val="00CE05DF"/>
    <w:rsid w:val="00CE12A7"/>
    <w:rsid w:val="00CE13CC"/>
    <w:rsid w:val="00CE14F0"/>
    <w:rsid w:val="00CE1D09"/>
    <w:rsid w:val="00CE1D7D"/>
    <w:rsid w:val="00CE2009"/>
    <w:rsid w:val="00CE2384"/>
    <w:rsid w:val="00CE2CC5"/>
    <w:rsid w:val="00CE3021"/>
    <w:rsid w:val="00CE3243"/>
    <w:rsid w:val="00CE38BC"/>
    <w:rsid w:val="00CE38BE"/>
    <w:rsid w:val="00CE3BE8"/>
    <w:rsid w:val="00CE400E"/>
    <w:rsid w:val="00CE4868"/>
    <w:rsid w:val="00CE593D"/>
    <w:rsid w:val="00CE596F"/>
    <w:rsid w:val="00CE59F2"/>
    <w:rsid w:val="00CE5C3D"/>
    <w:rsid w:val="00CE71CE"/>
    <w:rsid w:val="00CE727D"/>
    <w:rsid w:val="00CE750C"/>
    <w:rsid w:val="00CE79BC"/>
    <w:rsid w:val="00CE7C29"/>
    <w:rsid w:val="00CE7E91"/>
    <w:rsid w:val="00CF01A6"/>
    <w:rsid w:val="00CF0415"/>
    <w:rsid w:val="00CF11CA"/>
    <w:rsid w:val="00CF1820"/>
    <w:rsid w:val="00CF1AAD"/>
    <w:rsid w:val="00CF1BCD"/>
    <w:rsid w:val="00CF1DB8"/>
    <w:rsid w:val="00CF1E51"/>
    <w:rsid w:val="00CF1F82"/>
    <w:rsid w:val="00CF2492"/>
    <w:rsid w:val="00CF2502"/>
    <w:rsid w:val="00CF2937"/>
    <w:rsid w:val="00CF2A8A"/>
    <w:rsid w:val="00CF3176"/>
    <w:rsid w:val="00CF37E7"/>
    <w:rsid w:val="00CF3812"/>
    <w:rsid w:val="00CF38F3"/>
    <w:rsid w:val="00CF3FCA"/>
    <w:rsid w:val="00CF4190"/>
    <w:rsid w:val="00CF435F"/>
    <w:rsid w:val="00CF44B8"/>
    <w:rsid w:val="00CF468D"/>
    <w:rsid w:val="00CF5085"/>
    <w:rsid w:val="00CF534F"/>
    <w:rsid w:val="00CF5ACF"/>
    <w:rsid w:val="00CF5E6E"/>
    <w:rsid w:val="00CF606C"/>
    <w:rsid w:val="00CF69EB"/>
    <w:rsid w:val="00CF69ED"/>
    <w:rsid w:val="00CF6AFD"/>
    <w:rsid w:val="00CF715E"/>
    <w:rsid w:val="00CF7221"/>
    <w:rsid w:val="00CF76C2"/>
    <w:rsid w:val="00CF7B98"/>
    <w:rsid w:val="00D00A32"/>
    <w:rsid w:val="00D00A54"/>
    <w:rsid w:val="00D015F2"/>
    <w:rsid w:val="00D019DA"/>
    <w:rsid w:val="00D01ED1"/>
    <w:rsid w:val="00D01F44"/>
    <w:rsid w:val="00D020CF"/>
    <w:rsid w:val="00D021A9"/>
    <w:rsid w:val="00D02287"/>
    <w:rsid w:val="00D02B00"/>
    <w:rsid w:val="00D02BDA"/>
    <w:rsid w:val="00D033D4"/>
    <w:rsid w:val="00D03436"/>
    <w:rsid w:val="00D034C0"/>
    <w:rsid w:val="00D03FE3"/>
    <w:rsid w:val="00D0487B"/>
    <w:rsid w:val="00D04ED7"/>
    <w:rsid w:val="00D04F8A"/>
    <w:rsid w:val="00D051E2"/>
    <w:rsid w:val="00D05517"/>
    <w:rsid w:val="00D05B88"/>
    <w:rsid w:val="00D06348"/>
    <w:rsid w:val="00D064B3"/>
    <w:rsid w:val="00D0663B"/>
    <w:rsid w:val="00D06717"/>
    <w:rsid w:val="00D06E28"/>
    <w:rsid w:val="00D0719E"/>
    <w:rsid w:val="00D07368"/>
    <w:rsid w:val="00D0758E"/>
    <w:rsid w:val="00D07893"/>
    <w:rsid w:val="00D07B5C"/>
    <w:rsid w:val="00D07C45"/>
    <w:rsid w:val="00D07F20"/>
    <w:rsid w:val="00D106CC"/>
    <w:rsid w:val="00D10C4E"/>
    <w:rsid w:val="00D10F57"/>
    <w:rsid w:val="00D10F5D"/>
    <w:rsid w:val="00D1111C"/>
    <w:rsid w:val="00D113F5"/>
    <w:rsid w:val="00D1187D"/>
    <w:rsid w:val="00D11A8F"/>
    <w:rsid w:val="00D11B23"/>
    <w:rsid w:val="00D11BBE"/>
    <w:rsid w:val="00D11E85"/>
    <w:rsid w:val="00D122EE"/>
    <w:rsid w:val="00D13448"/>
    <w:rsid w:val="00D13680"/>
    <w:rsid w:val="00D13B73"/>
    <w:rsid w:val="00D13CC8"/>
    <w:rsid w:val="00D13EE9"/>
    <w:rsid w:val="00D14D45"/>
    <w:rsid w:val="00D14E92"/>
    <w:rsid w:val="00D15093"/>
    <w:rsid w:val="00D15190"/>
    <w:rsid w:val="00D15581"/>
    <w:rsid w:val="00D156E3"/>
    <w:rsid w:val="00D156EC"/>
    <w:rsid w:val="00D15E0B"/>
    <w:rsid w:val="00D15E3B"/>
    <w:rsid w:val="00D162B1"/>
    <w:rsid w:val="00D16496"/>
    <w:rsid w:val="00D16707"/>
    <w:rsid w:val="00D16723"/>
    <w:rsid w:val="00D16B1C"/>
    <w:rsid w:val="00D16F2E"/>
    <w:rsid w:val="00D16F95"/>
    <w:rsid w:val="00D17427"/>
    <w:rsid w:val="00D17729"/>
    <w:rsid w:val="00D177C6"/>
    <w:rsid w:val="00D1781E"/>
    <w:rsid w:val="00D178C9"/>
    <w:rsid w:val="00D179C1"/>
    <w:rsid w:val="00D17F1C"/>
    <w:rsid w:val="00D20A92"/>
    <w:rsid w:val="00D2120C"/>
    <w:rsid w:val="00D2159A"/>
    <w:rsid w:val="00D21B4A"/>
    <w:rsid w:val="00D21DE6"/>
    <w:rsid w:val="00D21E7B"/>
    <w:rsid w:val="00D221C5"/>
    <w:rsid w:val="00D22282"/>
    <w:rsid w:val="00D2236A"/>
    <w:rsid w:val="00D22D4C"/>
    <w:rsid w:val="00D22DA1"/>
    <w:rsid w:val="00D2329E"/>
    <w:rsid w:val="00D23B8E"/>
    <w:rsid w:val="00D24226"/>
    <w:rsid w:val="00D253F6"/>
    <w:rsid w:val="00D25908"/>
    <w:rsid w:val="00D25B8A"/>
    <w:rsid w:val="00D2653B"/>
    <w:rsid w:val="00D26838"/>
    <w:rsid w:val="00D26B4E"/>
    <w:rsid w:val="00D26B90"/>
    <w:rsid w:val="00D271E6"/>
    <w:rsid w:val="00D275F8"/>
    <w:rsid w:val="00D27C59"/>
    <w:rsid w:val="00D304C0"/>
    <w:rsid w:val="00D30574"/>
    <w:rsid w:val="00D305E5"/>
    <w:rsid w:val="00D30B27"/>
    <w:rsid w:val="00D31360"/>
    <w:rsid w:val="00D31991"/>
    <w:rsid w:val="00D31B56"/>
    <w:rsid w:val="00D31B65"/>
    <w:rsid w:val="00D31FBB"/>
    <w:rsid w:val="00D3236A"/>
    <w:rsid w:val="00D32F5A"/>
    <w:rsid w:val="00D33D42"/>
    <w:rsid w:val="00D345B8"/>
    <w:rsid w:val="00D34693"/>
    <w:rsid w:val="00D348B6"/>
    <w:rsid w:val="00D34DAE"/>
    <w:rsid w:val="00D34E9B"/>
    <w:rsid w:val="00D35B18"/>
    <w:rsid w:val="00D35B1A"/>
    <w:rsid w:val="00D360F6"/>
    <w:rsid w:val="00D36CF3"/>
    <w:rsid w:val="00D3793D"/>
    <w:rsid w:val="00D37E43"/>
    <w:rsid w:val="00D400DF"/>
    <w:rsid w:val="00D4037B"/>
    <w:rsid w:val="00D40BAB"/>
    <w:rsid w:val="00D4179D"/>
    <w:rsid w:val="00D41A99"/>
    <w:rsid w:val="00D41BAE"/>
    <w:rsid w:val="00D42838"/>
    <w:rsid w:val="00D428D8"/>
    <w:rsid w:val="00D4296A"/>
    <w:rsid w:val="00D42CA9"/>
    <w:rsid w:val="00D43239"/>
    <w:rsid w:val="00D43363"/>
    <w:rsid w:val="00D4355D"/>
    <w:rsid w:val="00D435BB"/>
    <w:rsid w:val="00D43696"/>
    <w:rsid w:val="00D43760"/>
    <w:rsid w:val="00D43893"/>
    <w:rsid w:val="00D4437C"/>
    <w:rsid w:val="00D44B6A"/>
    <w:rsid w:val="00D44F0C"/>
    <w:rsid w:val="00D46B24"/>
    <w:rsid w:val="00D46B28"/>
    <w:rsid w:val="00D46B42"/>
    <w:rsid w:val="00D46CB6"/>
    <w:rsid w:val="00D470D5"/>
    <w:rsid w:val="00D4730A"/>
    <w:rsid w:val="00D47839"/>
    <w:rsid w:val="00D4790A"/>
    <w:rsid w:val="00D47AA1"/>
    <w:rsid w:val="00D5078B"/>
    <w:rsid w:val="00D51469"/>
    <w:rsid w:val="00D5155C"/>
    <w:rsid w:val="00D5161B"/>
    <w:rsid w:val="00D51837"/>
    <w:rsid w:val="00D51B20"/>
    <w:rsid w:val="00D51DF0"/>
    <w:rsid w:val="00D51E08"/>
    <w:rsid w:val="00D51FD6"/>
    <w:rsid w:val="00D52245"/>
    <w:rsid w:val="00D5242F"/>
    <w:rsid w:val="00D52667"/>
    <w:rsid w:val="00D5274E"/>
    <w:rsid w:val="00D52847"/>
    <w:rsid w:val="00D52DC4"/>
    <w:rsid w:val="00D53AE9"/>
    <w:rsid w:val="00D53B6B"/>
    <w:rsid w:val="00D53D1E"/>
    <w:rsid w:val="00D53FB7"/>
    <w:rsid w:val="00D541E5"/>
    <w:rsid w:val="00D54DC0"/>
    <w:rsid w:val="00D55356"/>
    <w:rsid w:val="00D55396"/>
    <w:rsid w:val="00D555A5"/>
    <w:rsid w:val="00D56A82"/>
    <w:rsid w:val="00D56D28"/>
    <w:rsid w:val="00D56E6A"/>
    <w:rsid w:val="00D57150"/>
    <w:rsid w:val="00D57926"/>
    <w:rsid w:val="00D6047C"/>
    <w:rsid w:val="00D6063B"/>
    <w:rsid w:val="00D609EC"/>
    <w:rsid w:val="00D60D19"/>
    <w:rsid w:val="00D612BA"/>
    <w:rsid w:val="00D61980"/>
    <w:rsid w:val="00D61D3A"/>
    <w:rsid w:val="00D61E5B"/>
    <w:rsid w:val="00D62250"/>
    <w:rsid w:val="00D625FB"/>
    <w:rsid w:val="00D629D2"/>
    <w:rsid w:val="00D62B62"/>
    <w:rsid w:val="00D62FB1"/>
    <w:rsid w:val="00D63DBA"/>
    <w:rsid w:val="00D64293"/>
    <w:rsid w:val="00D644F3"/>
    <w:rsid w:val="00D64745"/>
    <w:rsid w:val="00D64900"/>
    <w:rsid w:val="00D649BD"/>
    <w:rsid w:val="00D651FA"/>
    <w:rsid w:val="00D6551C"/>
    <w:rsid w:val="00D657CB"/>
    <w:rsid w:val="00D65CDA"/>
    <w:rsid w:val="00D65ECB"/>
    <w:rsid w:val="00D66026"/>
    <w:rsid w:val="00D66055"/>
    <w:rsid w:val="00D66730"/>
    <w:rsid w:val="00D6681D"/>
    <w:rsid w:val="00D66BF2"/>
    <w:rsid w:val="00D66E81"/>
    <w:rsid w:val="00D6728A"/>
    <w:rsid w:val="00D673B4"/>
    <w:rsid w:val="00D67772"/>
    <w:rsid w:val="00D67854"/>
    <w:rsid w:val="00D67AB3"/>
    <w:rsid w:val="00D67CA1"/>
    <w:rsid w:val="00D70690"/>
    <w:rsid w:val="00D7071B"/>
    <w:rsid w:val="00D70A58"/>
    <w:rsid w:val="00D70A7E"/>
    <w:rsid w:val="00D717B9"/>
    <w:rsid w:val="00D717D9"/>
    <w:rsid w:val="00D71C5F"/>
    <w:rsid w:val="00D71E7F"/>
    <w:rsid w:val="00D7270C"/>
    <w:rsid w:val="00D727C7"/>
    <w:rsid w:val="00D72D75"/>
    <w:rsid w:val="00D734E7"/>
    <w:rsid w:val="00D735B3"/>
    <w:rsid w:val="00D73AA0"/>
    <w:rsid w:val="00D7400E"/>
    <w:rsid w:val="00D74067"/>
    <w:rsid w:val="00D74809"/>
    <w:rsid w:val="00D74D25"/>
    <w:rsid w:val="00D753D5"/>
    <w:rsid w:val="00D757D4"/>
    <w:rsid w:val="00D75880"/>
    <w:rsid w:val="00D76201"/>
    <w:rsid w:val="00D76482"/>
    <w:rsid w:val="00D7671B"/>
    <w:rsid w:val="00D76CF3"/>
    <w:rsid w:val="00D7700E"/>
    <w:rsid w:val="00D7715A"/>
    <w:rsid w:val="00D771A0"/>
    <w:rsid w:val="00D77722"/>
    <w:rsid w:val="00D77B03"/>
    <w:rsid w:val="00D77E90"/>
    <w:rsid w:val="00D800CD"/>
    <w:rsid w:val="00D8063B"/>
    <w:rsid w:val="00D80914"/>
    <w:rsid w:val="00D80E42"/>
    <w:rsid w:val="00D8122C"/>
    <w:rsid w:val="00D815D0"/>
    <w:rsid w:val="00D81EB3"/>
    <w:rsid w:val="00D823BB"/>
    <w:rsid w:val="00D825FC"/>
    <w:rsid w:val="00D826EA"/>
    <w:rsid w:val="00D82FEF"/>
    <w:rsid w:val="00D835DC"/>
    <w:rsid w:val="00D83B4F"/>
    <w:rsid w:val="00D83D20"/>
    <w:rsid w:val="00D842B9"/>
    <w:rsid w:val="00D84892"/>
    <w:rsid w:val="00D8500B"/>
    <w:rsid w:val="00D851FF"/>
    <w:rsid w:val="00D8522D"/>
    <w:rsid w:val="00D85504"/>
    <w:rsid w:val="00D8582A"/>
    <w:rsid w:val="00D85A5C"/>
    <w:rsid w:val="00D86576"/>
    <w:rsid w:val="00D86A58"/>
    <w:rsid w:val="00D86A74"/>
    <w:rsid w:val="00D86B58"/>
    <w:rsid w:val="00D86D50"/>
    <w:rsid w:val="00D87A75"/>
    <w:rsid w:val="00D901B6"/>
    <w:rsid w:val="00D9021E"/>
    <w:rsid w:val="00D9046D"/>
    <w:rsid w:val="00D90744"/>
    <w:rsid w:val="00D90890"/>
    <w:rsid w:val="00D9090D"/>
    <w:rsid w:val="00D90C67"/>
    <w:rsid w:val="00D90E5D"/>
    <w:rsid w:val="00D919BD"/>
    <w:rsid w:val="00D91B6F"/>
    <w:rsid w:val="00D91FDD"/>
    <w:rsid w:val="00D920E8"/>
    <w:rsid w:val="00D925B5"/>
    <w:rsid w:val="00D92A1A"/>
    <w:rsid w:val="00D92C38"/>
    <w:rsid w:val="00D92C4A"/>
    <w:rsid w:val="00D93022"/>
    <w:rsid w:val="00D934E6"/>
    <w:rsid w:val="00D939EB"/>
    <w:rsid w:val="00D93B39"/>
    <w:rsid w:val="00D93D92"/>
    <w:rsid w:val="00D93F95"/>
    <w:rsid w:val="00D95195"/>
    <w:rsid w:val="00D95935"/>
    <w:rsid w:val="00D95956"/>
    <w:rsid w:val="00D95CB4"/>
    <w:rsid w:val="00D95DF7"/>
    <w:rsid w:val="00D96224"/>
    <w:rsid w:val="00D96C59"/>
    <w:rsid w:val="00D96DEF"/>
    <w:rsid w:val="00D970EC"/>
    <w:rsid w:val="00D97275"/>
    <w:rsid w:val="00D97342"/>
    <w:rsid w:val="00D97F8E"/>
    <w:rsid w:val="00DA08A7"/>
    <w:rsid w:val="00DA1E3F"/>
    <w:rsid w:val="00DA366A"/>
    <w:rsid w:val="00DA3ABC"/>
    <w:rsid w:val="00DA3B9F"/>
    <w:rsid w:val="00DA4070"/>
    <w:rsid w:val="00DA43E5"/>
    <w:rsid w:val="00DA467A"/>
    <w:rsid w:val="00DA4FF8"/>
    <w:rsid w:val="00DA5593"/>
    <w:rsid w:val="00DA5737"/>
    <w:rsid w:val="00DA5C24"/>
    <w:rsid w:val="00DA5CF4"/>
    <w:rsid w:val="00DA5E4A"/>
    <w:rsid w:val="00DA66C4"/>
    <w:rsid w:val="00DB0E1E"/>
    <w:rsid w:val="00DB109E"/>
    <w:rsid w:val="00DB20D7"/>
    <w:rsid w:val="00DB2698"/>
    <w:rsid w:val="00DB291E"/>
    <w:rsid w:val="00DB2E50"/>
    <w:rsid w:val="00DB3009"/>
    <w:rsid w:val="00DB33A0"/>
    <w:rsid w:val="00DB33C0"/>
    <w:rsid w:val="00DB465D"/>
    <w:rsid w:val="00DB521A"/>
    <w:rsid w:val="00DB5C8D"/>
    <w:rsid w:val="00DB5ECE"/>
    <w:rsid w:val="00DB61C3"/>
    <w:rsid w:val="00DB6BB3"/>
    <w:rsid w:val="00DC0E0A"/>
    <w:rsid w:val="00DC0E96"/>
    <w:rsid w:val="00DC106F"/>
    <w:rsid w:val="00DC10CB"/>
    <w:rsid w:val="00DC1146"/>
    <w:rsid w:val="00DC1F0B"/>
    <w:rsid w:val="00DC1F37"/>
    <w:rsid w:val="00DC25A0"/>
    <w:rsid w:val="00DC281F"/>
    <w:rsid w:val="00DC2CAE"/>
    <w:rsid w:val="00DC371D"/>
    <w:rsid w:val="00DC37D3"/>
    <w:rsid w:val="00DC3A4D"/>
    <w:rsid w:val="00DC3BCF"/>
    <w:rsid w:val="00DC3F27"/>
    <w:rsid w:val="00DC431E"/>
    <w:rsid w:val="00DC5366"/>
    <w:rsid w:val="00DC5519"/>
    <w:rsid w:val="00DC5704"/>
    <w:rsid w:val="00DC60BA"/>
    <w:rsid w:val="00DC613B"/>
    <w:rsid w:val="00DC6B84"/>
    <w:rsid w:val="00DC70F5"/>
    <w:rsid w:val="00DC7FBD"/>
    <w:rsid w:val="00DD0497"/>
    <w:rsid w:val="00DD0538"/>
    <w:rsid w:val="00DD05A4"/>
    <w:rsid w:val="00DD087D"/>
    <w:rsid w:val="00DD0A6A"/>
    <w:rsid w:val="00DD0C6C"/>
    <w:rsid w:val="00DD0EC9"/>
    <w:rsid w:val="00DD1256"/>
    <w:rsid w:val="00DD1321"/>
    <w:rsid w:val="00DD1441"/>
    <w:rsid w:val="00DD14E1"/>
    <w:rsid w:val="00DD18E7"/>
    <w:rsid w:val="00DD191E"/>
    <w:rsid w:val="00DD198B"/>
    <w:rsid w:val="00DD225A"/>
    <w:rsid w:val="00DD26B5"/>
    <w:rsid w:val="00DD2D7E"/>
    <w:rsid w:val="00DD2E9B"/>
    <w:rsid w:val="00DD31EC"/>
    <w:rsid w:val="00DD327B"/>
    <w:rsid w:val="00DD3304"/>
    <w:rsid w:val="00DD3B34"/>
    <w:rsid w:val="00DD3DF4"/>
    <w:rsid w:val="00DD3E2D"/>
    <w:rsid w:val="00DD3FF0"/>
    <w:rsid w:val="00DD4498"/>
    <w:rsid w:val="00DD4537"/>
    <w:rsid w:val="00DD46AD"/>
    <w:rsid w:val="00DD4BEA"/>
    <w:rsid w:val="00DD4E67"/>
    <w:rsid w:val="00DD5078"/>
    <w:rsid w:val="00DD52DA"/>
    <w:rsid w:val="00DD5EC0"/>
    <w:rsid w:val="00DD611E"/>
    <w:rsid w:val="00DD6F16"/>
    <w:rsid w:val="00DD6FDD"/>
    <w:rsid w:val="00DD770C"/>
    <w:rsid w:val="00DD7838"/>
    <w:rsid w:val="00DD78EB"/>
    <w:rsid w:val="00DD7D08"/>
    <w:rsid w:val="00DD7F9F"/>
    <w:rsid w:val="00DE0447"/>
    <w:rsid w:val="00DE0C8C"/>
    <w:rsid w:val="00DE1539"/>
    <w:rsid w:val="00DE18F2"/>
    <w:rsid w:val="00DE1CCF"/>
    <w:rsid w:val="00DE2644"/>
    <w:rsid w:val="00DE2941"/>
    <w:rsid w:val="00DE29D7"/>
    <w:rsid w:val="00DE2A8D"/>
    <w:rsid w:val="00DE2B4C"/>
    <w:rsid w:val="00DE2C9B"/>
    <w:rsid w:val="00DE2F4E"/>
    <w:rsid w:val="00DE3449"/>
    <w:rsid w:val="00DE3D9E"/>
    <w:rsid w:val="00DE5289"/>
    <w:rsid w:val="00DE56CB"/>
    <w:rsid w:val="00DE6267"/>
    <w:rsid w:val="00DE6423"/>
    <w:rsid w:val="00DE6522"/>
    <w:rsid w:val="00DE6777"/>
    <w:rsid w:val="00DE678A"/>
    <w:rsid w:val="00DE70E5"/>
    <w:rsid w:val="00DE76C4"/>
    <w:rsid w:val="00DE77E6"/>
    <w:rsid w:val="00DE7D5F"/>
    <w:rsid w:val="00DF06E5"/>
    <w:rsid w:val="00DF0975"/>
    <w:rsid w:val="00DF0B8E"/>
    <w:rsid w:val="00DF2327"/>
    <w:rsid w:val="00DF252C"/>
    <w:rsid w:val="00DF27CC"/>
    <w:rsid w:val="00DF2AC6"/>
    <w:rsid w:val="00DF34D7"/>
    <w:rsid w:val="00DF3A91"/>
    <w:rsid w:val="00DF3B62"/>
    <w:rsid w:val="00DF4118"/>
    <w:rsid w:val="00DF41B9"/>
    <w:rsid w:val="00DF4692"/>
    <w:rsid w:val="00DF46D6"/>
    <w:rsid w:val="00DF493D"/>
    <w:rsid w:val="00DF4E35"/>
    <w:rsid w:val="00DF50FF"/>
    <w:rsid w:val="00DF5E07"/>
    <w:rsid w:val="00DF61BE"/>
    <w:rsid w:val="00DF694E"/>
    <w:rsid w:val="00DF6C22"/>
    <w:rsid w:val="00DF6CFB"/>
    <w:rsid w:val="00E00201"/>
    <w:rsid w:val="00E00202"/>
    <w:rsid w:val="00E022FF"/>
    <w:rsid w:val="00E02816"/>
    <w:rsid w:val="00E02E8E"/>
    <w:rsid w:val="00E02EF1"/>
    <w:rsid w:val="00E03372"/>
    <w:rsid w:val="00E033A3"/>
    <w:rsid w:val="00E03630"/>
    <w:rsid w:val="00E03723"/>
    <w:rsid w:val="00E03B6C"/>
    <w:rsid w:val="00E040E9"/>
    <w:rsid w:val="00E04208"/>
    <w:rsid w:val="00E042A2"/>
    <w:rsid w:val="00E04333"/>
    <w:rsid w:val="00E0475E"/>
    <w:rsid w:val="00E04953"/>
    <w:rsid w:val="00E049E3"/>
    <w:rsid w:val="00E04D7D"/>
    <w:rsid w:val="00E04EAA"/>
    <w:rsid w:val="00E05430"/>
    <w:rsid w:val="00E0554D"/>
    <w:rsid w:val="00E062DE"/>
    <w:rsid w:val="00E062E6"/>
    <w:rsid w:val="00E06ED3"/>
    <w:rsid w:val="00E06F16"/>
    <w:rsid w:val="00E07291"/>
    <w:rsid w:val="00E077CA"/>
    <w:rsid w:val="00E07DAE"/>
    <w:rsid w:val="00E07E7F"/>
    <w:rsid w:val="00E1051C"/>
    <w:rsid w:val="00E11128"/>
    <w:rsid w:val="00E111C5"/>
    <w:rsid w:val="00E1259F"/>
    <w:rsid w:val="00E126F5"/>
    <w:rsid w:val="00E12DD7"/>
    <w:rsid w:val="00E1303B"/>
    <w:rsid w:val="00E130EB"/>
    <w:rsid w:val="00E1317F"/>
    <w:rsid w:val="00E13620"/>
    <w:rsid w:val="00E137A7"/>
    <w:rsid w:val="00E13D72"/>
    <w:rsid w:val="00E13E9B"/>
    <w:rsid w:val="00E140AF"/>
    <w:rsid w:val="00E14749"/>
    <w:rsid w:val="00E14772"/>
    <w:rsid w:val="00E14A68"/>
    <w:rsid w:val="00E14AD7"/>
    <w:rsid w:val="00E151BD"/>
    <w:rsid w:val="00E15549"/>
    <w:rsid w:val="00E1574D"/>
    <w:rsid w:val="00E157B0"/>
    <w:rsid w:val="00E15E16"/>
    <w:rsid w:val="00E1615A"/>
    <w:rsid w:val="00E1636E"/>
    <w:rsid w:val="00E164CA"/>
    <w:rsid w:val="00E1659B"/>
    <w:rsid w:val="00E1675F"/>
    <w:rsid w:val="00E167EC"/>
    <w:rsid w:val="00E16F73"/>
    <w:rsid w:val="00E17752"/>
    <w:rsid w:val="00E178F5"/>
    <w:rsid w:val="00E20641"/>
    <w:rsid w:val="00E20B9A"/>
    <w:rsid w:val="00E21526"/>
    <w:rsid w:val="00E21D6E"/>
    <w:rsid w:val="00E21E09"/>
    <w:rsid w:val="00E2272F"/>
    <w:rsid w:val="00E22934"/>
    <w:rsid w:val="00E229DD"/>
    <w:rsid w:val="00E234C6"/>
    <w:rsid w:val="00E2372F"/>
    <w:rsid w:val="00E23CC7"/>
    <w:rsid w:val="00E23FA0"/>
    <w:rsid w:val="00E24497"/>
    <w:rsid w:val="00E25092"/>
    <w:rsid w:val="00E25593"/>
    <w:rsid w:val="00E255EB"/>
    <w:rsid w:val="00E2594A"/>
    <w:rsid w:val="00E25CED"/>
    <w:rsid w:val="00E266DD"/>
    <w:rsid w:val="00E26939"/>
    <w:rsid w:val="00E26AD0"/>
    <w:rsid w:val="00E26FED"/>
    <w:rsid w:val="00E30718"/>
    <w:rsid w:val="00E30D2A"/>
    <w:rsid w:val="00E30D6A"/>
    <w:rsid w:val="00E311C1"/>
    <w:rsid w:val="00E312A6"/>
    <w:rsid w:val="00E314BB"/>
    <w:rsid w:val="00E3203F"/>
    <w:rsid w:val="00E327AF"/>
    <w:rsid w:val="00E32A50"/>
    <w:rsid w:val="00E32DD9"/>
    <w:rsid w:val="00E32FE0"/>
    <w:rsid w:val="00E33097"/>
    <w:rsid w:val="00E33CB0"/>
    <w:rsid w:val="00E33E9E"/>
    <w:rsid w:val="00E34377"/>
    <w:rsid w:val="00E34DD0"/>
    <w:rsid w:val="00E34FE3"/>
    <w:rsid w:val="00E35416"/>
    <w:rsid w:val="00E35722"/>
    <w:rsid w:val="00E35853"/>
    <w:rsid w:val="00E35912"/>
    <w:rsid w:val="00E35F7F"/>
    <w:rsid w:val="00E36062"/>
    <w:rsid w:val="00E36139"/>
    <w:rsid w:val="00E3625C"/>
    <w:rsid w:val="00E3633B"/>
    <w:rsid w:val="00E3669E"/>
    <w:rsid w:val="00E36E0D"/>
    <w:rsid w:val="00E36E5B"/>
    <w:rsid w:val="00E37325"/>
    <w:rsid w:val="00E37B72"/>
    <w:rsid w:val="00E37C7D"/>
    <w:rsid w:val="00E403F0"/>
    <w:rsid w:val="00E40CB1"/>
    <w:rsid w:val="00E40CE7"/>
    <w:rsid w:val="00E40CFD"/>
    <w:rsid w:val="00E41524"/>
    <w:rsid w:val="00E417EA"/>
    <w:rsid w:val="00E41A5E"/>
    <w:rsid w:val="00E41AEC"/>
    <w:rsid w:val="00E41C02"/>
    <w:rsid w:val="00E41C80"/>
    <w:rsid w:val="00E42235"/>
    <w:rsid w:val="00E4297D"/>
    <w:rsid w:val="00E42BB1"/>
    <w:rsid w:val="00E42E06"/>
    <w:rsid w:val="00E42E17"/>
    <w:rsid w:val="00E4328B"/>
    <w:rsid w:val="00E43D41"/>
    <w:rsid w:val="00E43DDB"/>
    <w:rsid w:val="00E43E5C"/>
    <w:rsid w:val="00E44090"/>
    <w:rsid w:val="00E446B3"/>
    <w:rsid w:val="00E44A4E"/>
    <w:rsid w:val="00E44AC7"/>
    <w:rsid w:val="00E451F6"/>
    <w:rsid w:val="00E45329"/>
    <w:rsid w:val="00E45658"/>
    <w:rsid w:val="00E45721"/>
    <w:rsid w:val="00E45CB3"/>
    <w:rsid w:val="00E45D72"/>
    <w:rsid w:val="00E461F6"/>
    <w:rsid w:val="00E46531"/>
    <w:rsid w:val="00E4699E"/>
    <w:rsid w:val="00E46AAB"/>
    <w:rsid w:val="00E46D6E"/>
    <w:rsid w:val="00E46EAB"/>
    <w:rsid w:val="00E4705B"/>
    <w:rsid w:val="00E479E9"/>
    <w:rsid w:val="00E47CAF"/>
    <w:rsid w:val="00E47E95"/>
    <w:rsid w:val="00E50281"/>
    <w:rsid w:val="00E50890"/>
    <w:rsid w:val="00E51719"/>
    <w:rsid w:val="00E51CD6"/>
    <w:rsid w:val="00E52BF0"/>
    <w:rsid w:val="00E53D68"/>
    <w:rsid w:val="00E54128"/>
    <w:rsid w:val="00E542ED"/>
    <w:rsid w:val="00E548F9"/>
    <w:rsid w:val="00E54A3A"/>
    <w:rsid w:val="00E54AEE"/>
    <w:rsid w:val="00E54B1F"/>
    <w:rsid w:val="00E54CE1"/>
    <w:rsid w:val="00E54F35"/>
    <w:rsid w:val="00E550FA"/>
    <w:rsid w:val="00E5526E"/>
    <w:rsid w:val="00E55312"/>
    <w:rsid w:val="00E55658"/>
    <w:rsid w:val="00E55DD1"/>
    <w:rsid w:val="00E56640"/>
    <w:rsid w:val="00E567BB"/>
    <w:rsid w:val="00E56B3B"/>
    <w:rsid w:val="00E57231"/>
    <w:rsid w:val="00E5774C"/>
    <w:rsid w:val="00E5784C"/>
    <w:rsid w:val="00E57A82"/>
    <w:rsid w:val="00E57D84"/>
    <w:rsid w:val="00E6038B"/>
    <w:rsid w:val="00E60431"/>
    <w:rsid w:val="00E60439"/>
    <w:rsid w:val="00E60F2D"/>
    <w:rsid w:val="00E610CC"/>
    <w:rsid w:val="00E61325"/>
    <w:rsid w:val="00E6147D"/>
    <w:rsid w:val="00E61930"/>
    <w:rsid w:val="00E6212F"/>
    <w:rsid w:val="00E64146"/>
    <w:rsid w:val="00E645F8"/>
    <w:rsid w:val="00E648FC"/>
    <w:rsid w:val="00E6532C"/>
    <w:rsid w:val="00E65604"/>
    <w:rsid w:val="00E65A56"/>
    <w:rsid w:val="00E65BDC"/>
    <w:rsid w:val="00E66838"/>
    <w:rsid w:val="00E66B87"/>
    <w:rsid w:val="00E66E38"/>
    <w:rsid w:val="00E702D1"/>
    <w:rsid w:val="00E7065C"/>
    <w:rsid w:val="00E70884"/>
    <w:rsid w:val="00E709C5"/>
    <w:rsid w:val="00E7149A"/>
    <w:rsid w:val="00E71AA9"/>
    <w:rsid w:val="00E72B3F"/>
    <w:rsid w:val="00E72CFE"/>
    <w:rsid w:val="00E734DF"/>
    <w:rsid w:val="00E735BF"/>
    <w:rsid w:val="00E7367B"/>
    <w:rsid w:val="00E737CF"/>
    <w:rsid w:val="00E73CA5"/>
    <w:rsid w:val="00E746FE"/>
    <w:rsid w:val="00E7536C"/>
    <w:rsid w:val="00E757C7"/>
    <w:rsid w:val="00E761D7"/>
    <w:rsid w:val="00E76487"/>
    <w:rsid w:val="00E77483"/>
    <w:rsid w:val="00E77904"/>
    <w:rsid w:val="00E77FC4"/>
    <w:rsid w:val="00E8009A"/>
    <w:rsid w:val="00E800EB"/>
    <w:rsid w:val="00E804C7"/>
    <w:rsid w:val="00E80869"/>
    <w:rsid w:val="00E80A42"/>
    <w:rsid w:val="00E81712"/>
    <w:rsid w:val="00E81A17"/>
    <w:rsid w:val="00E81F8C"/>
    <w:rsid w:val="00E820D6"/>
    <w:rsid w:val="00E825A7"/>
    <w:rsid w:val="00E82745"/>
    <w:rsid w:val="00E83332"/>
    <w:rsid w:val="00E8376B"/>
    <w:rsid w:val="00E83973"/>
    <w:rsid w:val="00E83B3D"/>
    <w:rsid w:val="00E83B92"/>
    <w:rsid w:val="00E845D6"/>
    <w:rsid w:val="00E84E72"/>
    <w:rsid w:val="00E84F84"/>
    <w:rsid w:val="00E8500F"/>
    <w:rsid w:val="00E8553E"/>
    <w:rsid w:val="00E85620"/>
    <w:rsid w:val="00E85841"/>
    <w:rsid w:val="00E85BEE"/>
    <w:rsid w:val="00E85D93"/>
    <w:rsid w:val="00E85F9C"/>
    <w:rsid w:val="00E86956"/>
    <w:rsid w:val="00E86AA3"/>
    <w:rsid w:val="00E87029"/>
    <w:rsid w:val="00E873DC"/>
    <w:rsid w:val="00E8777A"/>
    <w:rsid w:val="00E87CF0"/>
    <w:rsid w:val="00E87E39"/>
    <w:rsid w:val="00E904BD"/>
    <w:rsid w:val="00E90574"/>
    <w:rsid w:val="00E90F38"/>
    <w:rsid w:val="00E9113D"/>
    <w:rsid w:val="00E91745"/>
    <w:rsid w:val="00E91750"/>
    <w:rsid w:val="00E91B6D"/>
    <w:rsid w:val="00E91C7A"/>
    <w:rsid w:val="00E91D00"/>
    <w:rsid w:val="00E9227A"/>
    <w:rsid w:val="00E925D8"/>
    <w:rsid w:val="00E92C5E"/>
    <w:rsid w:val="00E9354C"/>
    <w:rsid w:val="00E9388D"/>
    <w:rsid w:val="00E93D80"/>
    <w:rsid w:val="00E93D93"/>
    <w:rsid w:val="00E93E70"/>
    <w:rsid w:val="00E94402"/>
    <w:rsid w:val="00E94CA8"/>
    <w:rsid w:val="00E94F12"/>
    <w:rsid w:val="00E950ED"/>
    <w:rsid w:val="00E95AD4"/>
    <w:rsid w:val="00E95E09"/>
    <w:rsid w:val="00E96C75"/>
    <w:rsid w:val="00E96DC4"/>
    <w:rsid w:val="00E96E5A"/>
    <w:rsid w:val="00E97B5C"/>
    <w:rsid w:val="00E97D65"/>
    <w:rsid w:val="00EA02FE"/>
    <w:rsid w:val="00EA071A"/>
    <w:rsid w:val="00EA0728"/>
    <w:rsid w:val="00EA0C5C"/>
    <w:rsid w:val="00EA0FA0"/>
    <w:rsid w:val="00EA1143"/>
    <w:rsid w:val="00EA202A"/>
    <w:rsid w:val="00EA2096"/>
    <w:rsid w:val="00EA2194"/>
    <w:rsid w:val="00EA2A5A"/>
    <w:rsid w:val="00EA2B93"/>
    <w:rsid w:val="00EA304A"/>
    <w:rsid w:val="00EA310F"/>
    <w:rsid w:val="00EA3186"/>
    <w:rsid w:val="00EA3F01"/>
    <w:rsid w:val="00EA40DF"/>
    <w:rsid w:val="00EA4ECF"/>
    <w:rsid w:val="00EA4F0A"/>
    <w:rsid w:val="00EA524E"/>
    <w:rsid w:val="00EA5770"/>
    <w:rsid w:val="00EA58EC"/>
    <w:rsid w:val="00EA5938"/>
    <w:rsid w:val="00EA5C59"/>
    <w:rsid w:val="00EA5EA8"/>
    <w:rsid w:val="00EA64D3"/>
    <w:rsid w:val="00EA6C69"/>
    <w:rsid w:val="00EA77CE"/>
    <w:rsid w:val="00EA7983"/>
    <w:rsid w:val="00EA7A73"/>
    <w:rsid w:val="00EB0093"/>
    <w:rsid w:val="00EB04F4"/>
    <w:rsid w:val="00EB083F"/>
    <w:rsid w:val="00EB0EFD"/>
    <w:rsid w:val="00EB166E"/>
    <w:rsid w:val="00EB1760"/>
    <w:rsid w:val="00EB17B4"/>
    <w:rsid w:val="00EB2598"/>
    <w:rsid w:val="00EB28FF"/>
    <w:rsid w:val="00EB2A52"/>
    <w:rsid w:val="00EB2C48"/>
    <w:rsid w:val="00EB34D2"/>
    <w:rsid w:val="00EB3634"/>
    <w:rsid w:val="00EB3714"/>
    <w:rsid w:val="00EB38BC"/>
    <w:rsid w:val="00EB3C8F"/>
    <w:rsid w:val="00EB3F07"/>
    <w:rsid w:val="00EB47B7"/>
    <w:rsid w:val="00EB4A5A"/>
    <w:rsid w:val="00EB4C12"/>
    <w:rsid w:val="00EB50A8"/>
    <w:rsid w:val="00EB58D3"/>
    <w:rsid w:val="00EB5936"/>
    <w:rsid w:val="00EB5DA9"/>
    <w:rsid w:val="00EB64F9"/>
    <w:rsid w:val="00EB6EEC"/>
    <w:rsid w:val="00EB7008"/>
    <w:rsid w:val="00EB73F9"/>
    <w:rsid w:val="00EC04CD"/>
    <w:rsid w:val="00EC07AD"/>
    <w:rsid w:val="00EC0847"/>
    <w:rsid w:val="00EC08D1"/>
    <w:rsid w:val="00EC0BB0"/>
    <w:rsid w:val="00EC0CA1"/>
    <w:rsid w:val="00EC0FCF"/>
    <w:rsid w:val="00EC11A1"/>
    <w:rsid w:val="00EC230A"/>
    <w:rsid w:val="00EC2A01"/>
    <w:rsid w:val="00EC2ACF"/>
    <w:rsid w:val="00EC2FC3"/>
    <w:rsid w:val="00EC31F2"/>
    <w:rsid w:val="00EC4253"/>
    <w:rsid w:val="00EC4743"/>
    <w:rsid w:val="00EC4C6E"/>
    <w:rsid w:val="00EC4E6C"/>
    <w:rsid w:val="00EC5078"/>
    <w:rsid w:val="00EC5DF8"/>
    <w:rsid w:val="00EC62C3"/>
    <w:rsid w:val="00EC6386"/>
    <w:rsid w:val="00EC6392"/>
    <w:rsid w:val="00EC64FA"/>
    <w:rsid w:val="00EC6779"/>
    <w:rsid w:val="00EC67B5"/>
    <w:rsid w:val="00EC6835"/>
    <w:rsid w:val="00EC7038"/>
    <w:rsid w:val="00EC7A24"/>
    <w:rsid w:val="00EC7BF9"/>
    <w:rsid w:val="00EC7C16"/>
    <w:rsid w:val="00ED021C"/>
    <w:rsid w:val="00ED0345"/>
    <w:rsid w:val="00ED0639"/>
    <w:rsid w:val="00ED09D4"/>
    <w:rsid w:val="00ED0B42"/>
    <w:rsid w:val="00ED0D11"/>
    <w:rsid w:val="00ED188C"/>
    <w:rsid w:val="00ED1D6B"/>
    <w:rsid w:val="00ED1FB6"/>
    <w:rsid w:val="00ED21EB"/>
    <w:rsid w:val="00ED2780"/>
    <w:rsid w:val="00ED2AFF"/>
    <w:rsid w:val="00ED2C01"/>
    <w:rsid w:val="00ED2FE8"/>
    <w:rsid w:val="00ED3250"/>
    <w:rsid w:val="00ED33B4"/>
    <w:rsid w:val="00ED33E9"/>
    <w:rsid w:val="00ED3756"/>
    <w:rsid w:val="00ED38DF"/>
    <w:rsid w:val="00ED3C14"/>
    <w:rsid w:val="00ED3FB1"/>
    <w:rsid w:val="00ED4531"/>
    <w:rsid w:val="00ED4B32"/>
    <w:rsid w:val="00ED4BA5"/>
    <w:rsid w:val="00ED59E8"/>
    <w:rsid w:val="00ED5C22"/>
    <w:rsid w:val="00ED60D2"/>
    <w:rsid w:val="00EE0162"/>
    <w:rsid w:val="00EE02A6"/>
    <w:rsid w:val="00EE0A43"/>
    <w:rsid w:val="00EE0A70"/>
    <w:rsid w:val="00EE0AB6"/>
    <w:rsid w:val="00EE1041"/>
    <w:rsid w:val="00EE1408"/>
    <w:rsid w:val="00EE1B73"/>
    <w:rsid w:val="00EE21D3"/>
    <w:rsid w:val="00EE27F5"/>
    <w:rsid w:val="00EE2B3E"/>
    <w:rsid w:val="00EE3563"/>
    <w:rsid w:val="00EE38ED"/>
    <w:rsid w:val="00EE3D94"/>
    <w:rsid w:val="00EE405E"/>
    <w:rsid w:val="00EE407C"/>
    <w:rsid w:val="00EE41D3"/>
    <w:rsid w:val="00EE42C8"/>
    <w:rsid w:val="00EE44FB"/>
    <w:rsid w:val="00EE4640"/>
    <w:rsid w:val="00EE48B4"/>
    <w:rsid w:val="00EE499C"/>
    <w:rsid w:val="00EE49EB"/>
    <w:rsid w:val="00EE4E87"/>
    <w:rsid w:val="00EE5254"/>
    <w:rsid w:val="00EE52CC"/>
    <w:rsid w:val="00EE574C"/>
    <w:rsid w:val="00EE5DEE"/>
    <w:rsid w:val="00EE5EA7"/>
    <w:rsid w:val="00EE611F"/>
    <w:rsid w:val="00EE61F2"/>
    <w:rsid w:val="00EE65B4"/>
    <w:rsid w:val="00EE6E28"/>
    <w:rsid w:val="00EE6F99"/>
    <w:rsid w:val="00EE7005"/>
    <w:rsid w:val="00EE7381"/>
    <w:rsid w:val="00EE788B"/>
    <w:rsid w:val="00EE7EEF"/>
    <w:rsid w:val="00EF019E"/>
    <w:rsid w:val="00EF052A"/>
    <w:rsid w:val="00EF0587"/>
    <w:rsid w:val="00EF087A"/>
    <w:rsid w:val="00EF150E"/>
    <w:rsid w:val="00EF1723"/>
    <w:rsid w:val="00EF1E0D"/>
    <w:rsid w:val="00EF33BA"/>
    <w:rsid w:val="00EF3C06"/>
    <w:rsid w:val="00EF47C1"/>
    <w:rsid w:val="00EF49A0"/>
    <w:rsid w:val="00EF49D2"/>
    <w:rsid w:val="00EF4DDE"/>
    <w:rsid w:val="00EF529A"/>
    <w:rsid w:val="00EF581F"/>
    <w:rsid w:val="00EF594E"/>
    <w:rsid w:val="00EF5DCC"/>
    <w:rsid w:val="00EF5E41"/>
    <w:rsid w:val="00EF5F81"/>
    <w:rsid w:val="00EF6260"/>
    <w:rsid w:val="00EF6651"/>
    <w:rsid w:val="00EF6A58"/>
    <w:rsid w:val="00EF6E13"/>
    <w:rsid w:val="00EF795D"/>
    <w:rsid w:val="00EF7C1C"/>
    <w:rsid w:val="00F00264"/>
    <w:rsid w:val="00F00441"/>
    <w:rsid w:val="00F007E5"/>
    <w:rsid w:val="00F00859"/>
    <w:rsid w:val="00F00A1C"/>
    <w:rsid w:val="00F00FA8"/>
    <w:rsid w:val="00F016AC"/>
    <w:rsid w:val="00F0190F"/>
    <w:rsid w:val="00F01B76"/>
    <w:rsid w:val="00F01B9E"/>
    <w:rsid w:val="00F01D55"/>
    <w:rsid w:val="00F01FCC"/>
    <w:rsid w:val="00F02297"/>
    <w:rsid w:val="00F0259B"/>
    <w:rsid w:val="00F029C8"/>
    <w:rsid w:val="00F02BE0"/>
    <w:rsid w:val="00F03267"/>
    <w:rsid w:val="00F03A40"/>
    <w:rsid w:val="00F04492"/>
    <w:rsid w:val="00F04DB5"/>
    <w:rsid w:val="00F050C8"/>
    <w:rsid w:val="00F05195"/>
    <w:rsid w:val="00F05411"/>
    <w:rsid w:val="00F057C4"/>
    <w:rsid w:val="00F06275"/>
    <w:rsid w:val="00F0683D"/>
    <w:rsid w:val="00F0714E"/>
    <w:rsid w:val="00F07718"/>
    <w:rsid w:val="00F07CBA"/>
    <w:rsid w:val="00F07F5B"/>
    <w:rsid w:val="00F101D4"/>
    <w:rsid w:val="00F10540"/>
    <w:rsid w:val="00F10D3A"/>
    <w:rsid w:val="00F10D9B"/>
    <w:rsid w:val="00F11109"/>
    <w:rsid w:val="00F111C7"/>
    <w:rsid w:val="00F11399"/>
    <w:rsid w:val="00F114E5"/>
    <w:rsid w:val="00F115FC"/>
    <w:rsid w:val="00F11DF2"/>
    <w:rsid w:val="00F11EA3"/>
    <w:rsid w:val="00F1203C"/>
    <w:rsid w:val="00F120EA"/>
    <w:rsid w:val="00F12189"/>
    <w:rsid w:val="00F12926"/>
    <w:rsid w:val="00F12A9D"/>
    <w:rsid w:val="00F12F8C"/>
    <w:rsid w:val="00F1317C"/>
    <w:rsid w:val="00F133FA"/>
    <w:rsid w:val="00F134DE"/>
    <w:rsid w:val="00F137C4"/>
    <w:rsid w:val="00F14028"/>
    <w:rsid w:val="00F14408"/>
    <w:rsid w:val="00F146FA"/>
    <w:rsid w:val="00F14E92"/>
    <w:rsid w:val="00F15083"/>
    <w:rsid w:val="00F15E24"/>
    <w:rsid w:val="00F1631B"/>
    <w:rsid w:val="00F1681D"/>
    <w:rsid w:val="00F16857"/>
    <w:rsid w:val="00F16D9D"/>
    <w:rsid w:val="00F1723E"/>
    <w:rsid w:val="00F17731"/>
    <w:rsid w:val="00F17733"/>
    <w:rsid w:val="00F20124"/>
    <w:rsid w:val="00F202A6"/>
    <w:rsid w:val="00F2086D"/>
    <w:rsid w:val="00F2088D"/>
    <w:rsid w:val="00F20C09"/>
    <w:rsid w:val="00F2120C"/>
    <w:rsid w:val="00F217C3"/>
    <w:rsid w:val="00F219F4"/>
    <w:rsid w:val="00F21FA6"/>
    <w:rsid w:val="00F22C48"/>
    <w:rsid w:val="00F237B2"/>
    <w:rsid w:val="00F242B2"/>
    <w:rsid w:val="00F2448B"/>
    <w:rsid w:val="00F24EC8"/>
    <w:rsid w:val="00F25005"/>
    <w:rsid w:val="00F2554A"/>
    <w:rsid w:val="00F2560F"/>
    <w:rsid w:val="00F2582B"/>
    <w:rsid w:val="00F25B93"/>
    <w:rsid w:val="00F25D43"/>
    <w:rsid w:val="00F26105"/>
    <w:rsid w:val="00F264E7"/>
    <w:rsid w:val="00F26F78"/>
    <w:rsid w:val="00F27230"/>
    <w:rsid w:val="00F273D5"/>
    <w:rsid w:val="00F30018"/>
    <w:rsid w:val="00F3003B"/>
    <w:rsid w:val="00F30266"/>
    <w:rsid w:val="00F309B7"/>
    <w:rsid w:val="00F30B92"/>
    <w:rsid w:val="00F30E06"/>
    <w:rsid w:val="00F316D6"/>
    <w:rsid w:val="00F318A8"/>
    <w:rsid w:val="00F3222E"/>
    <w:rsid w:val="00F3236F"/>
    <w:rsid w:val="00F32673"/>
    <w:rsid w:val="00F331B3"/>
    <w:rsid w:val="00F33E33"/>
    <w:rsid w:val="00F33EB2"/>
    <w:rsid w:val="00F33F8E"/>
    <w:rsid w:val="00F34963"/>
    <w:rsid w:val="00F34E2C"/>
    <w:rsid w:val="00F34F43"/>
    <w:rsid w:val="00F34F98"/>
    <w:rsid w:val="00F3501E"/>
    <w:rsid w:val="00F354F2"/>
    <w:rsid w:val="00F36338"/>
    <w:rsid w:val="00F36585"/>
    <w:rsid w:val="00F36A6B"/>
    <w:rsid w:val="00F36A78"/>
    <w:rsid w:val="00F36A9A"/>
    <w:rsid w:val="00F3703D"/>
    <w:rsid w:val="00F37214"/>
    <w:rsid w:val="00F3772B"/>
    <w:rsid w:val="00F378AE"/>
    <w:rsid w:val="00F40085"/>
    <w:rsid w:val="00F400DE"/>
    <w:rsid w:val="00F4027F"/>
    <w:rsid w:val="00F4089F"/>
    <w:rsid w:val="00F40C48"/>
    <w:rsid w:val="00F40CFA"/>
    <w:rsid w:val="00F41289"/>
    <w:rsid w:val="00F41BC9"/>
    <w:rsid w:val="00F41E51"/>
    <w:rsid w:val="00F4231F"/>
    <w:rsid w:val="00F424E3"/>
    <w:rsid w:val="00F42817"/>
    <w:rsid w:val="00F42959"/>
    <w:rsid w:val="00F4317B"/>
    <w:rsid w:val="00F434B3"/>
    <w:rsid w:val="00F43F19"/>
    <w:rsid w:val="00F44318"/>
    <w:rsid w:val="00F44607"/>
    <w:rsid w:val="00F448EF"/>
    <w:rsid w:val="00F449EE"/>
    <w:rsid w:val="00F44E91"/>
    <w:rsid w:val="00F45DC8"/>
    <w:rsid w:val="00F462A8"/>
    <w:rsid w:val="00F463C9"/>
    <w:rsid w:val="00F463D2"/>
    <w:rsid w:val="00F46BA8"/>
    <w:rsid w:val="00F473D8"/>
    <w:rsid w:val="00F47678"/>
    <w:rsid w:val="00F47A2C"/>
    <w:rsid w:val="00F47A9C"/>
    <w:rsid w:val="00F50041"/>
    <w:rsid w:val="00F5013D"/>
    <w:rsid w:val="00F50AAD"/>
    <w:rsid w:val="00F50C39"/>
    <w:rsid w:val="00F50C57"/>
    <w:rsid w:val="00F50CB0"/>
    <w:rsid w:val="00F50CEA"/>
    <w:rsid w:val="00F51056"/>
    <w:rsid w:val="00F519B6"/>
    <w:rsid w:val="00F51E60"/>
    <w:rsid w:val="00F522E8"/>
    <w:rsid w:val="00F526D7"/>
    <w:rsid w:val="00F5292C"/>
    <w:rsid w:val="00F52B47"/>
    <w:rsid w:val="00F52CA6"/>
    <w:rsid w:val="00F53185"/>
    <w:rsid w:val="00F537A1"/>
    <w:rsid w:val="00F53A38"/>
    <w:rsid w:val="00F53CCC"/>
    <w:rsid w:val="00F5439F"/>
    <w:rsid w:val="00F543FA"/>
    <w:rsid w:val="00F5469A"/>
    <w:rsid w:val="00F55814"/>
    <w:rsid w:val="00F55FFA"/>
    <w:rsid w:val="00F56157"/>
    <w:rsid w:val="00F564B4"/>
    <w:rsid w:val="00F565FE"/>
    <w:rsid w:val="00F56608"/>
    <w:rsid w:val="00F5665D"/>
    <w:rsid w:val="00F56C7B"/>
    <w:rsid w:val="00F56E6F"/>
    <w:rsid w:val="00F57A68"/>
    <w:rsid w:val="00F57A9B"/>
    <w:rsid w:val="00F60619"/>
    <w:rsid w:val="00F60D60"/>
    <w:rsid w:val="00F61043"/>
    <w:rsid w:val="00F61A36"/>
    <w:rsid w:val="00F61E5D"/>
    <w:rsid w:val="00F61EB2"/>
    <w:rsid w:val="00F622C3"/>
    <w:rsid w:val="00F62C67"/>
    <w:rsid w:val="00F63B19"/>
    <w:rsid w:val="00F63B7E"/>
    <w:rsid w:val="00F63BF5"/>
    <w:rsid w:val="00F63FC2"/>
    <w:rsid w:val="00F640F1"/>
    <w:rsid w:val="00F641D4"/>
    <w:rsid w:val="00F644EA"/>
    <w:rsid w:val="00F64A17"/>
    <w:rsid w:val="00F6551A"/>
    <w:rsid w:val="00F658E4"/>
    <w:rsid w:val="00F65D59"/>
    <w:rsid w:val="00F65F68"/>
    <w:rsid w:val="00F668D6"/>
    <w:rsid w:val="00F66CD5"/>
    <w:rsid w:val="00F6771D"/>
    <w:rsid w:val="00F67ABB"/>
    <w:rsid w:val="00F67F29"/>
    <w:rsid w:val="00F70127"/>
    <w:rsid w:val="00F70A87"/>
    <w:rsid w:val="00F70ACF"/>
    <w:rsid w:val="00F70FFF"/>
    <w:rsid w:val="00F7157B"/>
    <w:rsid w:val="00F7176C"/>
    <w:rsid w:val="00F718BE"/>
    <w:rsid w:val="00F71B1F"/>
    <w:rsid w:val="00F71B6B"/>
    <w:rsid w:val="00F71E09"/>
    <w:rsid w:val="00F71F9E"/>
    <w:rsid w:val="00F7222C"/>
    <w:rsid w:val="00F72DB2"/>
    <w:rsid w:val="00F72E17"/>
    <w:rsid w:val="00F72FF7"/>
    <w:rsid w:val="00F73478"/>
    <w:rsid w:val="00F73488"/>
    <w:rsid w:val="00F73B19"/>
    <w:rsid w:val="00F73C42"/>
    <w:rsid w:val="00F73E2F"/>
    <w:rsid w:val="00F73E51"/>
    <w:rsid w:val="00F7465C"/>
    <w:rsid w:val="00F748E5"/>
    <w:rsid w:val="00F74F97"/>
    <w:rsid w:val="00F74FB8"/>
    <w:rsid w:val="00F74FF8"/>
    <w:rsid w:val="00F750B3"/>
    <w:rsid w:val="00F753B6"/>
    <w:rsid w:val="00F758FE"/>
    <w:rsid w:val="00F75C1C"/>
    <w:rsid w:val="00F75C85"/>
    <w:rsid w:val="00F766BA"/>
    <w:rsid w:val="00F7672D"/>
    <w:rsid w:val="00F76987"/>
    <w:rsid w:val="00F76A71"/>
    <w:rsid w:val="00F76D85"/>
    <w:rsid w:val="00F77348"/>
    <w:rsid w:val="00F77C66"/>
    <w:rsid w:val="00F800B9"/>
    <w:rsid w:val="00F80447"/>
    <w:rsid w:val="00F8047E"/>
    <w:rsid w:val="00F806ED"/>
    <w:rsid w:val="00F80A65"/>
    <w:rsid w:val="00F80B23"/>
    <w:rsid w:val="00F8130F"/>
    <w:rsid w:val="00F81D2E"/>
    <w:rsid w:val="00F81F0E"/>
    <w:rsid w:val="00F82665"/>
    <w:rsid w:val="00F82A37"/>
    <w:rsid w:val="00F82A9A"/>
    <w:rsid w:val="00F82FBD"/>
    <w:rsid w:val="00F841EF"/>
    <w:rsid w:val="00F84813"/>
    <w:rsid w:val="00F848E0"/>
    <w:rsid w:val="00F84AC6"/>
    <w:rsid w:val="00F84C95"/>
    <w:rsid w:val="00F84D7F"/>
    <w:rsid w:val="00F851CB"/>
    <w:rsid w:val="00F85A6C"/>
    <w:rsid w:val="00F85C04"/>
    <w:rsid w:val="00F866A8"/>
    <w:rsid w:val="00F86936"/>
    <w:rsid w:val="00F87288"/>
    <w:rsid w:val="00F875DD"/>
    <w:rsid w:val="00F87B57"/>
    <w:rsid w:val="00F87C49"/>
    <w:rsid w:val="00F9040A"/>
    <w:rsid w:val="00F9045B"/>
    <w:rsid w:val="00F90568"/>
    <w:rsid w:val="00F907F5"/>
    <w:rsid w:val="00F90DB3"/>
    <w:rsid w:val="00F90F4E"/>
    <w:rsid w:val="00F910AA"/>
    <w:rsid w:val="00F918C8"/>
    <w:rsid w:val="00F91D58"/>
    <w:rsid w:val="00F92482"/>
    <w:rsid w:val="00F924A2"/>
    <w:rsid w:val="00F92D98"/>
    <w:rsid w:val="00F932DA"/>
    <w:rsid w:val="00F9361C"/>
    <w:rsid w:val="00F94036"/>
    <w:rsid w:val="00F9413A"/>
    <w:rsid w:val="00F9451B"/>
    <w:rsid w:val="00F946CD"/>
    <w:rsid w:val="00F946E7"/>
    <w:rsid w:val="00F94807"/>
    <w:rsid w:val="00F94BDF"/>
    <w:rsid w:val="00F94C1C"/>
    <w:rsid w:val="00F94FA9"/>
    <w:rsid w:val="00F9533C"/>
    <w:rsid w:val="00F955B9"/>
    <w:rsid w:val="00F958B0"/>
    <w:rsid w:val="00F95A59"/>
    <w:rsid w:val="00F962FA"/>
    <w:rsid w:val="00F96574"/>
    <w:rsid w:val="00F968C3"/>
    <w:rsid w:val="00F96B90"/>
    <w:rsid w:val="00F96BBC"/>
    <w:rsid w:val="00F96E86"/>
    <w:rsid w:val="00F96EF0"/>
    <w:rsid w:val="00F97390"/>
    <w:rsid w:val="00F97B91"/>
    <w:rsid w:val="00F97C86"/>
    <w:rsid w:val="00F97D39"/>
    <w:rsid w:val="00F97FF5"/>
    <w:rsid w:val="00FA01E4"/>
    <w:rsid w:val="00FA026E"/>
    <w:rsid w:val="00FA0BDD"/>
    <w:rsid w:val="00FA10AE"/>
    <w:rsid w:val="00FA1B63"/>
    <w:rsid w:val="00FA1B6C"/>
    <w:rsid w:val="00FA1EED"/>
    <w:rsid w:val="00FA2912"/>
    <w:rsid w:val="00FA292D"/>
    <w:rsid w:val="00FA2AD6"/>
    <w:rsid w:val="00FA2C50"/>
    <w:rsid w:val="00FA356D"/>
    <w:rsid w:val="00FA36A5"/>
    <w:rsid w:val="00FA39BF"/>
    <w:rsid w:val="00FA3B1D"/>
    <w:rsid w:val="00FA3F37"/>
    <w:rsid w:val="00FA4373"/>
    <w:rsid w:val="00FA4908"/>
    <w:rsid w:val="00FA49B5"/>
    <w:rsid w:val="00FA4AB8"/>
    <w:rsid w:val="00FA4E29"/>
    <w:rsid w:val="00FA4EE0"/>
    <w:rsid w:val="00FA5482"/>
    <w:rsid w:val="00FA584C"/>
    <w:rsid w:val="00FA59F0"/>
    <w:rsid w:val="00FA5CD9"/>
    <w:rsid w:val="00FA6122"/>
    <w:rsid w:val="00FA6701"/>
    <w:rsid w:val="00FA71B1"/>
    <w:rsid w:val="00FA7C51"/>
    <w:rsid w:val="00FA7D6E"/>
    <w:rsid w:val="00FA7FF3"/>
    <w:rsid w:val="00FB0158"/>
    <w:rsid w:val="00FB0521"/>
    <w:rsid w:val="00FB0687"/>
    <w:rsid w:val="00FB073A"/>
    <w:rsid w:val="00FB0975"/>
    <w:rsid w:val="00FB0B3F"/>
    <w:rsid w:val="00FB1112"/>
    <w:rsid w:val="00FB1AC6"/>
    <w:rsid w:val="00FB1C8D"/>
    <w:rsid w:val="00FB219F"/>
    <w:rsid w:val="00FB240B"/>
    <w:rsid w:val="00FB35B0"/>
    <w:rsid w:val="00FB37D6"/>
    <w:rsid w:val="00FB38FF"/>
    <w:rsid w:val="00FB3986"/>
    <w:rsid w:val="00FB3C8A"/>
    <w:rsid w:val="00FB42C2"/>
    <w:rsid w:val="00FB42DB"/>
    <w:rsid w:val="00FB4A65"/>
    <w:rsid w:val="00FB4BD6"/>
    <w:rsid w:val="00FB4DC0"/>
    <w:rsid w:val="00FB4DDB"/>
    <w:rsid w:val="00FB632F"/>
    <w:rsid w:val="00FB646E"/>
    <w:rsid w:val="00FB69B2"/>
    <w:rsid w:val="00FB6F61"/>
    <w:rsid w:val="00FB7B4B"/>
    <w:rsid w:val="00FC0543"/>
    <w:rsid w:val="00FC0FBE"/>
    <w:rsid w:val="00FC132B"/>
    <w:rsid w:val="00FC17D4"/>
    <w:rsid w:val="00FC1940"/>
    <w:rsid w:val="00FC1CD4"/>
    <w:rsid w:val="00FC1E2C"/>
    <w:rsid w:val="00FC262B"/>
    <w:rsid w:val="00FC2813"/>
    <w:rsid w:val="00FC2A9B"/>
    <w:rsid w:val="00FC2DD3"/>
    <w:rsid w:val="00FC3141"/>
    <w:rsid w:val="00FC329E"/>
    <w:rsid w:val="00FC32E7"/>
    <w:rsid w:val="00FC3337"/>
    <w:rsid w:val="00FC36DC"/>
    <w:rsid w:val="00FC3A06"/>
    <w:rsid w:val="00FC4CF1"/>
    <w:rsid w:val="00FC4E41"/>
    <w:rsid w:val="00FC4E46"/>
    <w:rsid w:val="00FC573F"/>
    <w:rsid w:val="00FC57D9"/>
    <w:rsid w:val="00FC5D2F"/>
    <w:rsid w:val="00FC5E46"/>
    <w:rsid w:val="00FC6058"/>
    <w:rsid w:val="00FC622D"/>
    <w:rsid w:val="00FC656C"/>
    <w:rsid w:val="00FC69AC"/>
    <w:rsid w:val="00FC6A8A"/>
    <w:rsid w:val="00FC6EE2"/>
    <w:rsid w:val="00FC7106"/>
    <w:rsid w:val="00FC7451"/>
    <w:rsid w:val="00FC7A4B"/>
    <w:rsid w:val="00FC7AA5"/>
    <w:rsid w:val="00FC7DAC"/>
    <w:rsid w:val="00FC7FA5"/>
    <w:rsid w:val="00FD0618"/>
    <w:rsid w:val="00FD0650"/>
    <w:rsid w:val="00FD090C"/>
    <w:rsid w:val="00FD0A73"/>
    <w:rsid w:val="00FD0D5B"/>
    <w:rsid w:val="00FD0E02"/>
    <w:rsid w:val="00FD0EF9"/>
    <w:rsid w:val="00FD13B6"/>
    <w:rsid w:val="00FD1958"/>
    <w:rsid w:val="00FD204D"/>
    <w:rsid w:val="00FD2337"/>
    <w:rsid w:val="00FD24B1"/>
    <w:rsid w:val="00FD2795"/>
    <w:rsid w:val="00FD31D6"/>
    <w:rsid w:val="00FD36CA"/>
    <w:rsid w:val="00FD384E"/>
    <w:rsid w:val="00FD3B77"/>
    <w:rsid w:val="00FD4413"/>
    <w:rsid w:val="00FD4539"/>
    <w:rsid w:val="00FD45B7"/>
    <w:rsid w:val="00FD4970"/>
    <w:rsid w:val="00FD4E3C"/>
    <w:rsid w:val="00FD60AE"/>
    <w:rsid w:val="00FD6234"/>
    <w:rsid w:val="00FD641A"/>
    <w:rsid w:val="00FD65AF"/>
    <w:rsid w:val="00FD6A4C"/>
    <w:rsid w:val="00FD6D13"/>
    <w:rsid w:val="00FD6F99"/>
    <w:rsid w:val="00FD6FB7"/>
    <w:rsid w:val="00FD75A3"/>
    <w:rsid w:val="00FD7B6D"/>
    <w:rsid w:val="00FD7B89"/>
    <w:rsid w:val="00FD7C46"/>
    <w:rsid w:val="00FD7D46"/>
    <w:rsid w:val="00FE0EAB"/>
    <w:rsid w:val="00FE1022"/>
    <w:rsid w:val="00FE14B4"/>
    <w:rsid w:val="00FE303B"/>
    <w:rsid w:val="00FE324C"/>
    <w:rsid w:val="00FE383E"/>
    <w:rsid w:val="00FE3C62"/>
    <w:rsid w:val="00FE3E25"/>
    <w:rsid w:val="00FE52A7"/>
    <w:rsid w:val="00FE5FE0"/>
    <w:rsid w:val="00FE6049"/>
    <w:rsid w:val="00FE60DB"/>
    <w:rsid w:val="00FE61C0"/>
    <w:rsid w:val="00FE68BC"/>
    <w:rsid w:val="00FE6AC9"/>
    <w:rsid w:val="00FE7617"/>
    <w:rsid w:val="00FE7E22"/>
    <w:rsid w:val="00FF0059"/>
    <w:rsid w:val="00FF00FD"/>
    <w:rsid w:val="00FF0559"/>
    <w:rsid w:val="00FF06E3"/>
    <w:rsid w:val="00FF0A8F"/>
    <w:rsid w:val="00FF1164"/>
    <w:rsid w:val="00FF12CC"/>
    <w:rsid w:val="00FF1AFF"/>
    <w:rsid w:val="00FF1B98"/>
    <w:rsid w:val="00FF2050"/>
    <w:rsid w:val="00FF20B9"/>
    <w:rsid w:val="00FF283C"/>
    <w:rsid w:val="00FF2D95"/>
    <w:rsid w:val="00FF2E16"/>
    <w:rsid w:val="00FF31CC"/>
    <w:rsid w:val="00FF33CA"/>
    <w:rsid w:val="00FF3485"/>
    <w:rsid w:val="00FF34A9"/>
    <w:rsid w:val="00FF3A93"/>
    <w:rsid w:val="00FF3ECA"/>
    <w:rsid w:val="00FF4010"/>
    <w:rsid w:val="00FF40FD"/>
    <w:rsid w:val="00FF4787"/>
    <w:rsid w:val="00FF49AF"/>
    <w:rsid w:val="00FF49CE"/>
    <w:rsid w:val="00FF4BE6"/>
    <w:rsid w:val="00FF4D80"/>
    <w:rsid w:val="00FF55B6"/>
    <w:rsid w:val="00FF582D"/>
    <w:rsid w:val="00FF5FDD"/>
    <w:rsid w:val="00FF681D"/>
    <w:rsid w:val="00FF749B"/>
    <w:rsid w:val="00FF7898"/>
    <w:rsid w:val="00FF7BDB"/>
    <w:rsid w:val="00FF7DE5"/>
    <w:rsid w:val="00FF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C613C9"/>
  <w15:docId w15:val="{290D7285-6416-48DB-8AC9-6373BB38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0"/>
    <w:uiPriority w:val="34"/>
    <w:qFormat/>
    <w:rsid w:val="00BF7BD5"/>
    <w:pPr>
      <w:ind w:leftChars="400" w:left="840"/>
    </w:pPr>
  </w:style>
  <w:style w:type="paragraph" w:styleId="a5">
    <w:name w:val="header"/>
    <w:basedOn w:val="a0"/>
    <w:link w:val="a6"/>
    <w:uiPriority w:val="99"/>
    <w:unhideWhenUsed/>
    <w:rsid w:val="00BF7B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BF7BD5"/>
  </w:style>
  <w:style w:type="paragraph" w:styleId="a7">
    <w:name w:val="footer"/>
    <w:basedOn w:val="a0"/>
    <w:link w:val="a8"/>
    <w:uiPriority w:val="99"/>
    <w:unhideWhenUsed/>
    <w:rsid w:val="00BF7BD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BF7BD5"/>
  </w:style>
  <w:style w:type="paragraph" w:styleId="a">
    <w:name w:val="List Bullet"/>
    <w:basedOn w:val="a0"/>
    <w:uiPriority w:val="99"/>
    <w:unhideWhenUsed/>
    <w:rsid w:val="00AD197A"/>
    <w:pPr>
      <w:numPr>
        <w:numId w:val="3"/>
      </w:numPr>
      <w:contextualSpacing/>
    </w:pPr>
  </w:style>
  <w:style w:type="character" w:styleId="a9">
    <w:name w:val="Hyperlink"/>
    <w:basedOn w:val="a1"/>
    <w:uiPriority w:val="99"/>
    <w:unhideWhenUsed/>
    <w:rsid w:val="00997F99"/>
    <w:rPr>
      <w:color w:val="0563C1" w:themeColor="hyperlink"/>
      <w:u w:val="single"/>
    </w:rPr>
  </w:style>
  <w:style w:type="paragraph" w:styleId="aa">
    <w:name w:val="caption"/>
    <w:basedOn w:val="a0"/>
    <w:next w:val="a0"/>
    <w:qFormat/>
    <w:rsid w:val="00244BA5"/>
    <w:rPr>
      <w:rFonts w:ascii="Century" w:eastAsia="ＭＳ 明朝" w:hAnsi="Century" w:cs="Times New Roman"/>
      <w:b/>
      <w:bCs/>
      <w:szCs w:val="21"/>
    </w:rPr>
  </w:style>
  <w:style w:type="table" w:styleId="ab">
    <w:name w:val="Table Grid"/>
    <w:basedOn w:val="a2"/>
    <w:uiPriority w:val="59"/>
    <w:rsid w:val="00870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0"/>
    <w:link w:val="ad"/>
    <w:uiPriority w:val="99"/>
    <w:semiHidden/>
    <w:unhideWhenUsed/>
    <w:rsid w:val="009D51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1"/>
    <w:link w:val="ac"/>
    <w:uiPriority w:val="99"/>
    <w:semiHidden/>
    <w:rsid w:val="009D51EB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Body Text"/>
    <w:basedOn w:val="a0"/>
    <w:link w:val="af"/>
    <w:uiPriority w:val="99"/>
    <w:semiHidden/>
    <w:unhideWhenUsed/>
    <w:rsid w:val="009D51EB"/>
  </w:style>
  <w:style w:type="character" w:customStyle="1" w:styleId="af">
    <w:name w:val="本文 (文字)"/>
    <w:basedOn w:val="a1"/>
    <w:link w:val="ae"/>
    <w:uiPriority w:val="99"/>
    <w:semiHidden/>
    <w:rsid w:val="009D51EB"/>
  </w:style>
  <w:style w:type="paragraph" w:styleId="af0">
    <w:name w:val="Body Text First Indent"/>
    <w:basedOn w:val="ae"/>
    <w:link w:val="af1"/>
    <w:uiPriority w:val="99"/>
    <w:unhideWhenUsed/>
    <w:rsid w:val="009D51EB"/>
    <w:pPr>
      <w:ind w:firstLineChars="100" w:firstLine="210"/>
    </w:pPr>
    <w:rPr>
      <w:rFonts w:ascii="Century" w:eastAsia="ＭＳ 明朝" w:hAnsi="Century" w:cs="Times New Roman"/>
      <w:sz w:val="20"/>
      <w:szCs w:val="24"/>
    </w:rPr>
  </w:style>
  <w:style w:type="character" w:customStyle="1" w:styleId="af1">
    <w:name w:val="本文字下げ (文字)"/>
    <w:basedOn w:val="af"/>
    <w:link w:val="af0"/>
    <w:uiPriority w:val="99"/>
    <w:rsid w:val="009D51EB"/>
    <w:rPr>
      <w:rFonts w:ascii="Century" w:eastAsia="ＭＳ 明朝" w:hAnsi="Century" w:cs="Times New Roman"/>
      <w:sz w:val="20"/>
      <w:szCs w:val="24"/>
    </w:rPr>
  </w:style>
  <w:style w:type="character" w:customStyle="1" w:styleId="1">
    <w:name w:val="未解決のメンション1"/>
    <w:basedOn w:val="a1"/>
    <w:uiPriority w:val="99"/>
    <w:semiHidden/>
    <w:unhideWhenUsed/>
    <w:rsid w:val="00E77904"/>
    <w:rPr>
      <w:color w:val="808080"/>
      <w:shd w:val="clear" w:color="auto" w:fill="E6E6E6"/>
    </w:rPr>
  </w:style>
  <w:style w:type="character" w:styleId="af2">
    <w:name w:val="Placeholder Text"/>
    <w:basedOn w:val="a1"/>
    <w:uiPriority w:val="99"/>
    <w:semiHidden/>
    <w:rsid w:val="00CD3C21"/>
    <w:rPr>
      <w:color w:val="808080"/>
    </w:rPr>
  </w:style>
  <w:style w:type="character" w:styleId="af3">
    <w:name w:val="Emphasis"/>
    <w:basedOn w:val="a1"/>
    <w:uiPriority w:val="20"/>
    <w:qFormat/>
    <w:rsid w:val="00777E50"/>
    <w:rPr>
      <w:i/>
      <w:iCs/>
    </w:rPr>
  </w:style>
  <w:style w:type="character" w:styleId="af4">
    <w:name w:val="FollowedHyperlink"/>
    <w:basedOn w:val="a1"/>
    <w:uiPriority w:val="99"/>
    <w:semiHidden/>
    <w:unhideWhenUsed/>
    <w:rsid w:val="005142B4"/>
    <w:rPr>
      <w:color w:val="954F72" w:themeColor="followedHyperlink"/>
      <w:u w:val="single"/>
    </w:rPr>
  </w:style>
  <w:style w:type="paragraph" w:styleId="af5">
    <w:name w:val="endnote text"/>
    <w:basedOn w:val="a0"/>
    <w:link w:val="af6"/>
    <w:uiPriority w:val="99"/>
    <w:semiHidden/>
    <w:unhideWhenUsed/>
    <w:rsid w:val="006F426B"/>
    <w:pPr>
      <w:snapToGrid w:val="0"/>
      <w:jc w:val="left"/>
    </w:pPr>
  </w:style>
  <w:style w:type="character" w:customStyle="1" w:styleId="af6">
    <w:name w:val="文末脚注文字列 (文字)"/>
    <w:basedOn w:val="a1"/>
    <w:link w:val="af5"/>
    <w:uiPriority w:val="99"/>
    <w:semiHidden/>
    <w:rsid w:val="006F426B"/>
  </w:style>
  <w:style w:type="character" w:styleId="af7">
    <w:name w:val="endnote reference"/>
    <w:basedOn w:val="a1"/>
    <w:uiPriority w:val="99"/>
    <w:semiHidden/>
    <w:unhideWhenUsed/>
    <w:rsid w:val="006F426B"/>
    <w:rPr>
      <w:vertAlign w:val="superscript"/>
    </w:rPr>
  </w:style>
  <w:style w:type="character" w:customStyle="1" w:styleId="2">
    <w:name w:val="未解決のメンション2"/>
    <w:basedOn w:val="a1"/>
    <w:uiPriority w:val="99"/>
    <w:semiHidden/>
    <w:unhideWhenUsed/>
    <w:rsid w:val="006F5299"/>
    <w:rPr>
      <w:color w:val="605E5C"/>
      <w:shd w:val="clear" w:color="auto" w:fill="E1DFDD"/>
    </w:rPr>
  </w:style>
  <w:style w:type="character" w:styleId="af8">
    <w:name w:val="annotation reference"/>
    <w:basedOn w:val="a1"/>
    <w:uiPriority w:val="99"/>
    <w:unhideWhenUsed/>
    <w:rsid w:val="00D275F8"/>
    <w:rPr>
      <w:sz w:val="18"/>
      <w:szCs w:val="18"/>
    </w:rPr>
  </w:style>
  <w:style w:type="paragraph" w:styleId="af9">
    <w:name w:val="annotation text"/>
    <w:basedOn w:val="a0"/>
    <w:link w:val="afa"/>
    <w:uiPriority w:val="99"/>
    <w:unhideWhenUsed/>
    <w:rsid w:val="00D275F8"/>
    <w:pPr>
      <w:jc w:val="left"/>
    </w:pPr>
  </w:style>
  <w:style w:type="character" w:customStyle="1" w:styleId="afa">
    <w:name w:val="コメント文字列 (文字)"/>
    <w:basedOn w:val="a1"/>
    <w:link w:val="af9"/>
    <w:uiPriority w:val="99"/>
    <w:rsid w:val="00D275F8"/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D275F8"/>
    <w:rPr>
      <w:b/>
      <w:bCs/>
    </w:rPr>
  </w:style>
  <w:style w:type="character" w:customStyle="1" w:styleId="afc">
    <w:name w:val="コメント内容 (文字)"/>
    <w:basedOn w:val="afa"/>
    <w:link w:val="afb"/>
    <w:uiPriority w:val="99"/>
    <w:semiHidden/>
    <w:rsid w:val="00D275F8"/>
    <w:rPr>
      <w:b/>
      <w:bCs/>
    </w:rPr>
  </w:style>
  <w:style w:type="paragraph" w:styleId="afd">
    <w:name w:val="Revision"/>
    <w:hidden/>
    <w:uiPriority w:val="99"/>
    <w:semiHidden/>
    <w:rsid w:val="001A1CB6"/>
  </w:style>
  <w:style w:type="character" w:customStyle="1" w:styleId="3">
    <w:name w:val="未解決のメンション3"/>
    <w:basedOn w:val="a1"/>
    <w:uiPriority w:val="99"/>
    <w:semiHidden/>
    <w:unhideWhenUsed/>
    <w:rsid w:val="00F61EB2"/>
    <w:rPr>
      <w:color w:val="605E5C"/>
      <w:shd w:val="clear" w:color="auto" w:fill="E1DFDD"/>
    </w:rPr>
  </w:style>
  <w:style w:type="paragraph" w:customStyle="1" w:styleId="desc2">
    <w:name w:val="desc2"/>
    <w:basedOn w:val="a0"/>
    <w:rsid w:val="0095035F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character" w:customStyle="1" w:styleId="jrnl">
    <w:name w:val="jrnl"/>
    <w:basedOn w:val="a1"/>
    <w:rsid w:val="0095035F"/>
  </w:style>
  <w:style w:type="character" w:customStyle="1" w:styleId="4">
    <w:name w:val="未解決のメンション4"/>
    <w:basedOn w:val="a1"/>
    <w:uiPriority w:val="99"/>
    <w:semiHidden/>
    <w:unhideWhenUsed/>
    <w:rsid w:val="00CD6E07"/>
    <w:rPr>
      <w:color w:val="605E5C"/>
      <w:shd w:val="clear" w:color="auto" w:fill="E1DFDD"/>
    </w:rPr>
  </w:style>
  <w:style w:type="character" w:customStyle="1" w:styleId="5">
    <w:name w:val="未解決のメンション5"/>
    <w:basedOn w:val="a1"/>
    <w:uiPriority w:val="99"/>
    <w:semiHidden/>
    <w:unhideWhenUsed/>
    <w:rsid w:val="002A3CBA"/>
    <w:rPr>
      <w:color w:val="605E5C"/>
      <w:shd w:val="clear" w:color="auto" w:fill="E1DFDD"/>
    </w:rPr>
  </w:style>
  <w:style w:type="character" w:styleId="afe">
    <w:name w:val="line number"/>
    <w:basedOn w:val="a1"/>
    <w:uiPriority w:val="99"/>
    <w:semiHidden/>
    <w:unhideWhenUsed/>
    <w:rsid w:val="001272E5"/>
  </w:style>
  <w:style w:type="character" w:styleId="aff">
    <w:name w:val="Unresolved Mention"/>
    <w:basedOn w:val="a1"/>
    <w:uiPriority w:val="99"/>
    <w:semiHidden/>
    <w:unhideWhenUsed/>
    <w:rsid w:val="00BF1F69"/>
    <w:rPr>
      <w:color w:val="605E5C"/>
      <w:shd w:val="clear" w:color="auto" w:fill="E1DFDD"/>
    </w:rPr>
  </w:style>
  <w:style w:type="paragraph" w:customStyle="1" w:styleId="MDPI12title">
    <w:name w:val="MDPI_1.2_title"/>
    <w:next w:val="a0"/>
    <w:qFormat/>
    <w:rsid w:val="001C09C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9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6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8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5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187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3650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2577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34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245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2827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122534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28453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60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58142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9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437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0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5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1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3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1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8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1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8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1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4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45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47291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25968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62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42132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91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473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5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4219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068261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621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8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8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6125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624023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29179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66559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56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85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436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13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8566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01989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121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37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3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0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8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2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4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2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9760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71122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7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67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43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2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55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05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02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02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47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39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13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8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1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1427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8502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5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82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11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5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81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71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3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8153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52162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4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96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9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58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0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96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52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64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2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834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95023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59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96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55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9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64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67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97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6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9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91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Coldcomfort2001</b:Tag>
    <b:SourceType>Report</b:SourceType>
    <b:Guid>{C4A4A5B3-D11F-4EE9-AF8D-DDBFC779B669}</b:Guid>
    <b:Author>
      <b:Author>
        <b:NameList>
          <b:Person>
            <b:Last>Wilkinson P.</b:Last>
            <b:First>Landon</b:First>
            <b:Middle>M. Armstrong B. et al.</b:Middle>
          </b:Person>
        </b:NameList>
      </b:Author>
    </b:Author>
    <b:Title>Cold comfort: The social and environmental determinants of excess winter deaths in England, 1986-96</b:Title>
    <b:Year>2001</b:Year>
    <b:Publisher>London Policy Press</b:Publisher>
    <b:RefOrder>49</b:RefOrder>
  </b:Source>
  <b:Source>
    <b:Tag>Wor11</b:Tag>
    <b:SourceType>DocumentFromInternetSite</b:SourceType>
    <b:Guid>{703F3B1F-2B45-4E06-8F97-749D5139346B}</b:Guid>
    <b:Title>Environmental burden of disease associated with inadequate housing</b:Title>
    <b:Year>2011</b:Year>
    <b:Author>
      <b:Author>
        <b:Corporate>World Health Organization Regional Office for Europe</b:Corporate>
      </b:Author>
    </b:Author>
    <b:YearAccessed>2018</b:YearAccessed>
    <b:MonthAccessed>11</b:MonthAccessed>
    <b:DayAccessed>23</b:DayAccessed>
    <b:URL>http://www.euro.who.int/__data/assets/pdf_file/0017/145511/e95004sum.pdf</b:URL>
    <b:RefOrder>176</b:RefOrder>
  </b:Source>
  <b:Source>
    <b:Tag>Wan17</b:Tag>
    <b:SourceType>JournalArticle</b:SourceType>
    <b:Guid>{47C49EEC-3BEB-4C7A-8CCE-2A4B19709064}</b:Guid>
    <b:Author>
      <b:Author>
        <b:NameList>
          <b:Person>
            <b:Last>Wang</b:Last>
            <b:First>Q.,</b:First>
            <b:Middle>Li, C., Guo, Y. et al.</b:Middle>
          </b:Person>
        </b:NameList>
      </b:Author>
    </b:Author>
    <b:Title>Environmental ambient temperature and blood pressure in adults: A systematic review and meta-analysis</b:Title>
    <b:JournalName>Science of the Total Environment</b:JournalName>
    <b:Year>2017</b:Year>
    <b:Pages>276-286</b:Pages>
    <b:Volume>575</b:Volume>
    <b:RefOrder>113</b:RefOrder>
  </b:Source>
  <b:Source>
    <b:Tag>WHO2007</b:Tag>
    <b:SourceType>DocumentFromInternetSite</b:SourceType>
    <b:Guid>{A5132223-5E02-4BE1-8CB5-8F52294DBA42}</b:Guid>
    <b:Author>
      <b:Author>
        <b:Corporate>WHO</b:Corporate>
      </b:Author>
    </b:Author>
    <b:Title>Prevention of cardiovascular disease (CVDs)</b:Title>
    <b:Year>2007</b:Year>
    <b:YearAccessed>2018</b:YearAccessed>
    <b:MonthAccessed>2</b:MonthAccessed>
    <b:DayAccessed>11</b:DayAccessed>
    <b:URL>http://www.who.int/cardiovascular_diseases/guidelines/PocketGL.ENGLISH.AFR-D-E.rev1.pdf?ua=1</b:URL>
    <b:RefOrder>8</b:RefOrder>
  </b:Source>
  <b:Source>
    <b:Tag>WHO2011</b:Tag>
    <b:SourceType>DocumentFromInternetSite</b:SourceType>
    <b:Guid>{B9772BA0-96F8-4255-A4A3-960A9EF8D1DF}</b:Guid>
    <b:Author>
      <b:Author>
        <b:Corporate>WHO; World Heart Federation; World</b:Corporate>
      </b:Author>
    </b:Author>
    <b:Title>Global atlas on cardiovascular disease prevention and control</b:Title>
    <b:InternetSiteTitle>ICLEI - Local Governments for Sustainability</b:InternetSiteTitle>
    <b:YearAccessed>2018</b:YearAccessed>
    <b:MonthAccessed>2</b:MonthAccessed>
    <b:DayAccessed>11</b:DayAccessed>
    <b:URL>http://www.who.int/cardiovascular_diseases/publications/atlas_cvd/en/</b:URL>
    <b:Year>2011</b:Year>
    <b:RefOrder>9</b:RefOrder>
  </b:Source>
  <b:Source>
    <b:Tag>Ima13</b:Tag>
    <b:SourceType>Book</b:SourceType>
    <b:Guid>{72812EA1-3847-4B3D-88DE-385983E81F8A}</b:Guid>
    <b:Title>A book that understands how to read the value of health exam</b:Title>
    <b:Year>2013</b:Year>
    <b:Author>
      <b:Author>
        <b:NameList>
          <b:Person>
            <b:Last>Imai</b:Last>
            <b:First>H.</b:First>
          </b:Person>
        </b:NameList>
      </b:Author>
    </b:Author>
    <b:Publisher>PHP Institute, Inc.</b:Publisher>
    <b:RefOrder>177</b:RefOrder>
  </b:Source>
  <b:Source>
    <b:Tag>Jap19</b:Tag>
    <b:SourceType>Report</b:SourceType>
    <b:Guid>{9A38F8FD-03C9-4F24-AE8B-ED54CC214D10}</b:Guid>
    <b:Author>
      <b:Author>
        <b:Corporate>Japanese Society of Hypertension</b:Corporate>
      </b:Author>
    </b:Author>
    <b:Title>Japanese Society of Hypertension (JSH) Guidelines for Self-monitoring of Blood Pressure at home, Second Edition</b:Title>
    <b:Year>2011.9</b:Year>
    <b:Publisher>Life Science Publishing Co. LTD</b:Publisher>
    <b:RefOrder>119</b:RefOrder>
  </b:Source>
  <b:Source>
    <b:Tag>Yas16</b:Tag>
    <b:SourceType>JournalArticle</b:SourceType>
    <b:Guid>{85443262-0DCA-450F-832B-7F98C075A6AB}</b:Guid>
    <b:Author>
      <b:Author>
        <b:NameList>
          <b:Person>
            <b:Last>Yasutake</b:Last>
            <b:First>K.,</b:First>
            <b:Middle>Miyoshi, E., Kajiyama, T., Umeki, Y., Misumi, Y., Horita, N., . . . Tsuchihashi, T.</b:Middle>
          </b:Person>
        </b:NameList>
      </b:Author>
    </b:Author>
    <b:Title>Comparison of a salt check sheet with 24-h urinary salt excretion measurement in local residents.</b:Title>
    <b:JournalName>Hypertension Research</b:JournalName>
    <b:Year>2016</b:Year>
    <b:Pages>879-885</b:Pages>
    <b:Volume>39</b:Volume>
    <b:Issue>12</b:Issue>
    <b:RefOrder>137</b:RefOrder>
  </b:Source>
  <b:Source>
    <b:Tag>Buysse89</b:Tag>
    <b:SourceType>JournalArticle</b:SourceType>
    <b:Guid>{5DD406EF-BD07-49DE-B28B-A8390D1D9A2E}</b:Guid>
    <b:Author>
      <b:Author>
        <b:NameList>
          <b:Person>
            <b:Last>Buysse</b:Last>
            <b:First>D.</b:First>
            <b:Middle>J., Reynolds III, C. F., Monk, T. H., Berman, S. R., &amp; Kupfer, D. J.</b:Middle>
          </b:Person>
        </b:NameList>
      </b:Author>
    </b:Author>
    <b:Title>The pittsburgh sleep quality index: A new instrument for psychiatric practice and research.</b:Title>
    <b:JournalName>Psychiatry Research</b:JournalName>
    <b:Year>1989</b:Year>
    <b:Pages>193-213</b:Pages>
    <b:Volume>28</b:Volume>
    <b:Issue>2</b:Issue>
    <b:RefOrder>133</b:RefOrder>
  </b:Source>
  <b:Source>
    <b:Tag>Doi00</b:Tag>
    <b:SourceType>JournalArticle</b:SourceType>
    <b:Guid>{7DD55DDD-578C-4CD7-9387-14360D155112}</b:Guid>
    <b:Author>
      <b:Author>
        <b:NameList>
          <b:Person>
            <b:Last>Doi</b:Last>
            <b:First>Y.,</b:First>
            <b:Middle>Minowa, M., Uchiyama, M., Okawa, M., Kim, K., Shibui, K., &amp; Kamei, Y.</b:Middle>
          </b:Person>
        </b:NameList>
      </b:Author>
    </b:Author>
    <b:Title>Psychometric assessment of subjective sleep quality using the japanese version of the pittsburgh sleep quality index (PSQI-J) in psychiatric disordered and control subjects.</b:Title>
    <b:JournalName>Psychiatry Research</b:JournalName>
    <b:Year>2000</b:Year>
    <b:Pages>165-172</b:Pages>
    <b:Volume>97</b:Volume>
    <b:Issue>2-3</b:Issue>
    <b:RefOrder>134</b:RefOrder>
  </b:Source>
  <b:Source>
    <b:Tag>Mil09</b:Tag>
    <b:SourceType>JournalArticle</b:SourceType>
    <b:Guid>{CE108B33-55DD-4B97-9C67-25D0A702E08E}</b:Guid>
    <b:Title>Lipoprotein ratios: Physiological significance and clinical usefulness in cardiovascular prevention.</b:Title>
    <b:Year>2009</b:Year>
    <b:Author>
      <b:Author>
        <b:NameList>
          <b:Person>
            <b:Last>Millán</b:Last>
            <b:First>J.,</b:First>
            <b:Middle>Pintó, X., Muñoz, A., Zúñiga, M., Rubiés-Prat, J., Pallardo, L. F., . . . Pedro-Botet, J.</b:Middle>
          </b:Person>
        </b:NameList>
      </b:Author>
    </b:Author>
    <b:JournalName>Vascular Health and Risk Management</b:JournalName>
    <b:Pages>757-765</b:Pages>
    <b:Volume>5</b:Volume>
    <b:RefOrder>178</b:RefOrder>
  </b:Source>
  <b:Source>
    <b:Tag>Min16</b:Tag>
    <b:SourceType>JournalArticle</b:SourceType>
    <b:Guid>{199FC889-6D72-4CF0-A432-6AB27F48F436}</b:Guid>
    <b:Title>Minimum indoor temperature threshold recommendations for english homes in winter – A systematic review.</b:Title>
    <b:Year>2016</b:Year>
    <b:JournalName>Public Health</b:JournalName>
    <b:Pages>4-12</b:Pages>
    <b:Volume>136</b:Volume>
    <b:Author>
      <b:Author>
        <b:NameList>
          <b:Person>
            <b:Last>Jevons</b:Last>
            <b:First>R.,</b:First>
            <b:Middle>Carmichael, C., Crossley, A. et al.</b:Middle>
          </b:Person>
        </b:NameList>
      </b:Author>
    </b:Author>
    <b:RefOrder>71</b:RefOrder>
  </b:Source>
  <b:Source>
    <b:Tag>Pub15</b:Tag>
    <b:SourceType>DocumentFromInternetSite</b:SourceType>
    <b:Guid>{DC8CABA2-5DB9-46DC-AAE0-65F237981245}</b:Guid>
    <b:Author>
      <b:Author>
        <b:Corporate>Public Health England</b:Corporate>
      </b:Author>
    </b:Author>
    <b:Title>The Cold Weather Plan for England: Protecting health and reducing harm from cold weather</b:Title>
    <b:Year>2015</b:Year>
    <b:Month>10</b:Month>
    <b:YearAccessed>2018</b:YearAccessed>
    <b:MonthAccessed>2</b:MonthAccessed>
    <b:DayAccessed>25</b:DayAccessed>
    <b:URL>https://www.gov.uk/government/uploads/system/uploads/attachment_data/file/652564/Cold_Weather_Plan_2017.pdf</b:URL>
    <b:RefOrder>72</b:RefOrder>
  </b:Source>
  <b:Source>
    <b:Tag>Sar17</b:Tag>
    <b:SourceType>JournalArticle</b:SourceType>
    <b:Guid>{B92944B8-2927-4FCD-94BA-A21F83196063}</b:Guid>
    <b:Author>
      <b:Author>
        <b:NameList>
          <b:Person>
            <b:Last>Sartini</b:Last>
            <b:First>C.,</b:First>
            <b:Middle>Barry, S. J. E., Whincup, P. H., Wannamethee, S. G., Lowe, G. D. O., Jefferis, B. J., . . . Morris, R. W.</b:Middle>
          </b:Person>
        </b:NameList>
      </b:Author>
    </b:Author>
    <b:Title>Relationship between outdoor temperature and cardiovascular disease risk factors in older people.</b:Title>
    <b:JournalName>European Journal of Preventive Cardiology</b:JournalName>
    <b:Year>2017</b:Year>
    <b:Pages>349-356</b:Pages>
    <b:Volume>24</b:Volume>
    <b:Issue>4</b:Issue>
    <b:RefOrder>179</b:RefOrder>
  </b:Source>
  <b:Source>
    <b:Tag>Hon12</b:Tag>
    <b:SourceType>JournalArticle</b:SourceType>
    <b:Guid>{5806F1B0-E41B-472E-BDB1-5ACC60C9A2E8}</b:Guid>
    <b:Author>
      <b:Author>
        <b:NameList>
          <b:Person>
            <b:Last>Hong</b:Last>
            <b:First>Y.</b:First>
            <b:Middle>-., Kim, H., Oh, S. -., Lim, Y. -., Kim, S. -., Yoon, H. -., &amp; Park, M.</b:Middle>
          </b:Person>
        </b:NameList>
      </b:Author>
    </b:Author>
    <b:Title>Association of cold ambient temperature and cardiovascular markers.</b:Title>
    <b:JournalName>Science of the Total Environment</b:JournalName>
    <b:Year>2012</b:Year>
    <b:Pages>74-79</b:Pages>
    <b:Volume>435-436</b:Volume>
    <b:RefOrder>180</b:RefOrder>
  </b:Source>
  <b:Source>
    <b:Tag>Sae17</b:Tag>
    <b:SourceType>JournalArticle</b:SourceType>
    <b:Guid>{3CE44116-7AA6-49BB-94CC-440C05FA7CE2}</b:Guid>
    <b:Author>
      <b:Author>
        <b:NameList>
          <b:Person>
            <b:Last>Saeki</b:Last>
            <b:First>K.,</b:First>
            <b:Middle>Obayashi, K., &amp; Kurumatani, N.</b:Middle>
          </b:Person>
        </b:NameList>
      </b:Author>
    </b:Author>
    <b:Title>Platelet count and indoor cold exposure among elderly people: A cross-sectional analysis of the HEIJO-KYO study.</b:Title>
    <b:JournalName>Journal of Epidemiology</b:JournalName>
    <b:Year>2017</b:Year>
    <b:Pages>562-567</b:Pages>
    <b:Volume>27</b:Volume>
    <b:Issue>12</b:Issue>
    <b:RefOrder>181</b:RefOrder>
  </b:Source>
  <b:Source>
    <b:Tag>Shi16</b:Tag>
    <b:SourceType>JournalArticle</b:SourceType>
    <b:Guid>{39FA4A23-7FE1-470A-A4B7-06C3C05FAA93}</b:Guid>
    <b:Author>
      <b:Author>
        <b:NameList>
          <b:Person>
            <b:Last>Shiue</b:Last>
            <b:First>I.</b:First>
          </b:Person>
        </b:NameList>
      </b:Author>
    </b:Author>
    <b:Title>Cold homes are associated with poor biomarkers and less blood pressure check-up: English longitudinal study of ageing, 2012–2013.</b:Title>
    <b:JournalName>Environmental Science and Pollution Research</b:JournalName>
    <b:Year>2016</b:Year>
    <b:Pages>7055-7059</b:Pages>
    <b:Volume>23</b:Volume>
    <b:Issue>7</b:Issue>
    <b:RefOrder>182</b:RefOrder>
  </b:Source>
  <b:Source>
    <b:Tag>Sil16</b:Tag>
    <b:SourceType>JournalArticle</b:SourceType>
    <b:Guid>{5E6F3510-099E-442F-A80B-B1B16A6C7ED6}</b:Guid>
    <b:Author>
      <b:Author>
        <b:NameList>
          <b:Person>
            <b:Last>Silverman</b:Last>
            <b:First>M.</b:First>
            <b:Middle>G., Ference, B. A., Im, K., Wiviott, S. D., Giugliano, R. P., Grundy, S. M., . . . Sabatine, M. S.</b:Middle>
          </b:Person>
        </b:NameList>
      </b:Author>
    </b:Author>
    <b:Title>Association between lowering LDL-C and cardiovascular risk reduction among different therapeutic interventions: A systematic review and meta-analysis.</b:Title>
    <b:JournalName>JAMA - Journal of the American Medical Association</b:JournalName>
    <b:Year>2016</b:Year>
    <b:Pages>1289-1297</b:Pages>
    <b:Volume>316</b:Volume>
    <b:Issue>12</b:Issue>
    <b:RefOrder>183</b:RefOrder>
  </b:Source>
  <b:Source>
    <b:Tag>Bai10</b:Tag>
    <b:SourceType>JournalArticle</b:SourceType>
    <b:Guid>{E3760232-E24D-44AD-833F-BFBC061B956D}</b:Guid>
    <b:Author>
      <b:Author>
        <b:NameList>
          <b:Person>
            <b:Last>Baigent</b:Last>
            <b:First>C.,</b:First>
            <b:Middle>Blackwell, L., Emberson, J., Holland, L. E., Reith, C., Bhala, N., . . . Sourjina, T.</b:Middle>
          </b:Person>
        </b:NameList>
      </b:Author>
    </b:Author>
    <b:Title>Efficacy and safety of more intensive lowering of LDL cholesterol: A meta-analysis of data from 170 000 participants in 26 randomised trials.</b:Title>
    <b:JournalName>The Lancet</b:JournalName>
    <b:Year>2010</b:Year>
    <b:Pages>1670-1681</b:Pages>
    <b:Volume>376</b:Volume>
    <b:Issue>9753</b:Issue>
    <b:RefOrder>184</b:RefOrder>
  </b:Source>
  <b:Source>
    <b:Tag>She95</b:Tag>
    <b:SourceType>JournalArticle</b:SourceType>
    <b:Guid>{8751F343-9429-4965-A52E-8056402D7564}</b:Guid>
    <b:Author>
      <b:Author>
        <b:NameList>
          <b:Person>
            <b:Last>Shepherd</b:Last>
            <b:First>J.,</b:First>
            <b:Middle>Cobbe, S. M., Ford, I., Isles, C. G., Lorimer, A. R., Macfarlane, P. W., . . . Packard, C. J.</b:Middle>
          </b:Person>
        </b:NameList>
      </b:Author>
    </b:Author>
    <b:Title>Prevention of coronary heart disease with pravastatin in men with hypercholesterolemia.</b:Title>
    <b:JournalName>New England Journal of Medicine</b:JournalName>
    <b:Year>1995</b:Year>
    <b:Pages>1301-1308</b:Pages>
    <b:Volume>333</b:Volume>
    <b:Issue>20</b:Issue>
    <b:RefOrder>185</b:RefOrder>
  </b:Source>
  <b:Source>
    <b:Tag>Sca94</b:Tag>
    <b:SourceType>JournalArticle</b:SourceType>
    <b:Guid>{BE2A7E55-D8D7-4021-A9F8-2050DF474226}</b:Guid>
    <b:Author>
      <b:Author>
        <b:NameList>
          <b:Person>
            <b:Last>Group.</b:Last>
            <b:First>Scandinavian</b:First>
            <b:Middle>Simvastatin Survival Study</b:Middle>
          </b:Person>
        </b:NameList>
      </b:Author>
    </b:Author>
    <b:Title>Randomised trial of cholesterol lowering in 4444 patients with coronary heart disease: The scandinavian simvastatin survival study (4S).</b:Title>
    <b:JournalName>The Lancet</b:JournalName>
    <b:Year>1994</b:Year>
    <b:Pages>1383-1389</b:Pages>
    <b:Volume>344</b:Volume>
    <b:Issue>8934</b:Issue>
    <b:RefOrder>186</b:RefOrder>
  </b:Source>
  <b:Source>
    <b:Tag>Pek90</b:Tag>
    <b:SourceType>JournalArticle</b:SourceType>
    <b:Guid>{E24188AA-266B-4E8D-AB3B-3CE3CF419C1A}</b:Guid>
    <b:Author>
      <b:Author>
        <b:NameList>
          <b:Person>
            <b:Last>Pekkanen</b:Last>
            <b:First>J.,</b:First>
            <b:Middle>Linn, S., Heiss, G., Suchindran, C. M., Leon, A., Rifkind, B. M., &amp; Tyroler, H. A.</b:Middle>
          </b:Person>
        </b:NameList>
      </b:Author>
    </b:Author>
    <b:Title>Ten-year mortality from cardiovascular disease in relation to cholesterol level among men with and without preexisting cardiovascular disease.</b:Title>
    <b:JournalName>New England Journal of Medicine</b:JournalName>
    <b:Year>1990</b:Year>
    <b:Pages>1700-1707</b:Pages>
    <b:Volume>322</b:Volume>
    <b:Issue>24</b:Issue>
    <b:RefOrder>187</b:RefOrder>
  </b:Source>
  <b:Source>
    <b:Tag>Mar86</b:Tag>
    <b:SourceType>JournalArticle</b:SourceType>
    <b:Guid>{3C06208D-79D0-418E-8DBE-5E3B50270B68}</b:Guid>
    <b:Author>
      <b:Author>
        <b:NameList>
          <b:Person>
            <b:Last>Martin</b:Last>
            <b:First>M.,</b:First>
            <b:Middle>Browner, W., Hulley, S., Kuller, L., &amp; Wentworth, D.</b:Middle>
          </b:Person>
        </b:NameList>
      </b:Author>
    </b:Author>
    <b:Title>SERUM CHOLESTEROL, BLOOD PRESSURE, AND MORTALITY: IMPLICATIONS FROM A COHORT OF 361 662 MEN.</b:Title>
    <b:JournalName>The Lancet</b:JournalName>
    <b:Year>1986</b:Year>
    <b:Pages>933-936</b:Pages>
    <b:Volume>328</b:Volume>
    <b:Issue>8513</b:Issue>
    <b:RefOrder>188</b:RefOrder>
  </b:Source>
  <b:Source>
    <b:Tag>Sto14</b:Tag>
    <b:SourceType>JournalArticle</b:SourceType>
    <b:Guid>{23E6556F-0E31-4804-BEFF-3562FE9282E0}</b:Guid>
    <b:Author>
      <b:Author>
        <b:NameList>
          <b:Person>
            <b:Last>Stone</b:Last>
            <b:First>N.</b:First>
            <b:Middle>J., Robinson, J. G., Lichtenstein, A. H., Bairey Merz, C. N., Blum, C. B., Eckel, R. H., . . . Wilson, P. W. F.</b:Middle>
          </b:Person>
        </b:NameList>
      </b:Author>
    </b:Author>
    <b:Title>2013 ACC/AHA guideline on the treatment of blood cholesterol to reduce atherosclerotic cardiovascular risk in adults: A report of the american college of cardiology/American heart association task force on practice guidelines.</b:Title>
    <b:JournalName>Journal of the American College of Cardiology</b:JournalName>
    <b:Year>2014</b:Year>
    <b:Pages>2889-2934</b:Pages>
    <b:Volume>63</b:Volume>
    <b:Issue>25B</b:Issue>
    <b:RefOrder>189</b:RefOrder>
  </b:Source>
  <b:Source>
    <b:Tag>Sto141</b:Tag>
    <b:SourceType>JournalArticle</b:SourceType>
    <b:Guid>{F51430AB-3EDE-41BD-9652-B29621B7C7AC}</b:Guid>
    <b:Author>
      <b:Author>
        <b:NameList>
          <b:Person>
            <b:Last>Stone</b:Last>
            <b:First>N.</b:First>
            <b:Middle>J., Robinson, J. G., Lichtenstein, A. H., Bairey Merz, C. N., Blum, C. B., Eckel, R. H., . . . Wilson, P. W. F.</b:Middle>
          </b:Person>
        </b:NameList>
      </b:Author>
    </b:Author>
    <b:Title>2013 ACC/AHA guideline on the treatment of blood cholesterol to reduce atherosclerotic cardiovascular risk in adults: A report of the american college of cardiology/american heart association task force on practice guidelines.</b:Title>
    <b:JournalName>Circulation</b:JournalName>
    <b:Year>2014</b:Year>
    <b:Pages>S1-S45</b:Pages>
    <b:Volume>129</b:Volume>
    <b:Issue>25 SUPPL. 1</b:Issue>
    <b:RefOrder>190</b:RefOrder>
  </b:Source>
  <b:Source>
    <b:Tag>Lan18</b:Tag>
    <b:SourceType>JournalArticle</b:SourceType>
    <b:Guid>{613F1012-601F-4FF5-B3C2-543D0306B1CF}</b:Guid>
    <b:Author>
      <b:Author>
        <b:NameList>
          <b:Person>
            <b:Last>Landmesser</b:Last>
            <b:First>U.,</b:First>
            <b:Middle>Chapman, M. J., Stock, J. K., Amarenco, P., Belch, J. J. F., Borén, J., . . . Catapano, A. L.</b:Middle>
          </b:Person>
        </b:NameList>
      </b:Author>
    </b:Author>
    <b:Title>2017 update of ESC/EAS task force on practical clinical guidance for proprotein convertase subtilisin/kexin type 9 inhibition in patients with atherosclerotic cardiovascular disease or in familial hypercholesterolaemia.</b:Title>
    <b:JournalName>European Heart Journal</b:JournalName>
    <b:Year>2018</b:Year>
    <b:Pages>1131-1143</b:Pages>
    <b:Volume>39</b:Volume>
    <b:Issue>14</b:Issue>
    <b:RefOrder>191</b:RefOrder>
  </b:Source>
  <b:Source>
    <b:Tag>Rei11</b:Tag>
    <b:SourceType>JournalArticle</b:SourceType>
    <b:Guid>{78E1207E-5A51-4DAA-9C9A-9D0B78FBC504}</b:Guid>
    <b:Author>
      <b:Author>
        <b:NameList>
          <b:Person>
            <b:Last>Reiner</b:Last>
            <b:First>Ž.,</b:First>
            <b:Middle>Catapano, A. L., De Backer, G., Graham, I., Taskinen, M. -., Wiklund, O., . . . Wood, D.</b:Middle>
          </b:Person>
        </b:NameList>
      </b:Author>
    </b:Author>
    <b:Title>ESC/EAS guidelines for the management of dyslipidaemias.</b:Title>
    <b:JournalName>European Heart Journal</b:JournalName>
    <b:Year>2011</b:Year>
    <b:Pages>1769-1818</b:Pages>
    <b:Volume>32</b:Volume>
    <b:Issue>14</b:Issue>
    <b:RefOrder>192</b:RefOrder>
  </b:Source>
  <b:Source>
    <b:Tag>Hoo02</b:Tag>
    <b:SourceType>JournalArticle</b:SourceType>
    <b:Guid>{352B186C-EB12-4680-B544-155FBBE0D094}</b:Guid>
    <b:Author>
      <b:Author>
        <b:NameList>
          <b:Person>
            <b:Last>Hooper</b:Last>
            <b:First>L.,</b:First>
            <b:Middle>Bartlett, C., Smith, G. D., &amp; Ebrahim, S.</b:Middle>
          </b:Person>
        </b:NameList>
      </b:Author>
    </b:Author>
    <b:Title>Systematic review of long term effects of advice to reduce dietary salt in adults.</b:Title>
    <b:JournalName>British Medical Journal</b:JournalName>
    <b:Year>2002</b:Year>
    <b:Pages>628-632</b:Pages>
    <b:Volume>325</b:Volume>
    <b:Issue>7365</b:Issue>
    <b:RefOrder>193</b:RefOrder>
  </b:Source>
  <b:Source>
    <b:Tag>Pen10</b:Tag>
    <b:SourceType>JournalArticle</b:SourceType>
    <b:Guid>{6E7BD91E-CD8C-452C-A689-EB8635DC208F}</b:Guid>
    <b:Author>
      <b:Author>
        <b:NameList>
          <b:Person>
            <b:Last>Pennant</b:Last>
            <b:First>M.,</b:First>
            <b:Middle>Davenport, C., Bayliss, S., Greenheld, W., Marshall, T., &amp; Hyde, C.</b:Middle>
          </b:Person>
        </b:NameList>
      </b:Author>
    </b:Author>
    <b:Title>Community programs for the prevention of cardiovascular disease: A systematic review.</b:Title>
    <b:JournalName>American Journal of Epidemiology</b:JournalName>
    <b:Year>2010</b:Year>
    <b:Pages>501-516</b:Pages>
    <b:Volume>172</b:Volume>
    <b:Issue>5</b:Issue>
    <b:RefOrder>194</b:RefOrder>
  </b:Source>
  <b:Source>
    <b:Tag>Lus00</b:Tag>
    <b:SourceType>JournalArticle</b:SourceType>
    <b:Guid>{EAC9D1A7-7238-4A8C-A1CF-4ADE55933BCE}</b:Guid>
    <b:Author>
      <b:Author>
        <b:NameList>
          <b:Person>
            <b:Last>Lusis</b:Last>
            <b:First>A.</b:First>
            <b:Middle>J.</b:Middle>
          </b:Person>
        </b:NameList>
      </b:Author>
    </b:Author>
    <b:Title>Atherosclerosis.</b:Title>
    <b:JournalName>Nature</b:JournalName>
    <b:Year>2000</b:Year>
    <b:Pages>233-241</b:Pages>
    <b:Volume>407</b:Volume>
    <b:Issue>6801</b:Issue>
    <b:RefOrder>195</b:RefOrder>
  </b:Source>
  <b:Source>
    <b:Tag>Ros99</b:Tag>
    <b:SourceType>JournalArticle</b:SourceType>
    <b:Guid>{1FAEAB73-9380-40BD-9217-9CE5B90FEC04}</b:Guid>
    <b:Author>
      <b:Author>
        <b:NameList>
          <b:Person>
            <b:Last>Ross</b:Last>
            <b:First>R.</b:First>
          </b:Person>
        </b:NameList>
      </b:Author>
    </b:Author>
    <b:Title>Atherosclerosis - an inflammatory disease.</b:Title>
    <b:JournalName>New England Journal of Medicine</b:JournalName>
    <b:Year>1999</b:Year>
    <b:Pages>115-126</b:Pages>
    <b:Volume>340</b:Volume>
    <b:Issue>2</b:Issue>
    <b:RefOrder>196</b:RefOrder>
  </b:Source>
  <b:Source>
    <b:Tag>Ros93</b:Tag>
    <b:SourceType>JournalArticle</b:SourceType>
    <b:Guid>{DE6E190E-86EB-4884-9828-63BE1841F7DF}</b:Guid>
    <b:Author>
      <b:Author>
        <b:NameList>
          <b:Person>
            <b:Last>Ross</b:Last>
            <b:First>R.</b:First>
          </b:Person>
        </b:NameList>
      </b:Author>
    </b:Author>
    <b:Title>The pathogenesis of atherosclerosis: A perspective for the 1990s.</b:Title>
    <b:JournalName>Nature</b:JournalName>
    <b:Year>1993</b:Year>
    <b:Pages>801-809</b:Pages>
    <b:Volume>362</b:Volume>
    <b:Issue>6423</b:Issue>
    <b:RefOrder>197</b:RefOrder>
  </b:Source>
</b:Sources>
</file>

<file path=customXml/itemProps1.xml><?xml version="1.0" encoding="utf-8"?>
<ds:datastoreItem xmlns:ds="http://schemas.openxmlformats.org/officeDocument/2006/customXml" ds:itemID="{A4D89DBF-30E4-4C10-BCF5-F67474BAF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0</Pages>
  <Words>1458</Words>
  <Characters>8311</Characters>
  <Application>Microsoft Office Word</Application>
  <DocSecurity>0</DocSecurity>
  <Lines>69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塩渉</dc:creator>
  <cp:keywords/>
  <dc:description/>
  <cp:lastModifiedBy>海塩 渉</cp:lastModifiedBy>
  <cp:revision>119</cp:revision>
  <cp:lastPrinted>2019-06-25T11:50:00Z</cp:lastPrinted>
  <dcterms:created xsi:type="dcterms:W3CDTF">2021-08-02T15:58:00Z</dcterms:created>
  <dcterms:modified xsi:type="dcterms:W3CDTF">2021-09-20T03:46:00Z</dcterms:modified>
</cp:coreProperties>
</file>